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BC89C" w14:textId="77777777" w:rsidR="008E55DC" w:rsidRDefault="008E55DC" w:rsidP="00F21801">
      <w:pPr>
        <w:rPr>
          <w:lang w:val="en-US"/>
        </w:rPr>
      </w:pPr>
    </w:p>
    <w:p w14:paraId="718BF3E4" w14:textId="77777777" w:rsidR="00975444" w:rsidRDefault="005F5091" w:rsidP="008E55DC">
      <w:pPr>
        <w:rPr>
          <w:lang w:val="en-US"/>
        </w:rPr>
      </w:pPr>
      <w:r w:rsidRPr="003C57AE">
        <w:rPr>
          <w:b/>
          <w:lang w:val="en-US"/>
        </w:rPr>
        <w:t>S</w:t>
      </w:r>
      <w:r w:rsidR="008C3F6E" w:rsidRPr="003C57AE">
        <w:rPr>
          <w:b/>
          <w:lang w:val="en-US"/>
        </w:rPr>
        <w:t>upplementary methods</w:t>
      </w:r>
      <w:r w:rsidR="008C3F6E">
        <w:rPr>
          <w:lang w:val="en-US"/>
        </w:rPr>
        <w:t xml:space="preserve">. </w:t>
      </w:r>
    </w:p>
    <w:p w14:paraId="21186F43" w14:textId="77777777" w:rsidR="00975444" w:rsidRDefault="00975444" w:rsidP="008E55DC">
      <w:pPr>
        <w:rPr>
          <w:lang w:val="en-US"/>
        </w:rPr>
      </w:pPr>
    </w:p>
    <w:p w14:paraId="41711383" w14:textId="77777777" w:rsidR="008C3F6E" w:rsidRDefault="008C3F6E" w:rsidP="008E55DC">
      <w:pPr>
        <w:rPr>
          <w:lang w:val="en-US"/>
        </w:rPr>
      </w:pPr>
      <w:r>
        <w:rPr>
          <w:lang w:val="en-US"/>
        </w:rPr>
        <w:t>Description of sampling and analysis</w:t>
      </w:r>
    </w:p>
    <w:p w14:paraId="2A066EF2" w14:textId="77777777" w:rsidR="005E1C2C" w:rsidRDefault="005E1C2C" w:rsidP="008E55DC">
      <w:pPr>
        <w:rPr>
          <w:lang w:val="en-US"/>
        </w:rPr>
      </w:pPr>
    </w:p>
    <w:p w14:paraId="53DAF209" w14:textId="77777777" w:rsidR="005E1C2C" w:rsidRDefault="005E1C2C" w:rsidP="005E1C2C">
      <w:pPr>
        <w:spacing w:line="480" w:lineRule="auto"/>
        <w:ind w:firstLine="708"/>
        <w:jc w:val="both"/>
        <w:rPr>
          <w:lang w:val="en-US"/>
        </w:rPr>
      </w:pPr>
      <w:r w:rsidRPr="00A048FB">
        <w:rPr>
          <w:lang w:val="en-US"/>
        </w:rPr>
        <w:t>The following serum parameters</w:t>
      </w:r>
      <w:r>
        <w:rPr>
          <w:lang w:val="en-US"/>
        </w:rPr>
        <w:t xml:space="preserve"> were measured locally: </w:t>
      </w:r>
      <w:r w:rsidR="001445A6">
        <w:rPr>
          <w:lang w:val="en-US"/>
        </w:rPr>
        <w:t>urea, creatinine</w:t>
      </w:r>
      <w:r w:rsidRPr="00A048FB">
        <w:rPr>
          <w:lang w:val="en-US"/>
        </w:rPr>
        <w:t xml:space="preserve">, CRP, serum amyloid A </w:t>
      </w:r>
      <w:r>
        <w:rPr>
          <w:lang w:val="en-US"/>
        </w:rPr>
        <w:t>(</w:t>
      </w:r>
      <w:r w:rsidRPr="00A048FB">
        <w:rPr>
          <w:lang w:val="en-US"/>
        </w:rPr>
        <w:t>SAA</w:t>
      </w:r>
      <w:r>
        <w:rPr>
          <w:lang w:val="en-US"/>
        </w:rPr>
        <w:t>)</w:t>
      </w:r>
      <w:r w:rsidRPr="00A048FB">
        <w:rPr>
          <w:lang w:val="en-US"/>
        </w:rPr>
        <w:t>, ferritin, transferrin saturation index, lactate dehydrogenase, reticulocyte hemoglobin cont</w:t>
      </w:r>
      <w:r w:rsidR="001445A6">
        <w:rPr>
          <w:lang w:val="en-US"/>
        </w:rPr>
        <w:t>ent</w:t>
      </w:r>
      <w:r w:rsidRPr="00A048FB">
        <w:rPr>
          <w:lang w:val="en-US"/>
        </w:rPr>
        <w:t>, leukocytes, hemoglobin, hematocrit and platelets</w:t>
      </w:r>
      <w:r>
        <w:rPr>
          <w:lang w:val="en-US"/>
        </w:rPr>
        <w:t xml:space="preserve">. </w:t>
      </w:r>
      <w:r w:rsidR="00406655">
        <w:rPr>
          <w:lang w:val="en-US"/>
        </w:rPr>
        <w:t>Beta2-</w:t>
      </w:r>
      <w:r w:rsidR="00406655" w:rsidRPr="00C27A9C">
        <w:rPr>
          <w:lang w:val="en-US"/>
        </w:rPr>
        <w:t>microgloblin (re</w:t>
      </w:r>
      <w:r w:rsidR="00406655">
        <w:rPr>
          <w:lang w:val="en-US"/>
        </w:rPr>
        <w:t>ference range: 0.8-2.2 mg/l)</w:t>
      </w:r>
      <w:r w:rsidR="00406655" w:rsidRPr="00C27A9C">
        <w:rPr>
          <w:lang w:val="en-US"/>
        </w:rPr>
        <w:t xml:space="preserve"> </w:t>
      </w:r>
      <w:r w:rsidR="00406655">
        <w:rPr>
          <w:lang w:val="en-US"/>
        </w:rPr>
        <w:t>and m</w:t>
      </w:r>
      <w:r w:rsidRPr="00C27A9C">
        <w:rPr>
          <w:lang w:val="en-US"/>
        </w:rPr>
        <w:t xml:space="preserve">yoglobin (reference range 10-90 </w:t>
      </w:r>
      <w:r>
        <w:t>μ</w:t>
      </w:r>
      <w:r w:rsidRPr="00C27A9C">
        <w:rPr>
          <w:lang w:val="en-US"/>
        </w:rPr>
        <w:t>g/l)</w:t>
      </w:r>
      <w:r>
        <w:rPr>
          <w:lang w:val="en-US"/>
        </w:rPr>
        <w:t xml:space="preserve"> </w:t>
      </w:r>
      <w:r w:rsidRPr="00C27A9C">
        <w:rPr>
          <w:lang w:val="en-US"/>
        </w:rPr>
        <w:t>concentrations were measured by immunoturbidimetry (</w:t>
      </w:r>
      <w:r w:rsidRPr="00C27A9C">
        <w:rPr>
          <w:rStyle w:val="lev"/>
          <w:b w:val="0"/>
          <w:lang w:val="en-US"/>
        </w:rPr>
        <w:t>Tina-quant, Roche Diagnostics GmbH, Mannheim).</w:t>
      </w:r>
      <w:r w:rsidRPr="00C27A9C">
        <w:rPr>
          <w:rStyle w:val="lev"/>
          <w:b w:val="0"/>
          <w:bCs w:val="0"/>
          <w:lang w:val="en-US"/>
        </w:rPr>
        <w:t xml:space="preserve"> </w:t>
      </w:r>
      <w:r w:rsidRPr="00C27A9C">
        <w:rPr>
          <w:lang w:val="en-US"/>
        </w:rPr>
        <w:t>Serum albumin (reference range</w:t>
      </w:r>
      <w:r w:rsidRPr="00406655">
        <w:rPr>
          <w:lang w:val="en-US"/>
        </w:rPr>
        <w:t>: 35-52</w:t>
      </w:r>
      <w:r w:rsidRPr="00C27A9C">
        <w:rPr>
          <w:lang w:val="en-US"/>
        </w:rPr>
        <w:t xml:space="preserve"> g/l) was measured using the </w:t>
      </w:r>
      <w:proofErr w:type="spellStart"/>
      <w:r w:rsidRPr="00C27A9C">
        <w:rPr>
          <w:lang w:val="en-US"/>
        </w:rPr>
        <w:t>bromcresol</w:t>
      </w:r>
      <w:proofErr w:type="spellEnd"/>
      <w:r w:rsidRPr="00C27A9C">
        <w:rPr>
          <w:lang w:val="en-US"/>
        </w:rPr>
        <w:t xml:space="preserve"> green colorimetric test (</w:t>
      </w:r>
      <w:r w:rsidRPr="00C27A9C">
        <w:rPr>
          <w:rStyle w:val="lev"/>
          <w:b w:val="0"/>
          <w:lang w:val="en-US"/>
        </w:rPr>
        <w:t xml:space="preserve">Roche Diagnostics GmbH, Mannheim) </w:t>
      </w:r>
      <w:r>
        <w:rPr>
          <w:lang w:val="en-US"/>
        </w:rPr>
        <w:t>and transthyretin</w:t>
      </w:r>
      <w:r w:rsidRPr="00C27A9C">
        <w:rPr>
          <w:lang w:val="en-US"/>
        </w:rPr>
        <w:t xml:space="preserve"> (reference range: 0.2-0.4 mg/l) by nephelometry with a Siemens BNII analyzer </w:t>
      </w:r>
      <w:r>
        <w:rPr>
          <w:lang w:val="en-US"/>
        </w:rPr>
        <w:t>(Siemens healthcare Diagnostics Products GmbH, Marburg, Germany)</w:t>
      </w:r>
      <w:r w:rsidRPr="00C27A9C">
        <w:rPr>
          <w:lang w:val="en-US"/>
        </w:rPr>
        <w:t>.</w:t>
      </w:r>
      <w:r>
        <w:rPr>
          <w:lang w:val="en-US"/>
        </w:rPr>
        <w:t xml:space="preserve"> </w:t>
      </w:r>
    </w:p>
    <w:p w14:paraId="11841EFC" w14:textId="63042088" w:rsidR="005E1C2C" w:rsidRDefault="003D7A3F" w:rsidP="005E1C2C">
      <w:pPr>
        <w:spacing w:line="480" w:lineRule="auto"/>
        <w:jc w:val="both"/>
        <w:rPr>
          <w:lang w:val="en-US"/>
        </w:rPr>
      </w:pPr>
      <w:r>
        <w:rPr>
          <w:lang w:val="en-US"/>
        </w:rPr>
        <w:tab/>
      </w:r>
      <w:bookmarkStart w:id="0" w:name="_Hlk183709822"/>
      <w:r w:rsidR="00750F7B">
        <w:rPr>
          <w:lang w:val="en-US"/>
        </w:rPr>
        <w:t>According to the parameters evaluated, a</w:t>
      </w:r>
      <w:r>
        <w:rPr>
          <w:lang w:val="en-US"/>
        </w:rPr>
        <w:t xml:space="preserve">dditional tests were </w:t>
      </w:r>
      <w:r w:rsidR="005E1C2C">
        <w:rPr>
          <w:lang w:val="en-US"/>
        </w:rPr>
        <w:t>performed</w:t>
      </w:r>
      <w:r w:rsidR="00750F7B">
        <w:rPr>
          <w:lang w:val="en-US"/>
        </w:rPr>
        <w:t xml:space="preserve"> </w:t>
      </w:r>
      <w:r w:rsidR="005E1C2C">
        <w:rPr>
          <w:lang w:val="en-US"/>
        </w:rPr>
        <w:t>pre</w:t>
      </w:r>
      <w:r w:rsidR="006E087B">
        <w:rPr>
          <w:lang w:val="en-US"/>
        </w:rPr>
        <w:t>-dialysis, pre</w:t>
      </w:r>
      <w:r w:rsidR="003B6124">
        <w:rPr>
          <w:lang w:val="en-US"/>
        </w:rPr>
        <w:t xml:space="preserve"> and post-dialysis</w:t>
      </w:r>
      <w:r w:rsidR="00BB5144">
        <w:rPr>
          <w:lang w:val="en-US"/>
        </w:rPr>
        <w:t>,</w:t>
      </w:r>
      <w:r w:rsidR="003B6124">
        <w:rPr>
          <w:lang w:val="en-US"/>
        </w:rPr>
        <w:t xml:space="preserve"> </w:t>
      </w:r>
      <w:r w:rsidR="006E087B">
        <w:rPr>
          <w:lang w:val="en-US"/>
        </w:rPr>
        <w:t>or</w:t>
      </w:r>
      <w:r w:rsidR="003B6124">
        <w:rPr>
          <w:lang w:val="en-US"/>
        </w:rPr>
        <w:t xml:space="preserve"> pre</w:t>
      </w:r>
      <w:r w:rsidR="00BB5144">
        <w:rPr>
          <w:lang w:val="en-US"/>
        </w:rPr>
        <w:t>-dialysis,</w:t>
      </w:r>
      <w:r w:rsidR="003B6124">
        <w:rPr>
          <w:lang w:val="en-US"/>
        </w:rPr>
        <w:t xml:space="preserve"> </w:t>
      </w:r>
      <w:r w:rsidR="008A5A40">
        <w:rPr>
          <w:lang w:val="en-US"/>
        </w:rPr>
        <w:t xml:space="preserve">at </w:t>
      </w:r>
      <w:r>
        <w:rPr>
          <w:lang w:val="en-US"/>
        </w:rPr>
        <w:t>15 minutes</w:t>
      </w:r>
      <w:r w:rsidR="005E1C2C">
        <w:rPr>
          <w:lang w:val="en-US"/>
        </w:rPr>
        <w:t xml:space="preserve"> </w:t>
      </w:r>
      <w:r w:rsidR="00981EF4">
        <w:rPr>
          <w:lang w:val="en-US"/>
        </w:rPr>
        <w:t xml:space="preserve">after initiation </w:t>
      </w:r>
      <w:r w:rsidR="005E1C2C">
        <w:rPr>
          <w:lang w:val="en-US"/>
        </w:rPr>
        <w:t xml:space="preserve">and post-dialysis </w:t>
      </w:r>
      <w:r w:rsidR="00761414">
        <w:rPr>
          <w:lang w:val="en-US"/>
        </w:rPr>
        <w:t xml:space="preserve">on </w:t>
      </w:r>
      <w:r w:rsidR="00750F7B">
        <w:rPr>
          <w:lang w:val="en-US"/>
        </w:rPr>
        <w:t>serum</w:t>
      </w:r>
      <w:r w:rsidR="005E1C2C">
        <w:rPr>
          <w:lang w:val="en-US"/>
        </w:rPr>
        <w:t xml:space="preserve"> obtained after immediate centrifugation for 10 min and stored at -80ºC. Levels</w:t>
      </w:r>
      <w:r>
        <w:rPr>
          <w:lang w:val="en-US"/>
        </w:rPr>
        <w:t xml:space="preserve"> of human interleukin 6</w:t>
      </w:r>
      <w:r w:rsidR="003B6124">
        <w:rPr>
          <w:lang w:val="en-US"/>
        </w:rPr>
        <w:t xml:space="preserve"> </w:t>
      </w:r>
      <w:r>
        <w:rPr>
          <w:lang w:val="en-US"/>
        </w:rPr>
        <w:t>(IL-6)</w:t>
      </w:r>
      <w:r w:rsidR="005E1C2C">
        <w:rPr>
          <w:lang w:val="en-US"/>
        </w:rPr>
        <w:t>, tumor necros</w:t>
      </w:r>
      <w:r>
        <w:rPr>
          <w:lang w:val="en-US"/>
        </w:rPr>
        <w:t>is factor-alpha (TNF-α)</w:t>
      </w:r>
      <w:r w:rsidR="005E1C2C">
        <w:rPr>
          <w:lang w:val="en-US"/>
        </w:rPr>
        <w:t>,</w:t>
      </w:r>
      <w:r w:rsidR="003B6124">
        <w:rPr>
          <w:lang w:val="en-US"/>
        </w:rPr>
        <w:t xml:space="preserve"> </w:t>
      </w:r>
      <w:r w:rsidR="00750F7B">
        <w:rPr>
          <w:lang w:val="en-US"/>
        </w:rPr>
        <w:t xml:space="preserve">soluble </w:t>
      </w:r>
      <w:r w:rsidR="003B6124">
        <w:rPr>
          <w:lang w:val="en-US"/>
        </w:rPr>
        <w:t>tumor necrosis factor-alpha receptor 1 (</w:t>
      </w:r>
      <w:r w:rsidR="00750F7B">
        <w:rPr>
          <w:lang w:val="en-US"/>
        </w:rPr>
        <w:t>s</w:t>
      </w:r>
      <w:r w:rsidR="003B6124">
        <w:rPr>
          <w:lang w:val="en-US"/>
        </w:rPr>
        <w:t xml:space="preserve">TNFR1), </w:t>
      </w:r>
      <w:r w:rsidR="005E1C2C">
        <w:rPr>
          <w:lang w:val="en-US"/>
        </w:rPr>
        <w:t>hepcidin</w:t>
      </w:r>
      <w:r w:rsidR="0002326E">
        <w:rPr>
          <w:lang w:val="en-US"/>
        </w:rPr>
        <w:t xml:space="preserve"> and</w:t>
      </w:r>
      <w:r w:rsidR="003B6124">
        <w:rPr>
          <w:lang w:val="en-US"/>
        </w:rPr>
        <w:t xml:space="preserve"> vascular endothelial growth factor (VEGF)</w:t>
      </w:r>
      <w:r w:rsidR="005E1C2C">
        <w:rPr>
          <w:lang w:val="en-US"/>
        </w:rPr>
        <w:t xml:space="preserve"> were </w:t>
      </w:r>
      <w:r w:rsidR="00750F7B">
        <w:rPr>
          <w:lang w:val="en-US"/>
        </w:rPr>
        <w:t>quantifi</w:t>
      </w:r>
      <w:r w:rsidR="005E1C2C">
        <w:rPr>
          <w:lang w:val="en-US"/>
        </w:rPr>
        <w:t xml:space="preserve">ed using ELISA kit (R&amp;D Systems Europe, </w:t>
      </w:r>
      <w:r w:rsidR="00750F7B" w:rsidRPr="00750F7B">
        <w:rPr>
          <w:lang w:val="en-US"/>
        </w:rPr>
        <w:t>Bio-Techne, Abingdon</w:t>
      </w:r>
      <w:r w:rsidR="005E1C2C">
        <w:rPr>
          <w:lang w:val="en-US"/>
        </w:rPr>
        <w:t xml:space="preserve">, UK). Elisa tests were also used to determine concentrations of </w:t>
      </w:r>
      <w:r w:rsidR="00BB5144">
        <w:rPr>
          <w:lang w:val="en-US"/>
        </w:rPr>
        <w:t>Asymmetric dimethylarginine</w:t>
      </w:r>
      <w:r w:rsidR="00747F12">
        <w:rPr>
          <w:lang w:val="en-US"/>
        </w:rPr>
        <w:t xml:space="preserve"> (ADMA)</w:t>
      </w:r>
      <w:r w:rsidR="00406655">
        <w:rPr>
          <w:lang w:val="en-US"/>
        </w:rPr>
        <w:t xml:space="preserve"> and</w:t>
      </w:r>
      <w:r w:rsidR="00747F12">
        <w:rPr>
          <w:lang w:val="en-US"/>
        </w:rPr>
        <w:t xml:space="preserve"> malondialdehyde (MDA)</w:t>
      </w:r>
      <w:r w:rsidR="00747F12" w:rsidRPr="00EA4B42">
        <w:rPr>
          <w:lang w:val="en-US"/>
        </w:rPr>
        <w:t xml:space="preserve"> </w:t>
      </w:r>
      <w:r w:rsidR="005E1C2C" w:rsidRPr="00EA4B42">
        <w:rPr>
          <w:lang w:val="en-US"/>
        </w:rPr>
        <w:t>(</w:t>
      </w:r>
      <w:r w:rsidR="00747F12" w:rsidRPr="00EA4B42">
        <w:rPr>
          <w:lang w:val="en-US"/>
        </w:rPr>
        <w:t>Novus biologicals</w:t>
      </w:r>
      <w:r w:rsidR="00B16836" w:rsidRPr="00EA4B42">
        <w:rPr>
          <w:lang w:val="en-US"/>
        </w:rPr>
        <w:t xml:space="preserve"> Bio-Techne</w:t>
      </w:r>
      <w:r w:rsidR="005E1C2C" w:rsidRPr="00EA4B42">
        <w:rPr>
          <w:lang w:val="en-US"/>
        </w:rPr>
        <w:t>,</w:t>
      </w:r>
      <w:r w:rsidR="005B2BB0" w:rsidRPr="00EA4B42">
        <w:rPr>
          <w:color w:val="FF0000"/>
          <w:lang w:val="en-US"/>
        </w:rPr>
        <w:t xml:space="preserve"> </w:t>
      </w:r>
      <w:r w:rsidR="005B2BB0" w:rsidRPr="00EA4B42">
        <w:rPr>
          <w:lang w:val="en-US"/>
        </w:rPr>
        <w:t>Abingdon, UK</w:t>
      </w:r>
      <w:r w:rsidR="005E1C2C" w:rsidRPr="00EA4B42">
        <w:rPr>
          <w:lang w:val="en-US"/>
        </w:rPr>
        <w:t>),</w:t>
      </w:r>
      <w:r w:rsidR="005B2BB0">
        <w:rPr>
          <w:lang w:val="en-US"/>
        </w:rPr>
        <w:t xml:space="preserve"> </w:t>
      </w:r>
      <w:r w:rsidR="00406655">
        <w:rPr>
          <w:lang w:val="en-US"/>
        </w:rPr>
        <w:t xml:space="preserve">of </w:t>
      </w:r>
      <w:r w:rsidR="005E1C2C">
        <w:rPr>
          <w:lang w:val="en-US"/>
        </w:rPr>
        <w:t>superoxide dismutase (SOD) activity (SOD Assay Kit</w:t>
      </w:r>
      <w:r w:rsidR="00AF26A1">
        <w:rPr>
          <w:lang w:val="en-US"/>
        </w:rPr>
        <w:t>)</w:t>
      </w:r>
      <w:r w:rsidR="005E1C2C">
        <w:rPr>
          <w:lang w:val="en-US"/>
        </w:rPr>
        <w:t xml:space="preserve"> </w:t>
      </w:r>
      <w:r w:rsidR="00AF26A1">
        <w:rPr>
          <w:lang w:val="en-US"/>
        </w:rPr>
        <w:t>(</w:t>
      </w:r>
      <w:r w:rsidR="005E1C2C">
        <w:rPr>
          <w:lang w:val="en-US"/>
        </w:rPr>
        <w:t>Cayman chemical, Ann Arbor, MI-USA) and of human oxidized</w:t>
      </w:r>
      <w:r w:rsidR="00AA5B69">
        <w:rPr>
          <w:lang w:val="en-US"/>
        </w:rPr>
        <w:t xml:space="preserve"> low</w:t>
      </w:r>
      <w:r w:rsidR="00772F2F">
        <w:rPr>
          <w:lang w:val="en-US"/>
        </w:rPr>
        <w:t xml:space="preserve"> </w:t>
      </w:r>
      <w:r w:rsidR="00AA5B69">
        <w:rPr>
          <w:lang w:val="en-US"/>
        </w:rPr>
        <w:t>density lipoprotein</w:t>
      </w:r>
      <w:r w:rsidR="005E1C2C">
        <w:rPr>
          <w:lang w:val="en-US"/>
        </w:rPr>
        <w:t xml:space="preserve"> (ox-LDL) (</w:t>
      </w:r>
      <w:proofErr w:type="spellStart"/>
      <w:r w:rsidR="006D2BE3">
        <w:rPr>
          <w:lang w:val="en-US"/>
        </w:rPr>
        <w:t>Mercodia</w:t>
      </w:r>
      <w:proofErr w:type="spellEnd"/>
      <w:r w:rsidR="005E1C2C">
        <w:rPr>
          <w:lang w:val="en-US"/>
        </w:rPr>
        <w:t xml:space="preserve">, </w:t>
      </w:r>
      <w:r w:rsidR="005B2BB0" w:rsidRPr="005B2BB0">
        <w:rPr>
          <w:lang w:val="en-US"/>
        </w:rPr>
        <w:t>Uppsala, Sweden</w:t>
      </w:r>
      <w:r w:rsidR="006D756B">
        <w:rPr>
          <w:lang w:val="en-US"/>
        </w:rPr>
        <w:t>)</w:t>
      </w:r>
      <w:r w:rsidR="005E1C2C">
        <w:rPr>
          <w:lang w:val="en-US"/>
        </w:rPr>
        <w:t>.</w:t>
      </w:r>
    </w:p>
    <w:bookmarkEnd w:id="0"/>
    <w:p w14:paraId="14A5699D" w14:textId="77777777" w:rsidR="0008450E" w:rsidRDefault="005E1C2C" w:rsidP="0002326E">
      <w:pPr>
        <w:spacing w:line="480" w:lineRule="auto"/>
        <w:ind w:firstLine="708"/>
        <w:jc w:val="both"/>
        <w:rPr>
          <w:lang w:val="en-US"/>
        </w:rPr>
      </w:pPr>
      <w:r>
        <w:rPr>
          <w:lang w:val="en-US"/>
        </w:rPr>
        <w:t xml:space="preserve">Prolactin was quantified using the </w:t>
      </w:r>
      <w:proofErr w:type="spellStart"/>
      <w:r>
        <w:rPr>
          <w:lang w:val="en-US"/>
        </w:rPr>
        <w:t>Elecsys</w:t>
      </w:r>
      <w:proofErr w:type="spellEnd"/>
      <w:r>
        <w:rPr>
          <w:lang w:val="en-US"/>
        </w:rPr>
        <w:t xml:space="preserve"> Prolactin II electrochemiluminescence (Roche Diagnostics GmbH, </w:t>
      </w:r>
      <w:proofErr w:type="spellStart"/>
      <w:r>
        <w:rPr>
          <w:lang w:val="en-US"/>
        </w:rPr>
        <w:t>Mannhein</w:t>
      </w:r>
      <w:proofErr w:type="spellEnd"/>
      <w:r>
        <w:rPr>
          <w:lang w:val="en-US"/>
        </w:rPr>
        <w:t xml:space="preserve"> Roche). Kappa and lambda serum free light chains (FLC) levels were quantified by nephelometry using the </w:t>
      </w:r>
      <w:proofErr w:type="spellStart"/>
      <w:r>
        <w:rPr>
          <w:lang w:val="en-US"/>
        </w:rPr>
        <w:t>Freelite</w:t>
      </w:r>
      <w:proofErr w:type="spellEnd"/>
      <w:r>
        <w:rPr>
          <w:lang w:val="en-US"/>
        </w:rPr>
        <w:t xml:space="preserve"> (The binding Site, Birmingham, UK) assay on a Siemens BN Prospect Analyzer (Siemens, Marburg Germany).</w:t>
      </w:r>
    </w:p>
    <w:p w14:paraId="28D16B20" w14:textId="77777777" w:rsidR="0008450E" w:rsidRDefault="0008450E" w:rsidP="005E1C2C">
      <w:pPr>
        <w:spacing w:line="480" w:lineRule="auto"/>
        <w:ind w:firstLine="708"/>
        <w:jc w:val="both"/>
        <w:rPr>
          <w:lang w:val="en-US"/>
        </w:rPr>
      </w:pPr>
    </w:p>
    <w:p w14:paraId="05078238" w14:textId="77777777" w:rsidR="00975444" w:rsidRDefault="00975444" w:rsidP="00975444">
      <w:pPr>
        <w:spacing w:line="480" w:lineRule="auto"/>
        <w:jc w:val="both"/>
        <w:rPr>
          <w:lang w:val="en-US"/>
        </w:rPr>
      </w:pPr>
      <w:r>
        <w:rPr>
          <w:lang w:val="en-US"/>
        </w:rPr>
        <w:t>Calculations</w:t>
      </w:r>
    </w:p>
    <w:p w14:paraId="0C1B5EC9" w14:textId="77777777" w:rsidR="00975444" w:rsidRDefault="00975444" w:rsidP="00975444">
      <w:pPr>
        <w:spacing w:line="480" w:lineRule="auto"/>
        <w:ind w:firstLine="708"/>
        <w:jc w:val="both"/>
        <w:rPr>
          <w:lang w:val="en-US"/>
        </w:rPr>
      </w:pPr>
      <w:r w:rsidRPr="002622A6">
        <w:rPr>
          <w:lang w:val="en-US"/>
        </w:rPr>
        <w:t>Reduction ratios (RR) were calculated</w:t>
      </w:r>
      <w:r>
        <w:rPr>
          <w:lang w:val="en-US"/>
        </w:rPr>
        <w:t xml:space="preserve"> as follows</w:t>
      </w:r>
      <w:r w:rsidRPr="002622A6">
        <w:rPr>
          <w:lang w:val="en-US"/>
        </w:rPr>
        <w:t>: RR: (</w:t>
      </w:r>
      <w:r>
        <w:rPr>
          <w:lang w:val="en-US"/>
        </w:rPr>
        <w:t>(</w:t>
      </w:r>
      <w:proofErr w:type="spellStart"/>
      <w:r w:rsidRPr="002622A6">
        <w:rPr>
          <w:lang w:val="en-US"/>
        </w:rPr>
        <w:t>Cpre-Cpost</w:t>
      </w:r>
      <w:proofErr w:type="spellEnd"/>
      <w:r>
        <w:rPr>
          <w:lang w:val="en-US"/>
        </w:rPr>
        <w:t>)</w:t>
      </w:r>
      <w:r w:rsidRPr="002622A6">
        <w:rPr>
          <w:lang w:val="en-US"/>
        </w:rPr>
        <w:t>/</w:t>
      </w:r>
      <w:proofErr w:type="spellStart"/>
      <w:r w:rsidRPr="002622A6">
        <w:rPr>
          <w:lang w:val="en-US"/>
        </w:rPr>
        <w:t>Cpre</w:t>
      </w:r>
      <w:proofErr w:type="spellEnd"/>
      <w:r w:rsidRPr="002622A6">
        <w:rPr>
          <w:lang w:val="en-US"/>
        </w:rPr>
        <w:t xml:space="preserve">), </w:t>
      </w:r>
      <w:r>
        <w:rPr>
          <w:lang w:val="en-US"/>
        </w:rPr>
        <w:t xml:space="preserve">where </w:t>
      </w:r>
      <w:proofErr w:type="spellStart"/>
      <w:r w:rsidRPr="002622A6">
        <w:rPr>
          <w:lang w:val="en-US"/>
        </w:rPr>
        <w:t>Cpre</w:t>
      </w:r>
      <w:proofErr w:type="spellEnd"/>
      <w:r w:rsidRPr="002622A6">
        <w:rPr>
          <w:lang w:val="en-US"/>
        </w:rPr>
        <w:t xml:space="preserve"> and </w:t>
      </w:r>
      <w:proofErr w:type="spellStart"/>
      <w:r w:rsidRPr="002622A6">
        <w:rPr>
          <w:lang w:val="en-US"/>
        </w:rPr>
        <w:t>Cpost</w:t>
      </w:r>
      <w:proofErr w:type="spellEnd"/>
      <w:r w:rsidRPr="002622A6">
        <w:rPr>
          <w:lang w:val="en-US"/>
        </w:rPr>
        <w:t xml:space="preserve"> </w:t>
      </w:r>
      <w:r>
        <w:rPr>
          <w:lang w:val="en-US"/>
        </w:rPr>
        <w:t xml:space="preserve">are </w:t>
      </w:r>
      <w:r w:rsidRPr="002622A6">
        <w:rPr>
          <w:lang w:val="en-US"/>
        </w:rPr>
        <w:t>the pre and post treatment concentration</w:t>
      </w:r>
      <w:r>
        <w:rPr>
          <w:lang w:val="en-US"/>
        </w:rPr>
        <w:t>s, respectively</w:t>
      </w:r>
      <w:r w:rsidRPr="002622A6">
        <w:rPr>
          <w:lang w:val="en-US"/>
        </w:rPr>
        <w:t xml:space="preserve">. </w:t>
      </w:r>
      <w:r>
        <w:rPr>
          <w:lang w:val="en-US"/>
        </w:rPr>
        <w:t>Post treatment concentrations of</w:t>
      </w:r>
      <w:r w:rsidRPr="002622A6">
        <w:rPr>
          <w:lang w:val="en-US"/>
        </w:rPr>
        <w:t xml:space="preserve"> </w:t>
      </w:r>
      <w:r>
        <w:rPr>
          <w:lang w:val="en-US"/>
        </w:rPr>
        <w:t>MM (beta2-microglobulin, myoglobin, prolactin, alpha1-microglobulin, VEGF, kappa and lambda FLC)</w:t>
      </w:r>
      <w:r w:rsidRPr="002622A6">
        <w:rPr>
          <w:lang w:val="en-US"/>
        </w:rPr>
        <w:t xml:space="preserve"> were corrected for hemoconcentration using a single-compartment kinetic model</w:t>
      </w:r>
      <w:r>
        <w:rPr>
          <w:lang w:val="en-US"/>
        </w:rPr>
        <w:t>, as follows</w:t>
      </w:r>
      <w:r w:rsidRPr="002622A6">
        <w:rPr>
          <w:lang w:val="en-US"/>
        </w:rPr>
        <w:t xml:space="preserve">: </w:t>
      </w:r>
      <w:proofErr w:type="spellStart"/>
      <w:r w:rsidRPr="002622A6">
        <w:rPr>
          <w:lang w:val="en-US"/>
        </w:rPr>
        <w:t>Cpost</w:t>
      </w:r>
      <w:proofErr w:type="spellEnd"/>
      <w:r w:rsidRPr="002622A6">
        <w:rPr>
          <w:lang w:val="en-US"/>
        </w:rPr>
        <w:t xml:space="preserve"> corrected = </w:t>
      </w:r>
      <w:proofErr w:type="spellStart"/>
      <w:r w:rsidRPr="002622A6">
        <w:rPr>
          <w:lang w:val="en-US"/>
        </w:rPr>
        <w:t>Cpost</w:t>
      </w:r>
      <w:proofErr w:type="spellEnd"/>
      <w:r w:rsidRPr="002622A6">
        <w:rPr>
          <w:lang w:val="en-US"/>
        </w:rPr>
        <w:t>/(1+</w:t>
      </w:r>
      <w:r w:rsidRPr="001F31B7">
        <w:t>Δ</w:t>
      </w:r>
      <w:r w:rsidRPr="002622A6">
        <w:rPr>
          <w:lang w:val="en-US"/>
        </w:rPr>
        <w:t xml:space="preserve">BW)/(0.2xBWpost), where </w:t>
      </w:r>
      <w:r w:rsidRPr="001F31B7">
        <w:t>Δ</w:t>
      </w:r>
      <w:r w:rsidRPr="002622A6">
        <w:rPr>
          <w:lang w:val="en-US"/>
        </w:rPr>
        <w:t xml:space="preserve">BW is the weight lost during the session and </w:t>
      </w:r>
      <w:proofErr w:type="spellStart"/>
      <w:r w:rsidRPr="002622A6">
        <w:rPr>
          <w:lang w:val="en-US"/>
        </w:rPr>
        <w:t>BWpost</w:t>
      </w:r>
      <w:proofErr w:type="spellEnd"/>
      <w:r w:rsidRPr="002622A6">
        <w:rPr>
          <w:lang w:val="en-US"/>
        </w:rPr>
        <w:t xml:space="preserve"> the body weight at the end of the session.</w:t>
      </w:r>
    </w:p>
    <w:p w14:paraId="57530A8D" w14:textId="559482D8" w:rsidR="004D2312" w:rsidRDefault="00B04422" w:rsidP="00AA7EBD">
      <w:pPr>
        <w:spacing w:line="480" w:lineRule="auto"/>
        <w:ind w:firstLine="708"/>
        <w:jc w:val="both"/>
        <w:rPr>
          <w:color w:val="212121"/>
          <w:shd w:val="clear" w:color="auto" w:fill="FFFFFF"/>
          <w:lang w:val="en-US"/>
        </w:rPr>
      </w:pPr>
      <w:r>
        <w:rPr>
          <w:lang w:val="en-US"/>
        </w:rPr>
        <w:t>M</w:t>
      </w:r>
      <w:r w:rsidR="00975444">
        <w:rPr>
          <w:lang w:val="en-US"/>
        </w:rPr>
        <w:t>arkers of inflammation (IL-6, TNFα, TNFR1, Hepcidin)</w:t>
      </w:r>
      <w:r w:rsidR="001D5DCA">
        <w:rPr>
          <w:lang w:val="en-US"/>
        </w:rPr>
        <w:t>,</w:t>
      </w:r>
      <w:r w:rsidR="00975444">
        <w:rPr>
          <w:lang w:val="en-US"/>
        </w:rPr>
        <w:t xml:space="preserve"> markers of oxidative stress (MDA, SOD activity, Ox-LDL)</w:t>
      </w:r>
      <w:r w:rsidR="001D5DCA">
        <w:rPr>
          <w:lang w:val="en-US"/>
        </w:rPr>
        <w:t>, leucocyte and platelet count</w:t>
      </w:r>
      <w:r w:rsidR="00855D71">
        <w:rPr>
          <w:lang w:val="en-US"/>
        </w:rPr>
        <w:t>s</w:t>
      </w:r>
      <w:r w:rsidR="00975444">
        <w:rPr>
          <w:lang w:val="en-US"/>
        </w:rPr>
        <w:t xml:space="preserve"> </w:t>
      </w:r>
      <w:r>
        <w:rPr>
          <w:lang w:val="en-US"/>
        </w:rPr>
        <w:t>were corrected</w:t>
      </w:r>
      <w:r w:rsidR="00AA7EBD">
        <w:rPr>
          <w:lang w:val="en-US"/>
        </w:rPr>
        <w:t xml:space="preserve"> </w:t>
      </w:r>
      <w:r w:rsidR="004D2312">
        <w:rPr>
          <w:lang w:val="en-US"/>
        </w:rPr>
        <w:t xml:space="preserve">for ultrafiltration-induced hemoconcentration </w:t>
      </w:r>
      <w:r w:rsidR="004D2312">
        <w:rPr>
          <w:color w:val="212121"/>
          <w:shd w:val="clear" w:color="auto" w:fill="FFFFFF"/>
          <w:lang w:val="en-US"/>
        </w:rPr>
        <w:t xml:space="preserve">according to </w:t>
      </w:r>
      <w:proofErr w:type="spellStart"/>
      <w:r w:rsidR="004D2312">
        <w:rPr>
          <w:color w:val="212121"/>
          <w:shd w:val="clear" w:color="auto" w:fill="FFFFFF"/>
          <w:lang w:val="en-US"/>
        </w:rPr>
        <w:t>Schneditz</w:t>
      </w:r>
      <w:proofErr w:type="spellEnd"/>
      <w:r w:rsidR="004D2312">
        <w:rPr>
          <w:color w:val="212121"/>
          <w:shd w:val="clear" w:color="auto" w:fill="FFFFFF"/>
          <w:lang w:val="en-US"/>
        </w:rPr>
        <w:t xml:space="preserve"> </w:t>
      </w:r>
      <w:r w:rsidR="00AA7EBD">
        <w:rPr>
          <w:color w:val="212121"/>
          <w:shd w:val="clear" w:color="auto" w:fill="FFFFFF"/>
          <w:lang w:val="en-US"/>
        </w:rPr>
        <w:t>formula</w:t>
      </w:r>
      <w:r w:rsidR="004D2312">
        <w:rPr>
          <w:color w:val="212121"/>
          <w:shd w:val="clear" w:color="auto" w:fill="FFFFFF"/>
          <w:lang w:val="en-US"/>
        </w:rPr>
        <w:t>:</w:t>
      </w:r>
      <w:r w:rsidR="00AA7EBD">
        <w:rPr>
          <w:color w:val="000000"/>
          <w:lang w:val="en-US"/>
        </w:rPr>
        <w:t xml:space="preserve"> </w:t>
      </w:r>
      <w:r w:rsidR="004D2312">
        <w:rPr>
          <w:color w:val="212121"/>
          <w:shd w:val="clear" w:color="auto" w:fill="FFFFFF"/>
          <w:lang w:val="en-US"/>
        </w:rPr>
        <w:t>hp=H1/H0*(100-H0)/(100-H1),</w:t>
      </w:r>
      <w:r w:rsidR="00AA7EBD">
        <w:rPr>
          <w:color w:val="212121"/>
          <w:shd w:val="clear" w:color="auto" w:fill="FFFFFF"/>
          <w:lang w:val="en-US"/>
        </w:rPr>
        <w:t xml:space="preserve"> where hp, H0 and H1 are hemoconcentration factor, pre-dialysis hematocrit and hematocrit at sampling time points</w:t>
      </w:r>
      <w:r w:rsidR="001D5DCA">
        <w:rPr>
          <w:color w:val="212121"/>
          <w:shd w:val="clear" w:color="auto" w:fill="FFFFFF"/>
          <w:lang w:val="en-US"/>
        </w:rPr>
        <w:t xml:space="preserve"> (15 min after dialysis initiation and post-dialysis</w:t>
      </w:r>
      <w:r w:rsidR="00AA7EBD">
        <w:rPr>
          <w:color w:val="212121"/>
          <w:shd w:val="clear" w:color="auto" w:fill="FFFFFF"/>
          <w:lang w:val="en-US"/>
        </w:rPr>
        <w:t>, respectively</w:t>
      </w:r>
      <w:r w:rsidR="00377540">
        <w:rPr>
          <w:color w:val="212121"/>
          <w:shd w:val="clear" w:color="auto" w:fill="FFFFFF"/>
          <w:lang w:val="en-US"/>
        </w:rPr>
        <w:t>)</w:t>
      </w:r>
      <w:r w:rsidR="00AA7EBD">
        <w:rPr>
          <w:color w:val="212121"/>
          <w:shd w:val="clear" w:color="auto" w:fill="FFFFFF"/>
          <w:lang w:val="en-US"/>
        </w:rPr>
        <w:t>.</w:t>
      </w:r>
    </w:p>
    <w:p w14:paraId="04FDFAFD" w14:textId="29FBC13E" w:rsidR="00DC6B09" w:rsidRPr="00DC6B09" w:rsidRDefault="00DC6B09" w:rsidP="00DC6B09">
      <w:pPr>
        <w:spacing w:line="480" w:lineRule="auto"/>
        <w:jc w:val="both"/>
        <w:rPr>
          <w:color w:val="333333"/>
          <w:shd w:val="clear" w:color="auto" w:fill="FFFFFF"/>
          <w:lang w:val="en-US"/>
        </w:rPr>
      </w:pPr>
      <w:r w:rsidRPr="00BB63F8">
        <w:rPr>
          <w:color w:val="333333"/>
          <w:shd w:val="clear" w:color="auto" w:fill="FFFFFF"/>
          <w:lang w:val="en-US"/>
        </w:rPr>
        <w:t xml:space="preserve">Whether or not the values were corrected for </w:t>
      </w:r>
      <w:r w:rsidRPr="00BB63F8">
        <w:rPr>
          <w:lang w:val="en-US"/>
        </w:rPr>
        <w:t>ultrafiltration-induced</w:t>
      </w:r>
      <w:r w:rsidRPr="00BB63F8">
        <w:rPr>
          <w:color w:val="333333"/>
          <w:shd w:val="clear" w:color="auto" w:fill="FFFFFF"/>
          <w:lang w:val="en-US"/>
        </w:rPr>
        <w:t xml:space="preserve"> hemoconcentration, the significant results obtained in our study were similar.</w:t>
      </w:r>
    </w:p>
    <w:p w14:paraId="2DF363D8" w14:textId="77777777" w:rsidR="00975444" w:rsidRPr="002622A6" w:rsidRDefault="00975444" w:rsidP="00E03634">
      <w:pPr>
        <w:spacing w:line="480" w:lineRule="auto"/>
        <w:ind w:firstLine="708"/>
        <w:jc w:val="both"/>
        <w:rPr>
          <w:lang w:val="en-US"/>
        </w:rPr>
      </w:pPr>
      <w:r w:rsidRPr="00774C53">
        <w:rPr>
          <w:lang w:val="en-US"/>
        </w:rPr>
        <w:t xml:space="preserve">Erythropoietin </w:t>
      </w:r>
      <w:r>
        <w:rPr>
          <w:lang w:val="en-US"/>
        </w:rPr>
        <w:t>resistance index (ERI)</w:t>
      </w:r>
      <w:r w:rsidRPr="001C0251">
        <w:rPr>
          <w:lang w:val="en-US"/>
        </w:rPr>
        <w:t xml:space="preserve"> was d</w:t>
      </w:r>
      <w:r>
        <w:rPr>
          <w:lang w:val="en-US"/>
        </w:rPr>
        <w:t>efined as the weekly dose of erythropoietin stimulating agents (ESA)</w:t>
      </w:r>
      <w:r w:rsidRPr="001C0251">
        <w:rPr>
          <w:lang w:val="en-US"/>
        </w:rPr>
        <w:t xml:space="preserve"> per body weight divided by hemoglobin</w:t>
      </w:r>
      <w:r>
        <w:rPr>
          <w:lang w:val="en-US"/>
        </w:rPr>
        <w:t xml:space="preserve"> (Hb): (U/kg/g/dl/week) = weekly erythropoietin</w:t>
      </w:r>
      <w:r w:rsidRPr="001C0251">
        <w:rPr>
          <w:lang w:val="en-US"/>
        </w:rPr>
        <w:t xml:space="preserve"> dose</w:t>
      </w:r>
      <w:r w:rsidR="00D834D0">
        <w:rPr>
          <w:lang w:val="en-US"/>
        </w:rPr>
        <w:t xml:space="preserve"> /</w:t>
      </w:r>
      <w:r w:rsidR="00D834D0" w:rsidRPr="001C0251">
        <w:rPr>
          <w:lang w:val="en-US"/>
        </w:rPr>
        <w:t xml:space="preserve"> (</w:t>
      </w:r>
      <w:r>
        <w:rPr>
          <w:lang w:val="en-US"/>
        </w:rPr>
        <w:t>weight × Hemoglobin</w:t>
      </w:r>
      <w:r w:rsidRPr="001C0251">
        <w:rPr>
          <w:lang w:val="en-US"/>
        </w:rPr>
        <w:t>).</w:t>
      </w:r>
      <w:r>
        <w:rPr>
          <w:lang w:val="en-US"/>
        </w:rPr>
        <w:t xml:space="preserve"> All patients were treated with d</w:t>
      </w:r>
      <w:r w:rsidRPr="001C0251">
        <w:rPr>
          <w:lang w:val="en-US"/>
        </w:rPr>
        <w:t>arbepoetin</w:t>
      </w:r>
      <w:r>
        <w:rPr>
          <w:lang w:val="en-US"/>
        </w:rPr>
        <w:t xml:space="preserve"> alpha in the study. ERI for d</w:t>
      </w:r>
      <w:r w:rsidRPr="001C0251">
        <w:rPr>
          <w:lang w:val="en-US"/>
        </w:rPr>
        <w:t>arbepoetin</w:t>
      </w:r>
      <w:r>
        <w:rPr>
          <w:lang w:val="en-US"/>
        </w:rPr>
        <w:t xml:space="preserve"> alpha-</w:t>
      </w:r>
      <w:r w:rsidRPr="001C0251">
        <w:rPr>
          <w:lang w:val="en-US"/>
        </w:rPr>
        <w:t>treated patients w</w:t>
      </w:r>
      <w:r>
        <w:rPr>
          <w:lang w:val="en-US"/>
        </w:rPr>
        <w:t>as</w:t>
      </w:r>
      <w:r w:rsidRPr="001C0251">
        <w:rPr>
          <w:lang w:val="en-US"/>
        </w:rPr>
        <w:t xml:space="preserve"> converted to an erythropoietin-equivalent value using a dose conversion factor of 200:1</w:t>
      </w:r>
    </w:p>
    <w:p w14:paraId="6D4A17C7" w14:textId="77777777" w:rsidR="00975444" w:rsidRDefault="00975444" w:rsidP="00975444">
      <w:pPr>
        <w:spacing w:line="480" w:lineRule="auto"/>
        <w:jc w:val="both"/>
        <w:rPr>
          <w:lang w:val="en-US"/>
        </w:rPr>
      </w:pPr>
    </w:p>
    <w:p w14:paraId="4E7F23FB" w14:textId="774468B5" w:rsidR="00975444" w:rsidRDefault="00975444" w:rsidP="00975444">
      <w:pPr>
        <w:spacing w:line="480" w:lineRule="auto"/>
        <w:jc w:val="both"/>
        <w:rPr>
          <w:lang w:val="en-US"/>
        </w:rPr>
      </w:pPr>
    </w:p>
    <w:p w14:paraId="1671D2C1" w14:textId="77777777" w:rsidR="000606D6" w:rsidRDefault="000606D6" w:rsidP="00975444">
      <w:pPr>
        <w:spacing w:line="480" w:lineRule="auto"/>
        <w:jc w:val="both"/>
        <w:rPr>
          <w:lang w:val="en-US"/>
        </w:rPr>
      </w:pPr>
    </w:p>
    <w:p w14:paraId="7E94233B" w14:textId="77777777" w:rsidR="00975444" w:rsidRDefault="00975444" w:rsidP="00975444">
      <w:pPr>
        <w:spacing w:line="480" w:lineRule="auto"/>
        <w:jc w:val="both"/>
        <w:rPr>
          <w:lang w:val="en-US"/>
        </w:rPr>
      </w:pPr>
    </w:p>
    <w:p w14:paraId="1418807A" w14:textId="77777777" w:rsidR="00CB0CDF" w:rsidRDefault="00C77F94" w:rsidP="00CB0CDF">
      <w:pPr>
        <w:rPr>
          <w:lang w:val="en-US"/>
        </w:rPr>
      </w:pPr>
      <w:r>
        <w:rPr>
          <w:lang w:val="en-US"/>
        </w:rPr>
        <w:lastRenderedPageBreak/>
        <w:t>Supplementary material table S1</w:t>
      </w:r>
      <w:r w:rsidR="00CB0CDF" w:rsidRPr="00E85D29">
        <w:rPr>
          <w:lang w:val="en-US"/>
        </w:rPr>
        <w:t>.</w:t>
      </w:r>
      <w:r w:rsidR="00CB0CDF">
        <w:rPr>
          <w:lang w:val="en-US"/>
        </w:rPr>
        <w:t xml:space="preserve"> Characteristics of </w:t>
      </w:r>
      <w:r w:rsidR="00520846">
        <w:rPr>
          <w:lang w:val="en-US"/>
        </w:rPr>
        <w:t xml:space="preserve">high-flux </w:t>
      </w:r>
      <w:r w:rsidR="00CB0CDF">
        <w:rPr>
          <w:lang w:val="en-US"/>
        </w:rPr>
        <w:t>dialysis membranes</w:t>
      </w:r>
      <w:r w:rsidR="00520846">
        <w:rPr>
          <w:lang w:val="en-US"/>
        </w:rPr>
        <w:t xml:space="preserve"> before randomization</w:t>
      </w:r>
    </w:p>
    <w:tbl>
      <w:tblPr>
        <w:tblStyle w:val="Grilledutableau"/>
        <w:tblW w:w="8931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1"/>
        <w:gridCol w:w="850"/>
        <w:gridCol w:w="992"/>
        <w:gridCol w:w="851"/>
        <w:gridCol w:w="992"/>
        <w:gridCol w:w="709"/>
        <w:gridCol w:w="709"/>
        <w:gridCol w:w="992"/>
      </w:tblGrid>
      <w:tr w:rsidR="00487D51" w:rsidRPr="00487D51" w14:paraId="751277D6" w14:textId="77777777" w:rsidTr="005C38DD">
        <w:trPr>
          <w:trHeight w:val="414"/>
        </w:trPr>
        <w:tc>
          <w:tcPr>
            <w:tcW w:w="993" w:type="dxa"/>
            <w:vAlign w:val="center"/>
          </w:tcPr>
          <w:p w14:paraId="0B058D7C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Dialyzer</w:t>
            </w:r>
          </w:p>
          <w:p w14:paraId="6F117442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 xml:space="preserve"> Number of patients (n=36)</w:t>
            </w:r>
          </w:p>
        </w:tc>
        <w:tc>
          <w:tcPr>
            <w:tcW w:w="992" w:type="dxa"/>
            <w:vAlign w:val="center"/>
          </w:tcPr>
          <w:p w14:paraId="0BA5FA3F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Membrane polymer</w:t>
            </w:r>
          </w:p>
        </w:tc>
        <w:tc>
          <w:tcPr>
            <w:tcW w:w="851" w:type="dxa"/>
            <w:vAlign w:val="center"/>
          </w:tcPr>
          <w:p w14:paraId="797DF682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Membrane type</w:t>
            </w:r>
          </w:p>
        </w:tc>
        <w:tc>
          <w:tcPr>
            <w:tcW w:w="850" w:type="dxa"/>
            <w:vAlign w:val="center"/>
          </w:tcPr>
          <w:p w14:paraId="7066DF32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Fiber inner diameter (</w:t>
            </w:r>
            <w:proofErr w:type="spellStart"/>
            <w:r w:rsidRPr="00487D51">
              <w:rPr>
                <w:b/>
                <w:sz w:val="12"/>
                <w:szCs w:val="12"/>
                <w:lang w:val="en-US"/>
              </w:rPr>
              <w:t>μm</w:t>
            </w:r>
            <w:proofErr w:type="spellEnd"/>
            <w:r w:rsidRPr="00487D51">
              <w:rPr>
                <w:b/>
                <w:sz w:val="12"/>
                <w:szCs w:val="12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58D78AD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Membrane area (m²)</w:t>
            </w:r>
          </w:p>
        </w:tc>
        <w:tc>
          <w:tcPr>
            <w:tcW w:w="851" w:type="dxa"/>
            <w:vAlign w:val="center"/>
          </w:tcPr>
          <w:p w14:paraId="0F5B53E6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Membrane wall thickness (</w:t>
            </w:r>
            <w:proofErr w:type="spellStart"/>
            <w:r w:rsidRPr="00487D51">
              <w:rPr>
                <w:b/>
                <w:sz w:val="12"/>
                <w:szCs w:val="12"/>
                <w:lang w:val="en-US"/>
              </w:rPr>
              <w:t>μm</w:t>
            </w:r>
            <w:proofErr w:type="spellEnd"/>
            <w:r w:rsidRPr="00487D51">
              <w:rPr>
                <w:b/>
                <w:sz w:val="12"/>
                <w:szCs w:val="12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DAE6A3C" w14:textId="0DEE0227" w:rsidR="005E2B8A" w:rsidRPr="00487D51" w:rsidRDefault="005E2B8A" w:rsidP="004B7365">
            <w:pPr>
              <w:jc w:val="center"/>
              <w:rPr>
                <w:b/>
                <w:sz w:val="12"/>
                <w:szCs w:val="12"/>
              </w:rPr>
            </w:pPr>
            <w:r w:rsidRPr="00487D51">
              <w:rPr>
                <w:b/>
                <w:sz w:val="12"/>
                <w:szCs w:val="12"/>
              </w:rPr>
              <w:t>UFC (ml/h/</w:t>
            </w:r>
            <w:proofErr w:type="spellStart"/>
            <w:r w:rsidRPr="00487D51">
              <w:rPr>
                <w:b/>
                <w:sz w:val="12"/>
                <w:szCs w:val="12"/>
              </w:rPr>
              <w:t>mmHg</w:t>
            </w:r>
            <w:proofErr w:type="spellEnd"/>
            <w:r w:rsidRPr="00487D51">
              <w:rPr>
                <w:b/>
                <w:sz w:val="12"/>
                <w:szCs w:val="12"/>
              </w:rPr>
              <w:t>)</w:t>
            </w:r>
          </w:p>
        </w:tc>
        <w:tc>
          <w:tcPr>
            <w:tcW w:w="709" w:type="dxa"/>
            <w:vAlign w:val="center"/>
          </w:tcPr>
          <w:p w14:paraId="723D6D1C" w14:textId="36B9B081" w:rsidR="005E2B8A" w:rsidRPr="00487D51" w:rsidRDefault="005E2B8A" w:rsidP="004B7365">
            <w:pPr>
              <w:jc w:val="center"/>
              <w:rPr>
                <w:b/>
                <w:sz w:val="12"/>
                <w:szCs w:val="12"/>
              </w:rPr>
            </w:pPr>
            <w:r w:rsidRPr="00487D51">
              <w:rPr>
                <w:b/>
                <w:sz w:val="12"/>
                <w:szCs w:val="12"/>
              </w:rPr>
              <w:t>Beta2-m SC</w:t>
            </w:r>
          </w:p>
        </w:tc>
        <w:tc>
          <w:tcPr>
            <w:tcW w:w="709" w:type="dxa"/>
            <w:vAlign w:val="center"/>
          </w:tcPr>
          <w:p w14:paraId="5D3CBA94" w14:textId="47E8CE0B" w:rsidR="005E2B8A" w:rsidRPr="00487D51" w:rsidRDefault="005E2B8A" w:rsidP="004B7365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487D51">
              <w:rPr>
                <w:b/>
                <w:sz w:val="12"/>
                <w:szCs w:val="12"/>
              </w:rPr>
              <w:t>Albumin</w:t>
            </w:r>
            <w:proofErr w:type="spellEnd"/>
            <w:r w:rsidRPr="00487D51">
              <w:rPr>
                <w:b/>
                <w:sz w:val="12"/>
                <w:szCs w:val="12"/>
              </w:rPr>
              <w:t xml:space="preserve"> SC</w:t>
            </w:r>
          </w:p>
        </w:tc>
        <w:tc>
          <w:tcPr>
            <w:tcW w:w="992" w:type="dxa"/>
            <w:vAlign w:val="center"/>
          </w:tcPr>
          <w:p w14:paraId="672E44CE" w14:textId="102E59EE" w:rsidR="005E2B8A" w:rsidRPr="00487D51" w:rsidRDefault="005E2B8A" w:rsidP="004B7365">
            <w:pPr>
              <w:jc w:val="center"/>
              <w:rPr>
                <w:b/>
                <w:sz w:val="12"/>
                <w:szCs w:val="12"/>
              </w:rPr>
            </w:pPr>
            <w:proofErr w:type="spellStart"/>
            <w:r w:rsidRPr="00487D51">
              <w:rPr>
                <w:b/>
                <w:sz w:val="12"/>
                <w:szCs w:val="12"/>
              </w:rPr>
              <w:t>Sterilization</w:t>
            </w:r>
            <w:proofErr w:type="spellEnd"/>
          </w:p>
        </w:tc>
      </w:tr>
      <w:tr w:rsidR="00487D51" w:rsidRPr="00487D51" w14:paraId="24490EC0" w14:textId="77777777" w:rsidTr="005C38DD">
        <w:trPr>
          <w:trHeight w:val="414"/>
        </w:trPr>
        <w:tc>
          <w:tcPr>
            <w:tcW w:w="993" w:type="dxa"/>
            <w:vAlign w:val="center"/>
          </w:tcPr>
          <w:p w14:paraId="608C4740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TS-2.1 SL™</w:t>
            </w:r>
          </w:p>
          <w:p w14:paraId="00963B7E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n=10 (28%)</w:t>
            </w:r>
          </w:p>
        </w:tc>
        <w:tc>
          <w:tcPr>
            <w:tcW w:w="992" w:type="dxa"/>
            <w:vAlign w:val="center"/>
          </w:tcPr>
          <w:p w14:paraId="1E751110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proofErr w:type="spellStart"/>
            <w:r w:rsidRPr="00487D51">
              <w:rPr>
                <w:b/>
                <w:sz w:val="12"/>
                <w:szCs w:val="12"/>
              </w:rPr>
              <w:t>Polysulfone</w:t>
            </w:r>
            <w:proofErr w:type="spellEnd"/>
          </w:p>
        </w:tc>
        <w:tc>
          <w:tcPr>
            <w:tcW w:w="851" w:type="dxa"/>
            <w:vAlign w:val="center"/>
          </w:tcPr>
          <w:p w14:paraId="0C1C66D0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High-flux</w:t>
            </w:r>
          </w:p>
        </w:tc>
        <w:tc>
          <w:tcPr>
            <w:tcW w:w="850" w:type="dxa"/>
            <w:vAlign w:val="center"/>
          </w:tcPr>
          <w:p w14:paraId="38A0E9EE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200</w:t>
            </w:r>
          </w:p>
        </w:tc>
        <w:tc>
          <w:tcPr>
            <w:tcW w:w="992" w:type="dxa"/>
            <w:vAlign w:val="center"/>
          </w:tcPr>
          <w:p w14:paraId="103B1FAD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2.1</w:t>
            </w:r>
          </w:p>
        </w:tc>
        <w:tc>
          <w:tcPr>
            <w:tcW w:w="851" w:type="dxa"/>
            <w:vAlign w:val="center"/>
          </w:tcPr>
          <w:p w14:paraId="473AE14D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14:paraId="38E21C51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52</w:t>
            </w:r>
          </w:p>
        </w:tc>
        <w:tc>
          <w:tcPr>
            <w:tcW w:w="709" w:type="dxa"/>
            <w:vAlign w:val="center"/>
          </w:tcPr>
          <w:p w14:paraId="5CB650D4" w14:textId="111806BD" w:rsidR="005E2B8A" w:rsidRPr="00487D51" w:rsidRDefault="005E2B8A" w:rsidP="004B7365">
            <w:pPr>
              <w:jc w:val="center"/>
              <w:rPr>
                <w:b/>
                <w:sz w:val="12"/>
                <w:szCs w:val="12"/>
              </w:rPr>
            </w:pPr>
            <w:r w:rsidRPr="00487D51">
              <w:rPr>
                <w:b/>
                <w:sz w:val="12"/>
                <w:szCs w:val="12"/>
              </w:rPr>
              <w:t>0.8</w:t>
            </w:r>
          </w:p>
        </w:tc>
        <w:tc>
          <w:tcPr>
            <w:tcW w:w="709" w:type="dxa"/>
            <w:vAlign w:val="center"/>
          </w:tcPr>
          <w:p w14:paraId="7BB66C28" w14:textId="5FE8407E" w:rsidR="005E2B8A" w:rsidRPr="00487D51" w:rsidRDefault="005E2B8A" w:rsidP="004B7365">
            <w:pPr>
              <w:jc w:val="center"/>
              <w:rPr>
                <w:b/>
                <w:sz w:val="12"/>
                <w:szCs w:val="12"/>
              </w:rPr>
            </w:pPr>
            <w:r w:rsidRPr="00487D51">
              <w:rPr>
                <w:b/>
                <w:sz w:val="12"/>
                <w:szCs w:val="12"/>
              </w:rPr>
              <w:t>0.003</w:t>
            </w:r>
          </w:p>
        </w:tc>
        <w:tc>
          <w:tcPr>
            <w:tcW w:w="992" w:type="dxa"/>
            <w:vAlign w:val="center"/>
          </w:tcPr>
          <w:p w14:paraId="556524FE" w14:textId="7DCEA5AA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</w:rPr>
              <w:t>Gamma-Ray</w:t>
            </w:r>
          </w:p>
        </w:tc>
      </w:tr>
      <w:tr w:rsidR="00487D51" w:rsidRPr="00487D51" w14:paraId="67A637C7" w14:textId="77777777" w:rsidTr="005C38DD">
        <w:trPr>
          <w:trHeight w:val="414"/>
        </w:trPr>
        <w:tc>
          <w:tcPr>
            <w:tcW w:w="993" w:type="dxa"/>
            <w:vAlign w:val="center"/>
          </w:tcPr>
          <w:p w14:paraId="21C79380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V-20 HF™</w:t>
            </w:r>
          </w:p>
          <w:p w14:paraId="00724E60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n=12 (33%)</w:t>
            </w:r>
          </w:p>
        </w:tc>
        <w:tc>
          <w:tcPr>
            <w:tcW w:w="992" w:type="dxa"/>
            <w:vAlign w:val="center"/>
          </w:tcPr>
          <w:p w14:paraId="3C35672E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PES</w:t>
            </w:r>
          </w:p>
        </w:tc>
        <w:tc>
          <w:tcPr>
            <w:tcW w:w="851" w:type="dxa"/>
            <w:vAlign w:val="center"/>
          </w:tcPr>
          <w:p w14:paraId="67C4334A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High-flux</w:t>
            </w:r>
          </w:p>
        </w:tc>
        <w:tc>
          <w:tcPr>
            <w:tcW w:w="850" w:type="dxa"/>
            <w:vAlign w:val="center"/>
          </w:tcPr>
          <w:p w14:paraId="6CF0928B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200</w:t>
            </w:r>
          </w:p>
        </w:tc>
        <w:tc>
          <w:tcPr>
            <w:tcW w:w="992" w:type="dxa"/>
            <w:vAlign w:val="center"/>
          </w:tcPr>
          <w:p w14:paraId="6432D794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0D8536FD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14:paraId="4A9B42CE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66</w:t>
            </w:r>
          </w:p>
        </w:tc>
        <w:tc>
          <w:tcPr>
            <w:tcW w:w="709" w:type="dxa"/>
            <w:vAlign w:val="center"/>
          </w:tcPr>
          <w:p w14:paraId="3241C8BC" w14:textId="3B5EA1C4" w:rsidR="005E2B8A" w:rsidRPr="00487D51" w:rsidRDefault="005E2B8A" w:rsidP="004B7365">
            <w:pPr>
              <w:jc w:val="center"/>
              <w:rPr>
                <w:b/>
                <w:sz w:val="12"/>
                <w:szCs w:val="12"/>
              </w:rPr>
            </w:pPr>
            <w:r w:rsidRPr="00487D51">
              <w:rPr>
                <w:b/>
                <w:sz w:val="12"/>
                <w:szCs w:val="12"/>
              </w:rPr>
              <w:t>≥ 0.7</w:t>
            </w:r>
          </w:p>
        </w:tc>
        <w:tc>
          <w:tcPr>
            <w:tcW w:w="709" w:type="dxa"/>
            <w:vAlign w:val="center"/>
          </w:tcPr>
          <w:p w14:paraId="24F9A438" w14:textId="447D49D3" w:rsidR="005E2B8A" w:rsidRPr="00487D51" w:rsidRDefault="005E2B8A" w:rsidP="004B7365">
            <w:pPr>
              <w:jc w:val="center"/>
              <w:rPr>
                <w:b/>
                <w:sz w:val="12"/>
                <w:szCs w:val="12"/>
              </w:rPr>
            </w:pPr>
            <w:r w:rsidRPr="00487D51">
              <w:rPr>
                <w:b/>
                <w:sz w:val="12"/>
                <w:szCs w:val="12"/>
              </w:rPr>
              <w:t>≤ 0.001</w:t>
            </w:r>
          </w:p>
        </w:tc>
        <w:tc>
          <w:tcPr>
            <w:tcW w:w="992" w:type="dxa"/>
            <w:vAlign w:val="center"/>
          </w:tcPr>
          <w:p w14:paraId="415EA9D5" w14:textId="20602F0C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</w:rPr>
              <w:t>Gamma-Ray</w:t>
            </w:r>
          </w:p>
        </w:tc>
      </w:tr>
      <w:tr w:rsidR="00487D51" w:rsidRPr="00487D51" w14:paraId="7FD9CF72" w14:textId="77777777" w:rsidTr="005C38DD">
        <w:trPr>
          <w:trHeight w:val="414"/>
        </w:trPr>
        <w:tc>
          <w:tcPr>
            <w:tcW w:w="993" w:type="dxa"/>
            <w:vAlign w:val="center"/>
          </w:tcPr>
          <w:p w14:paraId="6EB6C09B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proofErr w:type="spellStart"/>
            <w:r w:rsidRPr="00487D51">
              <w:rPr>
                <w:b/>
                <w:sz w:val="12"/>
                <w:szCs w:val="12"/>
                <w:lang w:val="en-US"/>
              </w:rPr>
              <w:t>Elisio</w:t>
            </w:r>
            <w:proofErr w:type="spellEnd"/>
          </w:p>
          <w:p w14:paraId="7407E90D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21H™</w:t>
            </w:r>
          </w:p>
          <w:p w14:paraId="6E84838B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n=14 (39%)</w:t>
            </w:r>
          </w:p>
        </w:tc>
        <w:tc>
          <w:tcPr>
            <w:tcW w:w="992" w:type="dxa"/>
            <w:vAlign w:val="center"/>
          </w:tcPr>
          <w:p w14:paraId="6CB75405" w14:textId="4F8A4CD9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proofErr w:type="spellStart"/>
            <w:r w:rsidRPr="00487D51">
              <w:rPr>
                <w:b/>
                <w:sz w:val="12"/>
                <w:szCs w:val="12"/>
                <w:lang w:val="en-US"/>
              </w:rPr>
              <w:t>Polynephron</w:t>
            </w:r>
            <w:proofErr w:type="spellEnd"/>
            <w:r w:rsidRPr="00487D51">
              <w:rPr>
                <w:b/>
                <w:sz w:val="12"/>
                <w:szCs w:val="12"/>
                <w:lang w:val="en-US"/>
              </w:rPr>
              <w:t xml:space="preserve"> /PES </w:t>
            </w:r>
          </w:p>
        </w:tc>
        <w:tc>
          <w:tcPr>
            <w:tcW w:w="851" w:type="dxa"/>
            <w:vAlign w:val="center"/>
          </w:tcPr>
          <w:p w14:paraId="501F2CA4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High-flux</w:t>
            </w:r>
          </w:p>
        </w:tc>
        <w:tc>
          <w:tcPr>
            <w:tcW w:w="850" w:type="dxa"/>
            <w:vAlign w:val="center"/>
          </w:tcPr>
          <w:p w14:paraId="57006DE9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200</w:t>
            </w:r>
          </w:p>
        </w:tc>
        <w:tc>
          <w:tcPr>
            <w:tcW w:w="992" w:type="dxa"/>
            <w:vAlign w:val="center"/>
          </w:tcPr>
          <w:p w14:paraId="468577C9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2.1</w:t>
            </w:r>
          </w:p>
        </w:tc>
        <w:tc>
          <w:tcPr>
            <w:tcW w:w="851" w:type="dxa"/>
            <w:vAlign w:val="center"/>
          </w:tcPr>
          <w:p w14:paraId="09512254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40</w:t>
            </w:r>
          </w:p>
        </w:tc>
        <w:tc>
          <w:tcPr>
            <w:tcW w:w="992" w:type="dxa"/>
            <w:vAlign w:val="center"/>
          </w:tcPr>
          <w:p w14:paraId="089EAEDC" w14:textId="77777777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82</w:t>
            </w:r>
          </w:p>
        </w:tc>
        <w:tc>
          <w:tcPr>
            <w:tcW w:w="709" w:type="dxa"/>
            <w:vAlign w:val="center"/>
          </w:tcPr>
          <w:p w14:paraId="4C7939EA" w14:textId="26CC88B1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0.8</w:t>
            </w:r>
          </w:p>
        </w:tc>
        <w:tc>
          <w:tcPr>
            <w:tcW w:w="709" w:type="dxa"/>
            <w:vAlign w:val="center"/>
          </w:tcPr>
          <w:p w14:paraId="4AAACB88" w14:textId="104AE196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0.002</w:t>
            </w:r>
          </w:p>
        </w:tc>
        <w:tc>
          <w:tcPr>
            <w:tcW w:w="992" w:type="dxa"/>
            <w:vAlign w:val="center"/>
          </w:tcPr>
          <w:p w14:paraId="4AA6E631" w14:textId="181DCF6A" w:rsidR="005E2B8A" w:rsidRPr="00487D51" w:rsidRDefault="005E2B8A" w:rsidP="004B7365">
            <w:pPr>
              <w:jc w:val="center"/>
              <w:rPr>
                <w:b/>
                <w:sz w:val="12"/>
                <w:szCs w:val="12"/>
                <w:lang w:val="en-US"/>
              </w:rPr>
            </w:pPr>
            <w:r w:rsidRPr="00487D51">
              <w:rPr>
                <w:b/>
                <w:sz w:val="12"/>
                <w:szCs w:val="12"/>
                <w:lang w:val="en-US"/>
              </w:rPr>
              <w:t>Dry Gamma</w:t>
            </w:r>
          </w:p>
        </w:tc>
      </w:tr>
    </w:tbl>
    <w:p w14:paraId="61F84CF6" w14:textId="4C643B62" w:rsidR="00CB0CDF" w:rsidRPr="00487D51" w:rsidRDefault="00CB0CDF" w:rsidP="00CB0CDF">
      <w:pPr>
        <w:rPr>
          <w:sz w:val="12"/>
          <w:szCs w:val="12"/>
        </w:rPr>
      </w:pPr>
      <w:proofErr w:type="spellStart"/>
      <w:r w:rsidRPr="00487D51">
        <w:rPr>
          <w:sz w:val="12"/>
          <w:szCs w:val="12"/>
        </w:rPr>
        <w:t>Abbreviations</w:t>
      </w:r>
      <w:proofErr w:type="spellEnd"/>
      <w:r w:rsidRPr="00487D51">
        <w:rPr>
          <w:sz w:val="12"/>
          <w:szCs w:val="12"/>
        </w:rPr>
        <w:t xml:space="preserve">: PAES/PVP: </w:t>
      </w:r>
      <w:proofErr w:type="spellStart"/>
      <w:r w:rsidRPr="00487D51">
        <w:rPr>
          <w:sz w:val="12"/>
          <w:szCs w:val="12"/>
        </w:rPr>
        <w:t>polyarylethersulfone</w:t>
      </w:r>
      <w:proofErr w:type="spellEnd"/>
      <w:r w:rsidRPr="00487D51">
        <w:rPr>
          <w:sz w:val="12"/>
          <w:szCs w:val="12"/>
        </w:rPr>
        <w:t>/</w:t>
      </w:r>
      <w:proofErr w:type="spellStart"/>
      <w:r w:rsidRPr="00487D51">
        <w:rPr>
          <w:sz w:val="12"/>
          <w:szCs w:val="12"/>
        </w:rPr>
        <w:t>polyvinylpyrrolidone</w:t>
      </w:r>
      <w:proofErr w:type="spellEnd"/>
      <w:r w:rsidRPr="00487D51">
        <w:rPr>
          <w:sz w:val="12"/>
          <w:szCs w:val="12"/>
        </w:rPr>
        <w:t xml:space="preserve">, PES: </w:t>
      </w:r>
      <w:proofErr w:type="spellStart"/>
      <w:r w:rsidRPr="00487D51">
        <w:rPr>
          <w:sz w:val="12"/>
          <w:szCs w:val="12"/>
        </w:rPr>
        <w:t>polyethersulfone</w:t>
      </w:r>
      <w:proofErr w:type="spellEnd"/>
      <w:r w:rsidR="00DB644B" w:rsidRPr="00487D51">
        <w:rPr>
          <w:sz w:val="12"/>
          <w:szCs w:val="12"/>
        </w:rPr>
        <w:t xml:space="preserve">, UFC : ultrafiltration coefficient, Beta2-m : beta2microglobulin, SC : </w:t>
      </w:r>
      <w:proofErr w:type="spellStart"/>
      <w:r w:rsidR="00DB644B" w:rsidRPr="00487D51">
        <w:rPr>
          <w:sz w:val="12"/>
          <w:szCs w:val="12"/>
        </w:rPr>
        <w:t>Sieving</w:t>
      </w:r>
      <w:proofErr w:type="spellEnd"/>
      <w:r w:rsidR="00DB644B" w:rsidRPr="00487D51">
        <w:rPr>
          <w:sz w:val="12"/>
          <w:szCs w:val="12"/>
        </w:rPr>
        <w:t xml:space="preserve"> coefficient</w:t>
      </w:r>
    </w:p>
    <w:p w14:paraId="0DAD5FA6" w14:textId="77777777" w:rsidR="00CB0CDF" w:rsidRPr="00487D51" w:rsidRDefault="00CB0CDF" w:rsidP="00CB0CDF">
      <w:pPr>
        <w:rPr>
          <w:sz w:val="14"/>
          <w:szCs w:val="14"/>
        </w:rPr>
      </w:pPr>
    </w:p>
    <w:p w14:paraId="4F3B1475" w14:textId="77777777" w:rsidR="005E1C2C" w:rsidRPr="006961CC" w:rsidRDefault="00DC4AD9" w:rsidP="008E55DC">
      <w:r w:rsidRPr="006961CC">
        <w:br w:type="page"/>
      </w:r>
    </w:p>
    <w:p w14:paraId="288CAC57" w14:textId="77777777" w:rsidR="005E1C2C" w:rsidRPr="006961CC" w:rsidRDefault="005E1C2C" w:rsidP="008E55DC"/>
    <w:p w14:paraId="37BC454C" w14:textId="77777777" w:rsidR="00584E9D" w:rsidRPr="006961CC" w:rsidRDefault="00584E9D"/>
    <w:p w14:paraId="4CBB3738" w14:textId="77777777" w:rsidR="00A568F3" w:rsidRDefault="00A568F3" w:rsidP="00A568F3">
      <w:pPr>
        <w:rPr>
          <w:lang w:val="en-US"/>
        </w:rPr>
      </w:pPr>
      <w:r>
        <w:rPr>
          <w:lang w:val="en-US"/>
        </w:rPr>
        <w:t>Supplementary material table S</w:t>
      </w:r>
      <w:r w:rsidR="00565160">
        <w:rPr>
          <w:lang w:val="en-US"/>
        </w:rPr>
        <w:t>2</w:t>
      </w:r>
      <w:r>
        <w:rPr>
          <w:lang w:val="en-US"/>
        </w:rPr>
        <w:t xml:space="preserve">. Baseline levels and </w:t>
      </w:r>
      <w:r w:rsidR="00067F1F">
        <w:rPr>
          <w:lang w:val="en-US"/>
        </w:rPr>
        <w:t>reduction ratio</w:t>
      </w:r>
      <w:r>
        <w:rPr>
          <w:lang w:val="en-US"/>
        </w:rPr>
        <w:t xml:space="preserve"> of uremic toxins</w:t>
      </w:r>
    </w:p>
    <w:tbl>
      <w:tblPr>
        <w:tblStyle w:val="Grilledutableau"/>
        <w:tblW w:w="44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59"/>
        <w:gridCol w:w="1559"/>
        <w:gridCol w:w="1703"/>
        <w:gridCol w:w="1559"/>
      </w:tblGrid>
      <w:tr w:rsidR="00B41FD3" w14:paraId="4DB50479" w14:textId="77777777" w:rsidTr="00B41FD3">
        <w:tc>
          <w:tcPr>
            <w:tcW w:w="2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424B8A" w14:textId="77777777" w:rsidR="00B41FD3" w:rsidRPr="00B83A24" w:rsidRDefault="00B41FD3" w:rsidP="00B41F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58D210" w14:textId="77777777" w:rsidR="00B41FD3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ll (n=36)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01E3CB" w14:textId="407E16A2" w:rsidR="00B41FD3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HFVE</w:t>
            </w:r>
            <w:r w:rsidRPr="00B83A24">
              <w:rPr>
                <w:b/>
                <w:sz w:val="20"/>
                <w:szCs w:val="20"/>
                <w:lang w:val="en-US"/>
              </w:rPr>
              <w:t>-H</w:t>
            </w:r>
            <w:r>
              <w:rPr>
                <w:b/>
                <w:sz w:val="20"/>
                <w:szCs w:val="20"/>
                <w:lang w:val="en-US"/>
              </w:rPr>
              <w:t>D first (n=16)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7F7CFD" w14:textId="657D9772" w:rsidR="00B41FD3" w:rsidRPr="00B83A24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O</w:t>
            </w:r>
            <w:r w:rsidRPr="00B83A24">
              <w:rPr>
                <w:b/>
                <w:sz w:val="20"/>
                <w:szCs w:val="20"/>
                <w:lang w:val="en-US"/>
              </w:rPr>
              <w:t>-HD</w:t>
            </w:r>
            <w:r>
              <w:rPr>
                <w:b/>
                <w:sz w:val="20"/>
                <w:szCs w:val="20"/>
                <w:lang w:val="en-US"/>
              </w:rPr>
              <w:t xml:space="preserve"> first (n=20)</w:t>
            </w:r>
          </w:p>
        </w:tc>
      </w:tr>
      <w:tr w:rsidR="00B41FD3" w14:paraId="7207D919" w14:textId="77777777" w:rsidTr="00B41FD3">
        <w:tc>
          <w:tcPr>
            <w:tcW w:w="201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4797198" w14:textId="77777777" w:rsidR="00B41FD3" w:rsidRPr="00F43A18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7B52CF">
              <w:rPr>
                <w:sz w:val="20"/>
                <w:szCs w:val="20"/>
                <w:lang w:val="en-US"/>
              </w:rPr>
              <w:t>Urea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207B3AE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8608668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84DD6B" w14:textId="118C8F42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41FD3" w14:paraId="5DC2D719" w14:textId="77777777" w:rsidTr="00B41FD3">
        <w:tc>
          <w:tcPr>
            <w:tcW w:w="201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2208A9F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- Pre-dialysis (</w:t>
            </w:r>
            <w:r w:rsidRPr="00F22E59">
              <w:rPr>
                <w:sz w:val="20"/>
                <w:szCs w:val="20"/>
                <w:lang w:val="en-US"/>
              </w:rPr>
              <w:t>mmol/</w:t>
            </w:r>
            <w:r>
              <w:rPr>
                <w:sz w:val="20"/>
                <w:szCs w:val="20"/>
                <w:lang w:val="en-US"/>
              </w:rPr>
              <w:t>L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572B707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 (17-24)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D8A8FDB" w14:textId="6BD70719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 (17-21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CE44309" w14:textId="0A111CCD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17-24)</w:t>
            </w:r>
          </w:p>
        </w:tc>
      </w:tr>
      <w:tr w:rsidR="00B41FD3" w14:paraId="75ECD696" w14:textId="77777777" w:rsidTr="00B41FD3">
        <w:tc>
          <w:tcPr>
            <w:tcW w:w="201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6C2D066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- Post-dialysis (</w:t>
            </w:r>
            <w:r w:rsidRPr="00F22E59">
              <w:rPr>
                <w:sz w:val="20"/>
                <w:szCs w:val="20"/>
                <w:lang w:val="en-US"/>
              </w:rPr>
              <w:t>mmol/</w:t>
            </w:r>
            <w:r>
              <w:rPr>
                <w:sz w:val="20"/>
                <w:szCs w:val="20"/>
                <w:lang w:val="en-US"/>
              </w:rPr>
              <w:t>L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AC18543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.7-6.2)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16C957A" w14:textId="333834C8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 (3.6-5.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D223B9F" w14:textId="57BDA4EA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 (4.8-6.4)</w:t>
            </w:r>
          </w:p>
        </w:tc>
      </w:tr>
      <w:tr w:rsidR="00B41FD3" w14:paraId="5F04740C" w14:textId="77777777" w:rsidTr="00B41FD3">
        <w:tc>
          <w:tcPr>
            <w:tcW w:w="201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9F126F0" w14:textId="77777777" w:rsidR="00B41FD3" w:rsidRPr="007B52CF" w:rsidRDefault="00B41FD3" w:rsidP="00B41F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 w:rsidRPr="00F43A18">
              <w:rPr>
                <w:sz w:val="20"/>
                <w:szCs w:val="20"/>
                <w:lang w:val="en-US"/>
              </w:rPr>
              <w:t>- RR (%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36F9523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±6.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5A2453C" w14:textId="0E4DA950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±6.4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AB93248" w14:textId="5DAF3572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±6.2</w:t>
            </w:r>
          </w:p>
        </w:tc>
      </w:tr>
      <w:tr w:rsidR="00B41FD3" w14:paraId="705A756B" w14:textId="77777777" w:rsidTr="00B41FD3">
        <w:tc>
          <w:tcPr>
            <w:tcW w:w="201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8E4C793" w14:textId="77777777" w:rsidR="00B41FD3" w:rsidRPr="007B52CF" w:rsidRDefault="00B41FD3" w:rsidP="00B41FD3">
            <w:pPr>
              <w:rPr>
                <w:sz w:val="20"/>
                <w:szCs w:val="20"/>
                <w:lang w:val="en-US"/>
              </w:rPr>
            </w:pPr>
            <w:r w:rsidRPr="007B52CF">
              <w:rPr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BC93CBB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24F3E4C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22B7BBE" w14:textId="5D46DB13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41FD3" w14:paraId="6B93B337" w14:textId="77777777" w:rsidTr="00B41FD3">
        <w:tc>
          <w:tcPr>
            <w:tcW w:w="201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957747E" w14:textId="77777777" w:rsidR="00B41FD3" w:rsidRPr="007B52CF" w:rsidRDefault="00B41FD3" w:rsidP="00B41F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- Pre-dialysis (</w:t>
            </w:r>
            <w:r w:rsidRPr="002D478B">
              <w:rPr>
                <w:sz w:val="20"/>
              </w:rPr>
              <w:t>μ</w:t>
            </w:r>
            <w:r w:rsidRPr="00062C8C">
              <w:rPr>
                <w:sz w:val="20"/>
                <w:lang w:val="en-US"/>
              </w:rPr>
              <w:t>mol/</w:t>
            </w:r>
            <w:r>
              <w:rPr>
                <w:sz w:val="20"/>
                <w:lang w:val="en-US"/>
              </w:rPr>
              <w:t>L</w:t>
            </w:r>
            <w:r w:rsidRPr="00F43A1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B1CF1E6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9 (564-806)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BB36A17" w14:textId="54650E92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8 (485-786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078BC26" w14:textId="3515ADA5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4 (584-806)</w:t>
            </w:r>
          </w:p>
        </w:tc>
      </w:tr>
      <w:tr w:rsidR="00B41FD3" w14:paraId="096627BE" w14:textId="77777777" w:rsidTr="00B41FD3">
        <w:tc>
          <w:tcPr>
            <w:tcW w:w="201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C4F2EC8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- Post-dialysis (</w:t>
            </w:r>
            <w:r w:rsidRPr="002D478B">
              <w:rPr>
                <w:sz w:val="20"/>
              </w:rPr>
              <w:t>μ</w:t>
            </w:r>
            <w:r w:rsidRPr="00062C8C">
              <w:rPr>
                <w:sz w:val="20"/>
                <w:lang w:val="en-US"/>
              </w:rPr>
              <w:t>mol/</w:t>
            </w:r>
            <w:r>
              <w:rPr>
                <w:sz w:val="20"/>
                <w:lang w:val="en-US"/>
              </w:rPr>
              <w:t>L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4C2746B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 (156-304)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FC83224" w14:textId="43ECCCD5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4 (128-293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2F8E478" w14:textId="4CF9A1FD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 (172-304)</w:t>
            </w:r>
          </w:p>
        </w:tc>
      </w:tr>
      <w:tr w:rsidR="00B41FD3" w14:paraId="0377125A" w14:textId="77777777" w:rsidTr="00B41FD3">
        <w:tc>
          <w:tcPr>
            <w:tcW w:w="201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F0F607E" w14:textId="77777777" w:rsidR="00B41FD3" w:rsidRPr="007B52CF" w:rsidRDefault="00B41FD3" w:rsidP="00B41F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-</w:t>
            </w:r>
            <w:r w:rsidRPr="007B52CF">
              <w:rPr>
                <w:sz w:val="20"/>
                <w:szCs w:val="20"/>
                <w:lang w:val="en-US"/>
              </w:rPr>
              <w:t>RR (%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BF58BA6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±6.2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17A7AF2" w14:textId="6E7AE064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±7.4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5FB6342" w14:textId="5E3850A4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±5.2</w:t>
            </w:r>
          </w:p>
        </w:tc>
      </w:tr>
      <w:tr w:rsidR="00B41FD3" w:rsidRPr="00E26187" w14:paraId="712CA760" w14:textId="77777777" w:rsidTr="00B41FD3">
        <w:tc>
          <w:tcPr>
            <w:tcW w:w="201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07BD2C" w14:textId="77777777" w:rsidR="00B41FD3" w:rsidRPr="007B52CF" w:rsidRDefault="00B41FD3" w:rsidP="00B41FD3">
            <w:pPr>
              <w:rPr>
                <w:sz w:val="20"/>
                <w:szCs w:val="20"/>
                <w:lang w:val="en-US"/>
              </w:rPr>
            </w:pPr>
            <w:proofErr w:type="spellStart"/>
            <w:r w:rsidRPr="007B52CF">
              <w:rPr>
                <w:sz w:val="20"/>
                <w:szCs w:val="20"/>
                <w:lang w:val="en-US"/>
              </w:rPr>
              <w:t>spKT</w:t>
            </w:r>
            <w:proofErr w:type="spellEnd"/>
            <w:r w:rsidRPr="007B52CF">
              <w:rPr>
                <w:sz w:val="20"/>
                <w:szCs w:val="20"/>
                <w:lang w:val="en-US"/>
              </w:rPr>
              <w:t>/V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5F0F67B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05A5E7F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82CC10C" w14:textId="42CB67D0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41FD3" w14:paraId="618B872D" w14:textId="77777777" w:rsidTr="00B41FD3">
        <w:tc>
          <w:tcPr>
            <w:tcW w:w="2016" w:type="pct"/>
            <w:tcBorders>
              <w:top w:val="nil"/>
            </w:tcBorders>
            <w:shd w:val="clear" w:color="auto" w:fill="FFFFFF" w:themeFill="background1"/>
          </w:tcPr>
          <w:p w14:paraId="591E13FF" w14:textId="77777777" w:rsidR="00B41FD3" w:rsidRPr="006961CC" w:rsidRDefault="00B41FD3" w:rsidP="00B41FD3">
            <w:pPr>
              <w:rPr>
                <w:sz w:val="20"/>
                <w:szCs w:val="20"/>
                <w:lang w:val="it-IT"/>
              </w:rPr>
            </w:pPr>
            <w:r w:rsidRPr="006961CC">
              <w:rPr>
                <w:sz w:val="20"/>
                <w:szCs w:val="20"/>
                <w:lang w:val="it-IT"/>
              </w:rPr>
              <w:t>Beta2-microglobulin (11.8 kDa)</w:t>
            </w:r>
          </w:p>
          <w:p w14:paraId="71F1FCDE" w14:textId="77777777" w:rsidR="00B41FD3" w:rsidRPr="006961CC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it-IT"/>
              </w:rPr>
            </w:pPr>
            <w:r w:rsidRPr="006961CC">
              <w:rPr>
                <w:sz w:val="20"/>
                <w:szCs w:val="20"/>
                <w:lang w:val="it-IT"/>
              </w:rPr>
              <w:t xml:space="preserve">    - Pre-dialysis (mg/L)</w:t>
            </w:r>
          </w:p>
          <w:p w14:paraId="6B7ECBAE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6961CC">
              <w:rPr>
                <w:sz w:val="20"/>
                <w:szCs w:val="20"/>
                <w:lang w:val="it-IT"/>
              </w:rPr>
              <w:t xml:space="preserve">    </w:t>
            </w:r>
            <w:r w:rsidRPr="007B52CF">
              <w:rPr>
                <w:sz w:val="20"/>
                <w:szCs w:val="20"/>
                <w:lang w:val="en-US"/>
              </w:rPr>
              <w:t>- Post-dialysis (mg/</w:t>
            </w:r>
            <w:r>
              <w:rPr>
                <w:sz w:val="20"/>
                <w:szCs w:val="20"/>
                <w:lang w:val="en-US"/>
              </w:rPr>
              <w:t>L</w:t>
            </w:r>
            <w:r w:rsidRPr="007B52CF">
              <w:rPr>
                <w:sz w:val="20"/>
                <w:szCs w:val="20"/>
                <w:lang w:val="en-US"/>
              </w:rPr>
              <w:t>)</w:t>
            </w:r>
          </w:p>
          <w:p w14:paraId="7A58B5F0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7B52CF">
              <w:rPr>
                <w:sz w:val="20"/>
                <w:szCs w:val="20"/>
                <w:lang w:val="en-US"/>
              </w:rPr>
              <w:t xml:space="preserve">    - RR (%)</w:t>
            </w:r>
          </w:p>
        </w:tc>
        <w:tc>
          <w:tcPr>
            <w:tcW w:w="965" w:type="pct"/>
            <w:tcBorders>
              <w:top w:val="nil"/>
            </w:tcBorders>
            <w:shd w:val="clear" w:color="auto" w:fill="FFFFFF" w:themeFill="background1"/>
          </w:tcPr>
          <w:p w14:paraId="3848AF66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77DB598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22-29)</w:t>
            </w:r>
          </w:p>
          <w:p w14:paraId="0CAC6462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6-12)</w:t>
            </w:r>
          </w:p>
          <w:p w14:paraId="4C93C71D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±9.1</w:t>
            </w:r>
          </w:p>
        </w:tc>
        <w:tc>
          <w:tcPr>
            <w:tcW w:w="1054" w:type="pct"/>
            <w:tcBorders>
              <w:top w:val="nil"/>
            </w:tcBorders>
            <w:shd w:val="clear" w:color="auto" w:fill="FFFFFF" w:themeFill="background1"/>
          </w:tcPr>
          <w:p w14:paraId="7AFF546F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0572D1F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19-28)</w:t>
            </w:r>
          </w:p>
          <w:p w14:paraId="1B6ACF69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5-10)</w:t>
            </w:r>
          </w:p>
          <w:p w14:paraId="5DEEFCE0" w14:textId="6BA3BE1E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±7</w:t>
            </w:r>
          </w:p>
        </w:tc>
        <w:tc>
          <w:tcPr>
            <w:tcW w:w="965" w:type="pct"/>
            <w:tcBorders>
              <w:top w:val="nil"/>
            </w:tcBorders>
            <w:shd w:val="clear" w:color="auto" w:fill="FFFFFF" w:themeFill="background1"/>
          </w:tcPr>
          <w:p w14:paraId="5C4A7043" w14:textId="75E7EFFF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EC1942E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 (25-30)</w:t>
            </w:r>
          </w:p>
          <w:p w14:paraId="535E7A62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7-13)</w:t>
            </w:r>
          </w:p>
          <w:p w14:paraId="6A89DAFD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±9.5</w:t>
            </w:r>
          </w:p>
        </w:tc>
      </w:tr>
      <w:tr w:rsidR="00B41FD3" w14:paraId="0A9A4FF9" w14:textId="77777777" w:rsidTr="00B41FD3">
        <w:tc>
          <w:tcPr>
            <w:tcW w:w="2016" w:type="pct"/>
            <w:shd w:val="clear" w:color="auto" w:fill="FFFFFF" w:themeFill="background1"/>
          </w:tcPr>
          <w:p w14:paraId="40CDC55B" w14:textId="77777777" w:rsidR="00B41FD3" w:rsidRPr="006961CC" w:rsidRDefault="00B41FD3" w:rsidP="00B41FD3">
            <w:pPr>
              <w:rPr>
                <w:sz w:val="20"/>
                <w:szCs w:val="20"/>
                <w:lang w:val="de-DE"/>
              </w:rPr>
            </w:pPr>
            <w:r w:rsidRPr="006961CC">
              <w:rPr>
                <w:sz w:val="20"/>
                <w:szCs w:val="20"/>
                <w:lang w:val="de-DE"/>
              </w:rPr>
              <w:t xml:space="preserve">Myoglobin (17 </w:t>
            </w:r>
            <w:proofErr w:type="spellStart"/>
            <w:r w:rsidRPr="006961CC">
              <w:rPr>
                <w:sz w:val="20"/>
                <w:szCs w:val="20"/>
                <w:lang w:val="de-DE"/>
              </w:rPr>
              <w:t>kDa</w:t>
            </w:r>
            <w:proofErr w:type="spellEnd"/>
            <w:r w:rsidRPr="006961CC">
              <w:rPr>
                <w:sz w:val="20"/>
                <w:szCs w:val="20"/>
                <w:lang w:val="de-DE"/>
              </w:rPr>
              <w:t>)</w:t>
            </w:r>
          </w:p>
          <w:p w14:paraId="3118FF23" w14:textId="77777777" w:rsidR="00B41FD3" w:rsidRPr="006961CC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de-DE"/>
              </w:rPr>
            </w:pPr>
            <w:r w:rsidRPr="006961CC">
              <w:rPr>
                <w:sz w:val="20"/>
                <w:szCs w:val="20"/>
                <w:lang w:val="de-DE"/>
              </w:rPr>
              <w:t xml:space="preserve">   - </w:t>
            </w:r>
            <w:proofErr w:type="spellStart"/>
            <w:r w:rsidRPr="006961CC">
              <w:rPr>
                <w:sz w:val="20"/>
                <w:szCs w:val="20"/>
                <w:lang w:val="de-DE"/>
              </w:rPr>
              <w:t>Pre-dialysis</w:t>
            </w:r>
            <w:proofErr w:type="spellEnd"/>
            <w:r w:rsidRPr="006961CC">
              <w:rPr>
                <w:sz w:val="20"/>
                <w:szCs w:val="20"/>
                <w:lang w:val="de-DE"/>
              </w:rPr>
              <w:t xml:space="preserve"> (µg/L)</w:t>
            </w:r>
          </w:p>
          <w:p w14:paraId="2700BBB5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6961CC">
              <w:rPr>
                <w:sz w:val="20"/>
                <w:szCs w:val="20"/>
                <w:lang w:val="de-DE"/>
              </w:rPr>
              <w:t xml:space="preserve">   </w:t>
            </w:r>
            <w:r w:rsidRPr="007B52CF">
              <w:rPr>
                <w:sz w:val="20"/>
                <w:szCs w:val="20"/>
                <w:lang w:val="en-US"/>
              </w:rPr>
              <w:t>- Post-dialysis (</w:t>
            </w:r>
            <w:r w:rsidRPr="007B52CF">
              <w:rPr>
                <w:sz w:val="20"/>
                <w:szCs w:val="20"/>
              </w:rPr>
              <w:t>µ</w:t>
            </w:r>
            <w:r w:rsidRPr="007B52CF">
              <w:rPr>
                <w:sz w:val="20"/>
                <w:szCs w:val="20"/>
                <w:lang w:val="en-US"/>
              </w:rPr>
              <w:t>g/</w:t>
            </w:r>
            <w:r>
              <w:rPr>
                <w:sz w:val="20"/>
                <w:szCs w:val="20"/>
                <w:lang w:val="en-US"/>
              </w:rPr>
              <w:t>L</w:t>
            </w:r>
            <w:r w:rsidRPr="007B52CF">
              <w:rPr>
                <w:sz w:val="20"/>
                <w:szCs w:val="20"/>
                <w:lang w:val="en-US"/>
              </w:rPr>
              <w:t>)</w:t>
            </w:r>
          </w:p>
          <w:p w14:paraId="622DC7FF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7B52CF">
              <w:rPr>
                <w:sz w:val="20"/>
                <w:szCs w:val="20"/>
                <w:lang w:val="en-US"/>
              </w:rPr>
              <w:t xml:space="preserve">   - RR (%)</w:t>
            </w:r>
          </w:p>
        </w:tc>
        <w:tc>
          <w:tcPr>
            <w:tcW w:w="965" w:type="pct"/>
            <w:shd w:val="clear" w:color="auto" w:fill="FFFFFF" w:themeFill="background1"/>
          </w:tcPr>
          <w:p w14:paraId="115E7927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05A75C7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 (119-230)</w:t>
            </w:r>
          </w:p>
          <w:p w14:paraId="59653E5D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 (63-143)</w:t>
            </w:r>
          </w:p>
          <w:p w14:paraId="1C16655B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±15</w:t>
            </w:r>
          </w:p>
        </w:tc>
        <w:tc>
          <w:tcPr>
            <w:tcW w:w="1054" w:type="pct"/>
            <w:shd w:val="clear" w:color="auto" w:fill="FFFFFF" w:themeFill="background1"/>
          </w:tcPr>
          <w:p w14:paraId="03C16FFA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EF16CAA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 (100-195</w:t>
            </w:r>
            <w:r w:rsidRPr="00B83A24">
              <w:rPr>
                <w:sz w:val="20"/>
                <w:szCs w:val="20"/>
                <w:lang w:val="en-US"/>
              </w:rPr>
              <w:t>)</w:t>
            </w:r>
          </w:p>
          <w:p w14:paraId="7EE27AFD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 (50-129</w:t>
            </w:r>
            <w:r w:rsidRPr="00B83A24">
              <w:rPr>
                <w:sz w:val="20"/>
                <w:szCs w:val="20"/>
                <w:lang w:val="en-US"/>
              </w:rPr>
              <w:t>)</w:t>
            </w:r>
          </w:p>
          <w:p w14:paraId="15A03258" w14:textId="519535D1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±15</w:t>
            </w:r>
          </w:p>
        </w:tc>
        <w:tc>
          <w:tcPr>
            <w:tcW w:w="965" w:type="pct"/>
            <w:shd w:val="clear" w:color="auto" w:fill="FFFFFF" w:themeFill="background1"/>
          </w:tcPr>
          <w:p w14:paraId="223B194B" w14:textId="3468054D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04625CA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5 (121-255</w:t>
            </w:r>
            <w:r w:rsidRPr="00B83A24">
              <w:rPr>
                <w:sz w:val="20"/>
                <w:szCs w:val="20"/>
                <w:lang w:val="en-US"/>
              </w:rPr>
              <w:t>)</w:t>
            </w:r>
          </w:p>
          <w:p w14:paraId="2E24A487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 (86-177</w:t>
            </w:r>
            <w:r w:rsidRPr="00B83A24">
              <w:rPr>
                <w:sz w:val="20"/>
                <w:szCs w:val="20"/>
                <w:lang w:val="en-US"/>
              </w:rPr>
              <w:t>)</w:t>
            </w:r>
          </w:p>
          <w:p w14:paraId="4EC8A955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±14.5</w:t>
            </w:r>
          </w:p>
        </w:tc>
      </w:tr>
      <w:tr w:rsidR="00B41FD3" w14:paraId="3D7FF65E" w14:textId="77777777" w:rsidTr="00B41FD3">
        <w:tc>
          <w:tcPr>
            <w:tcW w:w="2016" w:type="pct"/>
            <w:shd w:val="clear" w:color="auto" w:fill="FFFFFF" w:themeFill="background1"/>
          </w:tcPr>
          <w:p w14:paraId="5CFABAAE" w14:textId="4CB1CBFB" w:rsidR="00B41FD3" w:rsidRPr="007B52CF" w:rsidRDefault="00B41FD3" w:rsidP="00B41FD3">
            <w:pPr>
              <w:rPr>
                <w:sz w:val="20"/>
                <w:szCs w:val="20"/>
              </w:rPr>
            </w:pPr>
            <w:proofErr w:type="spellStart"/>
            <w:r w:rsidRPr="007B52CF">
              <w:rPr>
                <w:sz w:val="20"/>
                <w:szCs w:val="20"/>
              </w:rPr>
              <w:t>Prolactin</w:t>
            </w:r>
            <w:proofErr w:type="spellEnd"/>
            <w:r>
              <w:rPr>
                <w:sz w:val="20"/>
                <w:szCs w:val="20"/>
              </w:rPr>
              <w:t xml:space="preserve"> (23 kDa)</w:t>
            </w:r>
            <w:r w:rsidR="005E2C05">
              <w:rPr>
                <w:sz w:val="20"/>
                <w:szCs w:val="20"/>
              </w:rPr>
              <w:t xml:space="preserve"> </w:t>
            </w:r>
            <w:r w:rsidRPr="00315BC8">
              <w:rPr>
                <w:sz w:val="20"/>
                <w:szCs w:val="20"/>
                <w:lang w:val="en-US"/>
              </w:rPr>
              <w:t>**</w:t>
            </w:r>
          </w:p>
          <w:p w14:paraId="19D87A08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7B52CF">
              <w:rPr>
                <w:sz w:val="20"/>
                <w:szCs w:val="20"/>
              </w:rPr>
              <w:t xml:space="preserve">   - Pre-</w:t>
            </w:r>
            <w:proofErr w:type="spellStart"/>
            <w:r w:rsidRPr="007B52CF">
              <w:rPr>
                <w:sz w:val="20"/>
                <w:szCs w:val="20"/>
              </w:rPr>
              <w:t>dialysis</w:t>
            </w:r>
            <w:proofErr w:type="spellEnd"/>
            <w:r w:rsidRPr="007B52CF">
              <w:rPr>
                <w:sz w:val="20"/>
                <w:szCs w:val="20"/>
              </w:rPr>
              <w:t xml:space="preserve"> (</w:t>
            </w:r>
            <w:proofErr w:type="spellStart"/>
            <w:r w:rsidRPr="007B52CF">
              <w:rPr>
                <w:sz w:val="20"/>
                <w:szCs w:val="20"/>
              </w:rPr>
              <w:t>ng</w:t>
            </w:r>
            <w:proofErr w:type="spellEnd"/>
            <w:r w:rsidRPr="007B52CF">
              <w:rPr>
                <w:sz w:val="20"/>
                <w:szCs w:val="20"/>
              </w:rPr>
              <w:t>/</w:t>
            </w:r>
            <w:proofErr w:type="spellStart"/>
            <w:r w:rsidRPr="007B52C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</w:t>
            </w:r>
            <w:proofErr w:type="spellEnd"/>
            <w:r w:rsidRPr="007B52CF">
              <w:rPr>
                <w:sz w:val="20"/>
                <w:szCs w:val="20"/>
              </w:rPr>
              <w:t>)</w:t>
            </w:r>
          </w:p>
          <w:p w14:paraId="20CE5010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7B52CF">
              <w:rPr>
                <w:sz w:val="20"/>
                <w:szCs w:val="20"/>
              </w:rPr>
              <w:t xml:space="preserve">   - Post-</w:t>
            </w:r>
            <w:proofErr w:type="spellStart"/>
            <w:r w:rsidRPr="007B52CF">
              <w:rPr>
                <w:sz w:val="20"/>
                <w:szCs w:val="20"/>
              </w:rPr>
              <w:t>dialysis</w:t>
            </w:r>
            <w:proofErr w:type="spellEnd"/>
            <w:r w:rsidRPr="007B52CF">
              <w:rPr>
                <w:sz w:val="20"/>
                <w:szCs w:val="20"/>
              </w:rPr>
              <w:t xml:space="preserve"> (</w:t>
            </w:r>
            <w:proofErr w:type="spellStart"/>
            <w:r w:rsidRPr="007B52CF">
              <w:rPr>
                <w:sz w:val="20"/>
                <w:szCs w:val="20"/>
              </w:rPr>
              <w:t>ng</w:t>
            </w:r>
            <w:proofErr w:type="spellEnd"/>
            <w:r w:rsidRPr="007B52CF">
              <w:rPr>
                <w:sz w:val="20"/>
                <w:szCs w:val="20"/>
              </w:rPr>
              <w:t>/</w:t>
            </w:r>
            <w:proofErr w:type="spellStart"/>
            <w:r w:rsidRPr="007B52C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</w:t>
            </w:r>
            <w:proofErr w:type="spellEnd"/>
            <w:r w:rsidRPr="007B52CF">
              <w:rPr>
                <w:sz w:val="20"/>
                <w:szCs w:val="20"/>
              </w:rPr>
              <w:t>)</w:t>
            </w:r>
          </w:p>
          <w:p w14:paraId="25E23069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7B52CF">
              <w:rPr>
                <w:sz w:val="20"/>
                <w:szCs w:val="20"/>
              </w:rPr>
              <w:t xml:space="preserve">   - RR (%)</w:t>
            </w:r>
          </w:p>
        </w:tc>
        <w:tc>
          <w:tcPr>
            <w:tcW w:w="965" w:type="pct"/>
            <w:shd w:val="clear" w:color="auto" w:fill="FFFFFF" w:themeFill="background1"/>
          </w:tcPr>
          <w:p w14:paraId="7167E144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</w:p>
          <w:p w14:paraId="3939E597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4-35)</w:t>
            </w:r>
          </w:p>
          <w:p w14:paraId="7D299D4E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-28)</w:t>
            </w:r>
          </w:p>
          <w:p w14:paraId="4084B62B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  <w:lang w:val="en-US"/>
              </w:rPr>
              <w:t>±25</w:t>
            </w:r>
          </w:p>
        </w:tc>
        <w:tc>
          <w:tcPr>
            <w:tcW w:w="1054" w:type="pct"/>
            <w:shd w:val="clear" w:color="auto" w:fill="FFFFFF" w:themeFill="background1"/>
            <w:vAlign w:val="bottom"/>
          </w:tcPr>
          <w:p w14:paraId="643E8125" w14:textId="77777777" w:rsidR="00B41FD3" w:rsidRPr="00B83A24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1-28)</w:t>
            </w:r>
          </w:p>
          <w:p w14:paraId="4CED49B3" w14:textId="77777777" w:rsidR="00B41FD3" w:rsidRPr="00B83A24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9-15)</w:t>
            </w:r>
          </w:p>
          <w:p w14:paraId="57B7EDCB" w14:textId="46312906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±21</w:t>
            </w:r>
          </w:p>
        </w:tc>
        <w:tc>
          <w:tcPr>
            <w:tcW w:w="965" w:type="pct"/>
            <w:shd w:val="clear" w:color="auto" w:fill="FFFFFF" w:themeFill="background1"/>
            <w:vAlign w:val="bottom"/>
          </w:tcPr>
          <w:p w14:paraId="3E4D5AC6" w14:textId="3DB80581" w:rsidR="00B41FD3" w:rsidRPr="00B83A24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8-39)</w:t>
            </w:r>
          </w:p>
          <w:p w14:paraId="38A03EE3" w14:textId="77777777" w:rsidR="00B41FD3" w:rsidRPr="00B83A24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4-31)</w:t>
            </w:r>
          </w:p>
          <w:p w14:paraId="769965F3" w14:textId="77777777" w:rsidR="00B41FD3" w:rsidRPr="00B83A24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±28</w:t>
            </w:r>
          </w:p>
        </w:tc>
      </w:tr>
      <w:tr w:rsidR="00B41FD3" w14:paraId="6B317899" w14:textId="77777777" w:rsidTr="00B41FD3">
        <w:tc>
          <w:tcPr>
            <w:tcW w:w="2016" w:type="pct"/>
            <w:tcBorders>
              <w:bottom w:val="nil"/>
            </w:tcBorders>
            <w:shd w:val="clear" w:color="auto" w:fill="FFFFFF" w:themeFill="background1"/>
          </w:tcPr>
          <w:p w14:paraId="711B430C" w14:textId="5BEB2935" w:rsidR="00B41FD3" w:rsidRPr="003E78B9" w:rsidRDefault="00B41FD3" w:rsidP="00B41FD3">
            <w:pPr>
              <w:rPr>
                <w:sz w:val="20"/>
                <w:szCs w:val="20"/>
              </w:rPr>
            </w:pPr>
            <w:r w:rsidRPr="003E78B9">
              <w:rPr>
                <w:sz w:val="20"/>
                <w:szCs w:val="20"/>
              </w:rPr>
              <w:t>Alpha1</w:t>
            </w:r>
            <w:r>
              <w:rPr>
                <w:sz w:val="20"/>
                <w:szCs w:val="20"/>
              </w:rPr>
              <w:t>-</w:t>
            </w:r>
            <w:r w:rsidRPr="003E78B9">
              <w:rPr>
                <w:sz w:val="20"/>
                <w:szCs w:val="20"/>
              </w:rPr>
              <w:t>microglobulin (30 kDa)</w:t>
            </w:r>
            <w:r w:rsidR="005E2C05">
              <w:rPr>
                <w:sz w:val="20"/>
                <w:szCs w:val="20"/>
              </w:rPr>
              <w:t xml:space="preserve"> </w:t>
            </w:r>
            <w:r w:rsidRPr="00183307">
              <w:rPr>
                <w:sz w:val="20"/>
                <w:szCs w:val="20"/>
              </w:rPr>
              <w:t xml:space="preserve"> ⃰  ⃰  ⃰  ⃰ </w:t>
            </w:r>
          </w:p>
          <w:p w14:paraId="3DE80777" w14:textId="77777777" w:rsidR="00B41FD3" w:rsidRPr="003E78B9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3E78B9">
              <w:rPr>
                <w:sz w:val="20"/>
                <w:szCs w:val="20"/>
              </w:rPr>
              <w:t xml:space="preserve">   - Pre-</w:t>
            </w:r>
            <w:proofErr w:type="spellStart"/>
            <w:r w:rsidRPr="003E78B9">
              <w:rPr>
                <w:sz w:val="20"/>
                <w:szCs w:val="20"/>
              </w:rPr>
              <w:t>dialysis</w:t>
            </w:r>
            <w:proofErr w:type="spellEnd"/>
            <w:r w:rsidRPr="003E78B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µg/</w:t>
            </w:r>
            <w:proofErr w:type="spellStart"/>
            <w:r>
              <w:rPr>
                <w:sz w:val="20"/>
                <w:szCs w:val="20"/>
              </w:rPr>
              <w:t>mL</w:t>
            </w:r>
            <w:proofErr w:type="spellEnd"/>
            <w:r w:rsidRPr="003E78B9">
              <w:rPr>
                <w:sz w:val="20"/>
                <w:szCs w:val="20"/>
              </w:rPr>
              <w:t>)</w:t>
            </w:r>
          </w:p>
          <w:p w14:paraId="09732D7C" w14:textId="77777777" w:rsidR="00B41FD3" w:rsidRPr="003E78B9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3E78B9">
              <w:rPr>
                <w:sz w:val="20"/>
                <w:szCs w:val="20"/>
              </w:rPr>
              <w:t xml:space="preserve">   - Post-</w:t>
            </w:r>
            <w:proofErr w:type="spellStart"/>
            <w:r w:rsidRPr="003E78B9">
              <w:rPr>
                <w:sz w:val="20"/>
                <w:szCs w:val="20"/>
              </w:rPr>
              <w:t>dialysis</w:t>
            </w:r>
            <w:proofErr w:type="spellEnd"/>
            <w:r w:rsidRPr="003E78B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lang w:val="en-US"/>
              </w:rPr>
              <w:t>ng/mL</w:t>
            </w:r>
            <w:r w:rsidRPr="003E78B9">
              <w:rPr>
                <w:sz w:val="20"/>
                <w:szCs w:val="20"/>
              </w:rPr>
              <w:t>)</w:t>
            </w:r>
          </w:p>
          <w:p w14:paraId="22A4ABF1" w14:textId="62F1AB55" w:rsidR="00B41FD3" w:rsidRPr="007B52CF" w:rsidRDefault="00B41FD3" w:rsidP="00B41FD3">
            <w:pPr>
              <w:rPr>
                <w:sz w:val="20"/>
                <w:szCs w:val="20"/>
              </w:rPr>
            </w:pPr>
            <w:r w:rsidRPr="003E78B9">
              <w:rPr>
                <w:sz w:val="20"/>
                <w:szCs w:val="20"/>
              </w:rPr>
              <w:t xml:space="preserve">   - RR (%)</w:t>
            </w:r>
          </w:p>
        </w:tc>
        <w:tc>
          <w:tcPr>
            <w:tcW w:w="965" w:type="pct"/>
            <w:tcBorders>
              <w:bottom w:val="nil"/>
            </w:tcBorders>
            <w:shd w:val="clear" w:color="auto" w:fill="FFFFFF" w:themeFill="background1"/>
          </w:tcPr>
          <w:p w14:paraId="2264F161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58CCBE4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±77</w:t>
            </w:r>
          </w:p>
          <w:p w14:paraId="55769F67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8±100</w:t>
            </w:r>
          </w:p>
          <w:p w14:paraId="42CE0763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±20</w:t>
            </w:r>
          </w:p>
        </w:tc>
        <w:tc>
          <w:tcPr>
            <w:tcW w:w="1054" w:type="pct"/>
            <w:tcBorders>
              <w:bottom w:val="nil"/>
            </w:tcBorders>
            <w:shd w:val="clear" w:color="auto" w:fill="FFFFFF" w:themeFill="background1"/>
            <w:vAlign w:val="bottom"/>
          </w:tcPr>
          <w:p w14:paraId="66FFB294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3</w:t>
            </w:r>
            <w:r w:rsidRPr="00B83A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89</w:t>
            </w:r>
          </w:p>
          <w:p w14:paraId="7A72CB14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</w:t>
            </w:r>
            <w:r w:rsidRPr="00B83A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08</w:t>
            </w:r>
          </w:p>
          <w:p w14:paraId="64A35955" w14:textId="20E5AD03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2±21</w:t>
            </w:r>
          </w:p>
        </w:tc>
        <w:tc>
          <w:tcPr>
            <w:tcW w:w="965" w:type="pct"/>
            <w:tcBorders>
              <w:bottom w:val="nil"/>
            </w:tcBorders>
            <w:shd w:val="clear" w:color="auto" w:fill="FFFFFF" w:themeFill="background1"/>
            <w:vAlign w:val="bottom"/>
          </w:tcPr>
          <w:p w14:paraId="74FE3A0D" w14:textId="462A6CF9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</w:t>
            </w:r>
            <w:r w:rsidRPr="00B83A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9</w:t>
            </w:r>
          </w:p>
          <w:p w14:paraId="580603CD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16</w:t>
            </w:r>
            <w:r w:rsidRPr="00B83A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93</w:t>
            </w:r>
          </w:p>
          <w:p w14:paraId="79CCABB5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-3</w:t>
            </w:r>
            <w:r w:rsidRPr="00B83A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0</w:t>
            </w:r>
          </w:p>
        </w:tc>
      </w:tr>
      <w:tr w:rsidR="00B41FD3" w:rsidRPr="00B83A24" w14:paraId="48E274CF" w14:textId="77777777" w:rsidTr="00B41FD3">
        <w:tc>
          <w:tcPr>
            <w:tcW w:w="201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3EC717A" w14:textId="6798CBF7" w:rsidR="00B41FD3" w:rsidRPr="007B52CF" w:rsidRDefault="00B41FD3" w:rsidP="00B41F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 (43 kDa)</w:t>
            </w:r>
            <w:r w:rsidR="005E2C0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6961CC">
              <w:rPr>
                <w:sz w:val="20"/>
                <w:szCs w:val="20"/>
              </w:rPr>
              <w:t>⃰  ⃰  ⃰  ⃰</w:t>
            </w:r>
          </w:p>
          <w:p w14:paraId="00CA44BE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7B52CF">
              <w:rPr>
                <w:sz w:val="20"/>
                <w:szCs w:val="20"/>
              </w:rPr>
              <w:t xml:space="preserve">   - Pre-</w:t>
            </w:r>
            <w:proofErr w:type="spellStart"/>
            <w:r w:rsidRPr="007B52CF">
              <w:rPr>
                <w:sz w:val="20"/>
                <w:szCs w:val="20"/>
              </w:rPr>
              <w:t>dialysis</w:t>
            </w:r>
            <w:proofErr w:type="spellEnd"/>
            <w:r w:rsidRPr="007B52CF">
              <w:rPr>
                <w:sz w:val="20"/>
                <w:szCs w:val="20"/>
              </w:rPr>
              <w:t xml:space="preserve"> (</w:t>
            </w:r>
            <w:proofErr w:type="spellStart"/>
            <w:r w:rsidRPr="000311DF">
              <w:rPr>
                <w:sz w:val="20"/>
                <w:szCs w:val="20"/>
              </w:rPr>
              <w:t>pg</w:t>
            </w:r>
            <w:proofErr w:type="spellEnd"/>
            <w:r w:rsidRPr="000311DF">
              <w:rPr>
                <w:sz w:val="20"/>
                <w:szCs w:val="20"/>
              </w:rPr>
              <w:t>/</w:t>
            </w:r>
            <w:proofErr w:type="spellStart"/>
            <w:r w:rsidRPr="000311D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</w:t>
            </w:r>
            <w:proofErr w:type="spellEnd"/>
            <w:r w:rsidRPr="000311DF">
              <w:rPr>
                <w:sz w:val="20"/>
                <w:szCs w:val="20"/>
              </w:rPr>
              <w:t>)</w:t>
            </w:r>
            <w:r w:rsidRPr="007B52CF">
              <w:rPr>
                <w:sz w:val="20"/>
                <w:szCs w:val="20"/>
              </w:rPr>
              <w:t xml:space="preserve"> </w:t>
            </w:r>
          </w:p>
          <w:p w14:paraId="6ABBE451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7B52CF">
              <w:rPr>
                <w:sz w:val="20"/>
                <w:szCs w:val="20"/>
              </w:rPr>
              <w:t xml:space="preserve">   - Post-</w:t>
            </w:r>
            <w:proofErr w:type="spellStart"/>
            <w:r w:rsidRPr="007B52CF">
              <w:rPr>
                <w:sz w:val="20"/>
                <w:szCs w:val="20"/>
              </w:rPr>
              <w:t>dialysis</w:t>
            </w:r>
            <w:proofErr w:type="spellEnd"/>
            <w:r w:rsidRPr="007B52CF">
              <w:rPr>
                <w:sz w:val="20"/>
                <w:szCs w:val="20"/>
              </w:rPr>
              <w:t xml:space="preserve"> </w:t>
            </w:r>
            <w:r w:rsidRPr="000311DF">
              <w:rPr>
                <w:sz w:val="20"/>
                <w:szCs w:val="20"/>
              </w:rPr>
              <w:t>(</w:t>
            </w:r>
            <w:proofErr w:type="spellStart"/>
            <w:r w:rsidRPr="000311DF">
              <w:rPr>
                <w:sz w:val="20"/>
                <w:szCs w:val="20"/>
              </w:rPr>
              <w:t>pg</w:t>
            </w:r>
            <w:proofErr w:type="spellEnd"/>
            <w:r w:rsidRPr="000311DF">
              <w:rPr>
                <w:sz w:val="20"/>
                <w:szCs w:val="20"/>
              </w:rPr>
              <w:t>/</w:t>
            </w:r>
            <w:proofErr w:type="spellStart"/>
            <w:r w:rsidRPr="000311DF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</w:t>
            </w:r>
            <w:proofErr w:type="spellEnd"/>
            <w:r w:rsidRPr="000311DF">
              <w:rPr>
                <w:sz w:val="20"/>
                <w:szCs w:val="20"/>
              </w:rPr>
              <w:t>)</w:t>
            </w:r>
          </w:p>
          <w:p w14:paraId="4532F994" w14:textId="77777777" w:rsidR="00B41FD3" w:rsidRPr="007B52CF" w:rsidRDefault="00B41FD3" w:rsidP="00B41FD3">
            <w:pPr>
              <w:rPr>
                <w:sz w:val="20"/>
                <w:szCs w:val="20"/>
              </w:rPr>
            </w:pPr>
            <w:r w:rsidRPr="007B52CF">
              <w:rPr>
                <w:sz w:val="20"/>
                <w:szCs w:val="20"/>
              </w:rPr>
              <w:t xml:space="preserve">   - RR (%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F9D7543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</w:p>
          <w:p w14:paraId="66A864A7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37-128)</w:t>
            </w:r>
          </w:p>
          <w:p w14:paraId="652A4849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27-87)</w:t>
            </w:r>
          </w:p>
          <w:p w14:paraId="22240EC2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  <w:lang w:val="en-US"/>
              </w:rPr>
              <w:t>±25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62B118D" w14:textId="77777777" w:rsidR="00B41FD3" w:rsidRPr="005A31D6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38-140</w:t>
            </w:r>
            <w:r w:rsidRPr="005A31D6">
              <w:rPr>
                <w:sz w:val="20"/>
                <w:szCs w:val="20"/>
              </w:rPr>
              <w:t>)</w:t>
            </w:r>
          </w:p>
          <w:p w14:paraId="5D4D104F" w14:textId="77777777" w:rsidR="00B41FD3" w:rsidRPr="005A31D6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28-102</w:t>
            </w:r>
            <w:r w:rsidRPr="005A31D6">
              <w:rPr>
                <w:sz w:val="20"/>
                <w:szCs w:val="20"/>
              </w:rPr>
              <w:t>)</w:t>
            </w:r>
          </w:p>
          <w:p w14:paraId="45C46B76" w14:textId="7077887A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±27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C56F414" w14:textId="69A6F9A7" w:rsidR="00B41FD3" w:rsidRPr="005A31D6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5-118</w:t>
            </w:r>
            <w:r w:rsidRPr="005A31D6">
              <w:rPr>
                <w:sz w:val="20"/>
                <w:szCs w:val="20"/>
              </w:rPr>
              <w:t>)</w:t>
            </w:r>
          </w:p>
          <w:p w14:paraId="0EDE87AC" w14:textId="77777777" w:rsidR="00B41FD3" w:rsidRPr="005A31D6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27-60</w:t>
            </w:r>
            <w:r w:rsidRPr="005A31D6">
              <w:rPr>
                <w:sz w:val="20"/>
                <w:szCs w:val="20"/>
              </w:rPr>
              <w:t>)</w:t>
            </w:r>
          </w:p>
          <w:p w14:paraId="0A079440" w14:textId="77777777" w:rsidR="00B41FD3" w:rsidRPr="005A31D6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±25</w:t>
            </w:r>
          </w:p>
        </w:tc>
      </w:tr>
      <w:tr w:rsidR="00B41FD3" w14:paraId="29F1BF43" w14:textId="77777777" w:rsidTr="00B41FD3">
        <w:tc>
          <w:tcPr>
            <w:tcW w:w="201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2A805A9" w14:textId="6BD5AA47" w:rsidR="00B41FD3" w:rsidRPr="007B52CF" w:rsidRDefault="00B41FD3" w:rsidP="00B41F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ppa FLC (22 kDa)</w:t>
            </w:r>
            <w:r w:rsidR="005E2C05">
              <w:rPr>
                <w:sz w:val="20"/>
                <w:szCs w:val="20"/>
              </w:rPr>
              <w:t xml:space="preserve"> </w:t>
            </w:r>
            <w:r w:rsidRPr="00183307">
              <w:rPr>
                <w:sz w:val="20"/>
                <w:szCs w:val="20"/>
              </w:rPr>
              <w:t>*</w:t>
            </w:r>
          </w:p>
          <w:p w14:paraId="72EE03C7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7B52CF">
              <w:rPr>
                <w:sz w:val="20"/>
                <w:szCs w:val="20"/>
              </w:rPr>
              <w:t xml:space="preserve">    - Pre-</w:t>
            </w:r>
            <w:proofErr w:type="spellStart"/>
            <w:r w:rsidRPr="007B52CF">
              <w:rPr>
                <w:sz w:val="20"/>
                <w:szCs w:val="20"/>
              </w:rPr>
              <w:t>dialysis</w:t>
            </w:r>
            <w:proofErr w:type="spellEnd"/>
            <w:r w:rsidRPr="007B52CF">
              <w:rPr>
                <w:sz w:val="20"/>
                <w:szCs w:val="20"/>
              </w:rPr>
              <w:t xml:space="preserve"> (mg/</w:t>
            </w:r>
            <w:r>
              <w:rPr>
                <w:sz w:val="20"/>
                <w:szCs w:val="20"/>
              </w:rPr>
              <w:t>L</w:t>
            </w:r>
            <w:r w:rsidRPr="007B52CF">
              <w:rPr>
                <w:sz w:val="20"/>
                <w:szCs w:val="20"/>
              </w:rPr>
              <w:t>)</w:t>
            </w:r>
          </w:p>
          <w:p w14:paraId="3013CBE6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7B52CF">
              <w:rPr>
                <w:sz w:val="20"/>
                <w:szCs w:val="20"/>
              </w:rPr>
              <w:t xml:space="preserve">    </w:t>
            </w:r>
            <w:r w:rsidRPr="005A31D6">
              <w:rPr>
                <w:sz w:val="20"/>
                <w:szCs w:val="20"/>
              </w:rPr>
              <w:t>- Post-</w:t>
            </w:r>
            <w:proofErr w:type="spellStart"/>
            <w:r w:rsidRPr="005A31D6">
              <w:rPr>
                <w:sz w:val="20"/>
                <w:szCs w:val="20"/>
              </w:rPr>
              <w:t>dialysi</w:t>
            </w:r>
            <w:proofErr w:type="spellEnd"/>
            <w:r w:rsidRPr="007B52CF">
              <w:rPr>
                <w:sz w:val="20"/>
                <w:szCs w:val="20"/>
                <w:lang w:val="en-US"/>
              </w:rPr>
              <w:t>s (mg/</w:t>
            </w:r>
            <w:r>
              <w:rPr>
                <w:sz w:val="20"/>
                <w:szCs w:val="20"/>
                <w:lang w:val="en-US"/>
              </w:rPr>
              <w:t>L</w:t>
            </w:r>
            <w:r w:rsidRPr="007B52CF">
              <w:rPr>
                <w:sz w:val="20"/>
                <w:szCs w:val="20"/>
                <w:lang w:val="en-US"/>
              </w:rPr>
              <w:t>)</w:t>
            </w:r>
          </w:p>
          <w:p w14:paraId="028211E5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7B52CF">
              <w:rPr>
                <w:sz w:val="20"/>
                <w:szCs w:val="20"/>
                <w:lang w:val="en-US"/>
              </w:rPr>
              <w:t xml:space="preserve">    - RR (%)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2F541C7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5E942FE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3±47</w:t>
            </w:r>
          </w:p>
          <w:p w14:paraId="00BBD0A3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±38</w:t>
            </w:r>
          </w:p>
          <w:p w14:paraId="403F9FD5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±13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4BBB219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FAC33A3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7</w:t>
            </w:r>
            <w:r>
              <w:rPr>
                <w:sz w:val="20"/>
                <w:szCs w:val="20"/>
              </w:rPr>
              <w:t>±34</w:t>
            </w:r>
          </w:p>
          <w:p w14:paraId="2C45C3CA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79±26</w:t>
            </w:r>
          </w:p>
          <w:p w14:paraId="1CB1DBE9" w14:textId="0B74F27B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8±13</w:t>
            </w:r>
          </w:p>
        </w:tc>
        <w:tc>
          <w:tcPr>
            <w:tcW w:w="96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3E38512" w14:textId="1B5B6802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A74EEEA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8</w:t>
            </w:r>
            <w:r>
              <w:rPr>
                <w:sz w:val="20"/>
                <w:szCs w:val="20"/>
              </w:rPr>
              <w:t>±55</w:t>
            </w:r>
          </w:p>
          <w:p w14:paraId="62FE45A5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93±45</w:t>
            </w:r>
          </w:p>
          <w:p w14:paraId="4FC2C573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6±12</w:t>
            </w:r>
          </w:p>
        </w:tc>
      </w:tr>
      <w:tr w:rsidR="00B41FD3" w14:paraId="3D59D501" w14:textId="77777777" w:rsidTr="00B41FD3">
        <w:tc>
          <w:tcPr>
            <w:tcW w:w="201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A433353" w14:textId="7EF2670A" w:rsidR="00B41FD3" w:rsidRPr="007B52CF" w:rsidRDefault="00B41FD3" w:rsidP="00B41F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da FLC (45 kDa)</w:t>
            </w:r>
            <w:r w:rsidR="005E2C05">
              <w:rPr>
                <w:sz w:val="20"/>
                <w:szCs w:val="20"/>
              </w:rPr>
              <w:t xml:space="preserve"> </w:t>
            </w:r>
            <w:r w:rsidRPr="006961CC">
              <w:rPr>
                <w:sz w:val="20"/>
                <w:szCs w:val="20"/>
              </w:rPr>
              <w:t xml:space="preserve"> ⃰  ⃰  ⃰</w:t>
            </w:r>
          </w:p>
          <w:p w14:paraId="3F14C3A8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7B52CF">
              <w:rPr>
                <w:sz w:val="20"/>
                <w:szCs w:val="20"/>
              </w:rPr>
              <w:t xml:space="preserve">    - Pre-</w:t>
            </w:r>
            <w:proofErr w:type="spellStart"/>
            <w:r w:rsidRPr="007B52CF">
              <w:rPr>
                <w:sz w:val="20"/>
                <w:szCs w:val="20"/>
              </w:rPr>
              <w:t>dialysis</w:t>
            </w:r>
            <w:proofErr w:type="spellEnd"/>
            <w:r w:rsidRPr="007B52CF">
              <w:rPr>
                <w:sz w:val="20"/>
                <w:szCs w:val="20"/>
              </w:rPr>
              <w:t xml:space="preserve"> (mg/</w:t>
            </w:r>
            <w:r>
              <w:rPr>
                <w:sz w:val="20"/>
                <w:szCs w:val="20"/>
              </w:rPr>
              <w:t>L</w:t>
            </w:r>
            <w:r w:rsidRPr="007B52CF">
              <w:rPr>
                <w:sz w:val="20"/>
                <w:szCs w:val="20"/>
              </w:rPr>
              <w:t>)</w:t>
            </w:r>
          </w:p>
          <w:p w14:paraId="1AA2C8F8" w14:textId="77777777" w:rsidR="00B41FD3" w:rsidRPr="007B52CF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7B52CF">
              <w:rPr>
                <w:sz w:val="20"/>
                <w:szCs w:val="20"/>
              </w:rPr>
              <w:t xml:space="preserve">    </w:t>
            </w:r>
            <w:r w:rsidRPr="007B52CF">
              <w:rPr>
                <w:sz w:val="20"/>
                <w:szCs w:val="20"/>
                <w:lang w:val="en-US"/>
              </w:rPr>
              <w:t>- Post-dialysis (mg/</w:t>
            </w:r>
            <w:r>
              <w:rPr>
                <w:sz w:val="20"/>
                <w:szCs w:val="20"/>
                <w:lang w:val="en-US"/>
              </w:rPr>
              <w:t>L</w:t>
            </w:r>
            <w:r w:rsidRPr="007B52CF">
              <w:rPr>
                <w:sz w:val="20"/>
                <w:szCs w:val="20"/>
                <w:lang w:val="en-US"/>
              </w:rPr>
              <w:t>)</w:t>
            </w:r>
          </w:p>
          <w:p w14:paraId="720489C3" w14:textId="77777777" w:rsidR="00B41FD3" w:rsidRPr="007B52CF" w:rsidRDefault="00B41FD3" w:rsidP="00B41FD3">
            <w:pPr>
              <w:rPr>
                <w:sz w:val="20"/>
                <w:szCs w:val="20"/>
              </w:rPr>
            </w:pPr>
            <w:r w:rsidRPr="007B52CF">
              <w:rPr>
                <w:sz w:val="20"/>
                <w:szCs w:val="20"/>
                <w:lang w:val="en-US"/>
              </w:rPr>
              <w:t xml:space="preserve">    - RR (%)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25FC78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3536088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 (71-140)</w:t>
            </w:r>
          </w:p>
          <w:p w14:paraId="40AB328C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 (62-138)</w:t>
            </w:r>
          </w:p>
          <w:p w14:paraId="02BF0958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-2 to 16)</w:t>
            </w:r>
          </w:p>
        </w:tc>
        <w:tc>
          <w:tcPr>
            <w:tcW w:w="105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08700D9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76384617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  <w:r w:rsidRPr="00B83A24">
              <w:rPr>
                <w:sz w:val="20"/>
                <w:szCs w:val="20"/>
                <w:lang w:val="en-US"/>
              </w:rPr>
              <w:t xml:space="preserve"> (6</w:t>
            </w:r>
            <w:r>
              <w:rPr>
                <w:sz w:val="20"/>
                <w:szCs w:val="20"/>
                <w:lang w:val="en-US"/>
              </w:rPr>
              <w:t>5</w:t>
            </w:r>
            <w:r w:rsidRPr="00B83A24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3</w:t>
            </w:r>
            <w:r w:rsidRPr="00B83A24">
              <w:rPr>
                <w:sz w:val="20"/>
                <w:szCs w:val="20"/>
                <w:lang w:val="en-US"/>
              </w:rPr>
              <w:t>5)</w:t>
            </w:r>
          </w:p>
          <w:p w14:paraId="67E5E893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  <w:r w:rsidRPr="00B83A2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9</w:t>
            </w:r>
            <w:r w:rsidRPr="00B83A2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28</w:t>
            </w:r>
            <w:r w:rsidRPr="00B83A24">
              <w:rPr>
                <w:sz w:val="20"/>
                <w:szCs w:val="20"/>
                <w:lang w:val="en-US"/>
              </w:rPr>
              <w:t>)</w:t>
            </w:r>
          </w:p>
          <w:p w14:paraId="4B5BEAF2" w14:textId="7A1831EE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-0.4 to 18)</w:t>
            </w: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5D61855" w14:textId="6E4E428C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1706AE5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B83A24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11</w:t>
            </w:r>
            <w:r w:rsidRPr="00B83A24">
              <w:rPr>
                <w:sz w:val="20"/>
                <w:szCs w:val="20"/>
                <w:lang w:val="en-US"/>
              </w:rPr>
              <w:t xml:space="preserve"> (7</w:t>
            </w:r>
            <w:r>
              <w:rPr>
                <w:sz w:val="20"/>
                <w:szCs w:val="20"/>
                <w:lang w:val="en-US"/>
              </w:rPr>
              <w:t>4</w:t>
            </w:r>
            <w:r w:rsidRPr="00B83A24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46</w:t>
            </w:r>
            <w:r w:rsidRPr="00B83A24">
              <w:rPr>
                <w:sz w:val="20"/>
                <w:szCs w:val="20"/>
                <w:lang w:val="en-US"/>
              </w:rPr>
              <w:t>)</w:t>
            </w:r>
          </w:p>
          <w:p w14:paraId="40C1A0E4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2</w:t>
            </w:r>
            <w:r w:rsidRPr="00B83A2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</w:t>
            </w:r>
            <w:r w:rsidRPr="00B83A24">
              <w:rPr>
                <w:sz w:val="20"/>
                <w:szCs w:val="20"/>
                <w:lang w:val="en-US"/>
              </w:rPr>
              <w:t>7-1</w:t>
            </w:r>
            <w:r>
              <w:rPr>
                <w:sz w:val="20"/>
                <w:szCs w:val="20"/>
                <w:lang w:val="en-US"/>
              </w:rPr>
              <w:t>42</w:t>
            </w:r>
            <w:r w:rsidRPr="00B83A24">
              <w:rPr>
                <w:sz w:val="20"/>
                <w:szCs w:val="20"/>
                <w:lang w:val="en-US"/>
              </w:rPr>
              <w:t>)</w:t>
            </w:r>
          </w:p>
          <w:p w14:paraId="5F463287" w14:textId="77777777" w:rsidR="00B41FD3" w:rsidRPr="00B83A24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-3 to 14)</w:t>
            </w:r>
          </w:p>
        </w:tc>
      </w:tr>
    </w:tbl>
    <w:p w14:paraId="3A4D6985" w14:textId="53739FC8" w:rsidR="00635C7E" w:rsidRPr="00067F1F" w:rsidRDefault="00635C7E" w:rsidP="00635C7E">
      <w:pPr>
        <w:contextualSpacing/>
        <w:rPr>
          <w:sz w:val="18"/>
          <w:szCs w:val="18"/>
          <w:lang w:val="en-US"/>
        </w:rPr>
      </w:pPr>
      <w:proofErr w:type="spellStart"/>
      <w:r w:rsidRPr="00A47B13">
        <w:rPr>
          <w:sz w:val="18"/>
          <w:szCs w:val="18"/>
        </w:rPr>
        <w:t>Abbreviations</w:t>
      </w:r>
      <w:proofErr w:type="spellEnd"/>
      <w:r w:rsidRPr="00A47B13">
        <w:rPr>
          <w:sz w:val="18"/>
          <w:szCs w:val="18"/>
        </w:rPr>
        <w:t xml:space="preserve">: </w:t>
      </w:r>
      <w:r w:rsidR="00B41FD3" w:rsidRPr="00A47B13">
        <w:rPr>
          <w:sz w:val="18"/>
          <w:szCs w:val="18"/>
        </w:rPr>
        <w:t>SHFVE (</w:t>
      </w:r>
      <w:proofErr w:type="spellStart"/>
      <w:r w:rsidR="00B41FD3" w:rsidRPr="00A47B13">
        <w:rPr>
          <w:sz w:val="18"/>
          <w:szCs w:val="18"/>
        </w:rPr>
        <w:t>vitamin</w:t>
      </w:r>
      <w:proofErr w:type="spellEnd"/>
      <w:r w:rsidR="00B41FD3" w:rsidRPr="00A47B13">
        <w:rPr>
          <w:sz w:val="18"/>
          <w:szCs w:val="18"/>
        </w:rPr>
        <w:t xml:space="preserve"> E-</w:t>
      </w:r>
      <w:proofErr w:type="spellStart"/>
      <w:r w:rsidR="00B41FD3" w:rsidRPr="00A47B13">
        <w:rPr>
          <w:sz w:val="18"/>
          <w:szCs w:val="18"/>
        </w:rPr>
        <w:t>coated</w:t>
      </w:r>
      <w:proofErr w:type="spellEnd"/>
      <w:r w:rsidR="00B41FD3" w:rsidRPr="00A47B13">
        <w:rPr>
          <w:sz w:val="18"/>
          <w:szCs w:val="18"/>
        </w:rPr>
        <w:t xml:space="preserve"> super High flux), </w:t>
      </w:r>
      <w:r w:rsidRPr="00A47B13">
        <w:rPr>
          <w:sz w:val="18"/>
          <w:szCs w:val="18"/>
        </w:rPr>
        <w:t xml:space="preserve">MCO (medium </w:t>
      </w:r>
      <w:proofErr w:type="spellStart"/>
      <w:r w:rsidRPr="00A47B13">
        <w:rPr>
          <w:sz w:val="18"/>
          <w:szCs w:val="18"/>
        </w:rPr>
        <w:t>cut</w:t>
      </w:r>
      <w:proofErr w:type="spellEnd"/>
      <w:r w:rsidRPr="00A47B13">
        <w:rPr>
          <w:sz w:val="18"/>
          <w:szCs w:val="18"/>
        </w:rPr>
        <w:t>-off), HD (</w:t>
      </w:r>
      <w:proofErr w:type="spellStart"/>
      <w:r w:rsidRPr="00A47B13">
        <w:rPr>
          <w:sz w:val="18"/>
          <w:szCs w:val="18"/>
        </w:rPr>
        <w:t>Hemodialysis</w:t>
      </w:r>
      <w:proofErr w:type="spellEnd"/>
      <w:r w:rsidRPr="00A47B13">
        <w:rPr>
          <w:sz w:val="18"/>
          <w:szCs w:val="18"/>
        </w:rPr>
        <w:t xml:space="preserve">), </w:t>
      </w:r>
      <w:proofErr w:type="spellStart"/>
      <w:r w:rsidRPr="00A47B13">
        <w:rPr>
          <w:sz w:val="18"/>
          <w:szCs w:val="18"/>
        </w:rPr>
        <w:t>spKt</w:t>
      </w:r>
      <w:proofErr w:type="spellEnd"/>
      <w:r w:rsidRPr="00A47B13">
        <w:rPr>
          <w:sz w:val="18"/>
          <w:szCs w:val="18"/>
        </w:rPr>
        <w:t>/V (single pool Kt/V), kDa (</w:t>
      </w:r>
      <w:proofErr w:type="spellStart"/>
      <w:r w:rsidRPr="00A47B13">
        <w:rPr>
          <w:sz w:val="18"/>
          <w:szCs w:val="18"/>
        </w:rPr>
        <w:t>kiloDalton</w:t>
      </w:r>
      <w:proofErr w:type="spellEnd"/>
      <w:r w:rsidRPr="00A47B13">
        <w:rPr>
          <w:sz w:val="18"/>
          <w:szCs w:val="18"/>
        </w:rPr>
        <w:t>), VEGF (</w:t>
      </w:r>
      <w:proofErr w:type="spellStart"/>
      <w:r w:rsidRPr="00A47B13">
        <w:rPr>
          <w:color w:val="000000"/>
          <w:sz w:val="18"/>
          <w:szCs w:val="18"/>
          <w:shd w:val="clear" w:color="auto" w:fill="FFFFFF"/>
        </w:rPr>
        <w:t>vascular</w:t>
      </w:r>
      <w:proofErr w:type="spellEnd"/>
      <w:r w:rsidRPr="00A47B13">
        <w:rPr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47B13">
        <w:rPr>
          <w:color w:val="000000"/>
          <w:sz w:val="18"/>
          <w:szCs w:val="18"/>
          <w:shd w:val="clear" w:color="auto" w:fill="FFFFFF"/>
        </w:rPr>
        <w:t>endothelial</w:t>
      </w:r>
      <w:proofErr w:type="spellEnd"/>
      <w:r w:rsidRPr="00A47B13">
        <w:rPr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Pr="00A47B13">
        <w:rPr>
          <w:color w:val="000000"/>
          <w:sz w:val="18"/>
          <w:szCs w:val="18"/>
          <w:shd w:val="clear" w:color="auto" w:fill="FFFFFF"/>
        </w:rPr>
        <w:t>growth</w:t>
      </w:r>
      <w:proofErr w:type="spellEnd"/>
      <w:r w:rsidRPr="00A47B13">
        <w:rPr>
          <w:color w:val="000000"/>
          <w:sz w:val="18"/>
          <w:szCs w:val="18"/>
          <w:shd w:val="clear" w:color="auto" w:fill="FFFFFF"/>
        </w:rPr>
        <w:t xml:space="preserve"> factor), </w:t>
      </w:r>
      <w:r w:rsidRPr="00A47B13">
        <w:rPr>
          <w:sz w:val="18"/>
          <w:szCs w:val="18"/>
        </w:rPr>
        <w:t xml:space="preserve">FLC (free light </w:t>
      </w:r>
      <w:proofErr w:type="spellStart"/>
      <w:r w:rsidRPr="00A47B13">
        <w:rPr>
          <w:sz w:val="18"/>
          <w:szCs w:val="18"/>
        </w:rPr>
        <w:t>chains</w:t>
      </w:r>
      <w:proofErr w:type="spellEnd"/>
      <w:r w:rsidRPr="00A47B13">
        <w:rPr>
          <w:sz w:val="18"/>
          <w:szCs w:val="18"/>
        </w:rPr>
        <w:t xml:space="preserve">), </w:t>
      </w:r>
      <w:r w:rsidR="00522CCC">
        <w:rPr>
          <w:sz w:val="18"/>
          <w:szCs w:val="18"/>
        </w:rPr>
        <w:t>RR (</w:t>
      </w:r>
      <w:proofErr w:type="spellStart"/>
      <w:r w:rsidR="00522CCC">
        <w:rPr>
          <w:sz w:val="18"/>
          <w:szCs w:val="18"/>
        </w:rPr>
        <w:t>reduction</w:t>
      </w:r>
      <w:proofErr w:type="spellEnd"/>
      <w:r w:rsidR="00522CCC">
        <w:rPr>
          <w:sz w:val="18"/>
          <w:szCs w:val="18"/>
        </w:rPr>
        <w:t xml:space="preserve"> ratio), </w:t>
      </w:r>
      <w:r w:rsidRPr="00A47B13">
        <w:rPr>
          <w:sz w:val="18"/>
          <w:szCs w:val="18"/>
        </w:rPr>
        <w:t xml:space="preserve">SD (standard </w:t>
      </w:r>
      <w:proofErr w:type="spellStart"/>
      <w:r w:rsidRPr="00A47B13">
        <w:rPr>
          <w:sz w:val="18"/>
          <w:szCs w:val="18"/>
        </w:rPr>
        <w:t>deviation</w:t>
      </w:r>
      <w:proofErr w:type="spellEnd"/>
      <w:r w:rsidRPr="00A47B13">
        <w:rPr>
          <w:sz w:val="18"/>
          <w:szCs w:val="18"/>
        </w:rPr>
        <w:t xml:space="preserve">), IQR (interquartile range). </w:t>
      </w:r>
      <w:r w:rsidRPr="00067F1F">
        <w:rPr>
          <w:sz w:val="18"/>
          <w:szCs w:val="18"/>
          <w:lang w:val="en-US"/>
        </w:rPr>
        <w:t>Quantitative data are expressed as mean ± SD or median (IQR</w:t>
      </w:r>
      <w:r w:rsidRPr="00A716DA">
        <w:rPr>
          <w:sz w:val="18"/>
          <w:szCs w:val="18"/>
          <w:lang w:val="en-US"/>
        </w:rPr>
        <w:t xml:space="preserve">).  *: </w:t>
      </w:r>
      <w:r w:rsidR="00C0166C" w:rsidRPr="00A716DA">
        <w:rPr>
          <w:sz w:val="18"/>
          <w:szCs w:val="18"/>
          <w:lang w:val="en-US"/>
        </w:rPr>
        <w:t>1</w:t>
      </w:r>
      <w:r w:rsidRPr="00A716DA">
        <w:rPr>
          <w:sz w:val="18"/>
          <w:szCs w:val="18"/>
          <w:lang w:val="en-US"/>
        </w:rPr>
        <w:t xml:space="preserve"> missing data, **: </w:t>
      </w:r>
      <w:r w:rsidR="00C0166C" w:rsidRPr="00A716DA">
        <w:rPr>
          <w:sz w:val="18"/>
          <w:szCs w:val="18"/>
          <w:lang w:val="en-US"/>
        </w:rPr>
        <w:t>2</w:t>
      </w:r>
      <w:r w:rsidRPr="00A716DA">
        <w:rPr>
          <w:sz w:val="18"/>
          <w:szCs w:val="18"/>
          <w:lang w:val="en-US"/>
        </w:rPr>
        <w:t xml:space="preserve"> missing data</w:t>
      </w:r>
      <w:r w:rsidR="00C0166C" w:rsidRPr="00A716DA">
        <w:rPr>
          <w:sz w:val="18"/>
          <w:szCs w:val="18"/>
          <w:lang w:val="en-US"/>
        </w:rPr>
        <w:t>,   ⃰  ⃰  ⃰  3 missing data,  ⃰  ⃰  ⃰  ⃰   4 missing data</w:t>
      </w:r>
      <w:r w:rsidR="00C0166C" w:rsidRPr="00067F1F">
        <w:rPr>
          <w:sz w:val="18"/>
          <w:szCs w:val="18"/>
          <w:lang w:val="en-US"/>
        </w:rPr>
        <w:t xml:space="preserve">  </w:t>
      </w:r>
    </w:p>
    <w:p w14:paraId="46D5EB35" w14:textId="77777777" w:rsidR="00A568F3" w:rsidRDefault="00A568F3" w:rsidP="008E55DC">
      <w:pPr>
        <w:rPr>
          <w:lang w:val="en-US"/>
        </w:rPr>
      </w:pPr>
    </w:p>
    <w:p w14:paraId="17AD2C91" w14:textId="77777777" w:rsidR="004D0881" w:rsidRDefault="004D0881" w:rsidP="008E55DC">
      <w:pPr>
        <w:rPr>
          <w:lang w:val="en-US"/>
        </w:rPr>
      </w:pPr>
    </w:p>
    <w:p w14:paraId="6993881F" w14:textId="77777777" w:rsidR="00AA3D14" w:rsidRDefault="00AA3D14" w:rsidP="008E55DC">
      <w:pPr>
        <w:rPr>
          <w:lang w:val="en-US"/>
        </w:rPr>
      </w:pPr>
    </w:p>
    <w:p w14:paraId="5BD9F81C" w14:textId="77777777" w:rsidR="00AA3D14" w:rsidRDefault="00AA3D14" w:rsidP="008E55DC">
      <w:pPr>
        <w:rPr>
          <w:lang w:val="en-US"/>
        </w:rPr>
      </w:pPr>
    </w:p>
    <w:p w14:paraId="541024C2" w14:textId="77777777" w:rsidR="00AA3D14" w:rsidRDefault="00AA3D14" w:rsidP="008E55DC">
      <w:pPr>
        <w:rPr>
          <w:lang w:val="en-US"/>
        </w:rPr>
      </w:pPr>
    </w:p>
    <w:p w14:paraId="0A5F1779" w14:textId="77777777" w:rsidR="00AA3D14" w:rsidRDefault="00AA3D14" w:rsidP="008E55DC">
      <w:pPr>
        <w:rPr>
          <w:lang w:val="en-US"/>
        </w:rPr>
      </w:pPr>
    </w:p>
    <w:p w14:paraId="7D142D22" w14:textId="77777777" w:rsidR="00AA3D14" w:rsidRDefault="00AA3D14" w:rsidP="008E55DC">
      <w:pPr>
        <w:rPr>
          <w:lang w:val="en-US"/>
        </w:rPr>
      </w:pPr>
    </w:p>
    <w:p w14:paraId="0A1469B1" w14:textId="77777777" w:rsidR="00AA3D14" w:rsidRDefault="00AA3D14" w:rsidP="008E55DC">
      <w:pPr>
        <w:rPr>
          <w:lang w:val="en-US"/>
        </w:rPr>
      </w:pPr>
    </w:p>
    <w:p w14:paraId="4C2753FD" w14:textId="77777777" w:rsidR="00AA3D14" w:rsidRDefault="00AA3D14" w:rsidP="008E55DC">
      <w:pPr>
        <w:rPr>
          <w:lang w:val="en-US"/>
        </w:rPr>
      </w:pPr>
    </w:p>
    <w:p w14:paraId="1BCDDC97" w14:textId="77777777" w:rsidR="00AA3D14" w:rsidRDefault="00AA3D14" w:rsidP="008E55DC">
      <w:pPr>
        <w:rPr>
          <w:lang w:val="en-US"/>
        </w:rPr>
      </w:pPr>
    </w:p>
    <w:p w14:paraId="439451DD" w14:textId="77777777" w:rsidR="00AA3D14" w:rsidRDefault="00AA3D14" w:rsidP="008E55DC">
      <w:pPr>
        <w:rPr>
          <w:lang w:val="en-US"/>
        </w:rPr>
      </w:pPr>
    </w:p>
    <w:p w14:paraId="2C15704A" w14:textId="77777777" w:rsidR="004D0881" w:rsidRDefault="004D0881" w:rsidP="008E55DC">
      <w:pPr>
        <w:rPr>
          <w:lang w:val="en-US"/>
        </w:rPr>
      </w:pPr>
    </w:p>
    <w:p w14:paraId="4D819B07" w14:textId="77777777" w:rsidR="004D0881" w:rsidRDefault="004D0881" w:rsidP="008E55DC">
      <w:pPr>
        <w:rPr>
          <w:lang w:val="en-US"/>
        </w:rPr>
      </w:pPr>
    </w:p>
    <w:p w14:paraId="002534B6" w14:textId="126567EB" w:rsidR="00AA3D14" w:rsidRDefault="0049036C" w:rsidP="00AA3D14">
      <w:pPr>
        <w:rPr>
          <w:lang w:val="en-US"/>
        </w:rPr>
      </w:pPr>
      <w:r>
        <w:rPr>
          <w:lang w:val="en-US"/>
        </w:rPr>
        <w:t>Supplementary material table S</w:t>
      </w:r>
      <w:r w:rsidR="00565160">
        <w:rPr>
          <w:lang w:val="en-US"/>
        </w:rPr>
        <w:t>3</w:t>
      </w:r>
      <w:r>
        <w:rPr>
          <w:lang w:val="en-US"/>
        </w:rPr>
        <w:t xml:space="preserve">. Baseline levels of </w:t>
      </w:r>
      <w:r w:rsidR="008A5A40">
        <w:rPr>
          <w:lang w:val="en-US"/>
        </w:rPr>
        <w:t>i</w:t>
      </w:r>
      <w:r w:rsidR="00AA3D14">
        <w:rPr>
          <w:lang w:val="en-US"/>
        </w:rPr>
        <w:t>nflammatory parameters and markers of oxidative stress</w:t>
      </w:r>
      <w:r>
        <w:rPr>
          <w:lang w:val="en-US"/>
        </w:rPr>
        <w:t>.</w:t>
      </w:r>
    </w:p>
    <w:tbl>
      <w:tblPr>
        <w:tblStyle w:val="Grilledutableau"/>
        <w:tblW w:w="445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623"/>
        <w:gridCol w:w="1817"/>
        <w:gridCol w:w="1817"/>
        <w:gridCol w:w="1817"/>
      </w:tblGrid>
      <w:tr w:rsidR="00B41FD3" w14:paraId="26D56995" w14:textId="77777777" w:rsidTr="00B41FD3">
        <w:tc>
          <w:tcPr>
            <w:tcW w:w="162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63E370" w14:textId="77777777" w:rsidR="00B41FD3" w:rsidRPr="00FB132C" w:rsidRDefault="00B41FD3" w:rsidP="00B41F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1917CE" w14:textId="77777777" w:rsidR="00B41FD3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ll (n=36)</w:t>
            </w:r>
          </w:p>
        </w:tc>
        <w:tc>
          <w:tcPr>
            <w:tcW w:w="112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7B164E" w14:textId="7DA6EB6C" w:rsidR="00B41FD3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HFVE</w:t>
            </w:r>
            <w:r w:rsidRPr="00FB132C">
              <w:rPr>
                <w:b/>
                <w:sz w:val="20"/>
                <w:szCs w:val="20"/>
                <w:lang w:val="en-US"/>
              </w:rPr>
              <w:t>-HD</w:t>
            </w:r>
            <w:r>
              <w:rPr>
                <w:b/>
                <w:sz w:val="20"/>
                <w:szCs w:val="20"/>
                <w:lang w:val="en-US"/>
              </w:rPr>
              <w:t xml:space="preserve"> first (n=16)</w:t>
            </w:r>
          </w:p>
        </w:tc>
        <w:tc>
          <w:tcPr>
            <w:tcW w:w="112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B31313" w14:textId="1862343F" w:rsidR="00B41FD3" w:rsidRPr="00FB132C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O</w:t>
            </w:r>
            <w:r w:rsidRPr="00FB132C">
              <w:rPr>
                <w:b/>
                <w:sz w:val="20"/>
                <w:szCs w:val="20"/>
                <w:lang w:val="en-US"/>
              </w:rPr>
              <w:t>-HD</w:t>
            </w:r>
            <w:r>
              <w:rPr>
                <w:b/>
                <w:sz w:val="20"/>
                <w:szCs w:val="20"/>
                <w:lang w:val="en-US"/>
              </w:rPr>
              <w:t xml:space="preserve"> first (n=20)</w:t>
            </w:r>
          </w:p>
        </w:tc>
      </w:tr>
      <w:tr w:rsidR="00B41FD3" w:rsidRPr="00341B21" w14:paraId="4DD64F8C" w14:textId="77777777" w:rsidTr="00B41FD3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0445B" w14:textId="77777777" w:rsidR="00B41FD3" w:rsidRPr="002D478B" w:rsidRDefault="00B41FD3" w:rsidP="00B41F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6</w:t>
            </w:r>
          </w:p>
          <w:p w14:paraId="108B3EFD" w14:textId="77777777" w:rsidR="00B41FD3" w:rsidRPr="002D478B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2D478B">
              <w:rPr>
                <w:sz w:val="20"/>
                <w:szCs w:val="20"/>
              </w:rPr>
              <w:t xml:space="preserve"> -Pre-</w:t>
            </w:r>
            <w:proofErr w:type="spellStart"/>
            <w:r w:rsidRPr="002D478B">
              <w:rPr>
                <w:sz w:val="20"/>
                <w:szCs w:val="20"/>
              </w:rPr>
              <w:t>dialysis</w:t>
            </w:r>
            <w:proofErr w:type="spellEnd"/>
            <w:r w:rsidRPr="002D478B">
              <w:rPr>
                <w:sz w:val="20"/>
                <w:szCs w:val="20"/>
              </w:rPr>
              <w:t xml:space="preserve"> (</w:t>
            </w:r>
            <w:proofErr w:type="spellStart"/>
            <w:r w:rsidRPr="002D478B">
              <w:rPr>
                <w:sz w:val="20"/>
                <w:szCs w:val="20"/>
              </w:rPr>
              <w:t>pg</w:t>
            </w:r>
            <w:proofErr w:type="spellEnd"/>
            <w:r w:rsidRPr="002D478B">
              <w:rPr>
                <w:sz w:val="20"/>
                <w:szCs w:val="20"/>
              </w:rPr>
              <w:t>/</w:t>
            </w:r>
            <w:proofErr w:type="spellStart"/>
            <w:r w:rsidRPr="002D478B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</w:t>
            </w:r>
            <w:proofErr w:type="spellEnd"/>
            <w:r w:rsidRPr="002D478B">
              <w:rPr>
                <w:sz w:val="20"/>
                <w:szCs w:val="20"/>
              </w:rPr>
              <w:t>)</w:t>
            </w:r>
          </w:p>
          <w:p w14:paraId="48FC20EA" w14:textId="77777777" w:rsidR="00B41FD3" w:rsidRPr="00341B21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1144B7">
              <w:rPr>
                <w:sz w:val="20"/>
                <w:szCs w:val="20"/>
              </w:rPr>
              <w:t xml:space="preserve"> </w:t>
            </w:r>
            <w:r w:rsidRPr="00341B21">
              <w:rPr>
                <w:sz w:val="20"/>
                <w:szCs w:val="20"/>
                <w:lang w:val="en-US"/>
              </w:rPr>
              <w:t>-After 15 min (</w:t>
            </w:r>
            <w:proofErr w:type="spellStart"/>
            <w:r w:rsidRPr="00341B2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341B21">
              <w:rPr>
                <w:sz w:val="20"/>
                <w:szCs w:val="20"/>
                <w:lang w:val="en-US"/>
              </w:rPr>
              <w:t>/m</w:t>
            </w:r>
            <w:r>
              <w:rPr>
                <w:sz w:val="20"/>
                <w:szCs w:val="20"/>
                <w:lang w:val="en-US"/>
              </w:rPr>
              <w:t>L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  <w:p w14:paraId="0B8782E8" w14:textId="77777777" w:rsidR="00B41FD3" w:rsidRPr="00341B21" w:rsidRDefault="00B41FD3" w:rsidP="00B41FD3">
            <w:pPr>
              <w:rPr>
                <w:sz w:val="20"/>
                <w:szCs w:val="20"/>
                <w:lang w:val="en-US"/>
              </w:rPr>
            </w:pPr>
            <w:r w:rsidRPr="00341B21">
              <w:rPr>
                <w:sz w:val="20"/>
                <w:szCs w:val="20"/>
                <w:lang w:val="en-US"/>
              </w:rPr>
              <w:t xml:space="preserve"> -Post-dialysis (</w:t>
            </w:r>
            <w:proofErr w:type="spellStart"/>
            <w:r w:rsidRPr="00341B2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341B21">
              <w:rPr>
                <w:sz w:val="20"/>
                <w:szCs w:val="20"/>
                <w:lang w:val="en-US"/>
              </w:rPr>
              <w:t>/m</w:t>
            </w:r>
            <w:r>
              <w:rPr>
                <w:sz w:val="20"/>
                <w:szCs w:val="20"/>
                <w:lang w:val="en-US"/>
              </w:rPr>
              <w:t>L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5C636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081EDD8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 (0.1-2.3)</w:t>
            </w:r>
          </w:p>
          <w:p w14:paraId="338E4459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 (0.4-2.2)</w:t>
            </w:r>
          </w:p>
          <w:p w14:paraId="73E0CBBE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 (0.2-4.7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A289B8" w14:textId="77777777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 (0.2-16.5</w:t>
            </w:r>
            <w:r w:rsidRPr="005C1DC5">
              <w:rPr>
                <w:sz w:val="20"/>
                <w:szCs w:val="20"/>
                <w:lang w:val="en-US"/>
              </w:rPr>
              <w:t>)</w:t>
            </w:r>
          </w:p>
          <w:p w14:paraId="018A1883" w14:textId="77777777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 (0.3-17</w:t>
            </w:r>
            <w:r w:rsidRPr="005C1DC5">
              <w:rPr>
                <w:sz w:val="20"/>
                <w:szCs w:val="20"/>
                <w:lang w:val="en-US"/>
              </w:rPr>
              <w:t>)</w:t>
            </w:r>
          </w:p>
          <w:p w14:paraId="14DFF2B5" w14:textId="29DB03B4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3-21.5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1F527D2" w14:textId="2F135CE8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 (</w:t>
            </w:r>
            <w:r w:rsidRPr="005C1DC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1-1.7</w:t>
            </w:r>
            <w:r w:rsidRPr="005C1DC5">
              <w:rPr>
                <w:sz w:val="20"/>
                <w:szCs w:val="20"/>
                <w:lang w:val="en-US"/>
              </w:rPr>
              <w:t>)</w:t>
            </w:r>
          </w:p>
          <w:p w14:paraId="05055712" w14:textId="77777777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 (0.4-1.7</w:t>
            </w:r>
            <w:r w:rsidRPr="005C1DC5">
              <w:rPr>
                <w:sz w:val="20"/>
                <w:szCs w:val="20"/>
                <w:lang w:val="en-US"/>
              </w:rPr>
              <w:t>)</w:t>
            </w:r>
          </w:p>
          <w:p w14:paraId="38E9EE5C" w14:textId="77777777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 (0-4.7)</w:t>
            </w:r>
          </w:p>
        </w:tc>
      </w:tr>
      <w:tr w:rsidR="00B41FD3" w:rsidRPr="00341B21" w14:paraId="76719A39" w14:textId="77777777" w:rsidTr="00B41FD3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68E38" w14:textId="77777777" w:rsidR="00B41FD3" w:rsidRPr="00C811E1" w:rsidRDefault="00B41FD3" w:rsidP="00B41FD3">
            <w:pPr>
              <w:rPr>
                <w:sz w:val="20"/>
                <w:szCs w:val="20"/>
              </w:rPr>
            </w:pPr>
            <w:r w:rsidRPr="00C811E1">
              <w:rPr>
                <w:sz w:val="20"/>
                <w:szCs w:val="20"/>
              </w:rPr>
              <w:t>TNF-</w:t>
            </w:r>
            <w:r>
              <w:rPr>
                <w:sz w:val="20"/>
                <w:szCs w:val="20"/>
              </w:rPr>
              <w:t>α</w:t>
            </w:r>
          </w:p>
          <w:p w14:paraId="437AC473" w14:textId="77777777" w:rsidR="00B41FD3" w:rsidRPr="00C811E1" w:rsidRDefault="00B41FD3" w:rsidP="00B41FD3">
            <w:pPr>
              <w:rPr>
                <w:sz w:val="20"/>
                <w:szCs w:val="20"/>
              </w:rPr>
            </w:pPr>
            <w:r w:rsidRPr="00C811E1">
              <w:rPr>
                <w:sz w:val="20"/>
                <w:szCs w:val="20"/>
              </w:rPr>
              <w:t xml:space="preserve"> -Pre-</w:t>
            </w:r>
            <w:proofErr w:type="spellStart"/>
            <w:r w:rsidRPr="00C811E1">
              <w:rPr>
                <w:sz w:val="20"/>
                <w:szCs w:val="20"/>
              </w:rPr>
              <w:t>dialysis</w:t>
            </w:r>
            <w:proofErr w:type="spellEnd"/>
            <w:r w:rsidRPr="00C811E1"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C811E1">
              <w:rPr>
                <w:sz w:val="20"/>
                <w:szCs w:val="20"/>
              </w:rPr>
              <w:t>g</w:t>
            </w:r>
            <w:proofErr w:type="spellEnd"/>
            <w:r w:rsidRPr="00C811E1">
              <w:rPr>
                <w:sz w:val="20"/>
                <w:szCs w:val="20"/>
              </w:rPr>
              <w:t>/</w:t>
            </w:r>
            <w:proofErr w:type="spellStart"/>
            <w:r w:rsidRPr="00C811E1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</w:t>
            </w:r>
            <w:proofErr w:type="spellEnd"/>
            <w:r w:rsidRPr="00C811E1">
              <w:rPr>
                <w:sz w:val="20"/>
                <w:szCs w:val="20"/>
              </w:rPr>
              <w:t>)</w:t>
            </w:r>
          </w:p>
          <w:p w14:paraId="57CF3BE7" w14:textId="77777777" w:rsidR="00B41FD3" w:rsidRPr="00341B21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C811E1">
              <w:rPr>
                <w:sz w:val="20"/>
                <w:szCs w:val="20"/>
              </w:rPr>
              <w:t xml:space="preserve"> </w:t>
            </w:r>
            <w:r w:rsidRPr="00341B21">
              <w:rPr>
                <w:sz w:val="20"/>
                <w:szCs w:val="20"/>
                <w:lang w:val="en-US"/>
              </w:rPr>
              <w:t>-After 15 min (</w:t>
            </w:r>
            <w:proofErr w:type="spellStart"/>
            <w:r>
              <w:rPr>
                <w:sz w:val="20"/>
                <w:szCs w:val="20"/>
                <w:lang w:val="en-US"/>
              </w:rPr>
              <w:t>p</w:t>
            </w:r>
            <w:r w:rsidRPr="00341B21">
              <w:rPr>
                <w:sz w:val="20"/>
                <w:szCs w:val="20"/>
                <w:lang w:val="en-US"/>
              </w:rPr>
              <w:t>g</w:t>
            </w:r>
            <w:proofErr w:type="spellEnd"/>
            <w:r w:rsidRPr="00341B21">
              <w:rPr>
                <w:sz w:val="20"/>
                <w:szCs w:val="20"/>
                <w:lang w:val="en-US"/>
              </w:rPr>
              <w:t>/m</w:t>
            </w:r>
            <w:r>
              <w:rPr>
                <w:sz w:val="20"/>
                <w:szCs w:val="20"/>
                <w:lang w:val="en-US"/>
              </w:rPr>
              <w:t>L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  <w:p w14:paraId="4439FBBD" w14:textId="77777777" w:rsidR="00B41FD3" w:rsidRPr="00341B21" w:rsidRDefault="00B41FD3" w:rsidP="00B41FD3">
            <w:pPr>
              <w:rPr>
                <w:sz w:val="20"/>
                <w:szCs w:val="20"/>
                <w:lang w:val="en-US"/>
              </w:rPr>
            </w:pPr>
            <w:r w:rsidRPr="00341B21">
              <w:rPr>
                <w:sz w:val="20"/>
                <w:szCs w:val="20"/>
                <w:lang w:val="en-US"/>
              </w:rPr>
              <w:t xml:space="preserve"> -Post-dialysis (</w:t>
            </w:r>
            <w:proofErr w:type="spellStart"/>
            <w:r w:rsidRPr="00341B21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341B21">
              <w:rPr>
                <w:sz w:val="20"/>
                <w:szCs w:val="20"/>
                <w:lang w:val="en-US"/>
              </w:rPr>
              <w:t>/m</w:t>
            </w:r>
            <w:r>
              <w:rPr>
                <w:sz w:val="20"/>
                <w:szCs w:val="20"/>
                <w:lang w:val="en-US"/>
              </w:rPr>
              <w:t>L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B4DEF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869C695" w14:textId="77777777" w:rsidR="00B41FD3" w:rsidRPr="002131A2" w:rsidRDefault="00B41FD3" w:rsidP="00B41FD3">
            <w:pPr>
              <w:pStyle w:val="Paragraphedeliste"/>
              <w:numPr>
                <w:ilvl w:val="1"/>
                <w:numId w:val="10"/>
              </w:numPr>
              <w:jc w:val="center"/>
              <w:rPr>
                <w:sz w:val="20"/>
                <w:szCs w:val="20"/>
                <w:lang w:val="en-US"/>
              </w:rPr>
            </w:pPr>
            <w:r w:rsidRPr="002131A2">
              <w:rPr>
                <w:sz w:val="20"/>
                <w:szCs w:val="20"/>
                <w:lang w:val="en-US"/>
              </w:rPr>
              <w:t>(0.1-1.8)</w:t>
            </w:r>
          </w:p>
          <w:p w14:paraId="4CF4063D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0.1-5.4)</w:t>
            </w:r>
          </w:p>
          <w:p w14:paraId="48A03045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1-0.1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229C704" w14:textId="77777777" w:rsidR="00B41FD3" w:rsidRPr="00341B21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 (0</w:t>
            </w:r>
            <w:r w:rsidRPr="00341B21">
              <w:rPr>
                <w:sz w:val="20"/>
                <w:szCs w:val="20"/>
                <w:lang w:val="en-US"/>
              </w:rPr>
              <w:t>.1-</w:t>
            </w:r>
            <w:r>
              <w:rPr>
                <w:sz w:val="20"/>
                <w:szCs w:val="20"/>
                <w:lang w:val="en-US"/>
              </w:rPr>
              <w:t>19.8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  <w:p w14:paraId="27C4B364" w14:textId="77777777" w:rsidR="00B41FD3" w:rsidRPr="00341B21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0.1-21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  <w:p w14:paraId="2C621F62" w14:textId="4022D7B3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1-13.4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68A64D" w14:textId="6E6ED158" w:rsidR="00B41FD3" w:rsidRPr="00341B21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1-0.1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  <w:p w14:paraId="7DC0ACA3" w14:textId="77777777" w:rsidR="00B41FD3" w:rsidRPr="00341B21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 (0.1-2.6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  <w:p w14:paraId="63ABF328" w14:textId="77777777" w:rsidR="00B41FD3" w:rsidRPr="00341B21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  <w:r w:rsidRPr="00341B21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0.1-0.1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</w:tc>
      </w:tr>
      <w:tr w:rsidR="00B41FD3" w14:paraId="247BD760" w14:textId="77777777" w:rsidTr="00B41FD3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67244" w14:textId="77777777" w:rsidR="00B41FD3" w:rsidRPr="001144B7" w:rsidRDefault="00B41FD3" w:rsidP="00B41F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1144B7">
              <w:rPr>
                <w:sz w:val="20"/>
                <w:szCs w:val="20"/>
              </w:rPr>
              <w:t>TNFR1</w:t>
            </w:r>
          </w:p>
          <w:p w14:paraId="66CA9AC1" w14:textId="77777777" w:rsidR="00B41FD3" w:rsidRPr="001144B7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 w:rsidRPr="001144B7">
              <w:rPr>
                <w:sz w:val="20"/>
                <w:szCs w:val="20"/>
              </w:rPr>
              <w:t xml:space="preserve"> -Pre-</w:t>
            </w:r>
            <w:proofErr w:type="spellStart"/>
            <w:r w:rsidRPr="001144B7">
              <w:rPr>
                <w:sz w:val="20"/>
                <w:szCs w:val="20"/>
              </w:rPr>
              <w:t>dialysis</w:t>
            </w:r>
            <w:proofErr w:type="spellEnd"/>
            <w:r w:rsidRPr="001144B7"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n</w:t>
            </w:r>
            <w:r w:rsidRPr="001144B7">
              <w:rPr>
                <w:sz w:val="20"/>
                <w:szCs w:val="20"/>
              </w:rPr>
              <w:t>g</w:t>
            </w:r>
            <w:proofErr w:type="spellEnd"/>
            <w:r w:rsidRPr="001144B7">
              <w:rPr>
                <w:sz w:val="20"/>
                <w:szCs w:val="20"/>
              </w:rPr>
              <w:t>/</w:t>
            </w:r>
            <w:proofErr w:type="spellStart"/>
            <w:r w:rsidRPr="001144B7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</w:t>
            </w:r>
            <w:proofErr w:type="spellEnd"/>
            <w:r w:rsidRPr="001144B7">
              <w:rPr>
                <w:sz w:val="20"/>
                <w:szCs w:val="20"/>
              </w:rPr>
              <w:t>)</w:t>
            </w:r>
          </w:p>
          <w:p w14:paraId="059FC84A" w14:textId="77777777" w:rsidR="00B41FD3" w:rsidRPr="00341B21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1144B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-After 15 min (</w:t>
            </w:r>
            <w:proofErr w:type="spellStart"/>
            <w:r>
              <w:rPr>
                <w:sz w:val="20"/>
                <w:szCs w:val="20"/>
              </w:rPr>
              <w:t>n</w:t>
            </w:r>
            <w:r w:rsidRPr="001144B7">
              <w:rPr>
                <w:sz w:val="20"/>
                <w:szCs w:val="20"/>
              </w:rPr>
              <w:t>g</w:t>
            </w:r>
            <w:proofErr w:type="spellEnd"/>
            <w:r w:rsidRPr="001144B7">
              <w:rPr>
                <w:sz w:val="20"/>
                <w:szCs w:val="20"/>
              </w:rPr>
              <w:t>/</w:t>
            </w:r>
            <w:proofErr w:type="spellStart"/>
            <w:r w:rsidRPr="001144B7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</w:t>
            </w:r>
            <w:proofErr w:type="spellEnd"/>
            <w:r w:rsidRPr="00341B21">
              <w:rPr>
                <w:sz w:val="20"/>
                <w:szCs w:val="20"/>
                <w:lang w:val="en-US"/>
              </w:rPr>
              <w:t>)</w:t>
            </w:r>
          </w:p>
          <w:p w14:paraId="5DD3811E" w14:textId="77777777" w:rsidR="00B41FD3" w:rsidRPr="00341B21" w:rsidRDefault="00B41FD3" w:rsidP="00B41F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- Post-dialysis (</w:t>
            </w:r>
            <w:proofErr w:type="spellStart"/>
            <w:r>
              <w:rPr>
                <w:sz w:val="20"/>
                <w:szCs w:val="20"/>
              </w:rPr>
              <w:t>n</w:t>
            </w:r>
            <w:r w:rsidRPr="001144B7">
              <w:rPr>
                <w:sz w:val="20"/>
                <w:szCs w:val="20"/>
              </w:rPr>
              <w:t>g</w:t>
            </w:r>
            <w:proofErr w:type="spellEnd"/>
            <w:r w:rsidRPr="001144B7">
              <w:rPr>
                <w:sz w:val="20"/>
                <w:szCs w:val="20"/>
              </w:rPr>
              <w:t>/</w:t>
            </w:r>
            <w:proofErr w:type="spellStart"/>
            <w:r w:rsidRPr="001144B7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L</w:t>
            </w:r>
            <w:proofErr w:type="spellEnd"/>
            <w:r w:rsidRPr="00341B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D4B9F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171ABF92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9</w:t>
            </w:r>
          </w:p>
          <w:p w14:paraId="78340F57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2</w:t>
            </w:r>
          </w:p>
          <w:p w14:paraId="003D6B81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6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B9B5BD" w14:textId="77777777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3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</w:t>
            </w:r>
          </w:p>
          <w:p w14:paraId="567DC09E" w14:textId="77777777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  <w:lang w:val="en-US"/>
              </w:rPr>
              <w:t>3.4</w:t>
            </w:r>
          </w:p>
          <w:p w14:paraId="735C7400" w14:textId="315346A4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7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F51E0BF" w14:textId="4B5ABEF4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3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9</w:t>
            </w:r>
          </w:p>
          <w:p w14:paraId="1327D1AA" w14:textId="77777777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5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2</w:t>
            </w:r>
          </w:p>
          <w:p w14:paraId="79A31330" w14:textId="77777777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5.1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9</w:t>
            </w:r>
          </w:p>
        </w:tc>
      </w:tr>
      <w:tr w:rsidR="00B41FD3" w:rsidRPr="00D83186" w14:paraId="1D1876BC" w14:textId="77777777" w:rsidTr="00B41FD3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23180" w14:textId="77777777" w:rsidR="00B41FD3" w:rsidRPr="003620C0" w:rsidRDefault="00B41FD3" w:rsidP="00B41FD3">
            <w:pPr>
              <w:rPr>
                <w:sz w:val="20"/>
                <w:szCs w:val="20"/>
                <w:lang w:val="en-US"/>
              </w:rPr>
            </w:pPr>
            <w:r w:rsidRPr="00B41FD3">
              <w:rPr>
                <w:sz w:val="20"/>
                <w:lang w:val="en-US"/>
              </w:rPr>
              <w:t xml:space="preserve">Hepcidin </w:t>
            </w:r>
            <w:r w:rsidRPr="00F43A18">
              <w:rPr>
                <w:sz w:val="20"/>
                <w:szCs w:val="20"/>
                <w:lang w:val="en-US"/>
              </w:rPr>
              <w:t xml:space="preserve">(2 to 3 </w:t>
            </w:r>
            <w:proofErr w:type="spellStart"/>
            <w:r w:rsidRPr="00F43A18">
              <w:rPr>
                <w:sz w:val="20"/>
                <w:szCs w:val="20"/>
                <w:lang w:val="en-US"/>
              </w:rPr>
              <w:t>kDa</w:t>
            </w:r>
            <w:proofErr w:type="spellEnd"/>
            <w:r w:rsidRPr="00F43A18">
              <w:rPr>
                <w:sz w:val="20"/>
                <w:szCs w:val="20"/>
                <w:lang w:val="en-US"/>
              </w:rPr>
              <w:t>)</w:t>
            </w:r>
          </w:p>
          <w:p w14:paraId="7531DB1B" w14:textId="77777777" w:rsidR="00B41FD3" w:rsidRPr="00B41FD3" w:rsidRDefault="00B41FD3" w:rsidP="00B41FD3">
            <w:pPr>
              <w:tabs>
                <w:tab w:val="left" w:pos="284"/>
              </w:tabs>
              <w:rPr>
                <w:sz w:val="20"/>
                <w:lang w:val="en-US"/>
              </w:rPr>
            </w:pPr>
            <w:r w:rsidRPr="00B41FD3">
              <w:rPr>
                <w:sz w:val="20"/>
                <w:lang w:val="en-US"/>
              </w:rPr>
              <w:t xml:space="preserve"> -Pre-dialysis (</w:t>
            </w:r>
            <w:r>
              <w:rPr>
                <w:sz w:val="20"/>
                <w:lang w:val="en-US"/>
              </w:rPr>
              <w:t>ng/mL</w:t>
            </w:r>
            <w:r w:rsidRPr="00B41FD3">
              <w:rPr>
                <w:sz w:val="20"/>
                <w:lang w:val="en-US"/>
              </w:rPr>
              <w:t>)</w:t>
            </w:r>
          </w:p>
          <w:p w14:paraId="14AF9252" w14:textId="77777777" w:rsidR="00B41FD3" w:rsidRPr="00E61F35" w:rsidRDefault="00B41FD3" w:rsidP="00B41FD3">
            <w:pPr>
              <w:tabs>
                <w:tab w:val="left" w:pos="284"/>
              </w:tabs>
              <w:rPr>
                <w:sz w:val="20"/>
                <w:lang w:val="en-US"/>
              </w:rPr>
            </w:pPr>
            <w:r w:rsidRPr="00D83186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After 15 min (</w:t>
            </w:r>
            <w:r>
              <w:rPr>
                <w:sz w:val="20"/>
                <w:lang w:val="en-US"/>
              </w:rPr>
              <w:t>ng/mL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  <w:p w14:paraId="2E8D22D7" w14:textId="77777777" w:rsidR="00B41FD3" w:rsidRPr="00E61F35" w:rsidRDefault="00B41FD3" w:rsidP="00B41FD3">
            <w:pPr>
              <w:tabs>
                <w:tab w:val="left" w:pos="284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-</w:t>
            </w:r>
            <w:r>
              <w:rPr>
                <w:sz w:val="20"/>
                <w:szCs w:val="20"/>
                <w:lang w:val="en-US"/>
              </w:rPr>
              <w:t>Post-dialysis (</w:t>
            </w:r>
            <w:r>
              <w:rPr>
                <w:sz w:val="20"/>
                <w:lang w:val="en-US"/>
              </w:rPr>
              <w:t>ng/m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E5DC8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</w:p>
          <w:p w14:paraId="45E0AD07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2 (19-150)</w:t>
            </w:r>
          </w:p>
          <w:p w14:paraId="575ACA9F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 (23-97)</w:t>
            </w:r>
          </w:p>
          <w:p w14:paraId="511C10E0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 (24-118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2C9C1DD" w14:textId="77777777" w:rsidR="00B41FD3" w:rsidRPr="004C35FB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 (12-127)</w:t>
            </w:r>
          </w:p>
          <w:p w14:paraId="711F35A4" w14:textId="77777777" w:rsidR="00B41FD3" w:rsidRPr="004C35FB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 (9-103)</w:t>
            </w:r>
          </w:p>
          <w:p w14:paraId="3A261D63" w14:textId="5559C62B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 (8-99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C0366B" w14:textId="3CDB0A47" w:rsidR="00B41FD3" w:rsidRPr="004C35FB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5 (78-210)</w:t>
            </w:r>
          </w:p>
          <w:p w14:paraId="34F486EE" w14:textId="77777777" w:rsidR="00B41FD3" w:rsidRPr="004C35FB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 (62-97)</w:t>
            </w:r>
          </w:p>
          <w:p w14:paraId="23E92D0F" w14:textId="77777777" w:rsidR="00B41FD3" w:rsidRPr="004C35FB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8 (54-152)</w:t>
            </w:r>
          </w:p>
        </w:tc>
      </w:tr>
      <w:tr w:rsidR="00B41FD3" w:rsidRPr="00FB4BA2" w14:paraId="5FA06BDD" w14:textId="77777777" w:rsidTr="00B41FD3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8FC6D7" w14:textId="77777777" w:rsidR="00B41FD3" w:rsidRPr="00B41FD3" w:rsidRDefault="00B41FD3" w:rsidP="00B41FD3">
            <w:pPr>
              <w:rPr>
                <w:sz w:val="20"/>
                <w:szCs w:val="20"/>
                <w:lang w:val="nl-NL"/>
              </w:rPr>
            </w:pPr>
            <w:proofErr w:type="spellStart"/>
            <w:r w:rsidRPr="00B41FD3">
              <w:rPr>
                <w:sz w:val="20"/>
                <w:szCs w:val="20"/>
                <w:lang w:val="nl-NL"/>
              </w:rPr>
              <w:t>Ox</w:t>
            </w:r>
            <w:proofErr w:type="spellEnd"/>
            <w:r w:rsidRPr="00B41FD3">
              <w:rPr>
                <w:sz w:val="20"/>
                <w:szCs w:val="20"/>
                <w:lang w:val="nl-NL"/>
              </w:rPr>
              <w:t>-LDL</w:t>
            </w:r>
          </w:p>
          <w:p w14:paraId="7CCBF6F3" w14:textId="77777777" w:rsidR="00B41FD3" w:rsidRPr="00B41FD3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nl-NL"/>
              </w:rPr>
            </w:pPr>
            <w:r w:rsidRPr="00B41FD3">
              <w:rPr>
                <w:sz w:val="20"/>
                <w:szCs w:val="20"/>
                <w:lang w:val="nl-NL"/>
              </w:rPr>
              <w:t xml:space="preserve"> -Pre-</w:t>
            </w:r>
            <w:proofErr w:type="spellStart"/>
            <w:r w:rsidRPr="00B41FD3">
              <w:rPr>
                <w:sz w:val="20"/>
                <w:szCs w:val="20"/>
                <w:lang w:val="nl-NL"/>
              </w:rPr>
              <w:t>dialysis</w:t>
            </w:r>
            <w:proofErr w:type="spellEnd"/>
            <w:r w:rsidRPr="00B41FD3">
              <w:rPr>
                <w:sz w:val="20"/>
                <w:szCs w:val="20"/>
                <w:lang w:val="nl-NL"/>
              </w:rPr>
              <w:t xml:space="preserve"> (</w:t>
            </w:r>
            <w:r w:rsidRPr="00B41FD3">
              <w:rPr>
                <w:sz w:val="20"/>
                <w:lang w:val="nl-NL"/>
              </w:rPr>
              <w:t>U/L</w:t>
            </w:r>
            <w:r w:rsidRPr="00B41FD3">
              <w:rPr>
                <w:sz w:val="20"/>
                <w:szCs w:val="20"/>
                <w:lang w:val="nl-NL"/>
              </w:rPr>
              <w:t>)</w:t>
            </w:r>
          </w:p>
          <w:p w14:paraId="37CDC81B" w14:textId="77777777" w:rsidR="00B41FD3" w:rsidRPr="00B41FD3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nl-NL"/>
              </w:rPr>
            </w:pPr>
            <w:r w:rsidRPr="00B41FD3">
              <w:rPr>
                <w:sz w:val="20"/>
                <w:szCs w:val="20"/>
                <w:lang w:val="nl-NL"/>
              </w:rPr>
              <w:t xml:space="preserve"> -</w:t>
            </w:r>
            <w:proofErr w:type="spellStart"/>
            <w:r w:rsidRPr="00B41FD3">
              <w:rPr>
                <w:sz w:val="20"/>
                <w:szCs w:val="20"/>
                <w:lang w:val="nl-NL"/>
              </w:rPr>
              <w:t>After</w:t>
            </w:r>
            <w:proofErr w:type="spellEnd"/>
            <w:r w:rsidRPr="00B41FD3">
              <w:rPr>
                <w:sz w:val="20"/>
                <w:szCs w:val="20"/>
                <w:lang w:val="nl-NL"/>
              </w:rPr>
              <w:t xml:space="preserve"> 15 min (</w:t>
            </w:r>
            <w:r w:rsidRPr="00B41FD3">
              <w:rPr>
                <w:sz w:val="20"/>
                <w:lang w:val="nl-NL"/>
              </w:rPr>
              <w:t>U/L</w:t>
            </w:r>
            <w:r w:rsidRPr="00B41FD3">
              <w:rPr>
                <w:sz w:val="20"/>
                <w:szCs w:val="20"/>
                <w:lang w:val="nl-NL"/>
              </w:rPr>
              <w:t>)</w:t>
            </w:r>
          </w:p>
          <w:p w14:paraId="6C828926" w14:textId="77777777" w:rsidR="00B41FD3" w:rsidRPr="00B41FD3" w:rsidRDefault="00B41FD3" w:rsidP="00B41FD3">
            <w:pPr>
              <w:rPr>
                <w:sz w:val="20"/>
                <w:szCs w:val="20"/>
                <w:lang w:val="nl-NL"/>
              </w:rPr>
            </w:pPr>
            <w:r w:rsidRPr="00B41FD3">
              <w:rPr>
                <w:sz w:val="20"/>
                <w:szCs w:val="20"/>
                <w:lang w:val="nl-NL"/>
              </w:rPr>
              <w:t xml:space="preserve"> -Post-</w:t>
            </w:r>
            <w:proofErr w:type="spellStart"/>
            <w:r w:rsidRPr="00B41FD3">
              <w:rPr>
                <w:sz w:val="20"/>
                <w:szCs w:val="20"/>
                <w:lang w:val="nl-NL"/>
              </w:rPr>
              <w:t>dialysis</w:t>
            </w:r>
            <w:proofErr w:type="spellEnd"/>
            <w:r w:rsidRPr="00B41FD3">
              <w:rPr>
                <w:sz w:val="20"/>
                <w:szCs w:val="20"/>
                <w:lang w:val="nl-NL"/>
              </w:rPr>
              <w:t xml:space="preserve"> (</w:t>
            </w:r>
            <w:r w:rsidRPr="00B41FD3">
              <w:rPr>
                <w:sz w:val="20"/>
                <w:lang w:val="nl-NL"/>
              </w:rPr>
              <w:t>U/L</w:t>
            </w:r>
            <w:r w:rsidRPr="00B41FD3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472BC" w14:textId="77777777" w:rsidR="00B41FD3" w:rsidRPr="00B41FD3" w:rsidRDefault="00B41FD3" w:rsidP="00B41FD3">
            <w:pPr>
              <w:jc w:val="center"/>
              <w:rPr>
                <w:sz w:val="20"/>
                <w:szCs w:val="20"/>
                <w:lang w:val="nl-NL"/>
              </w:rPr>
            </w:pPr>
          </w:p>
          <w:p w14:paraId="7F4280EB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6.4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1</w:t>
            </w:r>
          </w:p>
          <w:p w14:paraId="3558A36B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53.1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8</w:t>
            </w:r>
          </w:p>
          <w:p w14:paraId="24821704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3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14478B" w14:textId="77777777" w:rsidR="00B41FD3" w:rsidRPr="00FB4BA2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3±22</w:t>
            </w:r>
          </w:p>
          <w:p w14:paraId="55099D3A" w14:textId="77777777" w:rsidR="00B41FD3" w:rsidRPr="00FB4BA2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5±22</w:t>
            </w:r>
          </w:p>
          <w:p w14:paraId="7ABB9459" w14:textId="6CE18C1D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5±1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DB9B172" w14:textId="63421F67" w:rsidR="00B41FD3" w:rsidRPr="00D83186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6±21</w:t>
            </w:r>
          </w:p>
          <w:p w14:paraId="47D936B5" w14:textId="77777777" w:rsidR="00B41FD3" w:rsidRPr="00D83186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6±16</w:t>
            </w:r>
          </w:p>
          <w:p w14:paraId="7314A4DA" w14:textId="77777777" w:rsidR="00B41FD3" w:rsidRPr="005C1DC5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5±18</w:t>
            </w:r>
          </w:p>
        </w:tc>
      </w:tr>
      <w:tr w:rsidR="00B41FD3" w:rsidRPr="00062C8C" w14:paraId="605EFE2F" w14:textId="77777777" w:rsidTr="00B41FD3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6E942" w14:textId="77777777" w:rsidR="00B41FD3" w:rsidRPr="00B41FD3" w:rsidRDefault="00B41FD3" w:rsidP="00B41FD3">
            <w:pPr>
              <w:tabs>
                <w:tab w:val="left" w:pos="284"/>
              </w:tabs>
              <w:rPr>
                <w:sz w:val="20"/>
                <w:lang w:val="nl-NL"/>
              </w:rPr>
            </w:pPr>
            <w:r w:rsidRPr="00B41FD3">
              <w:rPr>
                <w:sz w:val="20"/>
                <w:szCs w:val="20"/>
                <w:lang w:val="nl-NL"/>
              </w:rPr>
              <w:t xml:space="preserve">SOD </w:t>
            </w:r>
            <w:proofErr w:type="spellStart"/>
            <w:r w:rsidRPr="00B41FD3">
              <w:rPr>
                <w:sz w:val="20"/>
                <w:szCs w:val="20"/>
                <w:lang w:val="nl-NL"/>
              </w:rPr>
              <w:t>activity</w:t>
            </w:r>
            <w:proofErr w:type="spellEnd"/>
            <w:r w:rsidRPr="00B41FD3">
              <w:rPr>
                <w:sz w:val="20"/>
                <w:szCs w:val="20"/>
                <w:lang w:val="nl-NL"/>
              </w:rPr>
              <w:t xml:space="preserve"> ⃰</w:t>
            </w:r>
          </w:p>
          <w:p w14:paraId="293F5900" w14:textId="77777777" w:rsidR="00B41FD3" w:rsidRPr="00B41FD3" w:rsidRDefault="00B41FD3" w:rsidP="00B41FD3">
            <w:pPr>
              <w:tabs>
                <w:tab w:val="left" w:pos="284"/>
              </w:tabs>
              <w:rPr>
                <w:sz w:val="20"/>
                <w:lang w:val="nl-NL"/>
              </w:rPr>
            </w:pPr>
            <w:r w:rsidRPr="00B41FD3">
              <w:rPr>
                <w:sz w:val="20"/>
                <w:lang w:val="nl-NL"/>
              </w:rPr>
              <w:t xml:space="preserve"> -Pre-</w:t>
            </w:r>
            <w:proofErr w:type="spellStart"/>
            <w:r w:rsidRPr="00B41FD3">
              <w:rPr>
                <w:sz w:val="20"/>
                <w:lang w:val="nl-NL"/>
              </w:rPr>
              <w:t>dialysis</w:t>
            </w:r>
            <w:proofErr w:type="spellEnd"/>
            <w:r w:rsidRPr="00B41FD3">
              <w:rPr>
                <w:sz w:val="20"/>
                <w:lang w:val="nl-NL"/>
              </w:rPr>
              <w:t xml:space="preserve"> (U/</w:t>
            </w:r>
            <w:proofErr w:type="spellStart"/>
            <w:r w:rsidRPr="00B41FD3">
              <w:rPr>
                <w:sz w:val="20"/>
                <w:lang w:val="nl-NL"/>
              </w:rPr>
              <w:t>mL</w:t>
            </w:r>
            <w:proofErr w:type="spellEnd"/>
            <w:r w:rsidRPr="00B41FD3">
              <w:rPr>
                <w:sz w:val="20"/>
                <w:lang w:val="nl-NL"/>
              </w:rPr>
              <w:t>)</w:t>
            </w:r>
          </w:p>
          <w:p w14:paraId="7E462E89" w14:textId="77777777" w:rsidR="00B41FD3" w:rsidRPr="00B41FD3" w:rsidRDefault="00B41FD3" w:rsidP="00B41FD3">
            <w:pPr>
              <w:tabs>
                <w:tab w:val="left" w:pos="284"/>
              </w:tabs>
              <w:rPr>
                <w:sz w:val="20"/>
                <w:lang w:val="nl-NL"/>
              </w:rPr>
            </w:pPr>
            <w:r w:rsidRPr="00B41FD3">
              <w:rPr>
                <w:sz w:val="20"/>
                <w:lang w:val="nl-NL"/>
              </w:rPr>
              <w:t xml:space="preserve"> -</w:t>
            </w:r>
            <w:proofErr w:type="spellStart"/>
            <w:r w:rsidRPr="00B41FD3">
              <w:rPr>
                <w:sz w:val="20"/>
                <w:szCs w:val="20"/>
                <w:lang w:val="nl-NL"/>
              </w:rPr>
              <w:t>After</w:t>
            </w:r>
            <w:proofErr w:type="spellEnd"/>
            <w:r w:rsidRPr="00B41FD3">
              <w:rPr>
                <w:sz w:val="20"/>
                <w:szCs w:val="20"/>
                <w:lang w:val="nl-NL"/>
              </w:rPr>
              <w:t xml:space="preserve"> 15 min (</w:t>
            </w:r>
            <w:r w:rsidRPr="00B41FD3">
              <w:rPr>
                <w:sz w:val="20"/>
                <w:lang w:val="nl-NL"/>
              </w:rPr>
              <w:t>U/</w:t>
            </w:r>
            <w:proofErr w:type="spellStart"/>
            <w:r w:rsidRPr="00B41FD3">
              <w:rPr>
                <w:sz w:val="20"/>
                <w:lang w:val="nl-NL"/>
              </w:rPr>
              <w:t>mL</w:t>
            </w:r>
            <w:proofErr w:type="spellEnd"/>
            <w:r w:rsidRPr="00B41FD3">
              <w:rPr>
                <w:sz w:val="20"/>
                <w:szCs w:val="20"/>
                <w:lang w:val="nl-NL"/>
              </w:rPr>
              <w:t>)</w:t>
            </w:r>
          </w:p>
          <w:p w14:paraId="6574404B" w14:textId="77777777" w:rsidR="00B41FD3" w:rsidRPr="00B41FD3" w:rsidRDefault="00B41FD3" w:rsidP="00B41FD3">
            <w:pPr>
              <w:rPr>
                <w:sz w:val="20"/>
                <w:lang w:val="nl-NL"/>
              </w:rPr>
            </w:pPr>
            <w:r w:rsidRPr="00B41FD3">
              <w:rPr>
                <w:sz w:val="20"/>
                <w:lang w:val="nl-NL"/>
              </w:rPr>
              <w:t xml:space="preserve"> -Post-</w:t>
            </w:r>
            <w:proofErr w:type="spellStart"/>
            <w:r w:rsidRPr="00B41FD3">
              <w:rPr>
                <w:sz w:val="20"/>
                <w:lang w:val="nl-NL"/>
              </w:rPr>
              <w:t>dialysis</w:t>
            </w:r>
            <w:proofErr w:type="spellEnd"/>
            <w:r w:rsidRPr="00B41FD3">
              <w:rPr>
                <w:sz w:val="20"/>
                <w:lang w:val="nl-NL"/>
              </w:rPr>
              <w:t xml:space="preserve"> (U/</w:t>
            </w:r>
            <w:proofErr w:type="spellStart"/>
            <w:r w:rsidRPr="00B41FD3">
              <w:rPr>
                <w:sz w:val="20"/>
                <w:lang w:val="nl-NL"/>
              </w:rPr>
              <w:t>mL</w:t>
            </w:r>
            <w:proofErr w:type="spellEnd"/>
            <w:r w:rsidRPr="00B41FD3">
              <w:rPr>
                <w:sz w:val="20"/>
                <w:lang w:val="nl-NL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D36745" w14:textId="77777777" w:rsidR="00B41FD3" w:rsidRPr="00B41FD3" w:rsidRDefault="00B41FD3" w:rsidP="00B41FD3">
            <w:pPr>
              <w:jc w:val="center"/>
              <w:rPr>
                <w:sz w:val="20"/>
                <w:lang w:val="nl-NL"/>
              </w:rPr>
            </w:pPr>
          </w:p>
          <w:p w14:paraId="442D9CBB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4.6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1</w:t>
            </w:r>
          </w:p>
          <w:p w14:paraId="24E28388" w14:textId="77777777" w:rsidR="00B41FD3" w:rsidRDefault="00B41FD3" w:rsidP="00B41F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lang w:val="en-US"/>
              </w:rPr>
              <w:t>4.6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1</w:t>
            </w:r>
          </w:p>
          <w:p w14:paraId="20DCCAD4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5</w:t>
            </w:r>
            <w:r w:rsidRPr="005C1DC5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.7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3C930C5" w14:textId="77777777" w:rsidR="00B41FD3" w:rsidRPr="00E61F35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±2.5</w:t>
            </w:r>
          </w:p>
          <w:p w14:paraId="7860AF55" w14:textId="77777777" w:rsidR="00B41FD3" w:rsidRPr="00E61F35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±2.4</w:t>
            </w:r>
          </w:p>
          <w:p w14:paraId="1E95130A" w14:textId="303351CE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±2.3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5DF95C" w14:textId="093703AF" w:rsidR="00B41FD3" w:rsidRPr="00E61F35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±1.9</w:t>
            </w:r>
          </w:p>
          <w:p w14:paraId="1D34302A" w14:textId="77777777" w:rsidR="00B41FD3" w:rsidRPr="00E61F35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±1.9</w:t>
            </w:r>
          </w:p>
          <w:p w14:paraId="76288AC1" w14:textId="77777777" w:rsidR="00B41FD3" w:rsidRPr="005C1DC5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±1</w:t>
            </w:r>
          </w:p>
        </w:tc>
      </w:tr>
      <w:tr w:rsidR="00B41FD3" w:rsidRPr="004C35FB" w14:paraId="0FBB1A51" w14:textId="77777777" w:rsidTr="00B41FD3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A4810" w14:textId="77777777" w:rsidR="00B41FD3" w:rsidRPr="00C60863" w:rsidRDefault="00B41FD3" w:rsidP="00B41FD3">
            <w:pPr>
              <w:rPr>
                <w:sz w:val="20"/>
              </w:rPr>
            </w:pPr>
            <w:r w:rsidRPr="00C60863">
              <w:rPr>
                <w:sz w:val="20"/>
              </w:rPr>
              <w:t>MDA</w:t>
            </w:r>
          </w:p>
          <w:p w14:paraId="37BB525F" w14:textId="77777777" w:rsidR="00B41FD3" w:rsidRPr="00C60863" w:rsidRDefault="00B41FD3" w:rsidP="00B41FD3">
            <w:pPr>
              <w:tabs>
                <w:tab w:val="left" w:pos="284"/>
              </w:tabs>
              <w:rPr>
                <w:sz w:val="20"/>
              </w:rPr>
            </w:pPr>
            <w:r w:rsidRPr="00C60863">
              <w:rPr>
                <w:sz w:val="20"/>
              </w:rPr>
              <w:t xml:space="preserve"> -Pre-</w:t>
            </w:r>
            <w:proofErr w:type="spellStart"/>
            <w:r w:rsidRPr="00C60863">
              <w:rPr>
                <w:sz w:val="20"/>
              </w:rPr>
              <w:t>dialysis</w:t>
            </w:r>
            <w:proofErr w:type="spellEnd"/>
            <w:r w:rsidRPr="00C60863">
              <w:rPr>
                <w:sz w:val="20"/>
              </w:rPr>
              <w:t xml:space="preserve"> (</w:t>
            </w:r>
            <w:proofErr w:type="spellStart"/>
            <w:r w:rsidRPr="00C60863">
              <w:rPr>
                <w:sz w:val="20"/>
              </w:rPr>
              <w:t>ng</w:t>
            </w:r>
            <w:proofErr w:type="spellEnd"/>
            <w:r w:rsidRPr="00C60863">
              <w:rPr>
                <w:sz w:val="20"/>
              </w:rPr>
              <w:t>/</w:t>
            </w:r>
            <w:proofErr w:type="spellStart"/>
            <w:r w:rsidRPr="00C60863">
              <w:rPr>
                <w:sz w:val="20"/>
              </w:rPr>
              <w:t>mL</w:t>
            </w:r>
            <w:proofErr w:type="spellEnd"/>
            <w:r w:rsidRPr="00C60863">
              <w:rPr>
                <w:sz w:val="20"/>
              </w:rPr>
              <w:t>)</w:t>
            </w:r>
          </w:p>
          <w:p w14:paraId="2853E812" w14:textId="77777777" w:rsidR="00B41FD3" w:rsidRPr="00062C8C" w:rsidRDefault="00B41FD3" w:rsidP="00B41FD3">
            <w:pPr>
              <w:tabs>
                <w:tab w:val="left" w:pos="284"/>
              </w:tabs>
              <w:rPr>
                <w:sz w:val="20"/>
                <w:lang w:val="en-US"/>
              </w:rPr>
            </w:pPr>
            <w:r w:rsidRPr="00C60863">
              <w:rPr>
                <w:sz w:val="20"/>
              </w:rPr>
              <w:t xml:space="preserve"> </w:t>
            </w:r>
            <w:r w:rsidRPr="00062C8C">
              <w:rPr>
                <w:sz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After 15 min (</w:t>
            </w:r>
            <w:r>
              <w:rPr>
                <w:sz w:val="20"/>
                <w:lang w:val="en-US"/>
              </w:rPr>
              <w:t>ng/mL</w:t>
            </w:r>
            <w:r w:rsidRPr="00341B21">
              <w:rPr>
                <w:sz w:val="20"/>
                <w:szCs w:val="20"/>
                <w:lang w:val="en-US"/>
              </w:rPr>
              <w:t>)</w:t>
            </w:r>
          </w:p>
          <w:p w14:paraId="35FAC10C" w14:textId="77777777" w:rsidR="00B41FD3" w:rsidRPr="00062C8C" w:rsidRDefault="00B41FD3" w:rsidP="00B41FD3">
            <w:pPr>
              <w:tabs>
                <w:tab w:val="left" w:pos="284"/>
              </w:tabs>
              <w:rPr>
                <w:sz w:val="20"/>
                <w:lang w:val="en-US"/>
              </w:rPr>
            </w:pPr>
            <w:r w:rsidRPr="00062C8C">
              <w:rPr>
                <w:sz w:val="20"/>
                <w:lang w:val="en-US"/>
              </w:rPr>
              <w:t xml:space="preserve"> -Post-dialysis (</w:t>
            </w:r>
            <w:r>
              <w:rPr>
                <w:sz w:val="20"/>
                <w:lang w:val="en-US"/>
              </w:rPr>
              <w:t>ng/mL</w:t>
            </w:r>
            <w:r w:rsidRPr="00C60863">
              <w:rPr>
                <w:sz w:val="20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CC046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</w:p>
          <w:p w14:paraId="1CF9323F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1 (169-411)</w:t>
            </w:r>
          </w:p>
          <w:p w14:paraId="1F095542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8 (178-538)</w:t>
            </w:r>
          </w:p>
          <w:p w14:paraId="44188B8F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9 (152-499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BD6247A" w14:textId="77777777" w:rsidR="00B41FD3" w:rsidRPr="004C35FB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4 (198-372)</w:t>
            </w:r>
          </w:p>
          <w:p w14:paraId="21423197" w14:textId="77777777" w:rsidR="00B41FD3" w:rsidRPr="004C35FB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8(234-480)</w:t>
            </w:r>
          </w:p>
          <w:p w14:paraId="4A880E37" w14:textId="03753C76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1 (173-455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AECAD5" w14:textId="58081E87" w:rsidR="00B41FD3" w:rsidRPr="004C35FB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1 (142-573)</w:t>
            </w:r>
          </w:p>
          <w:p w14:paraId="58A83E12" w14:textId="77777777" w:rsidR="00B41FD3" w:rsidRPr="004C35FB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4 (149-627)</w:t>
            </w:r>
          </w:p>
          <w:p w14:paraId="49621992" w14:textId="77777777" w:rsidR="00B41FD3" w:rsidRPr="004C35FB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90 (142-549)</w:t>
            </w:r>
          </w:p>
        </w:tc>
      </w:tr>
      <w:tr w:rsidR="00B41FD3" w:rsidRPr="004C35FB" w14:paraId="5C4293AE" w14:textId="77777777" w:rsidTr="00B41FD3">
        <w:tc>
          <w:tcPr>
            <w:tcW w:w="1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ED4BD4" w14:textId="77777777" w:rsidR="00B41FD3" w:rsidRPr="00062C8C" w:rsidRDefault="00B41FD3" w:rsidP="00B41FD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DMA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2B28D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A661A1B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0876FC" w14:textId="60962068" w:rsidR="00B41FD3" w:rsidRDefault="00B41FD3" w:rsidP="00B41FD3">
            <w:pPr>
              <w:jc w:val="center"/>
              <w:rPr>
                <w:sz w:val="20"/>
                <w:lang w:val="en-US"/>
              </w:rPr>
            </w:pPr>
          </w:p>
        </w:tc>
      </w:tr>
      <w:tr w:rsidR="00B41FD3" w:rsidRPr="004C35FB" w14:paraId="6988906F" w14:textId="77777777" w:rsidTr="00B41FD3">
        <w:tc>
          <w:tcPr>
            <w:tcW w:w="1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285F38" w14:textId="77777777" w:rsidR="00B41FD3" w:rsidRDefault="00B41FD3" w:rsidP="00B41FD3">
            <w:pPr>
              <w:tabs>
                <w:tab w:val="left" w:pos="284"/>
              </w:tabs>
              <w:rPr>
                <w:sz w:val="20"/>
                <w:lang w:val="en-US"/>
              </w:rPr>
            </w:pPr>
            <w:r w:rsidRPr="00062C8C">
              <w:rPr>
                <w:sz w:val="20"/>
                <w:lang w:val="en-US"/>
              </w:rPr>
              <w:t>-Pre-dialysis (</w:t>
            </w:r>
            <w:r>
              <w:rPr>
                <w:sz w:val="20"/>
                <w:lang w:val="en-US"/>
              </w:rPr>
              <w:t>ng/mL</w:t>
            </w:r>
            <w:r w:rsidRPr="00062C8C">
              <w:rPr>
                <w:sz w:val="20"/>
                <w:lang w:val="en-US"/>
              </w:rPr>
              <w:t>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D99521" w14:textId="77777777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64 (118-262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AA21C8E" w14:textId="439D1CBC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2 (103-249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A3AC5CB" w14:textId="3A048654" w:rsidR="00B41FD3" w:rsidRDefault="00B41FD3" w:rsidP="00B41FD3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8 (139-337)</w:t>
            </w:r>
          </w:p>
        </w:tc>
      </w:tr>
    </w:tbl>
    <w:p w14:paraId="3719CFB9" w14:textId="74666597" w:rsidR="00067F1F" w:rsidRPr="00123E6C" w:rsidRDefault="00067F1F" w:rsidP="00067F1F">
      <w:pPr>
        <w:contextualSpacing/>
        <w:rPr>
          <w:sz w:val="18"/>
          <w:szCs w:val="18"/>
          <w:lang w:val="en-US"/>
        </w:rPr>
      </w:pPr>
      <w:proofErr w:type="spellStart"/>
      <w:r w:rsidRPr="00A47B13">
        <w:rPr>
          <w:sz w:val="18"/>
          <w:szCs w:val="18"/>
        </w:rPr>
        <w:t>Abbreviation</w:t>
      </w:r>
      <w:proofErr w:type="spellEnd"/>
      <w:r w:rsidRPr="00A47B13">
        <w:rPr>
          <w:sz w:val="18"/>
          <w:szCs w:val="18"/>
        </w:rPr>
        <w:t xml:space="preserve">: </w:t>
      </w:r>
      <w:r w:rsidR="00B41FD3" w:rsidRPr="00A47B13">
        <w:rPr>
          <w:sz w:val="18"/>
          <w:szCs w:val="18"/>
        </w:rPr>
        <w:t>SHFVE (</w:t>
      </w:r>
      <w:proofErr w:type="spellStart"/>
      <w:r w:rsidR="00B41FD3" w:rsidRPr="00A47B13">
        <w:rPr>
          <w:sz w:val="18"/>
          <w:szCs w:val="18"/>
        </w:rPr>
        <w:t>vitamin</w:t>
      </w:r>
      <w:proofErr w:type="spellEnd"/>
      <w:r w:rsidR="00B41FD3" w:rsidRPr="00A47B13">
        <w:rPr>
          <w:sz w:val="18"/>
          <w:szCs w:val="18"/>
        </w:rPr>
        <w:t xml:space="preserve"> E-</w:t>
      </w:r>
      <w:proofErr w:type="spellStart"/>
      <w:r w:rsidR="00B41FD3" w:rsidRPr="00A47B13">
        <w:rPr>
          <w:sz w:val="18"/>
          <w:szCs w:val="18"/>
        </w:rPr>
        <w:t>coated</w:t>
      </w:r>
      <w:proofErr w:type="spellEnd"/>
      <w:r w:rsidR="00B41FD3" w:rsidRPr="00A47B13">
        <w:rPr>
          <w:sz w:val="18"/>
          <w:szCs w:val="18"/>
        </w:rPr>
        <w:t xml:space="preserve"> super High flux), </w:t>
      </w:r>
      <w:r w:rsidRPr="00A47B13">
        <w:rPr>
          <w:sz w:val="18"/>
          <w:szCs w:val="18"/>
        </w:rPr>
        <w:t xml:space="preserve">MCO (medium </w:t>
      </w:r>
      <w:proofErr w:type="spellStart"/>
      <w:r w:rsidRPr="00A47B13">
        <w:rPr>
          <w:sz w:val="18"/>
          <w:szCs w:val="18"/>
        </w:rPr>
        <w:t>cut</w:t>
      </w:r>
      <w:proofErr w:type="spellEnd"/>
      <w:r w:rsidRPr="00A47B13">
        <w:rPr>
          <w:sz w:val="18"/>
          <w:szCs w:val="18"/>
        </w:rPr>
        <w:t>-off), HD (</w:t>
      </w:r>
      <w:proofErr w:type="spellStart"/>
      <w:r w:rsidRPr="00A47B13">
        <w:rPr>
          <w:sz w:val="18"/>
          <w:szCs w:val="18"/>
        </w:rPr>
        <w:t>Hemodialysis</w:t>
      </w:r>
      <w:proofErr w:type="spellEnd"/>
      <w:r w:rsidRPr="00A47B13">
        <w:rPr>
          <w:sz w:val="18"/>
          <w:szCs w:val="18"/>
        </w:rPr>
        <w:t>), IL-6 (</w:t>
      </w:r>
      <w:proofErr w:type="spellStart"/>
      <w:r w:rsidRPr="00A47B13">
        <w:rPr>
          <w:sz w:val="18"/>
          <w:szCs w:val="18"/>
        </w:rPr>
        <w:t>interleukin</w:t>
      </w:r>
      <w:proofErr w:type="spellEnd"/>
      <w:r w:rsidRPr="00A47B13">
        <w:rPr>
          <w:sz w:val="18"/>
          <w:szCs w:val="18"/>
        </w:rPr>
        <w:t xml:space="preserve"> 6), TNF-</w:t>
      </w:r>
      <w:r w:rsidRPr="00123E6C">
        <w:rPr>
          <w:sz w:val="18"/>
          <w:szCs w:val="18"/>
          <w:lang w:val="en-US"/>
        </w:rPr>
        <w:t>α</w:t>
      </w:r>
      <w:r w:rsidRPr="00A47B13">
        <w:rPr>
          <w:sz w:val="18"/>
          <w:szCs w:val="18"/>
        </w:rPr>
        <w:t xml:space="preserve"> (</w:t>
      </w:r>
      <w:proofErr w:type="spellStart"/>
      <w:r w:rsidRPr="00A47B13">
        <w:rPr>
          <w:sz w:val="18"/>
          <w:szCs w:val="18"/>
        </w:rPr>
        <w:t>tumor</w:t>
      </w:r>
      <w:proofErr w:type="spellEnd"/>
      <w:r w:rsidRPr="00A47B13">
        <w:rPr>
          <w:sz w:val="18"/>
          <w:szCs w:val="18"/>
        </w:rPr>
        <w:t xml:space="preserve"> </w:t>
      </w:r>
      <w:proofErr w:type="spellStart"/>
      <w:r w:rsidRPr="00A47B13">
        <w:rPr>
          <w:sz w:val="18"/>
          <w:szCs w:val="18"/>
        </w:rPr>
        <w:t>necrosis</w:t>
      </w:r>
      <w:proofErr w:type="spellEnd"/>
      <w:r w:rsidRPr="00A47B13">
        <w:rPr>
          <w:sz w:val="18"/>
          <w:szCs w:val="18"/>
        </w:rPr>
        <w:t xml:space="preserve"> factor alpha), sTNFR1 (soluble </w:t>
      </w:r>
      <w:proofErr w:type="spellStart"/>
      <w:r w:rsidRPr="00A47B13">
        <w:rPr>
          <w:sz w:val="18"/>
          <w:szCs w:val="18"/>
        </w:rPr>
        <w:t>tumor</w:t>
      </w:r>
      <w:proofErr w:type="spellEnd"/>
      <w:r w:rsidRPr="00A47B13">
        <w:rPr>
          <w:sz w:val="18"/>
          <w:szCs w:val="18"/>
        </w:rPr>
        <w:t xml:space="preserve"> </w:t>
      </w:r>
      <w:proofErr w:type="spellStart"/>
      <w:r w:rsidRPr="00A47B13">
        <w:rPr>
          <w:sz w:val="18"/>
          <w:szCs w:val="18"/>
        </w:rPr>
        <w:t>necrosis</w:t>
      </w:r>
      <w:proofErr w:type="spellEnd"/>
      <w:r w:rsidRPr="00A47B13">
        <w:rPr>
          <w:sz w:val="18"/>
          <w:szCs w:val="18"/>
        </w:rPr>
        <w:t xml:space="preserve"> factor </w:t>
      </w:r>
      <w:proofErr w:type="spellStart"/>
      <w:r w:rsidRPr="00A47B13">
        <w:rPr>
          <w:sz w:val="18"/>
          <w:szCs w:val="18"/>
        </w:rPr>
        <w:t>receptor</w:t>
      </w:r>
      <w:proofErr w:type="spellEnd"/>
      <w:r w:rsidRPr="00A47B13">
        <w:rPr>
          <w:sz w:val="18"/>
          <w:szCs w:val="18"/>
        </w:rPr>
        <w:t xml:space="preserve"> 1), Ox-LDL (</w:t>
      </w:r>
      <w:proofErr w:type="spellStart"/>
      <w:r w:rsidRPr="00A47B13">
        <w:rPr>
          <w:sz w:val="18"/>
          <w:szCs w:val="18"/>
        </w:rPr>
        <w:t>oxidized</w:t>
      </w:r>
      <w:proofErr w:type="spellEnd"/>
      <w:r w:rsidRPr="00A47B13">
        <w:rPr>
          <w:sz w:val="18"/>
          <w:szCs w:val="18"/>
        </w:rPr>
        <w:t xml:space="preserve"> </w:t>
      </w:r>
      <w:proofErr w:type="spellStart"/>
      <w:r w:rsidRPr="00A47B13">
        <w:rPr>
          <w:sz w:val="18"/>
          <w:szCs w:val="18"/>
        </w:rPr>
        <w:t>low</w:t>
      </w:r>
      <w:proofErr w:type="spellEnd"/>
      <w:r w:rsidRPr="00A47B13">
        <w:rPr>
          <w:sz w:val="18"/>
          <w:szCs w:val="18"/>
        </w:rPr>
        <w:t xml:space="preserve"> </w:t>
      </w:r>
      <w:proofErr w:type="spellStart"/>
      <w:r w:rsidRPr="00A47B13">
        <w:rPr>
          <w:sz w:val="18"/>
          <w:szCs w:val="18"/>
        </w:rPr>
        <w:t>density</w:t>
      </w:r>
      <w:proofErr w:type="spellEnd"/>
      <w:r w:rsidRPr="00A47B13">
        <w:rPr>
          <w:sz w:val="18"/>
          <w:szCs w:val="18"/>
        </w:rPr>
        <w:t xml:space="preserve"> </w:t>
      </w:r>
      <w:proofErr w:type="spellStart"/>
      <w:r w:rsidRPr="00A47B13">
        <w:rPr>
          <w:sz w:val="18"/>
          <w:szCs w:val="18"/>
        </w:rPr>
        <w:t>lipoprotein</w:t>
      </w:r>
      <w:proofErr w:type="spellEnd"/>
      <w:r w:rsidRPr="00A47B13">
        <w:rPr>
          <w:sz w:val="18"/>
          <w:szCs w:val="18"/>
        </w:rPr>
        <w:t>), SOD (</w:t>
      </w:r>
      <w:proofErr w:type="spellStart"/>
      <w:r w:rsidRPr="00A47B13">
        <w:rPr>
          <w:sz w:val="18"/>
          <w:szCs w:val="18"/>
        </w:rPr>
        <w:t>superoxide</w:t>
      </w:r>
      <w:proofErr w:type="spellEnd"/>
      <w:r w:rsidRPr="00A47B13">
        <w:rPr>
          <w:sz w:val="18"/>
          <w:szCs w:val="18"/>
        </w:rPr>
        <w:t xml:space="preserve"> dismutase), MDA (</w:t>
      </w:r>
      <w:proofErr w:type="spellStart"/>
      <w:r w:rsidRPr="00A47B13">
        <w:rPr>
          <w:sz w:val="18"/>
          <w:szCs w:val="18"/>
        </w:rPr>
        <w:t>malondihaldehyde</w:t>
      </w:r>
      <w:proofErr w:type="spellEnd"/>
      <w:r w:rsidRPr="00A47B13">
        <w:rPr>
          <w:sz w:val="18"/>
          <w:szCs w:val="18"/>
        </w:rPr>
        <w:t>), ADMA (</w:t>
      </w:r>
      <w:proofErr w:type="spellStart"/>
      <w:r w:rsidRPr="00A47B13">
        <w:rPr>
          <w:sz w:val="18"/>
          <w:szCs w:val="18"/>
        </w:rPr>
        <w:t>asymmetric</w:t>
      </w:r>
      <w:proofErr w:type="spellEnd"/>
      <w:r w:rsidRPr="00A47B13">
        <w:rPr>
          <w:sz w:val="18"/>
          <w:szCs w:val="18"/>
        </w:rPr>
        <w:t xml:space="preserve"> </w:t>
      </w:r>
      <w:proofErr w:type="spellStart"/>
      <w:r w:rsidRPr="00A47B13">
        <w:rPr>
          <w:sz w:val="18"/>
          <w:szCs w:val="18"/>
        </w:rPr>
        <w:t>dimethylarginine</w:t>
      </w:r>
      <w:proofErr w:type="spellEnd"/>
      <w:r w:rsidRPr="00A47B13">
        <w:rPr>
          <w:sz w:val="18"/>
          <w:szCs w:val="18"/>
        </w:rPr>
        <w:t xml:space="preserve">), SD (standard </w:t>
      </w:r>
      <w:proofErr w:type="spellStart"/>
      <w:r w:rsidRPr="00A47B13">
        <w:rPr>
          <w:sz w:val="18"/>
          <w:szCs w:val="18"/>
        </w:rPr>
        <w:t>deviation</w:t>
      </w:r>
      <w:proofErr w:type="spellEnd"/>
      <w:r w:rsidRPr="00A47B13">
        <w:rPr>
          <w:sz w:val="18"/>
          <w:szCs w:val="18"/>
        </w:rPr>
        <w:t xml:space="preserve">), IQR (interquartile range). </w:t>
      </w:r>
      <w:r w:rsidRPr="00123E6C">
        <w:rPr>
          <w:sz w:val="18"/>
          <w:szCs w:val="18"/>
          <w:lang w:val="en-US"/>
        </w:rPr>
        <w:t xml:space="preserve">Quantitative data are expressed as mean ± SD or median (IQR).  * </w:t>
      </w:r>
      <w:r>
        <w:rPr>
          <w:sz w:val="18"/>
          <w:szCs w:val="18"/>
          <w:lang w:val="en-US"/>
        </w:rPr>
        <w:t>2</w:t>
      </w:r>
      <w:r w:rsidRPr="00123E6C">
        <w:rPr>
          <w:sz w:val="18"/>
          <w:szCs w:val="18"/>
          <w:lang w:val="en-US"/>
        </w:rPr>
        <w:t xml:space="preserve"> missing data</w:t>
      </w:r>
    </w:p>
    <w:p w14:paraId="7442C2D2" w14:textId="77777777" w:rsidR="00AA3D14" w:rsidRPr="004E0B44" w:rsidRDefault="00AA3D14" w:rsidP="00AA3D14">
      <w:pPr>
        <w:contextualSpacing/>
        <w:rPr>
          <w:sz w:val="20"/>
          <w:szCs w:val="20"/>
          <w:lang w:val="en-US"/>
        </w:rPr>
      </w:pPr>
    </w:p>
    <w:p w14:paraId="4038F198" w14:textId="77777777" w:rsidR="004D0881" w:rsidRDefault="004D0881" w:rsidP="008E55DC">
      <w:pPr>
        <w:rPr>
          <w:lang w:val="en-US"/>
        </w:rPr>
      </w:pPr>
    </w:p>
    <w:p w14:paraId="63991F12" w14:textId="77777777" w:rsidR="004D0881" w:rsidRDefault="004D0881" w:rsidP="008E55DC">
      <w:pPr>
        <w:rPr>
          <w:lang w:val="en-US"/>
        </w:rPr>
      </w:pPr>
    </w:p>
    <w:p w14:paraId="0449E0FD" w14:textId="77777777" w:rsidR="007B2E89" w:rsidRDefault="007B2E89" w:rsidP="008E55DC">
      <w:pPr>
        <w:rPr>
          <w:lang w:val="en-US"/>
        </w:rPr>
      </w:pPr>
    </w:p>
    <w:p w14:paraId="21490F85" w14:textId="77777777" w:rsidR="007B2E89" w:rsidRDefault="007B2E89" w:rsidP="008E55DC">
      <w:pPr>
        <w:rPr>
          <w:lang w:val="en-US"/>
        </w:rPr>
      </w:pPr>
    </w:p>
    <w:p w14:paraId="0AE53158" w14:textId="77777777" w:rsidR="007B2E89" w:rsidRDefault="007B2E89" w:rsidP="008E55DC">
      <w:pPr>
        <w:rPr>
          <w:lang w:val="en-US"/>
        </w:rPr>
      </w:pPr>
    </w:p>
    <w:p w14:paraId="15A2B026" w14:textId="77777777" w:rsidR="007B2E89" w:rsidRDefault="007B2E89" w:rsidP="008E55DC">
      <w:pPr>
        <w:rPr>
          <w:lang w:val="en-US"/>
        </w:rPr>
      </w:pPr>
    </w:p>
    <w:p w14:paraId="1D4C579B" w14:textId="77777777" w:rsidR="007543FF" w:rsidRDefault="007543FF" w:rsidP="008E55DC">
      <w:pPr>
        <w:rPr>
          <w:lang w:val="en-US"/>
        </w:rPr>
      </w:pPr>
    </w:p>
    <w:p w14:paraId="14C998D2" w14:textId="77777777" w:rsidR="007543FF" w:rsidRDefault="007543FF" w:rsidP="008E55DC">
      <w:pPr>
        <w:rPr>
          <w:lang w:val="en-US"/>
        </w:rPr>
      </w:pPr>
    </w:p>
    <w:p w14:paraId="14F87D05" w14:textId="77777777" w:rsidR="007543FF" w:rsidRDefault="007543FF" w:rsidP="008E55DC">
      <w:pPr>
        <w:rPr>
          <w:lang w:val="en-US"/>
        </w:rPr>
      </w:pPr>
    </w:p>
    <w:p w14:paraId="1BE0DC4B" w14:textId="77777777" w:rsidR="007543FF" w:rsidRDefault="007543FF" w:rsidP="008E55DC">
      <w:pPr>
        <w:rPr>
          <w:lang w:val="en-US"/>
        </w:rPr>
      </w:pPr>
    </w:p>
    <w:p w14:paraId="1C6FFAEC" w14:textId="77777777" w:rsidR="00A97B58" w:rsidRDefault="00A97B58" w:rsidP="008E55DC">
      <w:pPr>
        <w:rPr>
          <w:lang w:val="en-US"/>
        </w:rPr>
      </w:pPr>
    </w:p>
    <w:p w14:paraId="0EF9E2C4" w14:textId="77777777" w:rsidR="007543FF" w:rsidRDefault="007543FF" w:rsidP="008E55DC">
      <w:pPr>
        <w:rPr>
          <w:lang w:val="en-US"/>
        </w:rPr>
      </w:pPr>
    </w:p>
    <w:p w14:paraId="237D2111" w14:textId="77777777" w:rsidR="007543FF" w:rsidRDefault="007543FF" w:rsidP="008E55DC">
      <w:pPr>
        <w:rPr>
          <w:lang w:val="en-US"/>
        </w:rPr>
      </w:pPr>
    </w:p>
    <w:p w14:paraId="126A54EE" w14:textId="77777777" w:rsidR="007543FF" w:rsidRDefault="007543FF" w:rsidP="008E55DC">
      <w:pPr>
        <w:rPr>
          <w:lang w:val="en-US"/>
        </w:rPr>
      </w:pPr>
    </w:p>
    <w:p w14:paraId="1448FA71" w14:textId="77777777" w:rsidR="007543FF" w:rsidRDefault="007543FF" w:rsidP="008E55DC">
      <w:pPr>
        <w:rPr>
          <w:lang w:val="en-US"/>
        </w:rPr>
      </w:pPr>
    </w:p>
    <w:p w14:paraId="4EBC7B92" w14:textId="77777777" w:rsidR="007B2E89" w:rsidRDefault="007B2E89" w:rsidP="008E55DC">
      <w:pPr>
        <w:rPr>
          <w:lang w:val="en-US"/>
        </w:rPr>
      </w:pPr>
    </w:p>
    <w:p w14:paraId="2FDD648F" w14:textId="77777777" w:rsidR="007543FF" w:rsidRDefault="007543FF" w:rsidP="007543FF">
      <w:pPr>
        <w:rPr>
          <w:lang w:val="en-US"/>
        </w:rPr>
      </w:pPr>
    </w:p>
    <w:p w14:paraId="5B679797" w14:textId="7ADF7254" w:rsidR="007543FF" w:rsidRDefault="000A5ADA" w:rsidP="007543FF">
      <w:pPr>
        <w:rPr>
          <w:lang w:val="en-US"/>
        </w:rPr>
      </w:pPr>
      <w:r>
        <w:rPr>
          <w:lang w:val="en-US"/>
        </w:rPr>
        <w:lastRenderedPageBreak/>
        <w:t>Supplementary material table S</w:t>
      </w:r>
      <w:r w:rsidR="00635C7E">
        <w:rPr>
          <w:lang w:val="en-US"/>
        </w:rPr>
        <w:t>4</w:t>
      </w:r>
      <w:r>
        <w:rPr>
          <w:lang w:val="en-US"/>
        </w:rPr>
        <w:t>.</w:t>
      </w:r>
      <w:r w:rsidR="007543FF">
        <w:rPr>
          <w:lang w:val="en-US"/>
        </w:rPr>
        <w:t xml:space="preserve"> </w:t>
      </w:r>
      <w:r>
        <w:rPr>
          <w:lang w:val="en-US"/>
        </w:rPr>
        <w:t xml:space="preserve">Baseline </w:t>
      </w:r>
      <w:r w:rsidR="00E978E0">
        <w:rPr>
          <w:lang w:val="en-US"/>
        </w:rPr>
        <w:t>routine</w:t>
      </w:r>
      <w:r w:rsidR="007543FF">
        <w:rPr>
          <w:lang w:val="en-US"/>
        </w:rPr>
        <w:t xml:space="preserve"> biological parameters</w:t>
      </w:r>
    </w:p>
    <w:tbl>
      <w:tblPr>
        <w:tblStyle w:val="Grilledutableau"/>
        <w:tblW w:w="95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77"/>
        <w:gridCol w:w="1786"/>
        <w:gridCol w:w="2382"/>
        <w:gridCol w:w="2382"/>
      </w:tblGrid>
      <w:tr w:rsidR="00B41FD3" w14:paraId="699CE440" w14:textId="77777777" w:rsidTr="00B41FD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2F6D4C" w14:textId="77777777" w:rsidR="00B41FD3" w:rsidRPr="00F22E59" w:rsidRDefault="00B41FD3" w:rsidP="00B41F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80D69A" w14:textId="77777777" w:rsidR="00B41FD3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ll (n=36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0062C8" w14:textId="631ACB06" w:rsidR="00B41FD3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HFVE</w:t>
            </w:r>
            <w:r w:rsidRPr="00F22E59">
              <w:rPr>
                <w:b/>
                <w:sz w:val="20"/>
                <w:szCs w:val="20"/>
                <w:lang w:val="en-US"/>
              </w:rPr>
              <w:t>-HD</w:t>
            </w:r>
            <w:r>
              <w:rPr>
                <w:b/>
                <w:sz w:val="20"/>
                <w:szCs w:val="20"/>
                <w:lang w:val="en-US"/>
              </w:rPr>
              <w:t xml:space="preserve"> first (n=16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B58B31" w14:textId="1BFB7691" w:rsidR="00B41FD3" w:rsidRPr="00F22E59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O</w:t>
            </w:r>
            <w:r w:rsidRPr="00F22E59">
              <w:rPr>
                <w:b/>
                <w:sz w:val="20"/>
                <w:szCs w:val="20"/>
                <w:lang w:val="en-US"/>
              </w:rPr>
              <w:t>-HD</w:t>
            </w:r>
            <w:r>
              <w:rPr>
                <w:b/>
                <w:sz w:val="20"/>
                <w:szCs w:val="20"/>
                <w:lang w:val="en-US"/>
              </w:rPr>
              <w:t xml:space="preserve"> first (n=20)</w:t>
            </w:r>
          </w:p>
        </w:tc>
      </w:tr>
      <w:tr w:rsidR="00B41FD3" w:rsidRPr="000A433C" w14:paraId="05B77659" w14:textId="77777777" w:rsidTr="00B41FD3">
        <w:tc>
          <w:tcPr>
            <w:tcW w:w="2977" w:type="dxa"/>
            <w:shd w:val="clear" w:color="auto" w:fill="FFFFFF" w:themeFill="background1"/>
          </w:tcPr>
          <w:p w14:paraId="42ED5653" w14:textId="77777777" w:rsidR="00B41FD3" w:rsidRPr="000A433C" w:rsidRDefault="00B41FD3" w:rsidP="00B41FD3">
            <w:pPr>
              <w:rPr>
                <w:sz w:val="20"/>
                <w:szCs w:val="20"/>
                <w:lang w:val="en-US"/>
              </w:rPr>
            </w:pPr>
            <w:r w:rsidRPr="000A433C">
              <w:rPr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1786" w:type="dxa"/>
            <w:shd w:val="clear" w:color="auto" w:fill="FFFFFF" w:themeFill="background1"/>
          </w:tcPr>
          <w:p w14:paraId="26157749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82" w:type="dxa"/>
            <w:shd w:val="clear" w:color="auto" w:fill="FFFFFF" w:themeFill="background1"/>
          </w:tcPr>
          <w:p w14:paraId="5A730D79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82" w:type="dxa"/>
            <w:shd w:val="clear" w:color="auto" w:fill="FFFFFF" w:themeFill="background1"/>
          </w:tcPr>
          <w:p w14:paraId="208DE9CA" w14:textId="3EDA5EC9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41FD3" w:rsidRPr="000A433C" w14:paraId="6356459E" w14:textId="77777777" w:rsidTr="00B41FD3">
        <w:tc>
          <w:tcPr>
            <w:tcW w:w="2977" w:type="dxa"/>
            <w:shd w:val="clear" w:color="auto" w:fill="FFFFFF" w:themeFill="background1"/>
          </w:tcPr>
          <w:p w14:paraId="6A43EBDA" w14:textId="77777777" w:rsidR="00B41FD3" w:rsidRPr="000A433C" w:rsidRDefault="00B41FD3" w:rsidP="00B41F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-Pre-dialysis </w:t>
            </w:r>
            <w:r w:rsidRPr="000A433C">
              <w:rPr>
                <w:sz w:val="20"/>
                <w:szCs w:val="20"/>
                <w:lang w:val="en-US"/>
              </w:rPr>
              <w:t>(g/l)</w:t>
            </w:r>
          </w:p>
        </w:tc>
        <w:tc>
          <w:tcPr>
            <w:tcW w:w="1786" w:type="dxa"/>
            <w:shd w:val="clear" w:color="auto" w:fill="FFFFFF" w:themeFill="background1"/>
          </w:tcPr>
          <w:p w14:paraId="4ABBFAE3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±3.2</w:t>
            </w:r>
          </w:p>
        </w:tc>
        <w:tc>
          <w:tcPr>
            <w:tcW w:w="2382" w:type="dxa"/>
            <w:shd w:val="clear" w:color="auto" w:fill="FFFFFF" w:themeFill="background1"/>
          </w:tcPr>
          <w:p w14:paraId="3A543CFA" w14:textId="15EB9C05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7±3.1</w:t>
            </w:r>
          </w:p>
        </w:tc>
        <w:tc>
          <w:tcPr>
            <w:tcW w:w="2382" w:type="dxa"/>
            <w:shd w:val="clear" w:color="auto" w:fill="FFFFFF" w:themeFill="background1"/>
          </w:tcPr>
          <w:p w14:paraId="2894B780" w14:textId="0AD8CD9A" w:rsidR="00B41FD3" w:rsidRPr="00F22E59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4±3.5</w:t>
            </w:r>
          </w:p>
        </w:tc>
      </w:tr>
      <w:tr w:rsidR="00B41FD3" w:rsidRPr="000A433C" w14:paraId="620C65CA" w14:textId="77777777" w:rsidTr="00B41FD3">
        <w:tc>
          <w:tcPr>
            <w:tcW w:w="2977" w:type="dxa"/>
            <w:shd w:val="clear" w:color="auto" w:fill="FFFFFF" w:themeFill="background1"/>
          </w:tcPr>
          <w:p w14:paraId="7FB9B0A9" w14:textId="77777777" w:rsidR="00B41FD3" w:rsidRDefault="00B41FD3" w:rsidP="00B41F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-Post-dialysis (g/l)</w:t>
            </w:r>
          </w:p>
        </w:tc>
        <w:tc>
          <w:tcPr>
            <w:tcW w:w="1786" w:type="dxa"/>
            <w:shd w:val="clear" w:color="auto" w:fill="FFFFFF" w:themeFill="background1"/>
          </w:tcPr>
          <w:p w14:paraId="11BB43AD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±4.2</w:t>
            </w:r>
          </w:p>
        </w:tc>
        <w:tc>
          <w:tcPr>
            <w:tcW w:w="2382" w:type="dxa"/>
            <w:shd w:val="clear" w:color="auto" w:fill="FFFFFF" w:themeFill="background1"/>
          </w:tcPr>
          <w:p w14:paraId="3177D6B4" w14:textId="0ACD2271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1±3.5</w:t>
            </w:r>
          </w:p>
        </w:tc>
        <w:tc>
          <w:tcPr>
            <w:tcW w:w="2382" w:type="dxa"/>
            <w:shd w:val="clear" w:color="auto" w:fill="FFFFFF" w:themeFill="background1"/>
          </w:tcPr>
          <w:p w14:paraId="581FF620" w14:textId="4CB406DB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9±5.2</w:t>
            </w:r>
          </w:p>
        </w:tc>
      </w:tr>
      <w:tr w:rsidR="00B41FD3" w:rsidRPr="000A433C" w14:paraId="35674572" w14:textId="77777777" w:rsidTr="00B41FD3">
        <w:tc>
          <w:tcPr>
            <w:tcW w:w="2977" w:type="dxa"/>
            <w:shd w:val="clear" w:color="auto" w:fill="FFFFFF" w:themeFill="background1"/>
          </w:tcPr>
          <w:p w14:paraId="10A9E4FB" w14:textId="77777777" w:rsidR="00B41FD3" w:rsidRPr="00F22E59" w:rsidRDefault="00B41FD3" w:rsidP="00B41FD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thyretin (g/L)</w:t>
            </w:r>
          </w:p>
        </w:tc>
        <w:tc>
          <w:tcPr>
            <w:tcW w:w="1786" w:type="dxa"/>
            <w:shd w:val="clear" w:color="auto" w:fill="FFFFFF" w:themeFill="background1"/>
          </w:tcPr>
          <w:p w14:paraId="60C2288E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±0.1</w:t>
            </w:r>
          </w:p>
        </w:tc>
        <w:tc>
          <w:tcPr>
            <w:tcW w:w="2382" w:type="dxa"/>
            <w:shd w:val="clear" w:color="auto" w:fill="FFFFFF" w:themeFill="background1"/>
          </w:tcPr>
          <w:p w14:paraId="57A1A7E5" w14:textId="7AAF0C7C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±0.1</w:t>
            </w:r>
          </w:p>
        </w:tc>
        <w:tc>
          <w:tcPr>
            <w:tcW w:w="2382" w:type="dxa"/>
            <w:shd w:val="clear" w:color="auto" w:fill="FFFFFF" w:themeFill="background1"/>
          </w:tcPr>
          <w:p w14:paraId="139AB258" w14:textId="5D747461" w:rsidR="00B41FD3" w:rsidRPr="00F22E59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±0.1</w:t>
            </w:r>
          </w:p>
        </w:tc>
      </w:tr>
      <w:tr w:rsidR="00B41FD3" w:rsidRPr="000A433C" w14:paraId="3FB21832" w14:textId="77777777" w:rsidTr="00B41FD3">
        <w:tc>
          <w:tcPr>
            <w:tcW w:w="2977" w:type="dxa"/>
            <w:shd w:val="clear" w:color="auto" w:fill="FFFFFF" w:themeFill="background1"/>
          </w:tcPr>
          <w:p w14:paraId="55DFFADB" w14:textId="77777777" w:rsidR="00B41FD3" w:rsidRPr="00F22E59" w:rsidRDefault="00B41FD3" w:rsidP="00B41FD3">
            <w:pPr>
              <w:rPr>
                <w:sz w:val="20"/>
                <w:szCs w:val="20"/>
                <w:lang w:val="en-US"/>
              </w:rPr>
            </w:pPr>
            <w:proofErr w:type="spellStart"/>
            <w:r w:rsidRPr="00F22E59">
              <w:rPr>
                <w:sz w:val="20"/>
                <w:szCs w:val="20"/>
                <w:lang w:val="en-US"/>
              </w:rPr>
              <w:t>nPCR</w:t>
            </w:r>
            <w:proofErr w:type="spellEnd"/>
          </w:p>
        </w:tc>
        <w:tc>
          <w:tcPr>
            <w:tcW w:w="1786" w:type="dxa"/>
            <w:shd w:val="clear" w:color="auto" w:fill="FFFFFF" w:themeFill="background1"/>
          </w:tcPr>
          <w:p w14:paraId="0CA7989A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±0.2</w:t>
            </w:r>
          </w:p>
        </w:tc>
        <w:tc>
          <w:tcPr>
            <w:tcW w:w="2382" w:type="dxa"/>
            <w:shd w:val="clear" w:color="auto" w:fill="FFFFFF" w:themeFill="background1"/>
          </w:tcPr>
          <w:p w14:paraId="3CC68BB0" w14:textId="287EDD2C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±0.2</w:t>
            </w:r>
          </w:p>
        </w:tc>
        <w:tc>
          <w:tcPr>
            <w:tcW w:w="2382" w:type="dxa"/>
            <w:shd w:val="clear" w:color="auto" w:fill="FFFFFF" w:themeFill="background1"/>
          </w:tcPr>
          <w:p w14:paraId="1495F4C9" w14:textId="6FB2E34A" w:rsidR="00B41FD3" w:rsidRPr="00F22E59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±0.2</w:t>
            </w:r>
          </w:p>
        </w:tc>
      </w:tr>
      <w:tr w:rsidR="00B41FD3" w:rsidRPr="000A433C" w14:paraId="335E8A43" w14:textId="77777777" w:rsidTr="00B41FD3">
        <w:tc>
          <w:tcPr>
            <w:tcW w:w="2977" w:type="dxa"/>
            <w:shd w:val="clear" w:color="auto" w:fill="FFFFFF" w:themeFill="background1"/>
          </w:tcPr>
          <w:p w14:paraId="2E571BEB" w14:textId="77777777" w:rsidR="00B41FD3" w:rsidRPr="00C811E1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 (</w:t>
            </w:r>
            <w:r>
              <w:rPr>
                <w:sz w:val="20"/>
                <w:szCs w:val="20"/>
                <w:lang w:val="en-US"/>
              </w:rPr>
              <w:t>mg/L</w:t>
            </w:r>
            <w:r w:rsidRPr="002D478B">
              <w:rPr>
                <w:sz w:val="20"/>
                <w:szCs w:val="20"/>
              </w:rPr>
              <w:t>)</w:t>
            </w:r>
          </w:p>
        </w:tc>
        <w:tc>
          <w:tcPr>
            <w:tcW w:w="1786" w:type="dxa"/>
            <w:shd w:val="clear" w:color="auto" w:fill="FFFFFF" w:themeFill="background1"/>
          </w:tcPr>
          <w:p w14:paraId="5ED6D379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 (1-10)</w:t>
            </w:r>
          </w:p>
        </w:tc>
        <w:tc>
          <w:tcPr>
            <w:tcW w:w="2382" w:type="dxa"/>
            <w:shd w:val="clear" w:color="auto" w:fill="FFFFFF" w:themeFill="background1"/>
          </w:tcPr>
          <w:p w14:paraId="4C3FFD84" w14:textId="25F798A8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 (1-5.5</w:t>
            </w:r>
            <w:r w:rsidRPr="00F22E5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82" w:type="dxa"/>
            <w:shd w:val="clear" w:color="auto" w:fill="FFFFFF" w:themeFill="background1"/>
          </w:tcPr>
          <w:p w14:paraId="727B9F46" w14:textId="27E9B7E1" w:rsidR="00B41FD3" w:rsidRPr="00F22E59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 (1.5-14.5</w:t>
            </w:r>
            <w:r w:rsidRPr="00F22E59">
              <w:rPr>
                <w:sz w:val="20"/>
                <w:szCs w:val="20"/>
                <w:lang w:val="en-US"/>
              </w:rPr>
              <w:t>)</w:t>
            </w:r>
          </w:p>
        </w:tc>
      </w:tr>
      <w:tr w:rsidR="00B41FD3" w:rsidRPr="000A433C" w14:paraId="77D6FFA8" w14:textId="77777777" w:rsidTr="00B41FD3">
        <w:tc>
          <w:tcPr>
            <w:tcW w:w="2977" w:type="dxa"/>
            <w:shd w:val="clear" w:color="auto" w:fill="FFFFFF" w:themeFill="background1"/>
          </w:tcPr>
          <w:p w14:paraId="4CEAEFED" w14:textId="77777777" w:rsidR="00B41FD3" w:rsidRPr="00C811E1" w:rsidRDefault="00B41FD3" w:rsidP="00B41FD3">
            <w:pPr>
              <w:tabs>
                <w:tab w:val="left" w:pos="284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 (</w:t>
            </w:r>
            <w:r>
              <w:rPr>
                <w:sz w:val="20"/>
                <w:szCs w:val="20"/>
                <w:lang w:val="en-US"/>
              </w:rPr>
              <w:t>mg/L</w:t>
            </w:r>
            <w:r w:rsidRPr="002D478B">
              <w:rPr>
                <w:sz w:val="20"/>
                <w:szCs w:val="20"/>
              </w:rPr>
              <w:t>)</w:t>
            </w:r>
          </w:p>
        </w:tc>
        <w:tc>
          <w:tcPr>
            <w:tcW w:w="1786" w:type="dxa"/>
            <w:shd w:val="clear" w:color="auto" w:fill="FFFFFF" w:themeFill="background1"/>
          </w:tcPr>
          <w:p w14:paraId="6C032ACA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5-18)</w:t>
            </w:r>
          </w:p>
        </w:tc>
        <w:tc>
          <w:tcPr>
            <w:tcW w:w="2382" w:type="dxa"/>
            <w:shd w:val="clear" w:color="auto" w:fill="FFFFFF" w:themeFill="background1"/>
          </w:tcPr>
          <w:p w14:paraId="2E8A8D0E" w14:textId="26A83D4C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-13</w:t>
            </w:r>
            <w:r w:rsidRPr="00F22E5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82" w:type="dxa"/>
            <w:shd w:val="clear" w:color="auto" w:fill="FFFFFF" w:themeFill="background1"/>
          </w:tcPr>
          <w:p w14:paraId="508D8377" w14:textId="4DED956E" w:rsidR="00B41FD3" w:rsidRPr="00F22E59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9-36</w:t>
            </w:r>
            <w:r w:rsidRPr="00F22E59">
              <w:rPr>
                <w:sz w:val="20"/>
                <w:szCs w:val="20"/>
                <w:lang w:val="en-US"/>
              </w:rPr>
              <w:t>)</w:t>
            </w:r>
          </w:p>
        </w:tc>
      </w:tr>
      <w:tr w:rsidR="00B41FD3" w:rsidRPr="008423F8" w14:paraId="5651C024" w14:textId="77777777" w:rsidTr="00B41FD3">
        <w:tc>
          <w:tcPr>
            <w:tcW w:w="2977" w:type="dxa"/>
            <w:shd w:val="clear" w:color="auto" w:fill="FFFFFF" w:themeFill="background1"/>
          </w:tcPr>
          <w:p w14:paraId="0E1AD662" w14:textId="77777777" w:rsidR="00B41FD3" w:rsidRPr="00F22E59" w:rsidRDefault="00B41FD3" w:rsidP="00B41FD3">
            <w:pPr>
              <w:rPr>
                <w:sz w:val="20"/>
                <w:szCs w:val="20"/>
                <w:lang w:val="en-US"/>
              </w:rPr>
            </w:pPr>
            <w:r w:rsidRPr="00F22E59">
              <w:rPr>
                <w:sz w:val="20"/>
                <w:szCs w:val="20"/>
                <w:lang w:val="en-US"/>
              </w:rPr>
              <w:t>Hemoglobin (g/d</w:t>
            </w:r>
            <w:r>
              <w:rPr>
                <w:sz w:val="20"/>
                <w:szCs w:val="20"/>
                <w:lang w:val="en-US"/>
              </w:rPr>
              <w:t>L</w:t>
            </w:r>
            <w:r w:rsidRPr="00F22E59">
              <w:rPr>
                <w:sz w:val="20"/>
                <w:szCs w:val="20"/>
                <w:lang w:val="en-US"/>
              </w:rPr>
              <w:t>)</w:t>
            </w:r>
            <w:r w:rsidRPr="00F22E59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786" w:type="dxa"/>
            <w:shd w:val="clear" w:color="auto" w:fill="FFFFFF" w:themeFill="background1"/>
          </w:tcPr>
          <w:p w14:paraId="369F14F1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4±1.2</w:t>
            </w:r>
          </w:p>
        </w:tc>
        <w:tc>
          <w:tcPr>
            <w:tcW w:w="2382" w:type="dxa"/>
            <w:shd w:val="clear" w:color="auto" w:fill="FFFFFF" w:themeFill="background1"/>
          </w:tcPr>
          <w:p w14:paraId="2DE5065C" w14:textId="1F44656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±1.3</w:t>
            </w:r>
          </w:p>
        </w:tc>
        <w:tc>
          <w:tcPr>
            <w:tcW w:w="2382" w:type="dxa"/>
            <w:shd w:val="clear" w:color="auto" w:fill="FFFFFF" w:themeFill="background1"/>
          </w:tcPr>
          <w:p w14:paraId="0FF322E4" w14:textId="145221BD" w:rsidR="00B41FD3" w:rsidRPr="00F22E59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±1.1</w:t>
            </w:r>
          </w:p>
        </w:tc>
      </w:tr>
      <w:tr w:rsidR="00B41FD3" w:rsidRPr="008423F8" w14:paraId="1A73B57F" w14:textId="77777777" w:rsidTr="00B41FD3">
        <w:tc>
          <w:tcPr>
            <w:tcW w:w="2977" w:type="dxa"/>
            <w:shd w:val="clear" w:color="auto" w:fill="FFFFFF" w:themeFill="background1"/>
          </w:tcPr>
          <w:p w14:paraId="19451267" w14:textId="77777777" w:rsidR="00B41FD3" w:rsidRPr="00F22E59" w:rsidRDefault="00B41FD3" w:rsidP="00B41FD3">
            <w:pPr>
              <w:rPr>
                <w:sz w:val="20"/>
                <w:szCs w:val="20"/>
                <w:lang w:val="en-US"/>
              </w:rPr>
            </w:pPr>
            <w:r w:rsidRPr="00F22E59">
              <w:rPr>
                <w:sz w:val="20"/>
                <w:szCs w:val="20"/>
                <w:lang w:val="en-US"/>
              </w:rPr>
              <w:t>Ferritin (µg/</w:t>
            </w:r>
            <w:r>
              <w:rPr>
                <w:sz w:val="20"/>
                <w:szCs w:val="20"/>
                <w:lang w:val="en-US"/>
              </w:rPr>
              <w:t>L</w:t>
            </w:r>
            <w:r w:rsidRPr="00F22E5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86" w:type="dxa"/>
            <w:shd w:val="clear" w:color="auto" w:fill="FFFFFF" w:themeFill="background1"/>
          </w:tcPr>
          <w:p w14:paraId="09DFAD6C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7 (255-521)</w:t>
            </w:r>
          </w:p>
        </w:tc>
        <w:tc>
          <w:tcPr>
            <w:tcW w:w="2382" w:type="dxa"/>
            <w:shd w:val="clear" w:color="auto" w:fill="FFFFFF" w:themeFill="background1"/>
          </w:tcPr>
          <w:p w14:paraId="7DE5A3A6" w14:textId="1DF2DD43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1 (152-488)</w:t>
            </w:r>
          </w:p>
        </w:tc>
        <w:tc>
          <w:tcPr>
            <w:tcW w:w="2382" w:type="dxa"/>
            <w:shd w:val="clear" w:color="auto" w:fill="FFFFFF" w:themeFill="background1"/>
          </w:tcPr>
          <w:p w14:paraId="650CBDF5" w14:textId="4631C1D3" w:rsidR="00B41FD3" w:rsidRPr="00F22E59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8 (349-538)</w:t>
            </w:r>
          </w:p>
        </w:tc>
      </w:tr>
      <w:tr w:rsidR="00B41FD3" w:rsidRPr="008423F8" w14:paraId="5EBF0107" w14:textId="77777777" w:rsidTr="00B41FD3">
        <w:tc>
          <w:tcPr>
            <w:tcW w:w="2977" w:type="dxa"/>
            <w:shd w:val="clear" w:color="auto" w:fill="FFFFFF" w:themeFill="background1"/>
          </w:tcPr>
          <w:p w14:paraId="64067C3C" w14:textId="77777777" w:rsidR="00B41FD3" w:rsidRPr="00F22E59" w:rsidRDefault="00B41FD3" w:rsidP="00B41FD3">
            <w:pPr>
              <w:rPr>
                <w:sz w:val="20"/>
                <w:szCs w:val="20"/>
                <w:lang w:val="en-US"/>
              </w:rPr>
            </w:pPr>
            <w:proofErr w:type="spellStart"/>
            <w:r w:rsidRPr="00F22E59">
              <w:rPr>
                <w:sz w:val="20"/>
                <w:szCs w:val="20"/>
                <w:lang w:val="en-US"/>
              </w:rPr>
              <w:t>Transferin</w:t>
            </w:r>
            <w:proofErr w:type="spellEnd"/>
            <w:r w:rsidRPr="00F22E59">
              <w:rPr>
                <w:sz w:val="20"/>
                <w:szCs w:val="20"/>
                <w:lang w:val="en-US"/>
              </w:rPr>
              <w:t xml:space="preserve"> saturation index (%)</w:t>
            </w:r>
          </w:p>
        </w:tc>
        <w:tc>
          <w:tcPr>
            <w:tcW w:w="1786" w:type="dxa"/>
            <w:shd w:val="clear" w:color="auto" w:fill="FFFFFF" w:themeFill="background1"/>
          </w:tcPr>
          <w:p w14:paraId="67D9055A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4±10.9</w:t>
            </w:r>
          </w:p>
        </w:tc>
        <w:tc>
          <w:tcPr>
            <w:tcW w:w="2382" w:type="dxa"/>
            <w:shd w:val="clear" w:color="auto" w:fill="FFFFFF" w:themeFill="background1"/>
          </w:tcPr>
          <w:p w14:paraId="17732037" w14:textId="091F19B4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±9.7</w:t>
            </w:r>
          </w:p>
        </w:tc>
        <w:tc>
          <w:tcPr>
            <w:tcW w:w="2382" w:type="dxa"/>
            <w:shd w:val="clear" w:color="auto" w:fill="FFFFFF" w:themeFill="background1"/>
          </w:tcPr>
          <w:p w14:paraId="0BAF3BB2" w14:textId="6DC41C00" w:rsidR="00B41FD3" w:rsidRPr="00F22E59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1±12.5</w:t>
            </w:r>
          </w:p>
        </w:tc>
      </w:tr>
      <w:tr w:rsidR="00B41FD3" w:rsidRPr="008423F8" w14:paraId="717A66F5" w14:textId="77777777" w:rsidTr="00B41FD3">
        <w:tc>
          <w:tcPr>
            <w:tcW w:w="2977" w:type="dxa"/>
            <w:shd w:val="clear" w:color="auto" w:fill="FFFFFF" w:themeFill="background1"/>
          </w:tcPr>
          <w:p w14:paraId="60974FD2" w14:textId="77777777" w:rsidR="00B41FD3" w:rsidRPr="00F22E59" w:rsidRDefault="00B41FD3" w:rsidP="00B41FD3">
            <w:pPr>
              <w:rPr>
                <w:sz w:val="20"/>
                <w:szCs w:val="20"/>
                <w:lang w:val="en-US"/>
              </w:rPr>
            </w:pPr>
            <w:r w:rsidRPr="00F22E59">
              <w:rPr>
                <w:sz w:val="20"/>
                <w:szCs w:val="20"/>
                <w:lang w:val="en-US"/>
              </w:rPr>
              <w:t>Ret-he (</w:t>
            </w:r>
            <w:proofErr w:type="spellStart"/>
            <w:r w:rsidRPr="00F22E59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F22E5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86" w:type="dxa"/>
            <w:shd w:val="clear" w:color="auto" w:fill="FFFFFF" w:themeFill="background1"/>
          </w:tcPr>
          <w:p w14:paraId="27DE02CF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7±3.8</w:t>
            </w:r>
          </w:p>
        </w:tc>
        <w:tc>
          <w:tcPr>
            <w:tcW w:w="2382" w:type="dxa"/>
            <w:shd w:val="clear" w:color="auto" w:fill="FFFFFF" w:themeFill="background1"/>
          </w:tcPr>
          <w:p w14:paraId="59B15711" w14:textId="0929B103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4±4.5</w:t>
            </w:r>
          </w:p>
        </w:tc>
        <w:tc>
          <w:tcPr>
            <w:tcW w:w="2382" w:type="dxa"/>
            <w:shd w:val="clear" w:color="auto" w:fill="FFFFFF" w:themeFill="background1"/>
          </w:tcPr>
          <w:p w14:paraId="0B1E78AC" w14:textId="36A7AD55" w:rsidR="00B41FD3" w:rsidRPr="00F22E59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2±3.1</w:t>
            </w:r>
          </w:p>
        </w:tc>
      </w:tr>
      <w:tr w:rsidR="00B41FD3" w:rsidRPr="008423F8" w14:paraId="177F6C57" w14:textId="77777777" w:rsidTr="00B41FD3">
        <w:tc>
          <w:tcPr>
            <w:tcW w:w="2977" w:type="dxa"/>
            <w:shd w:val="clear" w:color="auto" w:fill="FFFFFF" w:themeFill="background1"/>
          </w:tcPr>
          <w:p w14:paraId="7FCCB132" w14:textId="77777777" w:rsidR="00B41FD3" w:rsidRPr="00F22E59" w:rsidRDefault="00B41FD3" w:rsidP="00B41FD3">
            <w:pPr>
              <w:rPr>
                <w:sz w:val="20"/>
                <w:szCs w:val="20"/>
                <w:lang w:val="en-US"/>
              </w:rPr>
            </w:pPr>
            <w:r w:rsidRPr="00F22E59">
              <w:rPr>
                <w:sz w:val="20"/>
                <w:szCs w:val="20"/>
                <w:lang w:val="en-US"/>
              </w:rPr>
              <w:t>LDH</w:t>
            </w:r>
            <w:r>
              <w:rPr>
                <w:sz w:val="20"/>
                <w:szCs w:val="20"/>
                <w:lang w:val="en-US"/>
              </w:rPr>
              <w:t xml:space="preserve"> (UI/l)</w:t>
            </w:r>
          </w:p>
        </w:tc>
        <w:tc>
          <w:tcPr>
            <w:tcW w:w="1786" w:type="dxa"/>
            <w:shd w:val="clear" w:color="auto" w:fill="FFFFFF" w:themeFill="background1"/>
          </w:tcPr>
          <w:p w14:paraId="6AB6D674" w14:textId="77777777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 (176-224)</w:t>
            </w:r>
          </w:p>
        </w:tc>
        <w:tc>
          <w:tcPr>
            <w:tcW w:w="2382" w:type="dxa"/>
            <w:shd w:val="clear" w:color="auto" w:fill="FFFFFF" w:themeFill="background1"/>
          </w:tcPr>
          <w:p w14:paraId="7B6A0650" w14:textId="1F78706C" w:rsidR="00B41FD3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 (178-220</w:t>
            </w:r>
            <w:r w:rsidRPr="00F22E5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382" w:type="dxa"/>
            <w:shd w:val="clear" w:color="auto" w:fill="FFFFFF" w:themeFill="background1"/>
          </w:tcPr>
          <w:p w14:paraId="034E13C2" w14:textId="03660211" w:rsidR="00B41FD3" w:rsidRPr="00F22E59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7 (170-225</w:t>
            </w:r>
            <w:r w:rsidRPr="00F22E59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0E6C1243" w14:textId="65890912" w:rsidR="007543FF" w:rsidRPr="00A47B13" w:rsidRDefault="007543FF" w:rsidP="007543FF">
      <w:pPr>
        <w:rPr>
          <w:sz w:val="18"/>
          <w:szCs w:val="18"/>
        </w:rPr>
      </w:pPr>
      <w:proofErr w:type="spellStart"/>
      <w:r w:rsidRPr="00A47B13">
        <w:rPr>
          <w:sz w:val="18"/>
          <w:szCs w:val="18"/>
        </w:rPr>
        <w:t>Abbreviations</w:t>
      </w:r>
      <w:proofErr w:type="spellEnd"/>
      <w:r w:rsidRPr="00A47B13">
        <w:rPr>
          <w:sz w:val="18"/>
          <w:szCs w:val="18"/>
        </w:rPr>
        <w:t xml:space="preserve">: </w:t>
      </w:r>
      <w:r w:rsidR="00B41FD3" w:rsidRPr="00A47B13">
        <w:rPr>
          <w:sz w:val="18"/>
          <w:szCs w:val="18"/>
        </w:rPr>
        <w:t>SHFVE (</w:t>
      </w:r>
      <w:proofErr w:type="spellStart"/>
      <w:r w:rsidR="00B41FD3" w:rsidRPr="00A47B13">
        <w:rPr>
          <w:sz w:val="18"/>
          <w:szCs w:val="18"/>
        </w:rPr>
        <w:t>vitamin</w:t>
      </w:r>
      <w:proofErr w:type="spellEnd"/>
      <w:r w:rsidR="00B41FD3" w:rsidRPr="00A47B13">
        <w:rPr>
          <w:sz w:val="18"/>
          <w:szCs w:val="18"/>
        </w:rPr>
        <w:t xml:space="preserve"> E-</w:t>
      </w:r>
      <w:proofErr w:type="spellStart"/>
      <w:r w:rsidR="00B41FD3" w:rsidRPr="00A47B13">
        <w:rPr>
          <w:sz w:val="18"/>
          <w:szCs w:val="18"/>
        </w:rPr>
        <w:t>coated</w:t>
      </w:r>
      <w:proofErr w:type="spellEnd"/>
      <w:r w:rsidR="00B41FD3" w:rsidRPr="00A47B13">
        <w:rPr>
          <w:sz w:val="18"/>
          <w:szCs w:val="18"/>
        </w:rPr>
        <w:t xml:space="preserve"> super High flux), </w:t>
      </w:r>
      <w:r w:rsidRPr="00A47B13">
        <w:rPr>
          <w:sz w:val="18"/>
          <w:szCs w:val="18"/>
        </w:rPr>
        <w:t xml:space="preserve">MCO (medium </w:t>
      </w:r>
      <w:proofErr w:type="spellStart"/>
      <w:r w:rsidRPr="00A47B13">
        <w:rPr>
          <w:sz w:val="18"/>
          <w:szCs w:val="18"/>
        </w:rPr>
        <w:t>cut</w:t>
      </w:r>
      <w:proofErr w:type="spellEnd"/>
      <w:r w:rsidRPr="00A47B13">
        <w:rPr>
          <w:sz w:val="18"/>
          <w:szCs w:val="18"/>
        </w:rPr>
        <w:t>-off), HD (</w:t>
      </w:r>
      <w:proofErr w:type="spellStart"/>
      <w:r w:rsidRPr="00A47B13">
        <w:rPr>
          <w:sz w:val="18"/>
          <w:szCs w:val="18"/>
        </w:rPr>
        <w:t>Hemodialysis</w:t>
      </w:r>
      <w:proofErr w:type="spellEnd"/>
      <w:r w:rsidRPr="00A47B13">
        <w:rPr>
          <w:sz w:val="18"/>
          <w:szCs w:val="18"/>
        </w:rPr>
        <w:t xml:space="preserve">), </w:t>
      </w:r>
      <w:proofErr w:type="spellStart"/>
      <w:r w:rsidRPr="00A47B13">
        <w:rPr>
          <w:sz w:val="18"/>
          <w:szCs w:val="18"/>
        </w:rPr>
        <w:t>nPCR</w:t>
      </w:r>
      <w:proofErr w:type="spellEnd"/>
      <w:r w:rsidRPr="00A47B13">
        <w:rPr>
          <w:sz w:val="18"/>
          <w:szCs w:val="18"/>
        </w:rPr>
        <w:t xml:space="preserve"> (</w:t>
      </w:r>
      <w:proofErr w:type="spellStart"/>
      <w:r w:rsidRPr="00A47B13">
        <w:rPr>
          <w:sz w:val="18"/>
          <w:szCs w:val="18"/>
        </w:rPr>
        <w:t>normalized</w:t>
      </w:r>
      <w:proofErr w:type="spellEnd"/>
      <w:r w:rsidRPr="00A47B13">
        <w:rPr>
          <w:sz w:val="18"/>
          <w:szCs w:val="18"/>
        </w:rPr>
        <w:t xml:space="preserve"> </w:t>
      </w:r>
      <w:proofErr w:type="spellStart"/>
      <w:r w:rsidRPr="00A47B13">
        <w:rPr>
          <w:sz w:val="18"/>
          <w:szCs w:val="18"/>
        </w:rPr>
        <w:t>protein</w:t>
      </w:r>
      <w:proofErr w:type="spellEnd"/>
      <w:r w:rsidRPr="00A47B13">
        <w:rPr>
          <w:sz w:val="18"/>
          <w:szCs w:val="18"/>
        </w:rPr>
        <w:t xml:space="preserve"> </w:t>
      </w:r>
      <w:proofErr w:type="spellStart"/>
      <w:r w:rsidRPr="00A47B13">
        <w:rPr>
          <w:sz w:val="18"/>
          <w:szCs w:val="18"/>
        </w:rPr>
        <w:t>catabolic</w:t>
      </w:r>
      <w:proofErr w:type="spellEnd"/>
      <w:r w:rsidRPr="00A47B13">
        <w:rPr>
          <w:sz w:val="18"/>
          <w:szCs w:val="18"/>
        </w:rPr>
        <w:t xml:space="preserve"> rate), CRP (</w:t>
      </w:r>
      <w:r w:rsidRPr="00A47B13">
        <w:rPr>
          <w:color w:val="000000"/>
          <w:sz w:val="18"/>
          <w:szCs w:val="18"/>
          <w:shd w:val="clear" w:color="auto" w:fill="FFFFFF"/>
        </w:rPr>
        <w:t>C-</w:t>
      </w:r>
      <w:proofErr w:type="spellStart"/>
      <w:r w:rsidRPr="00A47B13">
        <w:rPr>
          <w:color w:val="000000"/>
          <w:sz w:val="18"/>
          <w:szCs w:val="18"/>
          <w:shd w:val="clear" w:color="auto" w:fill="FFFFFF"/>
        </w:rPr>
        <w:t>reactive</w:t>
      </w:r>
      <w:proofErr w:type="spellEnd"/>
      <w:r w:rsidRPr="00A47B13">
        <w:rPr>
          <w:color w:val="000000"/>
          <w:sz w:val="18"/>
          <w:szCs w:val="18"/>
          <w:shd w:val="clear" w:color="auto" w:fill="FFFFFF"/>
        </w:rPr>
        <w:t> </w:t>
      </w:r>
      <w:proofErr w:type="spellStart"/>
      <w:r w:rsidRPr="00A47B13">
        <w:rPr>
          <w:rStyle w:val="highlight"/>
          <w:color w:val="000000"/>
          <w:sz w:val="18"/>
          <w:szCs w:val="18"/>
          <w:shd w:val="clear" w:color="auto" w:fill="FFFFFF"/>
        </w:rPr>
        <w:t>protein</w:t>
      </w:r>
      <w:proofErr w:type="spellEnd"/>
      <w:r w:rsidRPr="00A47B13">
        <w:rPr>
          <w:rStyle w:val="highlight"/>
          <w:rFonts w:ascii="Arial" w:hAnsi="Arial" w:cs="Arial"/>
          <w:color w:val="000000"/>
          <w:sz w:val="18"/>
          <w:szCs w:val="18"/>
          <w:shd w:val="clear" w:color="auto" w:fill="FFFFFF"/>
        </w:rPr>
        <w:t>)</w:t>
      </w:r>
      <w:r w:rsidRPr="00A47B13">
        <w:rPr>
          <w:sz w:val="18"/>
          <w:szCs w:val="18"/>
        </w:rPr>
        <w:t xml:space="preserve">, </w:t>
      </w:r>
      <w:r w:rsidR="00565160" w:rsidRPr="00A47B13">
        <w:rPr>
          <w:sz w:val="18"/>
          <w:szCs w:val="18"/>
        </w:rPr>
        <w:t>SAA (</w:t>
      </w:r>
      <w:proofErr w:type="spellStart"/>
      <w:r w:rsidR="00565160" w:rsidRPr="00A47B13">
        <w:rPr>
          <w:sz w:val="18"/>
          <w:szCs w:val="18"/>
        </w:rPr>
        <w:t>serum</w:t>
      </w:r>
      <w:proofErr w:type="spellEnd"/>
      <w:r w:rsidR="00565160" w:rsidRPr="00A47B13">
        <w:rPr>
          <w:sz w:val="18"/>
          <w:szCs w:val="18"/>
        </w:rPr>
        <w:t xml:space="preserve"> </w:t>
      </w:r>
      <w:proofErr w:type="spellStart"/>
      <w:r w:rsidR="00565160" w:rsidRPr="00A47B13">
        <w:rPr>
          <w:sz w:val="18"/>
          <w:szCs w:val="18"/>
        </w:rPr>
        <w:t>amyloid</w:t>
      </w:r>
      <w:proofErr w:type="spellEnd"/>
      <w:r w:rsidR="00565160" w:rsidRPr="00A47B13">
        <w:rPr>
          <w:sz w:val="18"/>
          <w:szCs w:val="18"/>
        </w:rPr>
        <w:t xml:space="preserve"> A), </w:t>
      </w:r>
      <w:proofErr w:type="spellStart"/>
      <w:r w:rsidRPr="00A47B13">
        <w:rPr>
          <w:sz w:val="18"/>
          <w:szCs w:val="18"/>
        </w:rPr>
        <w:t>Ret-he</w:t>
      </w:r>
      <w:proofErr w:type="spellEnd"/>
      <w:r w:rsidRPr="00A47B13">
        <w:rPr>
          <w:sz w:val="18"/>
          <w:szCs w:val="18"/>
        </w:rPr>
        <w:t xml:space="preserve"> (</w:t>
      </w:r>
      <w:proofErr w:type="spellStart"/>
      <w:r w:rsidRPr="00A47B13">
        <w:rPr>
          <w:sz w:val="18"/>
          <w:szCs w:val="18"/>
        </w:rPr>
        <w:t>hemoglobin</w:t>
      </w:r>
      <w:proofErr w:type="spellEnd"/>
      <w:r w:rsidRPr="00A47B13">
        <w:rPr>
          <w:sz w:val="18"/>
          <w:szCs w:val="18"/>
        </w:rPr>
        <w:t xml:space="preserve"> content of </w:t>
      </w:r>
      <w:proofErr w:type="spellStart"/>
      <w:r w:rsidRPr="00A47B13">
        <w:rPr>
          <w:sz w:val="18"/>
          <w:szCs w:val="18"/>
        </w:rPr>
        <w:t>reticulocytes</w:t>
      </w:r>
      <w:proofErr w:type="spellEnd"/>
      <w:r w:rsidRPr="00A47B13">
        <w:rPr>
          <w:sz w:val="18"/>
          <w:szCs w:val="18"/>
        </w:rPr>
        <w:t xml:space="preserve">), LDH (lactate </w:t>
      </w:r>
      <w:proofErr w:type="spellStart"/>
      <w:r w:rsidRPr="00A47B13">
        <w:rPr>
          <w:sz w:val="18"/>
          <w:szCs w:val="18"/>
        </w:rPr>
        <w:t>dehydrogenase</w:t>
      </w:r>
      <w:proofErr w:type="spellEnd"/>
      <w:r w:rsidRPr="00A47B13">
        <w:rPr>
          <w:sz w:val="18"/>
          <w:szCs w:val="18"/>
        </w:rPr>
        <w:t xml:space="preserve">), SD (standard </w:t>
      </w:r>
      <w:proofErr w:type="spellStart"/>
      <w:r w:rsidRPr="00A47B13">
        <w:rPr>
          <w:sz w:val="18"/>
          <w:szCs w:val="18"/>
        </w:rPr>
        <w:t>deviation</w:t>
      </w:r>
      <w:proofErr w:type="spellEnd"/>
      <w:r w:rsidRPr="00A47B13">
        <w:rPr>
          <w:sz w:val="18"/>
          <w:szCs w:val="18"/>
        </w:rPr>
        <w:t xml:space="preserve">), IQR (interquartile range).Quantitative data are </w:t>
      </w:r>
      <w:proofErr w:type="spellStart"/>
      <w:r w:rsidRPr="00A47B13">
        <w:rPr>
          <w:sz w:val="18"/>
          <w:szCs w:val="18"/>
        </w:rPr>
        <w:t>expressed</w:t>
      </w:r>
      <w:proofErr w:type="spellEnd"/>
      <w:r w:rsidRPr="00A47B13">
        <w:rPr>
          <w:sz w:val="18"/>
          <w:szCs w:val="18"/>
        </w:rPr>
        <w:t xml:space="preserve"> as </w:t>
      </w:r>
      <w:proofErr w:type="spellStart"/>
      <w:r w:rsidRPr="00A47B13">
        <w:rPr>
          <w:sz w:val="18"/>
          <w:szCs w:val="18"/>
        </w:rPr>
        <w:t>mean</w:t>
      </w:r>
      <w:proofErr w:type="spellEnd"/>
      <w:r w:rsidRPr="00A47B13">
        <w:rPr>
          <w:sz w:val="18"/>
          <w:szCs w:val="18"/>
        </w:rPr>
        <w:t xml:space="preserve"> ± SD or </w:t>
      </w:r>
      <w:proofErr w:type="spellStart"/>
      <w:r w:rsidRPr="00A47B13">
        <w:rPr>
          <w:sz w:val="18"/>
          <w:szCs w:val="18"/>
        </w:rPr>
        <w:t>median</w:t>
      </w:r>
      <w:proofErr w:type="spellEnd"/>
      <w:r w:rsidRPr="00A47B13">
        <w:rPr>
          <w:sz w:val="18"/>
          <w:szCs w:val="18"/>
        </w:rPr>
        <w:t xml:space="preserve"> (IQR). </w:t>
      </w:r>
    </w:p>
    <w:p w14:paraId="630540D8" w14:textId="77777777" w:rsidR="007543FF" w:rsidRPr="00A47B13" w:rsidRDefault="007543FF" w:rsidP="007543FF">
      <w:pPr>
        <w:rPr>
          <w:sz w:val="18"/>
          <w:szCs w:val="18"/>
        </w:rPr>
      </w:pPr>
    </w:p>
    <w:p w14:paraId="5B959AA0" w14:textId="77777777" w:rsidR="007B2E89" w:rsidRPr="00A47B13" w:rsidRDefault="007B2E89" w:rsidP="008E55DC"/>
    <w:p w14:paraId="1559C525" w14:textId="77777777" w:rsidR="007B2E89" w:rsidRPr="00A47B13" w:rsidRDefault="007B2E89" w:rsidP="008E55DC"/>
    <w:p w14:paraId="2FECC7D4" w14:textId="77777777" w:rsidR="007138E4" w:rsidRPr="00A47B13" w:rsidRDefault="007138E4" w:rsidP="008E55DC"/>
    <w:p w14:paraId="29BACA03" w14:textId="77777777" w:rsidR="007138E4" w:rsidRPr="00A47B13" w:rsidRDefault="007138E4" w:rsidP="008E55DC"/>
    <w:p w14:paraId="7DE49F31" w14:textId="77777777" w:rsidR="007138E4" w:rsidRPr="00A47B13" w:rsidRDefault="007138E4" w:rsidP="008E55DC"/>
    <w:p w14:paraId="46BC0D4B" w14:textId="77777777" w:rsidR="007138E4" w:rsidRPr="00A47B13" w:rsidRDefault="007138E4" w:rsidP="008E55DC"/>
    <w:p w14:paraId="3756BEB4" w14:textId="77777777" w:rsidR="007138E4" w:rsidRPr="00A47B13" w:rsidRDefault="007138E4" w:rsidP="008E55DC"/>
    <w:p w14:paraId="15DECBAC" w14:textId="77777777" w:rsidR="007138E4" w:rsidRPr="00A47B13" w:rsidRDefault="007138E4" w:rsidP="008E55DC"/>
    <w:p w14:paraId="1F383584" w14:textId="77777777" w:rsidR="007138E4" w:rsidRPr="00A47B13" w:rsidRDefault="007138E4" w:rsidP="008E55DC"/>
    <w:p w14:paraId="4A69CCFD" w14:textId="77777777" w:rsidR="007138E4" w:rsidRPr="00A47B13" w:rsidRDefault="007138E4" w:rsidP="008E55DC"/>
    <w:p w14:paraId="57E9DD0D" w14:textId="77777777" w:rsidR="007138E4" w:rsidRPr="00A47B13" w:rsidRDefault="007138E4" w:rsidP="008E55DC"/>
    <w:p w14:paraId="41D21F14" w14:textId="77777777" w:rsidR="007138E4" w:rsidRPr="00A47B13" w:rsidRDefault="007138E4" w:rsidP="008E55DC"/>
    <w:p w14:paraId="34FF1690" w14:textId="77777777" w:rsidR="007138E4" w:rsidRPr="00A47B13" w:rsidRDefault="007138E4" w:rsidP="008E55DC"/>
    <w:p w14:paraId="3911530D" w14:textId="77777777" w:rsidR="007138E4" w:rsidRPr="00A47B13" w:rsidRDefault="007138E4" w:rsidP="008E55DC"/>
    <w:p w14:paraId="68ABF129" w14:textId="77777777" w:rsidR="007138E4" w:rsidRPr="00A47B13" w:rsidRDefault="007138E4" w:rsidP="008E55DC"/>
    <w:p w14:paraId="274FB120" w14:textId="77777777" w:rsidR="007138E4" w:rsidRPr="00A47B13" w:rsidRDefault="007138E4" w:rsidP="008E55DC"/>
    <w:p w14:paraId="374ADC70" w14:textId="77777777" w:rsidR="007138E4" w:rsidRPr="00A47B13" w:rsidRDefault="007138E4" w:rsidP="008E55DC"/>
    <w:p w14:paraId="4DF776EC" w14:textId="77777777" w:rsidR="007138E4" w:rsidRPr="00A47B13" w:rsidRDefault="007138E4" w:rsidP="008E55DC"/>
    <w:p w14:paraId="299A2B74" w14:textId="77777777" w:rsidR="007138E4" w:rsidRPr="00A47B13" w:rsidRDefault="007138E4" w:rsidP="008E55DC"/>
    <w:p w14:paraId="1A81D450" w14:textId="77777777" w:rsidR="007138E4" w:rsidRPr="00A47B13" w:rsidRDefault="007138E4" w:rsidP="008E55DC"/>
    <w:p w14:paraId="01BACC5F" w14:textId="77777777" w:rsidR="007138E4" w:rsidRPr="00A47B13" w:rsidRDefault="007138E4" w:rsidP="008E55DC"/>
    <w:p w14:paraId="763EFAAD" w14:textId="77777777" w:rsidR="007138E4" w:rsidRPr="00A47B13" w:rsidRDefault="007138E4" w:rsidP="008E55DC"/>
    <w:p w14:paraId="6923B875" w14:textId="77777777" w:rsidR="007138E4" w:rsidRPr="00A47B13" w:rsidRDefault="007138E4" w:rsidP="008E55DC"/>
    <w:p w14:paraId="1A6849C8" w14:textId="77777777" w:rsidR="007138E4" w:rsidRPr="00A47B13" w:rsidRDefault="007138E4" w:rsidP="008E55DC"/>
    <w:p w14:paraId="2DE33900" w14:textId="77777777" w:rsidR="007138E4" w:rsidRPr="00A47B13" w:rsidRDefault="007138E4" w:rsidP="008E55DC"/>
    <w:p w14:paraId="010E8973" w14:textId="77777777" w:rsidR="007138E4" w:rsidRPr="00A47B13" w:rsidRDefault="007138E4" w:rsidP="008E55DC"/>
    <w:p w14:paraId="25BBA917" w14:textId="77777777" w:rsidR="007138E4" w:rsidRPr="00A47B13" w:rsidRDefault="007138E4" w:rsidP="008E55DC"/>
    <w:p w14:paraId="2B52A68F" w14:textId="77777777" w:rsidR="007138E4" w:rsidRPr="00A47B13" w:rsidRDefault="007138E4" w:rsidP="008E55DC"/>
    <w:p w14:paraId="1CCC7AB4" w14:textId="77777777" w:rsidR="007138E4" w:rsidRPr="00A47B13" w:rsidRDefault="007138E4" w:rsidP="008E55DC"/>
    <w:p w14:paraId="6B8C16CE" w14:textId="77777777" w:rsidR="007138E4" w:rsidRPr="00A47B13" w:rsidRDefault="007138E4" w:rsidP="008E55DC"/>
    <w:p w14:paraId="7853C2FF" w14:textId="77777777" w:rsidR="007138E4" w:rsidRPr="00A47B13" w:rsidRDefault="007138E4" w:rsidP="008E55DC"/>
    <w:p w14:paraId="406CB748" w14:textId="77777777" w:rsidR="007138E4" w:rsidRPr="00A47B13" w:rsidRDefault="007138E4" w:rsidP="008E55DC"/>
    <w:p w14:paraId="25C02EBB" w14:textId="77777777" w:rsidR="007138E4" w:rsidRPr="00A47B13" w:rsidRDefault="007138E4" w:rsidP="008E55DC"/>
    <w:p w14:paraId="58CD9326" w14:textId="77777777" w:rsidR="007138E4" w:rsidRPr="00A47B13" w:rsidRDefault="007138E4" w:rsidP="008E55DC"/>
    <w:p w14:paraId="61930320" w14:textId="77777777" w:rsidR="007138E4" w:rsidRPr="00A47B13" w:rsidRDefault="007138E4" w:rsidP="008E55DC"/>
    <w:p w14:paraId="5FEBD929" w14:textId="77777777" w:rsidR="007B2E89" w:rsidRPr="00A47B13" w:rsidRDefault="007B2E89" w:rsidP="008E55DC"/>
    <w:p w14:paraId="75F6E15E" w14:textId="5FEC77C4" w:rsidR="007B2E89" w:rsidRDefault="007B2E89" w:rsidP="007B2E89">
      <w:pPr>
        <w:rPr>
          <w:lang w:val="en-US"/>
        </w:rPr>
      </w:pPr>
      <w:r>
        <w:rPr>
          <w:lang w:val="en-US"/>
        </w:rPr>
        <w:t>Supplementary material table S</w:t>
      </w:r>
      <w:r w:rsidR="00635C7E">
        <w:rPr>
          <w:lang w:val="en-US"/>
        </w:rPr>
        <w:t>5</w:t>
      </w:r>
      <w:r>
        <w:rPr>
          <w:lang w:val="en-US"/>
        </w:rPr>
        <w:t>. Baseline leucocyte</w:t>
      </w:r>
      <w:r w:rsidR="0046618D">
        <w:rPr>
          <w:lang w:val="en-US"/>
        </w:rPr>
        <w:t xml:space="preserve"> and</w:t>
      </w:r>
      <w:r>
        <w:rPr>
          <w:lang w:val="en-US"/>
        </w:rPr>
        <w:t xml:space="preserve"> platelet</w:t>
      </w:r>
      <w:r w:rsidR="00154BF8">
        <w:rPr>
          <w:lang w:val="en-US"/>
        </w:rPr>
        <w:t xml:space="preserve"> </w:t>
      </w:r>
      <w:r>
        <w:rPr>
          <w:lang w:val="en-US"/>
        </w:rPr>
        <w:t xml:space="preserve">fluctuation </w:t>
      </w:r>
    </w:p>
    <w:tbl>
      <w:tblPr>
        <w:tblStyle w:val="Grilledutableau"/>
        <w:tblW w:w="4922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698"/>
        <w:gridCol w:w="1982"/>
        <w:gridCol w:w="1984"/>
        <w:gridCol w:w="2266"/>
      </w:tblGrid>
      <w:tr w:rsidR="00B41FD3" w14:paraId="74D79B05" w14:textId="77777777" w:rsidTr="0060132D">
        <w:tc>
          <w:tcPr>
            <w:tcW w:w="15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30CD6F" w14:textId="77777777" w:rsidR="00B41FD3" w:rsidRPr="00FB132C" w:rsidRDefault="00B41FD3" w:rsidP="00B41F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45DF96" w14:textId="77777777" w:rsidR="00B41FD3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ll (n=36)</w:t>
            </w:r>
          </w:p>
        </w:tc>
        <w:tc>
          <w:tcPr>
            <w:tcW w:w="11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AACAA6" w14:textId="3B357A63" w:rsidR="00B41FD3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HFVE</w:t>
            </w:r>
            <w:r w:rsidRPr="00FB132C">
              <w:rPr>
                <w:b/>
                <w:sz w:val="20"/>
                <w:szCs w:val="20"/>
                <w:lang w:val="en-US"/>
              </w:rPr>
              <w:t>-HD</w:t>
            </w:r>
            <w:r>
              <w:rPr>
                <w:b/>
                <w:sz w:val="20"/>
                <w:szCs w:val="20"/>
                <w:lang w:val="en-US"/>
              </w:rPr>
              <w:t xml:space="preserve"> first (n=16)</w:t>
            </w:r>
          </w:p>
        </w:tc>
        <w:tc>
          <w:tcPr>
            <w:tcW w:w="126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9F432D" w14:textId="77C1BE34" w:rsidR="00B41FD3" w:rsidRPr="00FB132C" w:rsidRDefault="00B41FD3" w:rsidP="00B41FD3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O</w:t>
            </w:r>
            <w:r w:rsidRPr="00FB132C">
              <w:rPr>
                <w:b/>
                <w:sz w:val="20"/>
                <w:szCs w:val="20"/>
                <w:lang w:val="en-US"/>
              </w:rPr>
              <w:t>-HD</w:t>
            </w:r>
            <w:r>
              <w:rPr>
                <w:b/>
                <w:sz w:val="20"/>
                <w:szCs w:val="20"/>
                <w:lang w:val="en-US"/>
              </w:rPr>
              <w:t xml:space="preserve"> first (n=20)</w:t>
            </w:r>
          </w:p>
        </w:tc>
      </w:tr>
      <w:tr w:rsidR="0060132D" w:rsidRPr="0060132D" w14:paraId="07492E45" w14:textId="77777777" w:rsidTr="0060132D">
        <w:tc>
          <w:tcPr>
            <w:tcW w:w="151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6311B8" w14:textId="77777777" w:rsidR="00B41FD3" w:rsidRPr="0060132D" w:rsidRDefault="00B41FD3" w:rsidP="00B41FD3">
            <w:pPr>
              <w:rPr>
                <w:sz w:val="20"/>
                <w:szCs w:val="20"/>
              </w:rPr>
            </w:pPr>
            <w:r w:rsidRPr="0060132D">
              <w:rPr>
                <w:sz w:val="20"/>
                <w:szCs w:val="20"/>
              </w:rPr>
              <w:t>Leucocyte</w:t>
            </w:r>
          </w:p>
        </w:tc>
        <w:tc>
          <w:tcPr>
            <w:tcW w:w="111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AB7FE9" w14:textId="7777777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94BDFE" w14:textId="7777777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356CCBD" w14:textId="592D2296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</w:p>
        </w:tc>
      </w:tr>
      <w:tr w:rsidR="0060132D" w:rsidRPr="0060132D" w14:paraId="2EA728FA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0C8A3" w14:textId="77777777" w:rsidR="00B41FD3" w:rsidRPr="0060132D" w:rsidRDefault="00B41FD3" w:rsidP="00B41FD3">
            <w:pPr>
              <w:rPr>
                <w:sz w:val="20"/>
                <w:szCs w:val="20"/>
              </w:rPr>
            </w:pPr>
            <w:r w:rsidRPr="0060132D">
              <w:rPr>
                <w:sz w:val="20"/>
                <w:szCs w:val="20"/>
              </w:rPr>
              <w:t>-Pre-</w:t>
            </w:r>
            <w:proofErr w:type="spellStart"/>
            <w:r w:rsidRPr="0060132D">
              <w:rPr>
                <w:sz w:val="20"/>
                <w:szCs w:val="20"/>
              </w:rPr>
              <w:t>dialysis</w:t>
            </w:r>
            <w:proofErr w:type="spellEnd"/>
            <w:r w:rsidRPr="0060132D">
              <w:rPr>
                <w:sz w:val="20"/>
                <w:szCs w:val="20"/>
              </w:rPr>
              <w:t xml:space="preserve"> 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9DD833" w14:textId="77777777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5.7 (4.6-6.5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2DA1C2" w14:textId="0DA4F22F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5.6 (4.4-6.4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27C0533" w14:textId="6C498985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5.8 (4.9-6.6)</w:t>
            </w:r>
          </w:p>
        </w:tc>
      </w:tr>
      <w:tr w:rsidR="0060132D" w:rsidRPr="0060132D" w14:paraId="0DBD26F5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BCD58" w14:textId="77777777" w:rsidR="00B41FD3" w:rsidRPr="0060132D" w:rsidRDefault="00B41FD3" w:rsidP="00B41FD3">
            <w:pPr>
              <w:rPr>
                <w:sz w:val="20"/>
                <w:szCs w:val="20"/>
              </w:rPr>
            </w:pPr>
            <w:r w:rsidRPr="0060132D">
              <w:rPr>
                <w:sz w:val="20"/>
                <w:szCs w:val="20"/>
                <w:lang w:val="en-US"/>
              </w:rPr>
              <w:t xml:space="preserve">-After 15 min </w:t>
            </w:r>
            <w:r w:rsidRPr="0060132D">
              <w:rPr>
                <w:sz w:val="20"/>
                <w:szCs w:val="20"/>
              </w:rPr>
              <w:t>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19098" w14:textId="77777777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5.5 (4.3-6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5068F4" w14:textId="0BEBB883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5.2 (4.2-6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F4F913" w14:textId="5DA385C9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5.6 (4.4-6.2)</w:t>
            </w:r>
          </w:p>
        </w:tc>
      </w:tr>
      <w:tr w:rsidR="0060132D" w:rsidRPr="0060132D" w14:paraId="5378DB68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8C2E97" w14:textId="7777777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 xml:space="preserve">-Post-dialysis </w:t>
            </w:r>
            <w:r w:rsidRPr="0060132D">
              <w:rPr>
                <w:sz w:val="20"/>
                <w:szCs w:val="20"/>
              </w:rPr>
              <w:t>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E4296E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5.3 (4.4-6.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3AF9F3C" w14:textId="6D123F58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5.1 (3.9-6.6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4161AE2" w14:textId="58D738EC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5.4 (4.8-6.7)</w:t>
            </w:r>
          </w:p>
        </w:tc>
      </w:tr>
      <w:tr w:rsidR="0060132D" w:rsidRPr="0060132D" w14:paraId="5F5281FB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61339" w14:textId="6835A79A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</w:t>
            </w:r>
            <w:r w:rsidR="00C7657E" w:rsidRPr="0060132D">
              <w:rPr>
                <w:sz w:val="20"/>
                <w:szCs w:val="20"/>
                <w:lang w:val="en-US"/>
              </w:rPr>
              <w:t>RV</w:t>
            </w:r>
            <w:r w:rsidRPr="0060132D">
              <w:rPr>
                <w:sz w:val="20"/>
                <w:szCs w:val="20"/>
                <w:lang w:val="en-US"/>
              </w:rPr>
              <w:t xml:space="preserve"> (%) after 15 mi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C67DE" w14:textId="4B152E36" w:rsidR="00B41FD3" w:rsidRPr="0060132D" w:rsidRDefault="00C7657E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-8.1 (-14.8 to -1.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CD54171" w14:textId="5054E138" w:rsidR="00B41FD3" w:rsidRPr="0060132D" w:rsidRDefault="004D7AE7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-7.5 (-15.6 to -2.0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3499AA6" w14:textId="798F3AD5" w:rsidR="00B41FD3" w:rsidRPr="0060132D" w:rsidRDefault="004D7AE7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lang w:val="en-US"/>
              </w:rPr>
              <w:t>-8.3 (-11.3 to 0.0)</w:t>
            </w:r>
          </w:p>
        </w:tc>
      </w:tr>
      <w:tr w:rsidR="0060132D" w:rsidRPr="0060132D" w14:paraId="1A174719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1687A" w14:textId="6D6BAD50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</w:t>
            </w:r>
            <w:r w:rsidR="00C7657E" w:rsidRPr="0060132D">
              <w:rPr>
                <w:sz w:val="20"/>
                <w:szCs w:val="20"/>
                <w:lang w:val="en-US"/>
              </w:rPr>
              <w:t>RV</w:t>
            </w:r>
            <w:r w:rsidRPr="0060132D">
              <w:rPr>
                <w:sz w:val="20"/>
                <w:szCs w:val="20"/>
                <w:lang w:val="en-US"/>
              </w:rPr>
              <w:t xml:space="preserve"> (%) after 240 mi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1F88B" w14:textId="4E9B9687" w:rsidR="00B41FD3" w:rsidRPr="0060132D" w:rsidRDefault="00C7657E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-7.4 (-13.1 to 11.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29C7ED5" w14:textId="52626599" w:rsidR="00B41FD3" w:rsidRPr="0060132D" w:rsidRDefault="00C7657E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-</w:t>
            </w:r>
            <w:r w:rsidR="004D7AE7" w:rsidRPr="0060132D">
              <w:rPr>
                <w:sz w:val="20"/>
                <w:lang w:val="en-US"/>
              </w:rPr>
              <w:t>8.4</w:t>
            </w:r>
            <w:r w:rsidRPr="0060132D">
              <w:rPr>
                <w:sz w:val="20"/>
                <w:lang w:val="en-US"/>
              </w:rPr>
              <w:t xml:space="preserve"> (-1</w:t>
            </w:r>
            <w:r w:rsidR="004D7AE7" w:rsidRPr="0060132D">
              <w:rPr>
                <w:sz w:val="20"/>
                <w:lang w:val="en-US"/>
              </w:rPr>
              <w:t>6.2</w:t>
            </w:r>
            <w:r w:rsidRPr="0060132D">
              <w:rPr>
                <w:sz w:val="20"/>
                <w:lang w:val="en-US"/>
              </w:rPr>
              <w:t xml:space="preserve"> to </w:t>
            </w:r>
            <w:r w:rsidR="004D7AE7" w:rsidRPr="0060132D">
              <w:rPr>
                <w:sz w:val="20"/>
                <w:lang w:val="en-US"/>
              </w:rPr>
              <w:t>9.5</w:t>
            </w:r>
            <w:r w:rsidRPr="0060132D">
              <w:rPr>
                <w:sz w:val="20"/>
                <w:lang w:val="en-US"/>
              </w:rPr>
              <w:t>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B48DFD0" w14:textId="5849327D" w:rsidR="00B41FD3" w:rsidRPr="0060132D" w:rsidRDefault="00C7657E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-4.6</w:t>
            </w:r>
            <w:r w:rsidR="004D7AE7" w:rsidRPr="0060132D">
              <w:rPr>
                <w:sz w:val="20"/>
                <w:lang w:val="en-US"/>
              </w:rPr>
              <w:t xml:space="preserve"> </w:t>
            </w:r>
            <w:r w:rsidRPr="0060132D">
              <w:rPr>
                <w:sz w:val="20"/>
                <w:lang w:val="en-US"/>
              </w:rPr>
              <w:t>(-12.3 to 12.0)</w:t>
            </w:r>
          </w:p>
        </w:tc>
      </w:tr>
      <w:tr w:rsidR="0060132D" w:rsidRPr="0060132D" w14:paraId="29036679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F3A1D" w14:textId="7777777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Polymorphonuclear neutrophil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52E93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EF5DE3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4486E2E" w14:textId="48BA738A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</w:p>
        </w:tc>
      </w:tr>
      <w:tr w:rsidR="0060132D" w:rsidRPr="0060132D" w14:paraId="5D7505ED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7EF0B3" w14:textId="77777777" w:rsidR="00B41FD3" w:rsidRPr="0060132D" w:rsidRDefault="00B41FD3" w:rsidP="00B41FD3">
            <w:pPr>
              <w:rPr>
                <w:sz w:val="20"/>
                <w:szCs w:val="20"/>
              </w:rPr>
            </w:pPr>
            <w:r w:rsidRPr="0060132D">
              <w:rPr>
                <w:sz w:val="20"/>
                <w:szCs w:val="20"/>
              </w:rPr>
              <w:t>-Pre-</w:t>
            </w:r>
            <w:proofErr w:type="spellStart"/>
            <w:r w:rsidRPr="0060132D">
              <w:rPr>
                <w:sz w:val="20"/>
                <w:szCs w:val="20"/>
              </w:rPr>
              <w:t>dialysis</w:t>
            </w:r>
            <w:proofErr w:type="spellEnd"/>
            <w:r w:rsidRPr="0060132D">
              <w:rPr>
                <w:sz w:val="20"/>
                <w:szCs w:val="20"/>
              </w:rPr>
              <w:t xml:space="preserve"> 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E4B41B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3.8</w:t>
            </w:r>
            <w:r w:rsidRPr="0060132D">
              <w:rPr>
                <w:sz w:val="20"/>
                <w:szCs w:val="20"/>
                <w:lang w:val="en-US"/>
              </w:rPr>
              <w:t>±1.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EFD2BEB" w14:textId="40829639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3.7</w:t>
            </w:r>
            <w:r w:rsidRPr="0060132D">
              <w:rPr>
                <w:sz w:val="20"/>
                <w:szCs w:val="20"/>
                <w:lang w:val="en-US"/>
              </w:rPr>
              <w:t>±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2DE48AE" w14:textId="00F19566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3.9</w:t>
            </w:r>
            <w:r w:rsidRPr="0060132D">
              <w:rPr>
                <w:sz w:val="20"/>
                <w:szCs w:val="20"/>
                <w:lang w:val="en-US"/>
              </w:rPr>
              <w:t>±1.8</w:t>
            </w:r>
          </w:p>
        </w:tc>
      </w:tr>
      <w:tr w:rsidR="0060132D" w:rsidRPr="0060132D" w14:paraId="152AC4BE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7145B6" w14:textId="77777777" w:rsidR="00B41FD3" w:rsidRPr="0060132D" w:rsidRDefault="00B41FD3" w:rsidP="00B41FD3">
            <w:pPr>
              <w:rPr>
                <w:sz w:val="20"/>
                <w:szCs w:val="20"/>
              </w:rPr>
            </w:pPr>
            <w:r w:rsidRPr="0060132D">
              <w:rPr>
                <w:sz w:val="20"/>
                <w:szCs w:val="20"/>
                <w:lang w:val="en-US"/>
              </w:rPr>
              <w:t xml:space="preserve">-After 15 min </w:t>
            </w:r>
            <w:r w:rsidRPr="0060132D">
              <w:rPr>
                <w:sz w:val="20"/>
                <w:szCs w:val="20"/>
              </w:rPr>
              <w:t>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8C578C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3.6</w:t>
            </w:r>
            <w:r w:rsidRPr="0060132D">
              <w:rPr>
                <w:sz w:val="20"/>
                <w:szCs w:val="20"/>
                <w:lang w:val="en-US"/>
              </w:rPr>
              <w:t>±1.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EA59B21" w14:textId="6CC9EA56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3.5</w:t>
            </w:r>
            <w:r w:rsidRPr="0060132D">
              <w:rPr>
                <w:sz w:val="20"/>
                <w:szCs w:val="20"/>
                <w:lang w:val="en-US"/>
              </w:rPr>
              <w:t>±0.9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C075638" w14:textId="618AA33F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3.6</w:t>
            </w:r>
            <w:r w:rsidRPr="0060132D">
              <w:rPr>
                <w:sz w:val="20"/>
                <w:szCs w:val="20"/>
                <w:lang w:val="en-US"/>
              </w:rPr>
              <w:t>±1.9</w:t>
            </w:r>
          </w:p>
        </w:tc>
      </w:tr>
      <w:tr w:rsidR="0060132D" w:rsidRPr="0060132D" w14:paraId="367F700C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A7CE6" w14:textId="7777777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 xml:space="preserve">-Post-dialysis </w:t>
            </w:r>
            <w:r w:rsidRPr="0060132D">
              <w:rPr>
                <w:sz w:val="20"/>
                <w:szCs w:val="20"/>
              </w:rPr>
              <w:t>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264F29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3.7</w:t>
            </w:r>
            <w:r w:rsidRPr="0060132D">
              <w:rPr>
                <w:sz w:val="20"/>
                <w:szCs w:val="20"/>
                <w:lang w:val="en-US"/>
              </w:rPr>
              <w:t>±1.6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91F2DA" w14:textId="192FD916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3.5</w:t>
            </w:r>
            <w:r w:rsidRPr="0060132D">
              <w:rPr>
                <w:sz w:val="20"/>
                <w:szCs w:val="20"/>
                <w:lang w:val="en-US"/>
              </w:rPr>
              <w:t>±1.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3B795EF" w14:textId="523D0266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3.9</w:t>
            </w:r>
            <w:r w:rsidRPr="0060132D">
              <w:rPr>
                <w:sz w:val="20"/>
                <w:szCs w:val="20"/>
                <w:lang w:val="en-US"/>
              </w:rPr>
              <w:t>±1.9</w:t>
            </w:r>
          </w:p>
        </w:tc>
      </w:tr>
      <w:tr w:rsidR="0060132D" w:rsidRPr="0060132D" w14:paraId="6A232B5B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FA590B" w14:textId="56E4C541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</w:t>
            </w:r>
            <w:r w:rsidR="00C7657E" w:rsidRPr="0060132D">
              <w:rPr>
                <w:sz w:val="20"/>
                <w:szCs w:val="20"/>
                <w:lang w:val="en-US"/>
              </w:rPr>
              <w:t>RV</w:t>
            </w:r>
            <w:r w:rsidRPr="0060132D">
              <w:rPr>
                <w:sz w:val="20"/>
                <w:szCs w:val="20"/>
                <w:lang w:val="en-US"/>
              </w:rPr>
              <w:t xml:space="preserve"> (%) after 15 mi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6EF4A" w14:textId="0AF8B68E" w:rsidR="00B41FD3" w:rsidRPr="0060132D" w:rsidRDefault="004D7AE7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4.7 (-11.7 to 0.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7E23FA5" w14:textId="137354DB" w:rsidR="00B41FD3" w:rsidRPr="0060132D" w:rsidRDefault="004D7AE7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7.1 (-14.4 to -0.3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28699C3" w14:textId="62A15640" w:rsidR="00B41FD3" w:rsidRPr="0060132D" w:rsidRDefault="00C91FD2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2.7 (-9.0 to 0.6)</w:t>
            </w:r>
          </w:p>
        </w:tc>
      </w:tr>
      <w:tr w:rsidR="0060132D" w:rsidRPr="0060132D" w14:paraId="673AE503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324BD" w14:textId="21703DBC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</w:t>
            </w:r>
            <w:r w:rsidR="00C7657E" w:rsidRPr="0060132D">
              <w:rPr>
                <w:sz w:val="20"/>
                <w:szCs w:val="20"/>
                <w:lang w:val="en-US"/>
              </w:rPr>
              <w:t>RV</w:t>
            </w:r>
            <w:r w:rsidRPr="0060132D">
              <w:rPr>
                <w:sz w:val="20"/>
                <w:szCs w:val="20"/>
                <w:lang w:val="en-US"/>
              </w:rPr>
              <w:t xml:space="preserve"> (%) after 240 mi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548F7" w14:textId="059819C8" w:rsidR="00B41FD3" w:rsidRPr="0060132D" w:rsidRDefault="004D7AE7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5.6 (-15.5 to 12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D8047C5" w14:textId="73720291" w:rsidR="00B41FD3" w:rsidRPr="0060132D" w:rsidRDefault="004D7AE7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9.2 (-17.7 to 9.1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2D118F" w14:textId="6FC2A06A" w:rsidR="00B41FD3" w:rsidRPr="0060132D" w:rsidRDefault="00C91FD2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3.3 (-14.5 to 12.2)</w:t>
            </w:r>
          </w:p>
        </w:tc>
      </w:tr>
      <w:tr w:rsidR="0060132D" w:rsidRPr="0060132D" w14:paraId="64C69B99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087F8" w14:textId="7777777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Monocyte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D13CD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C4497DE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F8D9016" w14:textId="7D4E3498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</w:p>
        </w:tc>
      </w:tr>
      <w:tr w:rsidR="0060132D" w:rsidRPr="0060132D" w14:paraId="5464AF67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4C178C" w14:textId="7777777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</w:rPr>
              <w:t>-Pre-</w:t>
            </w:r>
            <w:proofErr w:type="spellStart"/>
            <w:r w:rsidRPr="0060132D">
              <w:rPr>
                <w:sz w:val="20"/>
                <w:szCs w:val="20"/>
              </w:rPr>
              <w:t>dialysis</w:t>
            </w:r>
            <w:proofErr w:type="spellEnd"/>
            <w:r w:rsidRPr="0060132D">
              <w:rPr>
                <w:sz w:val="20"/>
                <w:szCs w:val="20"/>
              </w:rPr>
              <w:t xml:space="preserve"> 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01CF8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0.6</w:t>
            </w:r>
            <w:r w:rsidRPr="0060132D">
              <w:rPr>
                <w:sz w:val="20"/>
                <w:szCs w:val="20"/>
                <w:lang w:val="en-US"/>
              </w:rPr>
              <w:t>±0.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E1DAAF2" w14:textId="5BA7CD93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0.6</w:t>
            </w:r>
            <w:r w:rsidRPr="0060132D">
              <w:rPr>
                <w:sz w:val="20"/>
                <w:szCs w:val="20"/>
                <w:lang w:val="en-US"/>
              </w:rPr>
              <w:t>±0.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CD41808" w14:textId="2E82E1D0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0.6</w:t>
            </w:r>
            <w:r w:rsidRPr="0060132D">
              <w:rPr>
                <w:sz w:val="20"/>
                <w:szCs w:val="20"/>
                <w:lang w:val="en-US"/>
              </w:rPr>
              <w:t>±0.3</w:t>
            </w:r>
          </w:p>
        </w:tc>
      </w:tr>
      <w:tr w:rsidR="0060132D" w:rsidRPr="0060132D" w14:paraId="655C1147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9F2BD" w14:textId="7777777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 xml:space="preserve">-After 15 min </w:t>
            </w:r>
            <w:r w:rsidRPr="0060132D">
              <w:rPr>
                <w:sz w:val="20"/>
                <w:szCs w:val="20"/>
              </w:rPr>
              <w:t>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D1FADA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0.5</w:t>
            </w:r>
            <w:r w:rsidRPr="0060132D">
              <w:rPr>
                <w:sz w:val="20"/>
                <w:szCs w:val="20"/>
                <w:lang w:val="en-US"/>
              </w:rPr>
              <w:t>±0.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D79C30A" w14:textId="4F865D2A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0.5</w:t>
            </w:r>
            <w:r w:rsidRPr="0060132D">
              <w:rPr>
                <w:sz w:val="20"/>
                <w:szCs w:val="20"/>
                <w:lang w:val="en-US"/>
              </w:rPr>
              <w:t>±0.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9914DE5" w14:textId="03340393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0.4</w:t>
            </w:r>
            <w:r w:rsidRPr="0060132D">
              <w:rPr>
                <w:sz w:val="20"/>
                <w:szCs w:val="20"/>
                <w:lang w:val="en-US"/>
              </w:rPr>
              <w:t>±0.2</w:t>
            </w:r>
          </w:p>
        </w:tc>
      </w:tr>
      <w:tr w:rsidR="0060132D" w:rsidRPr="0060132D" w14:paraId="1CBFAF87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FBE0B" w14:textId="7777777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 xml:space="preserve">-Post-dialysis </w:t>
            </w:r>
            <w:r w:rsidRPr="0060132D">
              <w:rPr>
                <w:sz w:val="20"/>
                <w:szCs w:val="20"/>
              </w:rPr>
              <w:t>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A5908" w14:textId="77777777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0.6</w:t>
            </w:r>
            <w:r w:rsidRPr="0060132D">
              <w:rPr>
                <w:sz w:val="20"/>
                <w:szCs w:val="20"/>
                <w:lang w:val="en-US"/>
              </w:rPr>
              <w:t>±0.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BD6A442" w14:textId="70B0E926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0.6</w:t>
            </w:r>
            <w:r w:rsidRPr="0060132D">
              <w:rPr>
                <w:sz w:val="20"/>
                <w:szCs w:val="20"/>
                <w:lang w:val="en-US"/>
              </w:rPr>
              <w:t>±0.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53641C0" w14:textId="433C5005" w:rsidR="00B41FD3" w:rsidRPr="0060132D" w:rsidRDefault="00B41FD3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lang w:val="en-US"/>
              </w:rPr>
              <w:t>0.5</w:t>
            </w:r>
            <w:r w:rsidRPr="0060132D">
              <w:rPr>
                <w:sz w:val="20"/>
                <w:szCs w:val="20"/>
                <w:lang w:val="en-US"/>
              </w:rPr>
              <w:t>±0.1</w:t>
            </w:r>
          </w:p>
        </w:tc>
      </w:tr>
      <w:tr w:rsidR="0060132D" w:rsidRPr="0060132D" w14:paraId="64A3C316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D95C1" w14:textId="69FD1715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</w:t>
            </w:r>
            <w:r w:rsidR="00C7657E" w:rsidRPr="0060132D">
              <w:rPr>
                <w:sz w:val="20"/>
                <w:szCs w:val="20"/>
                <w:lang w:val="en-US"/>
              </w:rPr>
              <w:t>RV</w:t>
            </w:r>
            <w:r w:rsidRPr="0060132D">
              <w:rPr>
                <w:sz w:val="20"/>
                <w:szCs w:val="20"/>
                <w:lang w:val="en-US"/>
              </w:rPr>
              <w:t xml:space="preserve"> (%) after 15 mi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6BA13" w14:textId="7D282772" w:rsidR="00B41FD3" w:rsidRPr="0060132D" w:rsidRDefault="004D7AE7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22.4 (-36.1 to -15.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52B01CD" w14:textId="09632F95" w:rsidR="00B41FD3" w:rsidRPr="0060132D" w:rsidRDefault="004D7AE7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20.7 (-33.0 to -12.8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CBD1DC7" w14:textId="5E040D77" w:rsidR="00B41FD3" w:rsidRPr="0060132D" w:rsidRDefault="00C91FD2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24.4 (-36.1 to -15.8)</w:t>
            </w:r>
          </w:p>
        </w:tc>
      </w:tr>
      <w:tr w:rsidR="0060132D" w:rsidRPr="0060132D" w14:paraId="6CFC7D79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0176D" w14:textId="2D6B6CE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</w:t>
            </w:r>
            <w:r w:rsidR="00C7657E" w:rsidRPr="0060132D">
              <w:rPr>
                <w:sz w:val="20"/>
                <w:szCs w:val="20"/>
                <w:lang w:val="en-US"/>
              </w:rPr>
              <w:t>RV</w:t>
            </w:r>
            <w:r w:rsidRPr="0060132D">
              <w:rPr>
                <w:sz w:val="20"/>
                <w:szCs w:val="20"/>
                <w:lang w:val="en-US"/>
              </w:rPr>
              <w:t xml:space="preserve"> (%) after 240 mi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FBB24" w14:textId="5574908B" w:rsidR="00B41FD3" w:rsidRPr="0060132D" w:rsidRDefault="004D7AE7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9.8 (-20.2 to 10.4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2A89F0" w14:textId="394FCB09" w:rsidR="00B41FD3" w:rsidRPr="0060132D" w:rsidRDefault="004D7AE7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10.8 (-20.1 to 1.8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08B285F" w14:textId="09A14181" w:rsidR="00B41FD3" w:rsidRPr="0060132D" w:rsidRDefault="00C91FD2" w:rsidP="00B41FD3">
            <w:pPr>
              <w:jc w:val="center"/>
              <w:rPr>
                <w:sz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9.8 (-20.2 to 16.7)</w:t>
            </w:r>
          </w:p>
        </w:tc>
      </w:tr>
      <w:tr w:rsidR="0060132D" w:rsidRPr="0060132D" w14:paraId="34F3B321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68A30" w14:textId="77777777" w:rsidR="00B41FD3" w:rsidRPr="0060132D" w:rsidRDefault="00B41FD3" w:rsidP="00B41FD3">
            <w:pPr>
              <w:rPr>
                <w:sz w:val="20"/>
                <w:szCs w:val="20"/>
              </w:rPr>
            </w:pPr>
            <w:proofErr w:type="spellStart"/>
            <w:r w:rsidRPr="0060132D">
              <w:rPr>
                <w:sz w:val="20"/>
                <w:szCs w:val="20"/>
              </w:rPr>
              <w:t>Platelet</w:t>
            </w:r>
            <w:proofErr w:type="spellEnd"/>
          </w:p>
          <w:p w14:paraId="51D01766" w14:textId="77777777" w:rsidR="00B41FD3" w:rsidRPr="0060132D" w:rsidRDefault="00B41FD3" w:rsidP="00B41FD3">
            <w:pPr>
              <w:rPr>
                <w:sz w:val="20"/>
                <w:szCs w:val="20"/>
              </w:rPr>
            </w:pPr>
            <w:r w:rsidRPr="0060132D">
              <w:rPr>
                <w:sz w:val="20"/>
                <w:szCs w:val="20"/>
              </w:rPr>
              <w:t>-Pre-</w:t>
            </w:r>
            <w:proofErr w:type="spellStart"/>
            <w:r w:rsidRPr="0060132D">
              <w:rPr>
                <w:sz w:val="20"/>
                <w:szCs w:val="20"/>
              </w:rPr>
              <w:t>dialysis</w:t>
            </w:r>
            <w:proofErr w:type="spellEnd"/>
            <w:r w:rsidRPr="0060132D">
              <w:rPr>
                <w:sz w:val="20"/>
                <w:szCs w:val="20"/>
              </w:rPr>
              <w:t xml:space="preserve"> 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E743B" w14:textId="77777777" w:rsidR="00B41FD3" w:rsidRPr="0060132D" w:rsidRDefault="00B41FD3" w:rsidP="00B41FD3">
            <w:pPr>
              <w:jc w:val="center"/>
              <w:rPr>
                <w:sz w:val="20"/>
                <w:szCs w:val="20"/>
              </w:rPr>
            </w:pPr>
          </w:p>
          <w:p w14:paraId="265DBC8C" w14:textId="77777777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189 (148-22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4A20D79" w14:textId="4DED4F4A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191 (166-201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5171AC7" w14:textId="37FA9E92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178 (137-236)</w:t>
            </w:r>
          </w:p>
        </w:tc>
      </w:tr>
      <w:tr w:rsidR="0060132D" w:rsidRPr="0060132D" w14:paraId="3AFCFF12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BD6F4" w14:textId="77777777" w:rsidR="00B41FD3" w:rsidRPr="0060132D" w:rsidRDefault="00B41FD3" w:rsidP="00B41FD3">
            <w:pPr>
              <w:tabs>
                <w:tab w:val="left" w:pos="284"/>
              </w:tabs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 xml:space="preserve">-After 15 min </w:t>
            </w:r>
            <w:r w:rsidRPr="0060132D">
              <w:rPr>
                <w:sz w:val="20"/>
                <w:szCs w:val="20"/>
              </w:rPr>
              <w:t>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E1F994" w14:textId="77777777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176 (133-21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70858DB" w14:textId="2407A6B9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177 (150-199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8305951" w14:textId="77EBAAE7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170 (133-234)</w:t>
            </w:r>
          </w:p>
        </w:tc>
      </w:tr>
      <w:tr w:rsidR="0060132D" w:rsidRPr="0060132D" w14:paraId="53071457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23321" w14:textId="77777777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 xml:space="preserve">-Post-dialysis </w:t>
            </w:r>
            <w:r w:rsidRPr="0060132D">
              <w:rPr>
                <w:sz w:val="20"/>
                <w:szCs w:val="20"/>
              </w:rPr>
              <w:t>(10</w:t>
            </w:r>
            <w:r w:rsidRPr="0060132D">
              <w:rPr>
                <w:sz w:val="20"/>
                <w:szCs w:val="20"/>
                <w:vertAlign w:val="superscript"/>
              </w:rPr>
              <w:t>9</w:t>
            </w:r>
            <w:r w:rsidRPr="0060132D">
              <w:rPr>
                <w:sz w:val="20"/>
                <w:szCs w:val="20"/>
              </w:rPr>
              <w:t xml:space="preserve"> </w:t>
            </w:r>
            <w:proofErr w:type="spellStart"/>
            <w:r w:rsidRPr="0060132D">
              <w:rPr>
                <w:sz w:val="20"/>
                <w:szCs w:val="20"/>
              </w:rPr>
              <w:t>cells</w:t>
            </w:r>
            <w:proofErr w:type="spellEnd"/>
            <w:r w:rsidRPr="0060132D">
              <w:rPr>
                <w:sz w:val="20"/>
                <w:szCs w:val="20"/>
              </w:rPr>
              <w:t>/L)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02772" w14:textId="77777777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188 (141-228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3D78890" w14:textId="5493BCB4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185 (162-217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35F60B91" w14:textId="064583A2" w:rsidR="00B41FD3" w:rsidRPr="0060132D" w:rsidRDefault="00B41FD3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198 (135-240)</w:t>
            </w:r>
          </w:p>
        </w:tc>
      </w:tr>
      <w:tr w:rsidR="0060132D" w:rsidRPr="0060132D" w14:paraId="4AB9FEE2" w14:textId="77777777" w:rsidTr="0060132D"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41F20" w14:textId="0D3D9F74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</w:t>
            </w:r>
            <w:r w:rsidR="00C7657E" w:rsidRPr="0060132D">
              <w:rPr>
                <w:sz w:val="20"/>
                <w:szCs w:val="20"/>
                <w:lang w:val="en-US"/>
              </w:rPr>
              <w:t>RV</w:t>
            </w:r>
            <w:r w:rsidRPr="0060132D">
              <w:rPr>
                <w:sz w:val="20"/>
                <w:szCs w:val="20"/>
                <w:lang w:val="en-US"/>
              </w:rPr>
              <w:t xml:space="preserve"> (%) after 15 mi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4B0071" w14:textId="36A47E5C" w:rsidR="00B41FD3" w:rsidRPr="0060132D" w:rsidRDefault="004D7AE7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2.8 (-7.1 to 1.9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BDE469E" w14:textId="403E8C6C" w:rsidR="00B41FD3" w:rsidRPr="0060132D" w:rsidRDefault="004D7AE7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3.2 (-9.7 to 0.5)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85CC584" w14:textId="03652B28" w:rsidR="00B41FD3" w:rsidRPr="0060132D" w:rsidRDefault="00C91FD2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2.8 (-6.0 to 4.3)</w:t>
            </w:r>
          </w:p>
        </w:tc>
      </w:tr>
      <w:tr w:rsidR="0060132D" w:rsidRPr="0060132D" w14:paraId="6835A137" w14:textId="77777777" w:rsidTr="0060132D">
        <w:tc>
          <w:tcPr>
            <w:tcW w:w="1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740ECC" w14:textId="101AEE33" w:rsidR="00B41FD3" w:rsidRPr="0060132D" w:rsidRDefault="00B41FD3" w:rsidP="00B41FD3">
            <w:pPr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-</w:t>
            </w:r>
            <w:r w:rsidR="00C7657E" w:rsidRPr="0060132D">
              <w:rPr>
                <w:sz w:val="20"/>
                <w:szCs w:val="20"/>
                <w:lang w:val="en-US"/>
              </w:rPr>
              <w:t>RV</w:t>
            </w:r>
            <w:r w:rsidRPr="0060132D">
              <w:rPr>
                <w:sz w:val="20"/>
                <w:szCs w:val="20"/>
                <w:lang w:val="en-US"/>
              </w:rPr>
              <w:t xml:space="preserve"> (%) after 240 min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689B1F" w14:textId="6229023C" w:rsidR="00B41FD3" w:rsidRPr="0060132D" w:rsidRDefault="004D7AE7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1.0 (-6.5 to 7.8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BC8521A" w14:textId="2D48E2AA" w:rsidR="00B41FD3" w:rsidRPr="0060132D" w:rsidRDefault="00C91FD2" w:rsidP="0060132D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lang w:val="en-US"/>
              </w:rPr>
              <w:t>1.0 (-5.0 to 5.2)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713ED7F" w14:textId="42ED6764" w:rsidR="00B41FD3" w:rsidRPr="0060132D" w:rsidRDefault="00C91FD2" w:rsidP="00B41FD3">
            <w:pPr>
              <w:jc w:val="center"/>
              <w:rPr>
                <w:sz w:val="20"/>
                <w:szCs w:val="20"/>
                <w:lang w:val="en-US"/>
              </w:rPr>
            </w:pPr>
            <w:r w:rsidRPr="0060132D">
              <w:rPr>
                <w:sz w:val="20"/>
                <w:szCs w:val="20"/>
                <w:lang w:val="en-US"/>
              </w:rPr>
              <w:t>0.0 (-7.2 to 18.2)</w:t>
            </w:r>
          </w:p>
        </w:tc>
      </w:tr>
    </w:tbl>
    <w:p w14:paraId="6C76AAD9" w14:textId="76F9ECA4" w:rsidR="007B2E89" w:rsidRPr="0060132D" w:rsidRDefault="007B2E89" w:rsidP="007B2E89">
      <w:pPr>
        <w:contextualSpacing/>
        <w:rPr>
          <w:sz w:val="18"/>
          <w:szCs w:val="18"/>
          <w:lang w:val="en-US"/>
        </w:rPr>
      </w:pPr>
      <w:proofErr w:type="spellStart"/>
      <w:r w:rsidRPr="0060132D">
        <w:rPr>
          <w:sz w:val="18"/>
          <w:szCs w:val="18"/>
        </w:rPr>
        <w:t>Abbreviation</w:t>
      </w:r>
      <w:proofErr w:type="spellEnd"/>
      <w:r w:rsidRPr="0060132D">
        <w:rPr>
          <w:sz w:val="18"/>
          <w:szCs w:val="18"/>
        </w:rPr>
        <w:t xml:space="preserve">: </w:t>
      </w:r>
      <w:r w:rsidR="00B41FD3" w:rsidRPr="0060132D">
        <w:rPr>
          <w:sz w:val="18"/>
          <w:szCs w:val="18"/>
        </w:rPr>
        <w:t>SHFVE (</w:t>
      </w:r>
      <w:proofErr w:type="spellStart"/>
      <w:r w:rsidR="00B41FD3" w:rsidRPr="0060132D">
        <w:rPr>
          <w:sz w:val="18"/>
          <w:szCs w:val="18"/>
        </w:rPr>
        <w:t>vitamin</w:t>
      </w:r>
      <w:proofErr w:type="spellEnd"/>
      <w:r w:rsidR="00B41FD3" w:rsidRPr="0060132D">
        <w:rPr>
          <w:sz w:val="18"/>
          <w:szCs w:val="18"/>
        </w:rPr>
        <w:t xml:space="preserve"> E-</w:t>
      </w:r>
      <w:proofErr w:type="spellStart"/>
      <w:r w:rsidR="00B41FD3" w:rsidRPr="0060132D">
        <w:rPr>
          <w:sz w:val="18"/>
          <w:szCs w:val="18"/>
        </w:rPr>
        <w:t>coated</w:t>
      </w:r>
      <w:proofErr w:type="spellEnd"/>
      <w:r w:rsidR="00B41FD3" w:rsidRPr="0060132D">
        <w:rPr>
          <w:sz w:val="18"/>
          <w:szCs w:val="18"/>
        </w:rPr>
        <w:t xml:space="preserve"> super High flux), </w:t>
      </w:r>
      <w:r w:rsidRPr="0060132D">
        <w:rPr>
          <w:sz w:val="18"/>
          <w:szCs w:val="18"/>
        </w:rPr>
        <w:t xml:space="preserve">MCO (medium </w:t>
      </w:r>
      <w:proofErr w:type="spellStart"/>
      <w:r w:rsidRPr="0060132D">
        <w:rPr>
          <w:sz w:val="18"/>
          <w:szCs w:val="18"/>
        </w:rPr>
        <w:t>cut</w:t>
      </w:r>
      <w:proofErr w:type="spellEnd"/>
      <w:r w:rsidRPr="0060132D">
        <w:rPr>
          <w:sz w:val="18"/>
          <w:szCs w:val="18"/>
        </w:rPr>
        <w:t>-off), HD (</w:t>
      </w:r>
      <w:proofErr w:type="spellStart"/>
      <w:r w:rsidRPr="0060132D">
        <w:rPr>
          <w:sz w:val="18"/>
          <w:szCs w:val="18"/>
        </w:rPr>
        <w:t>Hemodialysis</w:t>
      </w:r>
      <w:proofErr w:type="spellEnd"/>
      <w:r w:rsidRPr="0060132D">
        <w:rPr>
          <w:sz w:val="18"/>
          <w:szCs w:val="18"/>
        </w:rPr>
        <w:t xml:space="preserve">), </w:t>
      </w:r>
      <w:r w:rsidR="00C7657E" w:rsidRPr="0060132D">
        <w:rPr>
          <w:sz w:val="20"/>
          <w:szCs w:val="20"/>
          <w:lang w:val="en-US"/>
        </w:rPr>
        <w:t>RV</w:t>
      </w:r>
      <w:r w:rsidR="00C7657E" w:rsidRPr="0060132D">
        <w:rPr>
          <w:sz w:val="20"/>
          <w:szCs w:val="20"/>
        </w:rPr>
        <w:t xml:space="preserve"> (relative variation)</w:t>
      </w:r>
      <w:r w:rsidR="00522CCC" w:rsidRPr="0060132D">
        <w:rPr>
          <w:sz w:val="18"/>
          <w:szCs w:val="18"/>
        </w:rPr>
        <w:t xml:space="preserve">, </w:t>
      </w:r>
      <w:r w:rsidRPr="0060132D">
        <w:rPr>
          <w:sz w:val="18"/>
          <w:szCs w:val="18"/>
        </w:rPr>
        <w:t xml:space="preserve">SD (standard </w:t>
      </w:r>
      <w:proofErr w:type="spellStart"/>
      <w:r w:rsidRPr="0060132D">
        <w:rPr>
          <w:sz w:val="18"/>
          <w:szCs w:val="18"/>
        </w:rPr>
        <w:t>deviation</w:t>
      </w:r>
      <w:proofErr w:type="spellEnd"/>
      <w:r w:rsidRPr="0060132D">
        <w:rPr>
          <w:sz w:val="18"/>
          <w:szCs w:val="18"/>
        </w:rPr>
        <w:t xml:space="preserve">), IQR (interquartile range). </w:t>
      </w:r>
      <w:r w:rsidRPr="0060132D">
        <w:rPr>
          <w:sz w:val="18"/>
          <w:szCs w:val="18"/>
          <w:lang w:val="en-US"/>
        </w:rPr>
        <w:t xml:space="preserve">Quantitative data are expressed as mean ± SD or median (IQR). </w:t>
      </w:r>
    </w:p>
    <w:p w14:paraId="1F8527F1" w14:textId="77777777" w:rsidR="004D0881" w:rsidRPr="0060132D" w:rsidRDefault="004D0881" w:rsidP="008E55DC">
      <w:pPr>
        <w:rPr>
          <w:lang w:val="en-US"/>
        </w:rPr>
      </w:pPr>
    </w:p>
    <w:p w14:paraId="525A0B9C" w14:textId="77777777" w:rsidR="004D0881" w:rsidRDefault="004D0881" w:rsidP="008E55DC">
      <w:pPr>
        <w:rPr>
          <w:lang w:val="en-US"/>
        </w:rPr>
      </w:pPr>
      <w:bookmarkStart w:id="1" w:name="_GoBack"/>
      <w:bookmarkEnd w:id="1"/>
    </w:p>
    <w:p w14:paraId="637C4F50" w14:textId="77777777" w:rsidR="004D0881" w:rsidRDefault="004D0881" w:rsidP="008E55DC">
      <w:pPr>
        <w:rPr>
          <w:lang w:val="en-US"/>
        </w:rPr>
      </w:pPr>
    </w:p>
    <w:sectPr w:rsidR="004D0881" w:rsidSect="002B2419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DFE3F0" w14:textId="77777777" w:rsidR="005E2B8A" w:rsidRDefault="005E2B8A" w:rsidP="000A7013">
      <w:r>
        <w:separator/>
      </w:r>
    </w:p>
  </w:endnote>
  <w:endnote w:type="continuationSeparator" w:id="0">
    <w:p w14:paraId="29C2489A" w14:textId="77777777" w:rsidR="005E2B8A" w:rsidRDefault="005E2B8A" w:rsidP="000A7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88C53" w14:textId="77777777" w:rsidR="005E2B8A" w:rsidRDefault="005E2B8A" w:rsidP="000A7013">
      <w:r>
        <w:separator/>
      </w:r>
    </w:p>
  </w:footnote>
  <w:footnote w:type="continuationSeparator" w:id="0">
    <w:p w14:paraId="2E9317EB" w14:textId="77777777" w:rsidR="005E2B8A" w:rsidRDefault="005E2B8A" w:rsidP="000A70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88151701"/>
      <w:docPartObj>
        <w:docPartGallery w:val="Page Numbers (Top of Page)"/>
        <w:docPartUnique/>
      </w:docPartObj>
    </w:sdtPr>
    <w:sdtEndPr/>
    <w:sdtContent>
      <w:p w14:paraId="28C5388D" w14:textId="77777777" w:rsidR="005E2B8A" w:rsidRDefault="005E2B8A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173B16" w14:textId="77777777" w:rsidR="005E2B8A" w:rsidRDefault="005E2B8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55EDD"/>
    <w:multiLevelType w:val="hybridMultilevel"/>
    <w:tmpl w:val="2D464AF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31C92"/>
    <w:multiLevelType w:val="hybridMultilevel"/>
    <w:tmpl w:val="0FEC4B9C"/>
    <w:lvl w:ilvl="0" w:tplc="E96A4CFE">
      <w:start w:val="2"/>
      <w:numFmt w:val="bullet"/>
      <w:lvlText w:val=""/>
      <w:lvlJc w:val="left"/>
      <w:pPr>
        <w:ind w:left="405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225D1150"/>
    <w:multiLevelType w:val="hybridMultilevel"/>
    <w:tmpl w:val="606C8B8A"/>
    <w:lvl w:ilvl="0" w:tplc="040C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2D2D5254"/>
    <w:multiLevelType w:val="hybridMultilevel"/>
    <w:tmpl w:val="22208DA8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C570D0"/>
    <w:multiLevelType w:val="hybridMultilevel"/>
    <w:tmpl w:val="6C22AD8C"/>
    <w:lvl w:ilvl="0" w:tplc="4606CEF0">
      <w:start w:val="2"/>
      <w:numFmt w:val="bullet"/>
      <w:lvlText w:val=""/>
      <w:lvlJc w:val="left"/>
      <w:pPr>
        <w:ind w:left="405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37DF1534"/>
    <w:multiLevelType w:val="hybridMultilevel"/>
    <w:tmpl w:val="526A2418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2F30D0"/>
    <w:multiLevelType w:val="hybridMultilevel"/>
    <w:tmpl w:val="4AEEF572"/>
    <w:lvl w:ilvl="0" w:tplc="83107B72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0DD62DE"/>
    <w:multiLevelType w:val="hybridMultilevel"/>
    <w:tmpl w:val="0FA482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2B7462"/>
    <w:multiLevelType w:val="multilevel"/>
    <w:tmpl w:val="605E6FE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13F6F88"/>
    <w:multiLevelType w:val="hybridMultilevel"/>
    <w:tmpl w:val="606C8B8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0"/>
  </w:num>
  <w:num w:numId="4">
    <w:abstractNumId w:val="2"/>
  </w:num>
  <w:num w:numId="5">
    <w:abstractNumId w:val="9"/>
  </w:num>
  <w:num w:numId="6">
    <w:abstractNumId w:val="4"/>
  </w:num>
  <w:num w:numId="7">
    <w:abstractNumId w:val="1"/>
  </w:num>
  <w:num w:numId="8">
    <w:abstractNumId w:val="5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B6B"/>
    <w:rsid w:val="000003AD"/>
    <w:rsid w:val="00000873"/>
    <w:rsid w:val="00000CB2"/>
    <w:rsid w:val="0000191A"/>
    <w:rsid w:val="00001D73"/>
    <w:rsid w:val="00002C2B"/>
    <w:rsid w:val="000032C2"/>
    <w:rsid w:val="00003A7B"/>
    <w:rsid w:val="00003BB1"/>
    <w:rsid w:val="00005430"/>
    <w:rsid w:val="00005EA3"/>
    <w:rsid w:val="00006882"/>
    <w:rsid w:val="0001000A"/>
    <w:rsid w:val="000101DC"/>
    <w:rsid w:val="00012023"/>
    <w:rsid w:val="0001331B"/>
    <w:rsid w:val="00013BD4"/>
    <w:rsid w:val="000145DB"/>
    <w:rsid w:val="00014B57"/>
    <w:rsid w:val="00014E50"/>
    <w:rsid w:val="00014EEE"/>
    <w:rsid w:val="00015B2A"/>
    <w:rsid w:val="00016D06"/>
    <w:rsid w:val="000171AB"/>
    <w:rsid w:val="00020043"/>
    <w:rsid w:val="00021147"/>
    <w:rsid w:val="00021977"/>
    <w:rsid w:val="0002326E"/>
    <w:rsid w:val="00023A7B"/>
    <w:rsid w:val="00023DD8"/>
    <w:rsid w:val="00024ACF"/>
    <w:rsid w:val="00024F62"/>
    <w:rsid w:val="000252A3"/>
    <w:rsid w:val="000257B6"/>
    <w:rsid w:val="00025F11"/>
    <w:rsid w:val="0002691E"/>
    <w:rsid w:val="00026A17"/>
    <w:rsid w:val="000272EC"/>
    <w:rsid w:val="0002761E"/>
    <w:rsid w:val="0002769B"/>
    <w:rsid w:val="000311DF"/>
    <w:rsid w:val="0003140B"/>
    <w:rsid w:val="00031E04"/>
    <w:rsid w:val="00032F01"/>
    <w:rsid w:val="0003445D"/>
    <w:rsid w:val="0003499B"/>
    <w:rsid w:val="000350A3"/>
    <w:rsid w:val="000350D8"/>
    <w:rsid w:val="00035607"/>
    <w:rsid w:val="00035B1D"/>
    <w:rsid w:val="00035F27"/>
    <w:rsid w:val="00036A24"/>
    <w:rsid w:val="00037442"/>
    <w:rsid w:val="000375F1"/>
    <w:rsid w:val="00037912"/>
    <w:rsid w:val="00040D9B"/>
    <w:rsid w:val="00041089"/>
    <w:rsid w:val="000423E5"/>
    <w:rsid w:val="00042563"/>
    <w:rsid w:val="000432ED"/>
    <w:rsid w:val="00043B9F"/>
    <w:rsid w:val="00044E18"/>
    <w:rsid w:val="000466BD"/>
    <w:rsid w:val="00046E55"/>
    <w:rsid w:val="00047A2B"/>
    <w:rsid w:val="0005080B"/>
    <w:rsid w:val="00051949"/>
    <w:rsid w:val="0005253C"/>
    <w:rsid w:val="0005256D"/>
    <w:rsid w:val="00052D78"/>
    <w:rsid w:val="000532B3"/>
    <w:rsid w:val="0005457D"/>
    <w:rsid w:val="0005486B"/>
    <w:rsid w:val="000569AF"/>
    <w:rsid w:val="00056F6E"/>
    <w:rsid w:val="00057007"/>
    <w:rsid w:val="00057507"/>
    <w:rsid w:val="00057528"/>
    <w:rsid w:val="00060535"/>
    <w:rsid w:val="000606D6"/>
    <w:rsid w:val="00060A10"/>
    <w:rsid w:val="00061380"/>
    <w:rsid w:val="0006269B"/>
    <w:rsid w:val="00062C8C"/>
    <w:rsid w:val="000637D4"/>
    <w:rsid w:val="00064C7B"/>
    <w:rsid w:val="00066574"/>
    <w:rsid w:val="00067168"/>
    <w:rsid w:val="00067220"/>
    <w:rsid w:val="00067533"/>
    <w:rsid w:val="0006757F"/>
    <w:rsid w:val="00067F1F"/>
    <w:rsid w:val="0007097B"/>
    <w:rsid w:val="00070BFD"/>
    <w:rsid w:val="00070EC8"/>
    <w:rsid w:val="0007133A"/>
    <w:rsid w:val="000728FE"/>
    <w:rsid w:val="00072901"/>
    <w:rsid w:val="00072962"/>
    <w:rsid w:val="00072C30"/>
    <w:rsid w:val="00072D43"/>
    <w:rsid w:val="000735DE"/>
    <w:rsid w:val="0008009C"/>
    <w:rsid w:val="00082C0A"/>
    <w:rsid w:val="000834DB"/>
    <w:rsid w:val="0008450E"/>
    <w:rsid w:val="00084BA8"/>
    <w:rsid w:val="000852F9"/>
    <w:rsid w:val="00085702"/>
    <w:rsid w:val="0008633F"/>
    <w:rsid w:val="00086B54"/>
    <w:rsid w:val="00087C5A"/>
    <w:rsid w:val="00091552"/>
    <w:rsid w:val="000917E4"/>
    <w:rsid w:val="0009223E"/>
    <w:rsid w:val="00092384"/>
    <w:rsid w:val="00092BE6"/>
    <w:rsid w:val="00092E27"/>
    <w:rsid w:val="000944E2"/>
    <w:rsid w:val="0009479A"/>
    <w:rsid w:val="00094BD7"/>
    <w:rsid w:val="000953A8"/>
    <w:rsid w:val="00095551"/>
    <w:rsid w:val="00095986"/>
    <w:rsid w:val="000965E4"/>
    <w:rsid w:val="00097B84"/>
    <w:rsid w:val="000A01D5"/>
    <w:rsid w:val="000A112B"/>
    <w:rsid w:val="000A3108"/>
    <w:rsid w:val="000A3BC5"/>
    <w:rsid w:val="000A3C98"/>
    <w:rsid w:val="000A433C"/>
    <w:rsid w:val="000A4AA2"/>
    <w:rsid w:val="000A5ADA"/>
    <w:rsid w:val="000A62A4"/>
    <w:rsid w:val="000A6480"/>
    <w:rsid w:val="000A7013"/>
    <w:rsid w:val="000A7DB3"/>
    <w:rsid w:val="000B04FF"/>
    <w:rsid w:val="000B19A9"/>
    <w:rsid w:val="000B37D8"/>
    <w:rsid w:val="000B3DD6"/>
    <w:rsid w:val="000B3DEA"/>
    <w:rsid w:val="000B47ED"/>
    <w:rsid w:val="000B4AE9"/>
    <w:rsid w:val="000B50E2"/>
    <w:rsid w:val="000B5ABD"/>
    <w:rsid w:val="000B656D"/>
    <w:rsid w:val="000B6CA3"/>
    <w:rsid w:val="000B7C74"/>
    <w:rsid w:val="000C0D87"/>
    <w:rsid w:val="000C1077"/>
    <w:rsid w:val="000C13B5"/>
    <w:rsid w:val="000C3255"/>
    <w:rsid w:val="000C35DD"/>
    <w:rsid w:val="000C3D8D"/>
    <w:rsid w:val="000C3FAF"/>
    <w:rsid w:val="000C41DB"/>
    <w:rsid w:val="000C45D5"/>
    <w:rsid w:val="000C4C7C"/>
    <w:rsid w:val="000C54F5"/>
    <w:rsid w:val="000D0055"/>
    <w:rsid w:val="000D026E"/>
    <w:rsid w:val="000D1E04"/>
    <w:rsid w:val="000D2CDC"/>
    <w:rsid w:val="000D2DE3"/>
    <w:rsid w:val="000D3BD9"/>
    <w:rsid w:val="000D5137"/>
    <w:rsid w:val="000D5C8E"/>
    <w:rsid w:val="000D651C"/>
    <w:rsid w:val="000D70C6"/>
    <w:rsid w:val="000D7BCC"/>
    <w:rsid w:val="000D7FF6"/>
    <w:rsid w:val="000E07D7"/>
    <w:rsid w:val="000E1BF0"/>
    <w:rsid w:val="000E2808"/>
    <w:rsid w:val="000E3CA1"/>
    <w:rsid w:val="000E4078"/>
    <w:rsid w:val="000E5167"/>
    <w:rsid w:val="000E533E"/>
    <w:rsid w:val="000E5627"/>
    <w:rsid w:val="000E7E42"/>
    <w:rsid w:val="000F012C"/>
    <w:rsid w:val="000F0BEB"/>
    <w:rsid w:val="000F115F"/>
    <w:rsid w:val="000F1577"/>
    <w:rsid w:val="000F17E9"/>
    <w:rsid w:val="000F2B97"/>
    <w:rsid w:val="000F2C6F"/>
    <w:rsid w:val="000F3C8F"/>
    <w:rsid w:val="000F3FB9"/>
    <w:rsid w:val="000F48C4"/>
    <w:rsid w:val="00101D43"/>
    <w:rsid w:val="00102B6B"/>
    <w:rsid w:val="001030C2"/>
    <w:rsid w:val="00106270"/>
    <w:rsid w:val="00106F60"/>
    <w:rsid w:val="00107F87"/>
    <w:rsid w:val="001111D9"/>
    <w:rsid w:val="00111343"/>
    <w:rsid w:val="00111478"/>
    <w:rsid w:val="001121D2"/>
    <w:rsid w:val="00112327"/>
    <w:rsid w:val="00112BA7"/>
    <w:rsid w:val="0011383B"/>
    <w:rsid w:val="001144B7"/>
    <w:rsid w:val="00116D60"/>
    <w:rsid w:val="0011717E"/>
    <w:rsid w:val="0012043B"/>
    <w:rsid w:val="00120571"/>
    <w:rsid w:val="001208ED"/>
    <w:rsid w:val="00120977"/>
    <w:rsid w:val="00120F18"/>
    <w:rsid w:val="001219CA"/>
    <w:rsid w:val="00121B5B"/>
    <w:rsid w:val="00122537"/>
    <w:rsid w:val="00122647"/>
    <w:rsid w:val="00122DDF"/>
    <w:rsid w:val="00122F18"/>
    <w:rsid w:val="00123E6C"/>
    <w:rsid w:val="00124F73"/>
    <w:rsid w:val="00125933"/>
    <w:rsid w:val="00126EEA"/>
    <w:rsid w:val="0012750E"/>
    <w:rsid w:val="00127806"/>
    <w:rsid w:val="00130230"/>
    <w:rsid w:val="0013027A"/>
    <w:rsid w:val="00130842"/>
    <w:rsid w:val="00130E3F"/>
    <w:rsid w:val="0013139B"/>
    <w:rsid w:val="00133A8C"/>
    <w:rsid w:val="00134198"/>
    <w:rsid w:val="00134B47"/>
    <w:rsid w:val="00134C5C"/>
    <w:rsid w:val="00135740"/>
    <w:rsid w:val="00136B17"/>
    <w:rsid w:val="00137C04"/>
    <w:rsid w:val="00141316"/>
    <w:rsid w:val="00142AA9"/>
    <w:rsid w:val="001432E8"/>
    <w:rsid w:val="00143541"/>
    <w:rsid w:val="001442A0"/>
    <w:rsid w:val="001445A6"/>
    <w:rsid w:val="00144EF1"/>
    <w:rsid w:val="0014533B"/>
    <w:rsid w:val="00145956"/>
    <w:rsid w:val="00145B4C"/>
    <w:rsid w:val="00145EAB"/>
    <w:rsid w:val="00146355"/>
    <w:rsid w:val="00146617"/>
    <w:rsid w:val="00150A34"/>
    <w:rsid w:val="00151238"/>
    <w:rsid w:val="0015127D"/>
    <w:rsid w:val="00152B6B"/>
    <w:rsid w:val="00152F61"/>
    <w:rsid w:val="001537E1"/>
    <w:rsid w:val="00154BF8"/>
    <w:rsid w:val="001606DF"/>
    <w:rsid w:val="00160A9E"/>
    <w:rsid w:val="0016106D"/>
    <w:rsid w:val="00161E5C"/>
    <w:rsid w:val="00161FB2"/>
    <w:rsid w:val="00162099"/>
    <w:rsid w:val="00163473"/>
    <w:rsid w:val="00164CB4"/>
    <w:rsid w:val="00165150"/>
    <w:rsid w:val="00170346"/>
    <w:rsid w:val="0017086D"/>
    <w:rsid w:val="00170B82"/>
    <w:rsid w:val="001713F5"/>
    <w:rsid w:val="001726D0"/>
    <w:rsid w:val="001729FE"/>
    <w:rsid w:val="00172E0A"/>
    <w:rsid w:val="00174E80"/>
    <w:rsid w:val="001750EF"/>
    <w:rsid w:val="00175389"/>
    <w:rsid w:val="00175C40"/>
    <w:rsid w:val="001761F6"/>
    <w:rsid w:val="0017769D"/>
    <w:rsid w:val="001779EE"/>
    <w:rsid w:val="0018177E"/>
    <w:rsid w:val="00182E7C"/>
    <w:rsid w:val="00183307"/>
    <w:rsid w:val="00184210"/>
    <w:rsid w:val="0018448E"/>
    <w:rsid w:val="00186FC2"/>
    <w:rsid w:val="00186FDA"/>
    <w:rsid w:val="001870D5"/>
    <w:rsid w:val="001907F4"/>
    <w:rsid w:val="00190C1B"/>
    <w:rsid w:val="00191474"/>
    <w:rsid w:val="00191728"/>
    <w:rsid w:val="00193669"/>
    <w:rsid w:val="00194A06"/>
    <w:rsid w:val="0019585A"/>
    <w:rsid w:val="00195ABB"/>
    <w:rsid w:val="0019602B"/>
    <w:rsid w:val="00196B8E"/>
    <w:rsid w:val="00196E28"/>
    <w:rsid w:val="00197530"/>
    <w:rsid w:val="00197C02"/>
    <w:rsid w:val="001A12F7"/>
    <w:rsid w:val="001A1BB6"/>
    <w:rsid w:val="001A311F"/>
    <w:rsid w:val="001A41BE"/>
    <w:rsid w:val="001A49AA"/>
    <w:rsid w:val="001A6526"/>
    <w:rsid w:val="001A6E1D"/>
    <w:rsid w:val="001A75EE"/>
    <w:rsid w:val="001B0198"/>
    <w:rsid w:val="001B0C82"/>
    <w:rsid w:val="001B0F6B"/>
    <w:rsid w:val="001B134A"/>
    <w:rsid w:val="001B1710"/>
    <w:rsid w:val="001B1EA3"/>
    <w:rsid w:val="001B2862"/>
    <w:rsid w:val="001B2FA2"/>
    <w:rsid w:val="001B3255"/>
    <w:rsid w:val="001B422E"/>
    <w:rsid w:val="001B4BEA"/>
    <w:rsid w:val="001B51D8"/>
    <w:rsid w:val="001B5A31"/>
    <w:rsid w:val="001B5C7C"/>
    <w:rsid w:val="001B7170"/>
    <w:rsid w:val="001B7759"/>
    <w:rsid w:val="001C0251"/>
    <w:rsid w:val="001C077E"/>
    <w:rsid w:val="001C0B06"/>
    <w:rsid w:val="001C1156"/>
    <w:rsid w:val="001C13DF"/>
    <w:rsid w:val="001C1C8D"/>
    <w:rsid w:val="001C28ED"/>
    <w:rsid w:val="001C43F2"/>
    <w:rsid w:val="001C44D8"/>
    <w:rsid w:val="001C4C09"/>
    <w:rsid w:val="001C50D7"/>
    <w:rsid w:val="001C5562"/>
    <w:rsid w:val="001C595C"/>
    <w:rsid w:val="001C62E5"/>
    <w:rsid w:val="001C6834"/>
    <w:rsid w:val="001C7129"/>
    <w:rsid w:val="001D0414"/>
    <w:rsid w:val="001D1839"/>
    <w:rsid w:val="001D20A9"/>
    <w:rsid w:val="001D2DAC"/>
    <w:rsid w:val="001D3B31"/>
    <w:rsid w:val="001D41DE"/>
    <w:rsid w:val="001D4D5C"/>
    <w:rsid w:val="001D56A1"/>
    <w:rsid w:val="001D5DCA"/>
    <w:rsid w:val="001D69D9"/>
    <w:rsid w:val="001D6AD5"/>
    <w:rsid w:val="001D6B13"/>
    <w:rsid w:val="001D6F93"/>
    <w:rsid w:val="001D6FC8"/>
    <w:rsid w:val="001D7462"/>
    <w:rsid w:val="001D77B6"/>
    <w:rsid w:val="001D7D9A"/>
    <w:rsid w:val="001E0145"/>
    <w:rsid w:val="001E06C1"/>
    <w:rsid w:val="001E0823"/>
    <w:rsid w:val="001E202B"/>
    <w:rsid w:val="001E34F6"/>
    <w:rsid w:val="001E4288"/>
    <w:rsid w:val="001E4730"/>
    <w:rsid w:val="001E49F2"/>
    <w:rsid w:val="001E4C90"/>
    <w:rsid w:val="001E713D"/>
    <w:rsid w:val="001E7239"/>
    <w:rsid w:val="001E73DD"/>
    <w:rsid w:val="001F0E86"/>
    <w:rsid w:val="001F1E50"/>
    <w:rsid w:val="001F1F95"/>
    <w:rsid w:val="001F1FDA"/>
    <w:rsid w:val="001F2B2D"/>
    <w:rsid w:val="001F2F77"/>
    <w:rsid w:val="001F3737"/>
    <w:rsid w:val="001F3C20"/>
    <w:rsid w:val="001F3CD2"/>
    <w:rsid w:val="001F3F01"/>
    <w:rsid w:val="001F4A8F"/>
    <w:rsid w:val="001F4FDA"/>
    <w:rsid w:val="001F5280"/>
    <w:rsid w:val="001F5475"/>
    <w:rsid w:val="001F55AB"/>
    <w:rsid w:val="001F6740"/>
    <w:rsid w:val="001F6BC9"/>
    <w:rsid w:val="001F71BF"/>
    <w:rsid w:val="002009F4"/>
    <w:rsid w:val="002031FE"/>
    <w:rsid w:val="002036AA"/>
    <w:rsid w:val="00203E17"/>
    <w:rsid w:val="00204588"/>
    <w:rsid w:val="00205414"/>
    <w:rsid w:val="00206873"/>
    <w:rsid w:val="00206D91"/>
    <w:rsid w:val="002078E1"/>
    <w:rsid w:val="0021017A"/>
    <w:rsid w:val="00210213"/>
    <w:rsid w:val="00210BD3"/>
    <w:rsid w:val="00210C08"/>
    <w:rsid w:val="00211F6B"/>
    <w:rsid w:val="002131A2"/>
    <w:rsid w:val="0021573C"/>
    <w:rsid w:val="00215C86"/>
    <w:rsid w:val="00215D10"/>
    <w:rsid w:val="00216671"/>
    <w:rsid w:val="00216C8B"/>
    <w:rsid w:val="002200BC"/>
    <w:rsid w:val="00221639"/>
    <w:rsid w:val="002219DA"/>
    <w:rsid w:val="00225C34"/>
    <w:rsid w:val="00226E07"/>
    <w:rsid w:val="0023194C"/>
    <w:rsid w:val="00231A99"/>
    <w:rsid w:val="00233955"/>
    <w:rsid w:val="00233D0A"/>
    <w:rsid w:val="00236165"/>
    <w:rsid w:val="00237459"/>
    <w:rsid w:val="00242AB4"/>
    <w:rsid w:val="0024466A"/>
    <w:rsid w:val="00244B4D"/>
    <w:rsid w:val="00245817"/>
    <w:rsid w:val="00247C60"/>
    <w:rsid w:val="00251B5C"/>
    <w:rsid w:val="002539DF"/>
    <w:rsid w:val="00253C61"/>
    <w:rsid w:val="00254BF0"/>
    <w:rsid w:val="00254F67"/>
    <w:rsid w:val="002559FA"/>
    <w:rsid w:val="00255AA1"/>
    <w:rsid w:val="002560AC"/>
    <w:rsid w:val="002568A8"/>
    <w:rsid w:val="00256C85"/>
    <w:rsid w:val="002616E0"/>
    <w:rsid w:val="002619AE"/>
    <w:rsid w:val="002622A6"/>
    <w:rsid w:val="00262E42"/>
    <w:rsid w:val="00262FC6"/>
    <w:rsid w:val="0026362F"/>
    <w:rsid w:val="00263753"/>
    <w:rsid w:val="00263BC0"/>
    <w:rsid w:val="00263C79"/>
    <w:rsid w:val="002645E5"/>
    <w:rsid w:val="002648EE"/>
    <w:rsid w:val="00264EC1"/>
    <w:rsid w:val="00265C15"/>
    <w:rsid w:val="00265F86"/>
    <w:rsid w:val="00265FAC"/>
    <w:rsid w:val="0026742E"/>
    <w:rsid w:val="0026744E"/>
    <w:rsid w:val="0027067E"/>
    <w:rsid w:val="002712D4"/>
    <w:rsid w:val="0027378B"/>
    <w:rsid w:val="0027436E"/>
    <w:rsid w:val="00274501"/>
    <w:rsid w:val="00274853"/>
    <w:rsid w:val="00274BB3"/>
    <w:rsid w:val="0027550E"/>
    <w:rsid w:val="002756B0"/>
    <w:rsid w:val="00280629"/>
    <w:rsid w:val="00280799"/>
    <w:rsid w:val="002808A4"/>
    <w:rsid w:val="002825AF"/>
    <w:rsid w:val="00282BF4"/>
    <w:rsid w:val="00284ECF"/>
    <w:rsid w:val="00286467"/>
    <w:rsid w:val="0029002E"/>
    <w:rsid w:val="00290353"/>
    <w:rsid w:val="00292DE3"/>
    <w:rsid w:val="00293348"/>
    <w:rsid w:val="00293678"/>
    <w:rsid w:val="00293E92"/>
    <w:rsid w:val="00294C2F"/>
    <w:rsid w:val="00297248"/>
    <w:rsid w:val="00297E44"/>
    <w:rsid w:val="002A0541"/>
    <w:rsid w:val="002A10D6"/>
    <w:rsid w:val="002A2035"/>
    <w:rsid w:val="002A20A7"/>
    <w:rsid w:val="002A2E2E"/>
    <w:rsid w:val="002A3D06"/>
    <w:rsid w:val="002A6E0F"/>
    <w:rsid w:val="002B1D94"/>
    <w:rsid w:val="002B1E9C"/>
    <w:rsid w:val="002B2419"/>
    <w:rsid w:val="002B44D2"/>
    <w:rsid w:val="002B45BC"/>
    <w:rsid w:val="002B5892"/>
    <w:rsid w:val="002B6150"/>
    <w:rsid w:val="002B6CC4"/>
    <w:rsid w:val="002B710A"/>
    <w:rsid w:val="002B7889"/>
    <w:rsid w:val="002B7F16"/>
    <w:rsid w:val="002C01FD"/>
    <w:rsid w:val="002C02E3"/>
    <w:rsid w:val="002C06AA"/>
    <w:rsid w:val="002C0FEA"/>
    <w:rsid w:val="002C10DE"/>
    <w:rsid w:val="002C23D1"/>
    <w:rsid w:val="002C2860"/>
    <w:rsid w:val="002C341E"/>
    <w:rsid w:val="002C3C61"/>
    <w:rsid w:val="002C45EF"/>
    <w:rsid w:val="002C4C7F"/>
    <w:rsid w:val="002C5440"/>
    <w:rsid w:val="002C5C47"/>
    <w:rsid w:val="002C6960"/>
    <w:rsid w:val="002D023D"/>
    <w:rsid w:val="002D0523"/>
    <w:rsid w:val="002D1327"/>
    <w:rsid w:val="002D20E0"/>
    <w:rsid w:val="002D2E09"/>
    <w:rsid w:val="002D2FAF"/>
    <w:rsid w:val="002D478B"/>
    <w:rsid w:val="002D5FB8"/>
    <w:rsid w:val="002D6B09"/>
    <w:rsid w:val="002D766C"/>
    <w:rsid w:val="002E087B"/>
    <w:rsid w:val="002E2444"/>
    <w:rsid w:val="002E3BDA"/>
    <w:rsid w:val="002E50F2"/>
    <w:rsid w:val="002E5B71"/>
    <w:rsid w:val="002E64B9"/>
    <w:rsid w:val="002E700D"/>
    <w:rsid w:val="002F1241"/>
    <w:rsid w:val="002F15AE"/>
    <w:rsid w:val="002F221E"/>
    <w:rsid w:val="002F4347"/>
    <w:rsid w:val="002F5C9D"/>
    <w:rsid w:val="002F718B"/>
    <w:rsid w:val="002F71F3"/>
    <w:rsid w:val="002F7D03"/>
    <w:rsid w:val="0030040C"/>
    <w:rsid w:val="00300F9A"/>
    <w:rsid w:val="00300F9C"/>
    <w:rsid w:val="00301479"/>
    <w:rsid w:val="003017F4"/>
    <w:rsid w:val="0030297C"/>
    <w:rsid w:val="003035F4"/>
    <w:rsid w:val="00303D9E"/>
    <w:rsid w:val="00304545"/>
    <w:rsid w:val="003067A9"/>
    <w:rsid w:val="00306CED"/>
    <w:rsid w:val="0030744F"/>
    <w:rsid w:val="00307676"/>
    <w:rsid w:val="00307F66"/>
    <w:rsid w:val="00310866"/>
    <w:rsid w:val="003116A5"/>
    <w:rsid w:val="003123AA"/>
    <w:rsid w:val="00312626"/>
    <w:rsid w:val="003134C7"/>
    <w:rsid w:val="003137EB"/>
    <w:rsid w:val="00315BC8"/>
    <w:rsid w:val="00316F51"/>
    <w:rsid w:val="003170BB"/>
    <w:rsid w:val="00320736"/>
    <w:rsid w:val="00322434"/>
    <w:rsid w:val="00322AEA"/>
    <w:rsid w:val="003235A9"/>
    <w:rsid w:val="0032383A"/>
    <w:rsid w:val="003238C6"/>
    <w:rsid w:val="003239EC"/>
    <w:rsid w:val="00323B6D"/>
    <w:rsid w:val="00325912"/>
    <w:rsid w:val="00327DDB"/>
    <w:rsid w:val="00330C4A"/>
    <w:rsid w:val="00330D6C"/>
    <w:rsid w:val="0033136E"/>
    <w:rsid w:val="003317F9"/>
    <w:rsid w:val="00331ED7"/>
    <w:rsid w:val="003347E6"/>
    <w:rsid w:val="0033585D"/>
    <w:rsid w:val="003359BC"/>
    <w:rsid w:val="00335A37"/>
    <w:rsid w:val="00335A65"/>
    <w:rsid w:val="00335CCE"/>
    <w:rsid w:val="00336063"/>
    <w:rsid w:val="003360EF"/>
    <w:rsid w:val="0033617D"/>
    <w:rsid w:val="003374C6"/>
    <w:rsid w:val="00337AFA"/>
    <w:rsid w:val="003411D7"/>
    <w:rsid w:val="00341B21"/>
    <w:rsid w:val="00341B93"/>
    <w:rsid w:val="00341DAF"/>
    <w:rsid w:val="0034322B"/>
    <w:rsid w:val="00344176"/>
    <w:rsid w:val="003444AD"/>
    <w:rsid w:val="0034630C"/>
    <w:rsid w:val="003464D6"/>
    <w:rsid w:val="00346D9B"/>
    <w:rsid w:val="00347B95"/>
    <w:rsid w:val="003516A8"/>
    <w:rsid w:val="00352322"/>
    <w:rsid w:val="003523D4"/>
    <w:rsid w:val="00353019"/>
    <w:rsid w:val="00353277"/>
    <w:rsid w:val="00353758"/>
    <w:rsid w:val="003555F0"/>
    <w:rsid w:val="00356F3C"/>
    <w:rsid w:val="00357099"/>
    <w:rsid w:val="00361C25"/>
    <w:rsid w:val="00362026"/>
    <w:rsid w:val="003620C0"/>
    <w:rsid w:val="00364601"/>
    <w:rsid w:val="00364686"/>
    <w:rsid w:val="00365344"/>
    <w:rsid w:val="003669CE"/>
    <w:rsid w:val="00367831"/>
    <w:rsid w:val="00370C7A"/>
    <w:rsid w:val="0037414F"/>
    <w:rsid w:val="00375702"/>
    <w:rsid w:val="00375CA6"/>
    <w:rsid w:val="003760C4"/>
    <w:rsid w:val="00377540"/>
    <w:rsid w:val="00377936"/>
    <w:rsid w:val="00377B99"/>
    <w:rsid w:val="003806CA"/>
    <w:rsid w:val="003812BE"/>
    <w:rsid w:val="003852A4"/>
    <w:rsid w:val="00385308"/>
    <w:rsid w:val="00385321"/>
    <w:rsid w:val="003866C4"/>
    <w:rsid w:val="003866F0"/>
    <w:rsid w:val="00386E67"/>
    <w:rsid w:val="00390045"/>
    <w:rsid w:val="00390EC4"/>
    <w:rsid w:val="00391536"/>
    <w:rsid w:val="00394EAF"/>
    <w:rsid w:val="0039543E"/>
    <w:rsid w:val="00395D10"/>
    <w:rsid w:val="00395FFB"/>
    <w:rsid w:val="003A0895"/>
    <w:rsid w:val="003A0BE7"/>
    <w:rsid w:val="003A1B78"/>
    <w:rsid w:val="003A1C8F"/>
    <w:rsid w:val="003A21DA"/>
    <w:rsid w:val="003A3868"/>
    <w:rsid w:val="003A3BAE"/>
    <w:rsid w:val="003A52AB"/>
    <w:rsid w:val="003A53E1"/>
    <w:rsid w:val="003A6E76"/>
    <w:rsid w:val="003A7784"/>
    <w:rsid w:val="003A77AF"/>
    <w:rsid w:val="003B012D"/>
    <w:rsid w:val="003B068C"/>
    <w:rsid w:val="003B0BC9"/>
    <w:rsid w:val="003B193A"/>
    <w:rsid w:val="003B1DC1"/>
    <w:rsid w:val="003B317B"/>
    <w:rsid w:val="003B45D6"/>
    <w:rsid w:val="003B4AC4"/>
    <w:rsid w:val="003B599E"/>
    <w:rsid w:val="003B5A10"/>
    <w:rsid w:val="003B5F52"/>
    <w:rsid w:val="003B6124"/>
    <w:rsid w:val="003B6296"/>
    <w:rsid w:val="003C0A5A"/>
    <w:rsid w:val="003C0EB2"/>
    <w:rsid w:val="003C130D"/>
    <w:rsid w:val="003C141F"/>
    <w:rsid w:val="003C27C9"/>
    <w:rsid w:val="003C28EF"/>
    <w:rsid w:val="003C3201"/>
    <w:rsid w:val="003C3E68"/>
    <w:rsid w:val="003C3F70"/>
    <w:rsid w:val="003C4716"/>
    <w:rsid w:val="003C5059"/>
    <w:rsid w:val="003C563E"/>
    <w:rsid w:val="003C57AE"/>
    <w:rsid w:val="003C6098"/>
    <w:rsid w:val="003C6ACF"/>
    <w:rsid w:val="003D02DD"/>
    <w:rsid w:val="003D082E"/>
    <w:rsid w:val="003D1331"/>
    <w:rsid w:val="003D1495"/>
    <w:rsid w:val="003D203C"/>
    <w:rsid w:val="003D29BA"/>
    <w:rsid w:val="003D322C"/>
    <w:rsid w:val="003D3CB7"/>
    <w:rsid w:val="003D3E92"/>
    <w:rsid w:val="003D4007"/>
    <w:rsid w:val="003D4305"/>
    <w:rsid w:val="003D7A3F"/>
    <w:rsid w:val="003D7F0B"/>
    <w:rsid w:val="003E01CD"/>
    <w:rsid w:val="003E1197"/>
    <w:rsid w:val="003E2C5F"/>
    <w:rsid w:val="003E2D31"/>
    <w:rsid w:val="003E2EC0"/>
    <w:rsid w:val="003E3BA0"/>
    <w:rsid w:val="003E43B0"/>
    <w:rsid w:val="003E4429"/>
    <w:rsid w:val="003E68F9"/>
    <w:rsid w:val="003E69C8"/>
    <w:rsid w:val="003E78B9"/>
    <w:rsid w:val="003E7F24"/>
    <w:rsid w:val="003F0BA2"/>
    <w:rsid w:val="003F0CFC"/>
    <w:rsid w:val="003F1D43"/>
    <w:rsid w:val="003F2683"/>
    <w:rsid w:val="003F2ABC"/>
    <w:rsid w:val="003F2BCB"/>
    <w:rsid w:val="003F2CA5"/>
    <w:rsid w:val="003F3C22"/>
    <w:rsid w:val="003F5EDB"/>
    <w:rsid w:val="003F661E"/>
    <w:rsid w:val="003F7D79"/>
    <w:rsid w:val="00400FDC"/>
    <w:rsid w:val="00401145"/>
    <w:rsid w:val="00401A6D"/>
    <w:rsid w:val="004022A6"/>
    <w:rsid w:val="004024BE"/>
    <w:rsid w:val="00402930"/>
    <w:rsid w:val="00402DE7"/>
    <w:rsid w:val="00403ABA"/>
    <w:rsid w:val="00403D07"/>
    <w:rsid w:val="0040413B"/>
    <w:rsid w:val="00404755"/>
    <w:rsid w:val="004048EF"/>
    <w:rsid w:val="004050C3"/>
    <w:rsid w:val="00405DD3"/>
    <w:rsid w:val="00406325"/>
    <w:rsid w:val="00406655"/>
    <w:rsid w:val="00406E59"/>
    <w:rsid w:val="004072DA"/>
    <w:rsid w:val="0040793E"/>
    <w:rsid w:val="004106B8"/>
    <w:rsid w:val="004130EE"/>
    <w:rsid w:val="004131FF"/>
    <w:rsid w:val="00413C57"/>
    <w:rsid w:val="00414694"/>
    <w:rsid w:val="004165A1"/>
    <w:rsid w:val="00417411"/>
    <w:rsid w:val="00420244"/>
    <w:rsid w:val="00420CA5"/>
    <w:rsid w:val="004223D0"/>
    <w:rsid w:val="00422525"/>
    <w:rsid w:val="00422732"/>
    <w:rsid w:val="004240FE"/>
    <w:rsid w:val="00425029"/>
    <w:rsid w:val="00426C3B"/>
    <w:rsid w:val="00427294"/>
    <w:rsid w:val="0043003B"/>
    <w:rsid w:val="00430294"/>
    <w:rsid w:val="00432E6A"/>
    <w:rsid w:val="004369D8"/>
    <w:rsid w:val="004409E2"/>
    <w:rsid w:val="00440AD0"/>
    <w:rsid w:val="00443E1E"/>
    <w:rsid w:val="004442B0"/>
    <w:rsid w:val="00444731"/>
    <w:rsid w:val="0044569E"/>
    <w:rsid w:val="004466ED"/>
    <w:rsid w:val="00446AF8"/>
    <w:rsid w:val="00447B2B"/>
    <w:rsid w:val="0045074D"/>
    <w:rsid w:val="00450DBE"/>
    <w:rsid w:val="00452925"/>
    <w:rsid w:val="004540C8"/>
    <w:rsid w:val="004550F7"/>
    <w:rsid w:val="004554EA"/>
    <w:rsid w:val="00455958"/>
    <w:rsid w:val="004559D9"/>
    <w:rsid w:val="00455D5B"/>
    <w:rsid w:val="00457142"/>
    <w:rsid w:val="0045776F"/>
    <w:rsid w:val="00457E08"/>
    <w:rsid w:val="0046005B"/>
    <w:rsid w:val="00460259"/>
    <w:rsid w:val="004611B2"/>
    <w:rsid w:val="004628BC"/>
    <w:rsid w:val="00463D7E"/>
    <w:rsid w:val="00463DD1"/>
    <w:rsid w:val="00463EE6"/>
    <w:rsid w:val="00463F48"/>
    <w:rsid w:val="00465451"/>
    <w:rsid w:val="0046618D"/>
    <w:rsid w:val="004670FD"/>
    <w:rsid w:val="00470D23"/>
    <w:rsid w:val="00471300"/>
    <w:rsid w:val="004724D2"/>
    <w:rsid w:val="00472588"/>
    <w:rsid w:val="00472B07"/>
    <w:rsid w:val="00473818"/>
    <w:rsid w:val="004739BA"/>
    <w:rsid w:val="00474269"/>
    <w:rsid w:val="004755ED"/>
    <w:rsid w:val="00475A92"/>
    <w:rsid w:val="00475AAB"/>
    <w:rsid w:val="00476D54"/>
    <w:rsid w:val="00477D3A"/>
    <w:rsid w:val="004806CA"/>
    <w:rsid w:val="00480C07"/>
    <w:rsid w:val="00480CEF"/>
    <w:rsid w:val="00480DFA"/>
    <w:rsid w:val="0048217A"/>
    <w:rsid w:val="004824F0"/>
    <w:rsid w:val="00482A61"/>
    <w:rsid w:val="00482AD5"/>
    <w:rsid w:val="004835C9"/>
    <w:rsid w:val="00483B94"/>
    <w:rsid w:val="00484BC9"/>
    <w:rsid w:val="004851A3"/>
    <w:rsid w:val="00485B50"/>
    <w:rsid w:val="00485BF4"/>
    <w:rsid w:val="00485D26"/>
    <w:rsid w:val="00485F57"/>
    <w:rsid w:val="00486566"/>
    <w:rsid w:val="004869C0"/>
    <w:rsid w:val="00486D1B"/>
    <w:rsid w:val="00487303"/>
    <w:rsid w:val="00487D51"/>
    <w:rsid w:val="0049036C"/>
    <w:rsid w:val="004908B5"/>
    <w:rsid w:val="00491125"/>
    <w:rsid w:val="0049194E"/>
    <w:rsid w:val="004923FA"/>
    <w:rsid w:val="004925E9"/>
    <w:rsid w:val="00494598"/>
    <w:rsid w:val="00494AD5"/>
    <w:rsid w:val="00497283"/>
    <w:rsid w:val="00497992"/>
    <w:rsid w:val="00497D80"/>
    <w:rsid w:val="004A0CB3"/>
    <w:rsid w:val="004A105B"/>
    <w:rsid w:val="004A150E"/>
    <w:rsid w:val="004A2E7A"/>
    <w:rsid w:val="004A458E"/>
    <w:rsid w:val="004A4D1D"/>
    <w:rsid w:val="004B00E4"/>
    <w:rsid w:val="004B1219"/>
    <w:rsid w:val="004B196F"/>
    <w:rsid w:val="004B1FF2"/>
    <w:rsid w:val="004B275C"/>
    <w:rsid w:val="004B64C2"/>
    <w:rsid w:val="004B7365"/>
    <w:rsid w:val="004B75AE"/>
    <w:rsid w:val="004B7DAE"/>
    <w:rsid w:val="004C0010"/>
    <w:rsid w:val="004C022F"/>
    <w:rsid w:val="004C02D5"/>
    <w:rsid w:val="004C06E4"/>
    <w:rsid w:val="004C20E4"/>
    <w:rsid w:val="004C2EBD"/>
    <w:rsid w:val="004C35FB"/>
    <w:rsid w:val="004C36CB"/>
    <w:rsid w:val="004C3C6A"/>
    <w:rsid w:val="004C45F9"/>
    <w:rsid w:val="004C4F45"/>
    <w:rsid w:val="004D0881"/>
    <w:rsid w:val="004D1A94"/>
    <w:rsid w:val="004D2181"/>
    <w:rsid w:val="004D2312"/>
    <w:rsid w:val="004D4C03"/>
    <w:rsid w:val="004D5F8D"/>
    <w:rsid w:val="004D7AE7"/>
    <w:rsid w:val="004D7BD0"/>
    <w:rsid w:val="004D7D3F"/>
    <w:rsid w:val="004D7EB5"/>
    <w:rsid w:val="004E0187"/>
    <w:rsid w:val="004E0287"/>
    <w:rsid w:val="004E08A3"/>
    <w:rsid w:val="004E0B44"/>
    <w:rsid w:val="004E12E4"/>
    <w:rsid w:val="004E2066"/>
    <w:rsid w:val="004E2284"/>
    <w:rsid w:val="004E2B18"/>
    <w:rsid w:val="004E4DE2"/>
    <w:rsid w:val="004E4F4B"/>
    <w:rsid w:val="004E511A"/>
    <w:rsid w:val="004E593E"/>
    <w:rsid w:val="004E5A1B"/>
    <w:rsid w:val="004E614A"/>
    <w:rsid w:val="004E618C"/>
    <w:rsid w:val="004E6768"/>
    <w:rsid w:val="004F0A75"/>
    <w:rsid w:val="004F1193"/>
    <w:rsid w:val="004F1B33"/>
    <w:rsid w:val="004F1CE3"/>
    <w:rsid w:val="004F26CA"/>
    <w:rsid w:val="004F3CB5"/>
    <w:rsid w:val="004F4124"/>
    <w:rsid w:val="004F656C"/>
    <w:rsid w:val="004F7127"/>
    <w:rsid w:val="004F7AD7"/>
    <w:rsid w:val="00501569"/>
    <w:rsid w:val="00501907"/>
    <w:rsid w:val="00502232"/>
    <w:rsid w:val="00504126"/>
    <w:rsid w:val="00504E35"/>
    <w:rsid w:val="00506176"/>
    <w:rsid w:val="0050618E"/>
    <w:rsid w:val="00506765"/>
    <w:rsid w:val="00506B96"/>
    <w:rsid w:val="00506FEA"/>
    <w:rsid w:val="00510359"/>
    <w:rsid w:val="005109FA"/>
    <w:rsid w:val="005121CA"/>
    <w:rsid w:val="00514067"/>
    <w:rsid w:val="00514FD7"/>
    <w:rsid w:val="0051502D"/>
    <w:rsid w:val="005153E0"/>
    <w:rsid w:val="00516B32"/>
    <w:rsid w:val="00516D74"/>
    <w:rsid w:val="00516F4F"/>
    <w:rsid w:val="00517239"/>
    <w:rsid w:val="00520846"/>
    <w:rsid w:val="00520869"/>
    <w:rsid w:val="005209C3"/>
    <w:rsid w:val="00520F3C"/>
    <w:rsid w:val="00521BE8"/>
    <w:rsid w:val="00522C48"/>
    <w:rsid w:val="00522CCC"/>
    <w:rsid w:val="0052328C"/>
    <w:rsid w:val="00523B8C"/>
    <w:rsid w:val="0052413A"/>
    <w:rsid w:val="00524CE1"/>
    <w:rsid w:val="00525D6F"/>
    <w:rsid w:val="00526193"/>
    <w:rsid w:val="00526BAA"/>
    <w:rsid w:val="005270CF"/>
    <w:rsid w:val="005271D1"/>
    <w:rsid w:val="00530EDB"/>
    <w:rsid w:val="0053199E"/>
    <w:rsid w:val="005338D3"/>
    <w:rsid w:val="00533D67"/>
    <w:rsid w:val="0053502B"/>
    <w:rsid w:val="00535265"/>
    <w:rsid w:val="005352BC"/>
    <w:rsid w:val="00535B47"/>
    <w:rsid w:val="005363AC"/>
    <w:rsid w:val="005369DA"/>
    <w:rsid w:val="00540CDB"/>
    <w:rsid w:val="00541F1C"/>
    <w:rsid w:val="005436B8"/>
    <w:rsid w:val="00543FDF"/>
    <w:rsid w:val="0054509C"/>
    <w:rsid w:val="0054539E"/>
    <w:rsid w:val="00545D6E"/>
    <w:rsid w:val="00546EBE"/>
    <w:rsid w:val="00547FF5"/>
    <w:rsid w:val="00550707"/>
    <w:rsid w:val="0055384A"/>
    <w:rsid w:val="00553C72"/>
    <w:rsid w:val="0055439C"/>
    <w:rsid w:val="005550E5"/>
    <w:rsid w:val="0055533B"/>
    <w:rsid w:val="0055555C"/>
    <w:rsid w:val="00557067"/>
    <w:rsid w:val="00557331"/>
    <w:rsid w:val="00557395"/>
    <w:rsid w:val="0056131C"/>
    <w:rsid w:val="00562813"/>
    <w:rsid w:val="00563BCF"/>
    <w:rsid w:val="00564122"/>
    <w:rsid w:val="00565160"/>
    <w:rsid w:val="00566165"/>
    <w:rsid w:val="005677FC"/>
    <w:rsid w:val="005679B4"/>
    <w:rsid w:val="005702F2"/>
    <w:rsid w:val="005710C2"/>
    <w:rsid w:val="005720E7"/>
    <w:rsid w:val="0057235D"/>
    <w:rsid w:val="005726D5"/>
    <w:rsid w:val="00573588"/>
    <w:rsid w:val="005768AB"/>
    <w:rsid w:val="00577B5A"/>
    <w:rsid w:val="0058023B"/>
    <w:rsid w:val="00580D42"/>
    <w:rsid w:val="0058166D"/>
    <w:rsid w:val="00583B3C"/>
    <w:rsid w:val="00584E9D"/>
    <w:rsid w:val="00584ECD"/>
    <w:rsid w:val="005851B5"/>
    <w:rsid w:val="00585EC5"/>
    <w:rsid w:val="00590DEA"/>
    <w:rsid w:val="00591AD8"/>
    <w:rsid w:val="00592C2F"/>
    <w:rsid w:val="00593C91"/>
    <w:rsid w:val="0059454C"/>
    <w:rsid w:val="005949D4"/>
    <w:rsid w:val="005952F2"/>
    <w:rsid w:val="00596EEF"/>
    <w:rsid w:val="005A234F"/>
    <w:rsid w:val="005A31D6"/>
    <w:rsid w:val="005A3F81"/>
    <w:rsid w:val="005A518E"/>
    <w:rsid w:val="005A5966"/>
    <w:rsid w:val="005A6E26"/>
    <w:rsid w:val="005A7683"/>
    <w:rsid w:val="005B04D8"/>
    <w:rsid w:val="005B06DE"/>
    <w:rsid w:val="005B27DD"/>
    <w:rsid w:val="005B2BB0"/>
    <w:rsid w:val="005B32D6"/>
    <w:rsid w:val="005B573E"/>
    <w:rsid w:val="005B6EA2"/>
    <w:rsid w:val="005B7CA0"/>
    <w:rsid w:val="005B7EAF"/>
    <w:rsid w:val="005C09C8"/>
    <w:rsid w:val="005C0F96"/>
    <w:rsid w:val="005C0FA0"/>
    <w:rsid w:val="005C1DC5"/>
    <w:rsid w:val="005C1FEB"/>
    <w:rsid w:val="005C2751"/>
    <w:rsid w:val="005C2976"/>
    <w:rsid w:val="005C38DD"/>
    <w:rsid w:val="005C3B86"/>
    <w:rsid w:val="005C50F3"/>
    <w:rsid w:val="005C5146"/>
    <w:rsid w:val="005C6C01"/>
    <w:rsid w:val="005C6C13"/>
    <w:rsid w:val="005C6FA7"/>
    <w:rsid w:val="005C70A1"/>
    <w:rsid w:val="005C787A"/>
    <w:rsid w:val="005D0212"/>
    <w:rsid w:val="005D193C"/>
    <w:rsid w:val="005D1E91"/>
    <w:rsid w:val="005D1F5F"/>
    <w:rsid w:val="005D2CC0"/>
    <w:rsid w:val="005D2F1A"/>
    <w:rsid w:val="005D3819"/>
    <w:rsid w:val="005D3CA5"/>
    <w:rsid w:val="005D46E1"/>
    <w:rsid w:val="005D5050"/>
    <w:rsid w:val="005D5B4F"/>
    <w:rsid w:val="005D66AE"/>
    <w:rsid w:val="005D6A9F"/>
    <w:rsid w:val="005D7674"/>
    <w:rsid w:val="005D7AF9"/>
    <w:rsid w:val="005D7DE0"/>
    <w:rsid w:val="005E0655"/>
    <w:rsid w:val="005E121F"/>
    <w:rsid w:val="005E1C2C"/>
    <w:rsid w:val="005E2791"/>
    <w:rsid w:val="005E2B8A"/>
    <w:rsid w:val="005E2C05"/>
    <w:rsid w:val="005E36B5"/>
    <w:rsid w:val="005E36ED"/>
    <w:rsid w:val="005E443A"/>
    <w:rsid w:val="005E4FB7"/>
    <w:rsid w:val="005E53AF"/>
    <w:rsid w:val="005E569C"/>
    <w:rsid w:val="005E6090"/>
    <w:rsid w:val="005E78A5"/>
    <w:rsid w:val="005F10FD"/>
    <w:rsid w:val="005F21B5"/>
    <w:rsid w:val="005F2214"/>
    <w:rsid w:val="005F5091"/>
    <w:rsid w:val="005F6990"/>
    <w:rsid w:val="005F7C20"/>
    <w:rsid w:val="0060132D"/>
    <w:rsid w:val="006022A0"/>
    <w:rsid w:val="00604508"/>
    <w:rsid w:val="006073C2"/>
    <w:rsid w:val="006104CE"/>
    <w:rsid w:val="006105B2"/>
    <w:rsid w:val="006106FF"/>
    <w:rsid w:val="006119F9"/>
    <w:rsid w:val="00611D4F"/>
    <w:rsid w:val="006121C8"/>
    <w:rsid w:val="0061311C"/>
    <w:rsid w:val="0061393D"/>
    <w:rsid w:val="00613C33"/>
    <w:rsid w:val="00614345"/>
    <w:rsid w:val="00614C52"/>
    <w:rsid w:val="00617698"/>
    <w:rsid w:val="00617CF4"/>
    <w:rsid w:val="00621B01"/>
    <w:rsid w:val="00621F0C"/>
    <w:rsid w:val="00622525"/>
    <w:rsid w:val="00622FF2"/>
    <w:rsid w:val="00624B76"/>
    <w:rsid w:val="00625E48"/>
    <w:rsid w:val="006267B3"/>
    <w:rsid w:val="00626924"/>
    <w:rsid w:val="00627030"/>
    <w:rsid w:val="00627588"/>
    <w:rsid w:val="00627A97"/>
    <w:rsid w:val="00630920"/>
    <w:rsid w:val="00630FB3"/>
    <w:rsid w:val="00632836"/>
    <w:rsid w:val="00632995"/>
    <w:rsid w:val="006340B6"/>
    <w:rsid w:val="006346B6"/>
    <w:rsid w:val="00635C7E"/>
    <w:rsid w:val="00636D2C"/>
    <w:rsid w:val="00637588"/>
    <w:rsid w:val="00637949"/>
    <w:rsid w:val="00637BD0"/>
    <w:rsid w:val="00640D28"/>
    <w:rsid w:val="00642365"/>
    <w:rsid w:val="00643A10"/>
    <w:rsid w:val="00644839"/>
    <w:rsid w:val="00644EE8"/>
    <w:rsid w:val="00651303"/>
    <w:rsid w:val="006516F8"/>
    <w:rsid w:val="00652AE7"/>
    <w:rsid w:val="0065397F"/>
    <w:rsid w:val="006545EE"/>
    <w:rsid w:val="006558AB"/>
    <w:rsid w:val="006566EE"/>
    <w:rsid w:val="00657ACD"/>
    <w:rsid w:val="006607D5"/>
    <w:rsid w:val="006613B8"/>
    <w:rsid w:val="0066257C"/>
    <w:rsid w:val="0066277A"/>
    <w:rsid w:val="0066298D"/>
    <w:rsid w:val="00663013"/>
    <w:rsid w:val="00663211"/>
    <w:rsid w:val="00663649"/>
    <w:rsid w:val="006636F9"/>
    <w:rsid w:val="0066376A"/>
    <w:rsid w:val="00663A7B"/>
    <w:rsid w:val="006653E5"/>
    <w:rsid w:val="00665EF7"/>
    <w:rsid w:val="00667ECD"/>
    <w:rsid w:val="00667FE3"/>
    <w:rsid w:val="00670081"/>
    <w:rsid w:val="0067042A"/>
    <w:rsid w:val="006719A7"/>
    <w:rsid w:val="00671E0A"/>
    <w:rsid w:val="006721CB"/>
    <w:rsid w:val="0067296E"/>
    <w:rsid w:val="00674482"/>
    <w:rsid w:val="0067463D"/>
    <w:rsid w:val="006748FE"/>
    <w:rsid w:val="00674AA7"/>
    <w:rsid w:val="00674EE8"/>
    <w:rsid w:val="00675A89"/>
    <w:rsid w:val="00676630"/>
    <w:rsid w:val="00680136"/>
    <w:rsid w:val="006804C0"/>
    <w:rsid w:val="00680745"/>
    <w:rsid w:val="00681A1E"/>
    <w:rsid w:val="00683471"/>
    <w:rsid w:val="00683B6B"/>
    <w:rsid w:val="00684941"/>
    <w:rsid w:val="00685494"/>
    <w:rsid w:val="0068652F"/>
    <w:rsid w:val="00686764"/>
    <w:rsid w:val="00686A44"/>
    <w:rsid w:val="00687DBB"/>
    <w:rsid w:val="00690ECC"/>
    <w:rsid w:val="00692B44"/>
    <w:rsid w:val="006933F0"/>
    <w:rsid w:val="00693ECF"/>
    <w:rsid w:val="00694823"/>
    <w:rsid w:val="006961CC"/>
    <w:rsid w:val="00696998"/>
    <w:rsid w:val="00696A73"/>
    <w:rsid w:val="006971D6"/>
    <w:rsid w:val="006A0492"/>
    <w:rsid w:val="006A128F"/>
    <w:rsid w:val="006A17FD"/>
    <w:rsid w:val="006A20D8"/>
    <w:rsid w:val="006A42B3"/>
    <w:rsid w:val="006A57DC"/>
    <w:rsid w:val="006A5D14"/>
    <w:rsid w:val="006A6052"/>
    <w:rsid w:val="006A6396"/>
    <w:rsid w:val="006A6877"/>
    <w:rsid w:val="006A6E28"/>
    <w:rsid w:val="006B08C3"/>
    <w:rsid w:val="006B200B"/>
    <w:rsid w:val="006B24BA"/>
    <w:rsid w:val="006B265D"/>
    <w:rsid w:val="006B33B0"/>
    <w:rsid w:val="006B39A2"/>
    <w:rsid w:val="006B62B8"/>
    <w:rsid w:val="006B7173"/>
    <w:rsid w:val="006B76AB"/>
    <w:rsid w:val="006B79C6"/>
    <w:rsid w:val="006B7E99"/>
    <w:rsid w:val="006C0A5B"/>
    <w:rsid w:val="006C2AEB"/>
    <w:rsid w:val="006C42E4"/>
    <w:rsid w:val="006C490B"/>
    <w:rsid w:val="006C4CF0"/>
    <w:rsid w:val="006C796A"/>
    <w:rsid w:val="006D003D"/>
    <w:rsid w:val="006D0EE5"/>
    <w:rsid w:val="006D1655"/>
    <w:rsid w:val="006D25E4"/>
    <w:rsid w:val="006D2BB9"/>
    <w:rsid w:val="006D2BE3"/>
    <w:rsid w:val="006D3953"/>
    <w:rsid w:val="006D485C"/>
    <w:rsid w:val="006D4C95"/>
    <w:rsid w:val="006D594A"/>
    <w:rsid w:val="006D5DDD"/>
    <w:rsid w:val="006D756B"/>
    <w:rsid w:val="006E0207"/>
    <w:rsid w:val="006E087B"/>
    <w:rsid w:val="006E1482"/>
    <w:rsid w:val="006E2E40"/>
    <w:rsid w:val="006E3BB7"/>
    <w:rsid w:val="006E494E"/>
    <w:rsid w:val="006E582A"/>
    <w:rsid w:val="006E5904"/>
    <w:rsid w:val="006E601B"/>
    <w:rsid w:val="006E7B58"/>
    <w:rsid w:val="006F0083"/>
    <w:rsid w:val="006F101D"/>
    <w:rsid w:val="006F2E48"/>
    <w:rsid w:val="006F3AFC"/>
    <w:rsid w:val="006F51B7"/>
    <w:rsid w:val="006F5326"/>
    <w:rsid w:val="006F59CB"/>
    <w:rsid w:val="006F5EC4"/>
    <w:rsid w:val="006F77E3"/>
    <w:rsid w:val="006F7D27"/>
    <w:rsid w:val="00700B26"/>
    <w:rsid w:val="00701212"/>
    <w:rsid w:val="0070135F"/>
    <w:rsid w:val="007015BB"/>
    <w:rsid w:val="00702870"/>
    <w:rsid w:val="007040DD"/>
    <w:rsid w:val="00705968"/>
    <w:rsid w:val="00706594"/>
    <w:rsid w:val="007078BD"/>
    <w:rsid w:val="0070793F"/>
    <w:rsid w:val="00711855"/>
    <w:rsid w:val="0071188C"/>
    <w:rsid w:val="00711AC0"/>
    <w:rsid w:val="00712A2B"/>
    <w:rsid w:val="0071315A"/>
    <w:rsid w:val="007138E4"/>
    <w:rsid w:val="0071391B"/>
    <w:rsid w:val="00717089"/>
    <w:rsid w:val="00717150"/>
    <w:rsid w:val="00721532"/>
    <w:rsid w:val="00721E4D"/>
    <w:rsid w:val="007220AE"/>
    <w:rsid w:val="00722D65"/>
    <w:rsid w:val="007237AC"/>
    <w:rsid w:val="007239AC"/>
    <w:rsid w:val="00723EB4"/>
    <w:rsid w:val="00724554"/>
    <w:rsid w:val="00724C1F"/>
    <w:rsid w:val="0072568C"/>
    <w:rsid w:val="007256C4"/>
    <w:rsid w:val="00727713"/>
    <w:rsid w:val="007334C4"/>
    <w:rsid w:val="00733D21"/>
    <w:rsid w:val="00734567"/>
    <w:rsid w:val="00734689"/>
    <w:rsid w:val="007346EF"/>
    <w:rsid w:val="00735F22"/>
    <w:rsid w:val="0073671A"/>
    <w:rsid w:val="0073759F"/>
    <w:rsid w:val="0074083F"/>
    <w:rsid w:val="0074104A"/>
    <w:rsid w:val="0074127F"/>
    <w:rsid w:val="0074158F"/>
    <w:rsid w:val="00741770"/>
    <w:rsid w:val="00741C45"/>
    <w:rsid w:val="00741D5E"/>
    <w:rsid w:val="0074363F"/>
    <w:rsid w:val="0074529D"/>
    <w:rsid w:val="00746D12"/>
    <w:rsid w:val="00747D8B"/>
    <w:rsid w:val="00747F12"/>
    <w:rsid w:val="00750552"/>
    <w:rsid w:val="00750F7B"/>
    <w:rsid w:val="00751124"/>
    <w:rsid w:val="007525C6"/>
    <w:rsid w:val="00752A89"/>
    <w:rsid w:val="00752DD9"/>
    <w:rsid w:val="00753602"/>
    <w:rsid w:val="00753D9A"/>
    <w:rsid w:val="00753E77"/>
    <w:rsid w:val="007543FF"/>
    <w:rsid w:val="00754520"/>
    <w:rsid w:val="00757795"/>
    <w:rsid w:val="007612D5"/>
    <w:rsid w:val="00761414"/>
    <w:rsid w:val="007616B4"/>
    <w:rsid w:val="007631B9"/>
    <w:rsid w:val="007649B6"/>
    <w:rsid w:val="00765C1C"/>
    <w:rsid w:val="00765F20"/>
    <w:rsid w:val="00766233"/>
    <w:rsid w:val="007663A9"/>
    <w:rsid w:val="00767569"/>
    <w:rsid w:val="0077018F"/>
    <w:rsid w:val="007704AB"/>
    <w:rsid w:val="00771232"/>
    <w:rsid w:val="00771E54"/>
    <w:rsid w:val="00772F2F"/>
    <w:rsid w:val="00773A5B"/>
    <w:rsid w:val="0077441C"/>
    <w:rsid w:val="00774683"/>
    <w:rsid w:val="007748BB"/>
    <w:rsid w:val="00774C53"/>
    <w:rsid w:val="00774DB9"/>
    <w:rsid w:val="007750EF"/>
    <w:rsid w:val="007777BE"/>
    <w:rsid w:val="00781B8A"/>
    <w:rsid w:val="0078375A"/>
    <w:rsid w:val="00784550"/>
    <w:rsid w:val="0078675E"/>
    <w:rsid w:val="007868AF"/>
    <w:rsid w:val="007874AF"/>
    <w:rsid w:val="00791D07"/>
    <w:rsid w:val="00793A17"/>
    <w:rsid w:val="00794586"/>
    <w:rsid w:val="00794BF9"/>
    <w:rsid w:val="00796650"/>
    <w:rsid w:val="00796CF0"/>
    <w:rsid w:val="0079743E"/>
    <w:rsid w:val="007A2E87"/>
    <w:rsid w:val="007A3012"/>
    <w:rsid w:val="007A33A8"/>
    <w:rsid w:val="007A3B44"/>
    <w:rsid w:val="007A4254"/>
    <w:rsid w:val="007A5E4E"/>
    <w:rsid w:val="007A6F03"/>
    <w:rsid w:val="007A773E"/>
    <w:rsid w:val="007A7EBA"/>
    <w:rsid w:val="007B083D"/>
    <w:rsid w:val="007B0A57"/>
    <w:rsid w:val="007B0CA1"/>
    <w:rsid w:val="007B2B73"/>
    <w:rsid w:val="007B2E89"/>
    <w:rsid w:val="007B3629"/>
    <w:rsid w:val="007B3883"/>
    <w:rsid w:val="007B3B58"/>
    <w:rsid w:val="007B4B66"/>
    <w:rsid w:val="007B50A3"/>
    <w:rsid w:val="007B5100"/>
    <w:rsid w:val="007B52CF"/>
    <w:rsid w:val="007B5E2A"/>
    <w:rsid w:val="007B63B3"/>
    <w:rsid w:val="007B673B"/>
    <w:rsid w:val="007C069A"/>
    <w:rsid w:val="007C35AA"/>
    <w:rsid w:val="007C3944"/>
    <w:rsid w:val="007C3ED5"/>
    <w:rsid w:val="007C4EDB"/>
    <w:rsid w:val="007C5B93"/>
    <w:rsid w:val="007C718B"/>
    <w:rsid w:val="007C7338"/>
    <w:rsid w:val="007C760F"/>
    <w:rsid w:val="007D2461"/>
    <w:rsid w:val="007D258A"/>
    <w:rsid w:val="007D2B2F"/>
    <w:rsid w:val="007D3498"/>
    <w:rsid w:val="007D3589"/>
    <w:rsid w:val="007D5062"/>
    <w:rsid w:val="007D5F54"/>
    <w:rsid w:val="007D760F"/>
    <w:rsid w:val="007D7BB2"/>
    <w:rsid w:val="007D7DD2"/>
    <w:rsid w:val="007E04B8"/>
    <w:rsid w:val="007E092D"/>
    <w:rsid w:val="007E1711"/>
    <w:rsid w:val="007E31E8"/>
    <w:rsid w:val="007E3414"/>
    <w:rsid w:val="007E3FE7"/>
    <w:rsid w:val="007E5B1B"/>
    <w:rsid w:val="007E65A8"/>
    <w:rsid w:val="007E68C9"/>
    <w:rsid w:val="007E72F3"/>
    <w:rsid w:val="007F1F6D"/>
    <w:rsid w:val="007F2C74"/>
    <w:rsid w:val="007F31A0"/>
    <w:rsid w:val="007F3651"/>
    <w:rsid w:val="007F3E07"/>
    <w:rsid w:val="007F4232"/>
    <w:rsid w:val="0080283B"/>
    <w:rsid w:val="008030BD"/>
    <w:rsid w:val="008050B3"/>
    <w:rsid w:val="0080622D"/>
    <w:rsid w:val="008062CC"/>
    <w:rsid w:val="00806E57"/>
    <w:rsid w:val="00807666"/>
    <w:rsid w:val="00810798"/>
    <w:rsid w:val="00810D97"/>
    <w:rsid w:val="00811947"/>
    <w:rsid w:val="00811D6B"/>
    <w:rsid w:val="00812E5C"/>
    <w:rsid w:val="008135D3"/>
    <w:rsid w:val="00814EAF"/>
    <w:rsid w:val="00816729"/>
    <w:rsid w:val="00816D4D"/>
    <w:rsid w:val="00817970"/>
    <w:rsid w:val="00817F59"/>
    <w:rsid w:val="00820EC8"/>
    <w:rsid w:val="0082182E"/>
    <w:rsid w:val="008218AB"/>
    <w:rsid w:val="0082272F"/>
    <w:rsid w:val="00823DB1"/>
    <w:rsid w:val="008246EF"/>
    <w:rsid w:val="00824794"/>
    <w:rsid w:val="0082492D"/>
    <w:rsid w:val="00825CA0"/>
    <w:rsid w:val="00825D9C"/>
    <w:rsid w:val="00826E1E"/>
    <w:rsid w:val="00827C73"/>
    <w:rsid w:val="00830ADE"/>
    <w:rsid w:val="00832CB5"/>
    <w:rsid w:val="0083323C"/>
    <w:rsid w:val="008340CD"/>
    <w:rsid w:val="00834B6E"/>
    <w:rsid w:val="008351A7"/>
    <w:rsid w:val="008354DF"/>
    <w:rsid w:val="0083564E"/>
    <w:rsid w:val="00835BB2"/>
    <w:rsid w:val="0083679C"/>
    <w:rsid w:val="00837755"/>
    <w:rsid w:val="00840399"/>
    <w:rsid w:val="00840BFE"/>
    <w:rsid w:val="008423F8"/>
    <w:rsid w:val="0084292B"/>
    <w:rsid w:val="00842E5C"/>
    <w:rsid w:val="00843506"/>
    <w:rsid w:val="00843878"/>
    <w:rsid w:val="00843FD3"/>
    <w:rsid w:val="00846923"/>
    <w:rsid w:val="00846C5F"/>
    <w:rsid w:val="00846FBC"/>
    <w:rsid w:val="00846FCA"/>
    <w:rsid w:val="00850A2D"/>
    <w:rsid w:val="00851C42"/>
    <w:rsid w:val="008537AA"/>
    <w:rsid w:val="00853BF0"/>
    <w:rsid w:val="008547C2"/>
    <w:rsid w:val="00855D71"/>
    <w:rsid w:val="008563CB"/>
    <w:rsid w:val="00856486"/>
    <w:rsid w:val="00857BAF"/>
    <w:rsid w:val="0086236A"/>
    <w:rsid w:val="008630CC"/>
    <w:rsid w:val="008634D8"/>
    <w:rsid w:val="008648F9"/>
    <w:rsid w:val="00864D56"/>
    <w:rsid w:val="008650BF"/>
    <w:rsid w:val="008652F9"/>
    <w:rsid w:val="00865DD0"/>
    <w:rsid w:val="008669C8"/>
    <w:rsid w:val="00866DCE"/>
    <w:rsid w:val="00871852"/>
    <w:rsid w:val="0087281B"/>
    <w:rsid w:val="00872C36"/>
    <w:rsid w:val="00872F0D"/>
    <w:rsid w:val="00873ED6"/>
    <w:rsid w:val="00874968"/>
    <w:rsid w:val="00875796"/>
    <w:rsid w:val="008764AD"/>
    <w:rsid w:val="00877BCE"/>
    <w:rsid w:val="00880CEA"/>
    <w:rsid w:val="008822F9"/>
    <w:rsid w:val="008865F4"/>
    <w:rsid w:val="00887133"/>
    <w:rsid w:val="00890C9D"/>
    <w:rsid w:val="0089147E"/>
    <w:rsid w:val="0089167C"/>
    <w:rsid w:val="00891CA0"/>
    <w:rsid w:val="00892826"/>
    <w:rsid w:val="008955D5"/>
    <w:rsid w:val="008A0261"/>
    <w:rsid w:val="008A0A9E"/>
    <w:rsid w:val="008A2B3D"/>
    <w:rsid w:val="008A2D97"/>
    <w:rsid w:val="008A2DCC"/>
    <w:rsid w:val="008A3424"/>
    <w:rsid w:val="008A4091"/>
    <w:rsid w:val="008A4BB4"/>
    <w:rsid w:val="008A523D"/>
    <w:rsid w:val="008A52C1"/>
    <w:rsid w:val="008A557A"/>
    <w:rsid w:val="008A5A40"/>
    <w:rsid w:val="008A6951"/>
    <w:rsid w:val="008B0A2B"/>
    <w:rsid w:val="008B16CE"/>
    <w:rsid w:val="008B1A98"/>
    <w:rsid w:val="008B1CDB"/>
    <w:rsid w:val="008B2A0A"/>
    <w:rsid w:val="008B4F9D"/>
    <w:rsid w:val="008B5129"/>
    <w:rsid w:val="008B5853"/>
    <w:rsid w:val="008B69AF"/>
    <w:rsid w:val="008C0333"/>
    <w:rsid w:val="008C1D3A"/>
    <w:rsid w:val="008C2081"/>
    <w:rsid w:val="008C25B9"/>
    <w:rsid w:val="008C3673"/>
    <w:rsid w:val="008C3F6E"/>
    <w:rsid w:val="008C4410"/>
    <w:rsid w:val="008C66E6"/>
    <w:rsid w:val="008C7042"/>
    <w:rsid w:val="008C75C6"/>
    <w:rsid w:val="008C7D36"/>
    <w:rsid w:val="008C7EA7"/>
    <w:rsid w:val="008D17EE"/>
    <w:rsid w:val="008D1AC5"/>
    <w:rsid w:val="008D20B6"/>
    <w:rsid w:val="008D3A5D"/>
    <w:rsid w:val="008D4753"/>
    <w:rsid w:val="008D6087"/>
    <w:rsid w:val="008E2C71"/>
    <w:rsid w:val="008E4337"/>
    <w:rsid w:val="008E4744"/>
    <w:rsid w:val="008E4ADC"/>
    <w:rsid w:val="008E5366"/>
    <w:rsid w:val="008E55DC"/>
    <w:rsid w:val="008F0329"/>
    <w:rsid w:val="008F1D57"/>
    <w:rsid w:val="008F2921"/>
    <w:rsid w:val="008F34E8"/>
    <w:rsid w:val="008F36B0"/>
    <w:rsid w:val="008F3CAB"/>
    <w:rsid w:val="008F49CD"/>
    <w:rsid w:val="008F5587"/>
    <w:rsid w:val="008F6776"/>
    <w:rsid w:val="008F7815"/>
    <w:rsid w:val="00900335"/>
    <w:rsid w:val="00900CD4"/>
    <w:rsid w:val="00900E12"/>
    <w:rsid w:val="009019C8"/>
    <w:rsid w:val="009048E9"/>
    <w:rsid w:val="0091065F"/>
    <w:rsid w:val="009108A2"/>
    <w:rsid w:val="00911012"/>
    <w:rsid w:val="00911A80"/>
    <w:rsid w:val="009138A1"/>
    <w:rsid w:val="00914442"/>
    <w:rsid w:val="00914EFD"/>
    <w:rsid w:val="00916081"/>
    <w:rsid w:val="009166E6"/>
    <w:rsid w:val="00916A51"/>
    <w:rsid w:val="00917895"/>
    <w:rsid w:val="0092053D"/>
    <w:rsid w:val="00922054"/>
    <w:rsid w:val="009228D5"/>
    <w:rsid w:val="0092341E"/>
    <w:rsid w:val="00924544"/>
    <w:rsid w:val="00924B75"/>
    <w:rsid w:val="009253E8"/>
    <w:rsid w:val="00927097"/>
    <w:rsid w:val="009271B2"/>
    <w:rsid w:val="009274CF"/>
    <w:rsid w:val="0093004B"/>
    <w:rsid w:val="00931252"/>
    <w:rsid w:val="00932690"/>
    <w:rsid w:val="00932726"/>
    <w:rsid w:val="00932C26"/>
    <w:rsid w:val="00932EC6"/>
    <w:rsid w:val="00933F25"/>
    <w:rsid w:val="0093413B"/>
    <w:rsid w:val="009359E0"/>
    <w:rsid w:val="00936391"/>
    <w:rsid w:val="00937025"/>
    <w:rsid w:val="00937883"/>
    <w:rsid w:val="009412A8"/>
    <w:rsid w:val="00941BD7"/>
    <w:rsid w:val="009420A2"/>
    <w:rsid w:val="009420D6"/>
    <w:rsid w:val="0094622A"/>
    <w:rsid w:val="0094685B"/>
    <w:rsid w:val="009510A7"/>
    <w:rsid w:val="00951E4F"/>
    <w:rsid w:val="00952E28"/>
    <w:rsid w:val="00952EBB"/>
    <w:rsid w:val="009537BF"/>
    <w:rsid w:val="00953DEF"/>
    <w:rsid w:val="00954CCE"/>
    <w:rsid w:val="00956534"/>
    <w:rsid w:val="0096024A"/>
    <w:rsid w:val="009617F2"/>
    <w:rsid w:val="00963920"/>
    <w:rsid w:val="00963C12"/>
    <w:rsid w:val="00964AC3"/>
    <w:rsid w:val="00967C14"/>
    <w:rsid w:val="009709E2"/>
    <w:rsid w:val="00973541"/>
    <w:rsid w:val="00973DBD"/>
    <w:rsid w:val="00973E8B"/>
    <w:rsid w:val="00974B5A"/>
    <w:rsid w:val="00974B90"/>
    <w:rsid w:val="00974FE7"/>
    <w:rsid w:val="00975444"/>
    <w:rsid w:val="0097656C"/>
    <w:rsid w:val="0097719F"/>
    <w:rsid w:val="009804A4"/>
    <w:rsid w:val="00981EF4"/>
    <w:rsid w:val="009821EE"/>
    <w:rsid w:val="00982BBB"/>
    <w:rsid w:val="009844B2"/>
    <w:rsid w:val="00985087"/>
    <w:rsid w:val="00985A91"/>
    <w:rsid w:val="009864A2"/>
    <w:rsid w:val="00986C25"/>
    <w:rsid w:val="00987EE7"/>
    <w:rsid w:val="00990517"/>
    <w:rsid w:val="0099182E"/>
    <w:rsid w:val="00995728"/>
    <w:rsid w:val="009A034F"/>
    <w:rsid w:val="009A07E3"/>
    <w:rsid w:val="009A0C22"/>
    <w:rsid w:val="009A11A0"/>
    <w:rsid w:val="009A3884"/>
    <w:rsid w:val="009A458D"/>
    <w:rsid w:val="009A4B0A"/>
    <w:rsid w:val="009A4C0B"/>
    <w:rsid w:val="009A6B68"/>
    <w:rsid w:val="009A6EBE"/>
    <w:rsid w:val="009B04DC"/>
    <w:rsid w:val="009B04DF"/>
    <w:rsid w:val="009B0B77"/>
    <w:rsid w:val="009B1970"/>
    <w:rsid w:val="009B1C8E"/>
    <w:rsid w:val="009B21D8"/>
    <w:rsid w:val="009B273C"/>
    <w:rsid w:val="009B2896"/>
    <w:rsid w:val="009B2A26"/>
    <w:rsid w:val="009B44F2"/>
    <w:rsid w:val="009B4A69"/>
    <w:rsid w:val="009B4C17"/>
    <w:rsid w:val="009B50BD"/>
    <w:rsid w:val="009B6673"/>
    <w:rsid w:val="009B6A09"/>
    <w:rsid w:val="009B70F5"/>
    <w:rsid w:val="009B7223"/>
    <w:rsid w:val="009B7409"/>
    <w:rsid w:val="009B7BF4"/>
    <w:rsid w:val="009B7D63"/>
    <w:rsid w:val="009C14A8"/>
    <w:rsid w:val="009C1735"/>
    <w:rsid w:val="009C1B70"/>
    <w:rsid w:val="009C1FF6"/>
    <w:rsid w:val="009C20B5"/>
    <w:rsid w:val="009C25CC"/>
    <w:rsid w:val="009C25ED"/>
    <w:rsid w:val="009C35D3"/>
    <w:rsid w:val="009C4F5D"/>
    <w:rsid w:val="009C4F89"/>
    <w:rsid w:val="009D0293"/>
    <w:rsid w:val="009D0517"/>
    <w:rsid w:val="009D0DD5"/>
    <w:rsid w:val="009D0F7B"/>
    <w:rsid w:val="009D1493"/>
    <w:rsid w:val="009D17DD"/>
    <w:rsid w:val="009D1F68"/>
    <w:rsid w:val="009D2336"/>
    <w:rsid w:val="009D2444"/>
    <w:rsid w:val="009D2ADD"/>
    <w:rsid w:val="009D2F0F"/>
    <w:rsid w:val="009D4680"/>
    <w:rsid w:val="009D5542"/>
    <w:rsid w:val="009D6009"/>
    <w:rsid w:val="009D690B"/>
    <w:rsid w:val="009D6BFA"/>
    <w:rsid w:val="009D7BC6"/>
    <w:rsid w:val="009E0046"/>
    <w:rsid w:val="009E2B1C"/>
    <w:rsid w:val="009E2CCB"/>
    <w:rsid w:val="009E62B4"/>
    <w:rsid w:val="009E6A5B"/>
    <w:rsid w:val="009E7164"/>
    <w:rsid w:val="009E73D7"/>
    <w:rsid w:val="009F1408"/>
    <w:rsid w:val="009F1872"/>
    <w:rsid w:val="009F1A31"/>
    <w:rsid w:val="009F1C31"/>
    <w:rsid w:val="009F2CA9"/>
    <w:rsid w:val="009F3A09"/>
    <w:rsid w:val="009F3D50"/>
    <w:rsid w:val="009F49DB"/>
    <w:rsid w:val="009F5858"/>
    <w:rsid w:val="009F752C"/>
    <w:rsid w:val="00A00E51"/>
    <w:rsid w:val="00A02167"/>
    <w:rsid w:val="00A02383"/>
    <w:rsid w:val="00A02515"/>
    <w:rsid w:val="00A03FDC"/>
    <w:rsid w:val="00A040CB"/>
    <w:rsid w:val="00A048FB"/>
    <w:rsid w:val="00A05308"/>
    <w:rsid w:val="00A05E39"/>
    <w:rsid w:val="00A0644A"/>
    <w:rsid w:val="00A076FD"/>
    <w:rsid w:val="00A0789F"/>
    <w:rsid w:val="00A11DD5"/>
    <w:rsid w:val="00A12538"/>
    <w:rsid w:val="00A13D3C"/>
    <w:rsid w:val="00A14793"/>
    <w:rsid w:val="00A158DF"/>
    <w:rsid w:val="00A15AE6"/>
    <w:rsid w:val="00A16EE4"/>
    <w:rsid w:val="00A17645"/>
    <w:rsid w:val="00A176E2"/>
    <w:rsid w:val="00A22B71"/>
    <w:rsid w:val="00A22F8B"/>
    <w:rsid w:val="00A2379C"/>
    <w:rsid w:val="00A24717"/>
    <w:rsid w:val="00A25612"/>
    <w:rsid w:val="00A26466"/>
    <w:rsid w:val="00A26478"/>
    <w:rsid w:val="00A266FC"/>
    <w:rsid w:val="00A303EC"/>
    <w:rsid w:val="00A307D0"/>
    <w:rsid w:val="00A33ADE"/>
    <w:rsid w:val="00A33BBA"/>
    <w:rsid w:val="00A343ED"/>
    <w:rsid w:val="00A345F3"/>
    <w:rsid w:val="00A35386"/>
    <w:rsid w:val="00A35585"/>
    <w:rsid w:val="00A3644A"/>
    <w:rsid w:val="00A36BBA"/>
    <w:rsid w:val="00A37A94"/>
    <w:rsid w:val="00A4152F"/>
    <w:rsid w:val="00A41604"/>
    <w:rsid w:val="00A42330"/>
    <w:rsid w:val="00A42382"/>
    <w:rsid w:val="00A438A8"/>
    <w:rsid w:val="00A44F4B"/>
    <w:rsid w:val="00A45511"/>
    <w:rsid w:val="00A45924"/>
    <w:rsid w:val="00A476E7"/>
    <w:rsid w:val="00A47B13"/>
    <w:rsid w:val="00A47EE0"/>
    <w:rsid w:val="00A500E9"/>
    <w:rsid w:val="00A50DED"/>
    <w:rsid w:val="00A51285"/>
    <w:rsid w:val="00A51C6D"/>
    <w:rsid w:val="00A5202D"/>
    <w:rsid w:val="00A53592"/>
    <w:rsid w:val="00A54B2E"/>
    <w:rsid w:val="00A56532"/>
    <w:rsid w:val="00A565E9"/>
    <w:rsid w:val="00A568F3"/>
    <w:rsid w:val="00A56B18"/>
    <w:rsid w:val="00A56C66"/>
    <w:rsid w:val="00A6072E"/>
    <w:rsid w:val="00A60DDE"/>
    <w:rsid w:val="00A612AB"/>
    <w:rsid w:val="00A62D6B"/>
    <w:rsid w:val="00A62E5E"/>
    <w:rsid w:val="00A63574"/>
    <w:rsid w:val="00A65439"/>
    <w:rsid w:val="00A667F6"/>
    <w:rsid w:val="00A66B62"/>
    <w:rsid w:val="00A70617"/>
    <w:rsid w:val="00A70723"/>
    <w:rsid w:val="00A7081F"/>
    <w:rsid w:val="00A70CA7"/>
    <w:rsid w:val="00A71600"/>
    <w:rsid w:val="00A716BB"/>
    <w:rsid w:val="00A716DA"/>
    <w:rsid w:val="00A71C94"/>
    <w:rsid w:val="00A72548"/>
    <w:rsid w:val="00A72A68"/>
    <w:rsid w:val="00A72EE5"/>
    <w:rsid w:val="00A73813"/>
    <w:rsid w:val="00A748E8"/>
    <w:rsid w:val="00A76220"/>
    <w:rsid w:val="00A775FD"/>
    <w:rsid w:val="00A8160C"/>
    <w:rsid w:val="00A82749"/>
    <w:rsid w:val="00A8293B"/>
    <w:rsid w:val="00A82CBF"/>
    <w:rsid w:val="00A84F50"/>
    <w:rsid w:val="00A85073"/>
    <w:rsid w:val="00A85643"/>
    <w:rsid w:val="00A85BDB"/>
    <w:rsid w:val="00A8676C"/>
    <w:rsid w:val="00A867C5"/>
    <w:rsid w:val="00A871FE"/>
    <w:rsid w:val="00A87692"/>
    <w:rsid w:val="00A87A6A"/>
    <w:rsid w:val="00A90850"/>
    <w:rsid w:val="00A90D6D"/>
    <w:rsid w:val="00A90D9A"/>
    <w:rsid w:val="00A91430"/>
    <w:rsid w:val="00A9220A"/>
    <w:rsid w:val="00A933CE"/>
    <w:rsid w:val="00A93616"/>
    <w:rsid w:val="00A93A83"/>
    <w:rsid w:val="00A9581A"/>
    <w:rsid w:val="00A95C4F"/>
    <w:rsid w:val="00A9606C"/>
    <w:rsid w:val="00A969C4"/>
    <w:rsid w:val="00A96D39"/>
    <w:rsid w:val="00A96FF5"/>
    <w:rsid w:val="00A970BB"/>
    <w:rsid w:val="00A97B58"/>
    <w:rsid w:val="00AA04E3"/>
    <w:rsid w:val="00AA1658"/>
    <w:rsid w:val="00AA1D6F"/>
    <w:rsid w:val="00AA1EE6"/>
    <w:rsid w:val="00AA2183"/>
    <w:rsid w:val="00AA286A"/>
    <w:rsid w:val="00AA2B2A"/>
    <w:rsid w:val="00AA2B70"/>
    <w:rsid w:val="00AA2BF1"/>
    <w:rsid w:val="00AA30C9"/>
    <w:rsid w:val="00AA3D14"/>
    <w:rsid w:val="00AA5B69"/>
    <w:rsid w:val="00AA62EE"/>
    <w:rsid w:val="00AA7232"/>
    <w:rsid w:val="00AA77B8"/>
    <w:rsid w:val="00AA77F7"/>
    <w:rsid w:val="00AA7EAC"/>
    <w:rsid w:val="00AA7EBD"/>
    <w:rsid w:val="00AB003B"/>
    <w:rsid w:val="00AB0349"/>
    <w:rsid w:val="00AB42B6"/>
    <w:rsid w:val="00AB75DA"/>
    <w:rsid w:val="00AB7A7E"/>
    <w:rsid w:val="00AC06A7"/>
    <w:rsid w:val="00AC07C4"/>
    <w:rsid w:val="00AC080F"/>
    <w:rsid w:val="00AC1588"/>
    <w:rsid w:val="00AC22F8"/>
    <w:rsid w:val="00AC45DF"/>
    <w:rsid w:val="00AC6790"/>
    <w:rsid w:val="00AC6890"/>
    <w:rsid w:val="00AC71F8"/>
    <w:rsid w:val="00AD0440"/>
    <w:rsid w:val="00AD0F3F"/>
    <w:rsid w:val="00AD1076"/>
    <w:rsid w:val="00AD1237"/>
    <w:rsid w:val="00AD1464"/>
    <w:rsid w:val="00AD216B"/>
    <w:rsid w:val="00AD4D17"/>
    <w:rsid w:val="00AD5335"/>
    <w:rsid w:val="00AD5417"/>
    <w:rsid w:val="00AD5B80"/>
    <w:rsid w:val="00AD6703"/>
    <w:rsid w:val="00AE127F"/>
    <w:rsid w:val="00AE2F57"/>
    <w:rsid w:val="00AE33E2"/>
    <w:rsid w:val="00AE566B"/>
    <w:rsid w:val="00AE5A52"/>
    <w:rsid w:val="00AE61DA"/>
    <w:rsid w:val="00AE625D"/>
    <w:rsid w:val="00AE6F1B"/>
    <w:rsid w:val="00AF0127"/>
    <w:rsid w:val="00AF0A79"/>
    <w:rsid w:val="00AF26A1"/>
    <w:rsid w:val="00AF2D3B"/>
    <w:rsid w:val="00AF37BA"/>
    <w:rsid w:val="00AF3D67"/>
    <w:rsid w:val="00AF40F2"/>
    <w:rsid w:val="00AF4305"/>
    <w:rsid w:val="00AF4E0D"/>
    <w:rsid w:val="00AF7A6A"/>
    <w:rsid w:val="00B00111"/>
    <w:rsid w:val="00B01A45"/>
    <w:rsid w:val="00B03898"/>
    <w:rsid w:val="00B04422"/>
    <w:rsid w:val="00B0558B"/>
    <w:rsid w:val="00B0695A"/>
    <w:rsid w:val="00B113D4"/>
    <w:rsid w:val="00B11BAD"/>
    <w:rsid w:val="00B12224"/>
    <w:rsid w:val="00B12CAC"/>
    <w:rsid w:val="00B130FD"/>
    <w:rsid w:val="00B13198"/>
    <w:rsid w:val="00B133C2"/>
    <w:rsid w:val="00B15518"/>
    <w:rsid w:val="00B16252"/>
    <w:rsid w:val="00B16836"/>
    <w:rsid w:val="00B176CC"/>
    <w:rsid w:val="00B17756"/>
    <w:rsid w:val="00B17AFD"/>
    <w:rsid w:val="00B20CF2"/>
    <w:rsid w:val="00B21698"/>
    <w:rsid w:val="00B226CE"/>
    <w:rsid w:val="00B232A1"/>
    <w:rsid w:val="00B2455B"/>
    <w:rsid w:val="00B24C78"/>
    <w:rsid w:val="00B25FB4"/>
    <w:rsid w:val="00B26874"/>
    <w:rsid w:val="00B26C07"/>
    <w:rsid w:val="00B271FE"/>
    <w:rsid w:val="00B27CD4"/>
    <w:rsid w:val="00B300E4"/>
    <w:rsid w:val="00B30199"/>
    <w:rsid w:val="00B30B9B"/>
    <w:rsid w:val="00B33819"/>
    <w:rsid w:val="00B34BE8"/>
    <w:rsid w:val="00B351C3"/>
    <w:rsid w:val="00B36AED"/>
    <w:rsid w:val="00B372CA"/>
    <w:rsid w:val="00B37DF8"/>
    <w:rsid w:val="00B40D05"/>
    <w:rsid w:val="00B41FD3"/>
    <w:rsid w:val="00B42AD9"/>
    <w:rsid w:val="00B43599"/>
    <w:rsid w:val="00B4377A"/>
    <w:rsid w:val="00B44A5C"/>
    <w:rsid w:val="00B44FA4"/>
    <w:rsid w:val="00B45ED4"/>
    <w:rsid w:val="00B4714A"/>
    <w:rsid w:val="00B4746D"/>
    <w:rsid w:val="00B508B5"/>
    <w:rsid w:val="00B50E02"/>
    <w:rsid w:val="00B5206B"/>
    <w:rsid w:val="00B529FE"/>
    <w:rsid w:val="00B53E44"/>
    <w:rsid w:val="00B54A0C"/>
    <w:rsid w:val="00B54E96"/>
    <w:rsid w:val="00B550C0"/>
    <w:rsid w:val="00B552E6"/>
    <w:rsid w:val="00B56B09"/>
    <w:rsid w:val="00B56FF6"/>
    <w:rsid w:val="00B579CF"/>
    <w:rsid w:val="00B60250"/>
    <w:rsid w:val="00B60EA8"/>
    <w:rsid w:val="00B6148A"/>
    <w:rsid w:val="00B6181A"/>
    <w:rsid w:val="00B61AB8"/>
    <w:rsid w:val="00B61AF1"/>
    <w:rsid w:val="00B65E76"/>
    <w:rsid w:val="00B66CCE"/>
    <w:rsid w:val="00B670D5"/>
    <w:rsid w:val="00B67345"/>
    <w:rsid w:val="00B7041C"/>
    <w:rsid w:val="00B70CD7"/>
    <w:rsid w:val="00B70D0A"/>
    <w:rsid w:val="00B723FE"/>
    <w:rsid w:val="00B73179"/>
    <w:rsid w:val="00B738F7"/>
    <w:rsid w:val="00B739EF"/>
    <w:rsid w:val="00B743A9"/>
    <w:rsid w:val="00B74481"/>
    <w:rsid w:val="00B751E1"/>
    <w:rsid w:val="00B75437"/>
    <w:rsid w:val="00B75922"/>
    <w:rsid w:val="00B75D48"/>
    <w:rsid w:val="00B76180"/>
    <w:rsid w:val="00B766C6"/>
    <w:rsid w:val="00B76814"/>
    <w:rsid w:val="00B76FCF"/>
    <w:rsid w:val="00B80C98"/>
    <w:rsid w:val="00B81745"/>
    <w:rsid w:val="00B82A1A"/>
    <w:rsid w:val="00B83A24"/>
    <w:rsid w:val="00B83C64"/>
    <w:rsid w:val="00B84141"/>
    <w:rsid w:val="00B851B6"/>
    <w:rsid w:val="00B86956"/>
    <w:rsid w:val="00B87D08"/>
    <w:rsid w:val="00B907D0"/>
    <w:rsid w:val="00B90D05"/>
    <w:rsid w:val="00B90FFC"/>
    <w:rsid w:val="00B91525"/>
    <w:rsid w:val="00B91792"/>
    <w:rsid w:val="00B92F92"/>
    <w:rsid w:val="00B9634C"/>
    <w:rsid w:val="00B9645E"/>
    <w:rsid w:val="00B96767"/>
    <w:rsid w:val="00B96BCF"/>
    <w:rsid w:val="00B9705F"/>
    <w:rsid w:val="00B97984"/>
    <w:rsid w:val="00BA002C"/>
    <w:rsid w:val="00BA070E"/>
    <w:rsid w:val="00BA2C5D"/>
    <w:rsid w:val="00BA33EC"/>
    <w:rsid w:val="00BA455E"/>
    <w:rsid w:val="00BA462A"/>
    <w:rsid w:val="00BA46CF"/>
    <w:rsid w:val="00BA4953"/>
    <w:rsid w:val="00BA5D99"/>
    <w:rsid w:val="00BA6528"/>
    <w:rsid w:val="00BA7D41"/>
    <w:rsid w:val="00BB07BA"/>
    <w:rsid w:val="00BB1178"/>
    <w:rsid w:val="00BB23AD"/>
    <w:rsid w:val="00BB291C"/>
    <w:rsid w:val="00BB3223"/>
    <w:rsid w:val="00BB3802"/>
    <w:rsid w:val="00BB427C"/>
    <w:rsid w:val="00BB5144"/>
    <w:rsid w:val="00BB593D"/>
    <w:rsid w:val="00BB63F8"/>
    <w:rsid w:val="00BB6841"/>
    <w:rsid w:val="00BC0A09"/>
    <w:rsid w:val="00BC0A6F"/>
    <w:rsid w:val="00BC140B"/>
    <w:rsid w:val="00BC182B"/>
    <w:rsid w:val="00BC2D19"/>
    <w:rsid w:val="00BC2F88"/>
    <w:rsid w:val="00BC2FB5"/>
    <w:rsid w:val="00BC3CE0"/>
    <w:rsid w:val="00BC506D"/>
    <w:rsid w:val="00BC556E"/>
    <w:rsid w:val="00BC6C18"/>
    <w:rsid w:val="00BC7295"/>
    <w:rsid w:val="00BC7C3C"/>
    <w:rsid w:val="00BD0038"/>
    <w:rsid w:val="00BD21A9"/>
    <w:rsid w:val="00BD27E3"/>
    <w:rsid w:val="00BD29CE"/>
    <w:rsid w:val="00BD388F"/>
    <w:rsid w:val="00BD3DD8"/>
    <w:rsid w:val="00BD3F13"/>
    <w:rsid w:val="00BD4B21"/>
    <w:rsid w:val="00BD4C61"/>
    <w:rsid w:val="00BD5864"/>
    <w:rsid w:val="00BD6843"/>
    <w:rsid w:val="00BD7E6D"/>
    <w:rsid w:val="00BD7F99"/>
    <w:rsid w:val="00BE0089"/>
    <w:rsid w:val="00BE0195"/>
    <w:rsid w:val="00BE0604"/>
    <w:rsid w:val="00BE107A"/>
    <w:rsid w:val="00BE16B4"/>
    <w:rsid w:val="00BE1785"/>
    <w:rsid w:val="00BE1B18"/>
    <w:rsid w:val="00BE1C03"/>
    <w:rsid w:val="00BE230C"/>
    <w:rsid w:val="00BE2F7D"/>
    <w:rsid w:val="00BE3F93"/>
    <w:rsid w:val="00BE52CB"/>
    <w:rsid w:val="00BF0368"/>
    <w:rsid w:val="00BF07B5"/>
    <w:rsid w:val="00BF1F2F"/>
    <w:rsid w:val="00BF3A32"/>
    <w:rsid w:val="00BF4478"/>
    <w:rsid w:val="00BF4E67"/>
    <w:rsid w:val="00BF7E90"/>
    <w:rsid w:val="00C00423"/>
    <w:rsid w:val="00C00448"/>
    <w:rsid w:val="00C00463"/>
    <w:rsid w:val="00C00ED7"/>
    <w:rsid w:val="00C0166C"/>
    <w:rsid w:val="00C016F4"/>
    <w:rsid w:val="00C0183C"/>
    <w:rsid w:val="00C02D20"/>
    <w:rsid w:val="00C039D2"/>
    <w:rsid w:val="00C04637"/>
    <w:rsid w:val="00C05B8D"/>
    <w:rsid w:val="00C05E88"/>
    <w:rsid w:val="00C070C9"/>
    <w:rsid w:val="00C078D4"/>
    <w:rsid w:val="00C07FF1"/>
    <w:rsid w:val="00C105CD"/>
    <w:rsid w:val="00C11099"/>
    <w:rsid w:val="00C11F18"/>
    <w:rsid w:val="00C12361"/>
    <w:rsid w:val="00C13291"/>
    <w:rsid w:val="00C14988"/>
    <w:rsid w:val="00C14EC2"/>
    <w:rsid w:val="00C158F7"/>
    <w:rsid w:val="00C1592C"/>
    <w:rsid w:val="00C15FC4"/>
    <w:rsid w:val="00C2049D"/>
    <w:rsid w:val="00C205CE"/>
    <w:rsid w:val="00C216B6"/>
    <w:rsid w:val="00C22F58"/>
    <w:rsid w:val="00C239CE"/>
    <w:rsid w:val="00C27A9C"/>
    <w:rsid w:val="00C303E0"/>
    <w:rsid w:val="00C3139F"/>
    <w:rsid w:val="00C32910"/>
    <w:rsid w:val="00C3436F"/>
    <w:rsid w:val="00C34940"/>
    <w:rsid w:val="00C34F95"/>
    <w:rsid w:val="00C36D96"/>
    <w:rsid w:val="00C37036"/>
    <w:rsid w:val="00C3715A"/>
    <w:rsid w:val="00C37316"/>
    <w:rsid w:val="00C407EF"/>
    <w:rsid w:val="00C411B3"/>
    <w:rsid w:val="00C420AB"/>
    <w:rsid w:val="00C432A0"/>
    <w:rsid w:val="00C4332E"/>
    <w:rsid w:val="00C435AD"/>
    <w:rsid w:val="00C44089"/>
    <w:rsid w:val="00C448D8"/>
    <w:rsid w:val="00C44D8B"/>
    <w:rsid w:val="00C44F2E"/>
    <w:rsid w:val="00C45699"/>
    <w:rsid w:val="00C46D6F"/>
    <w:rsid w:val="00C46F31"/>
    <w:rsid w:val="00C46F68"/>
    <w:rsid w:val="00C504B8"/>
    <w:rsid w:val="00C5063B"/>
    <w:rsid w:val="00C51262"/>
    <w:rsid w:val="00C533D0"/>
    <w:rsid w:val="00C53BCA"/>
    <w:rsid w:val="00C54DAE"/>
    <w:rsid w:val="00C555AF"/>
    <w:rsid w:val="00C5714B"/>
    <w:rsid w:val="00C57995"/>
    <w:rsid w:val="00C57F09"/>
    <w:rsid w:val="00C60863"/>
    <w:rsid w:val="00C60F5E"/>
    <w:rsid w:val="00C61490"/>
    <w:rsid w:val="00C63F23"/>
    <w:rsid w:val="00C6571D"/>
    <w:rsid w:val="00C66DB3"/>
    <w:rsid w:val="00C70393"/>
    <w:rsid w:val="00C70DB3"/>
    <w:rsid w:val="00C71097"/>
    <w:rsid w:val="00C712CA"/>
    <w:rsid w:val="00C7163D"/>
    <w:rsid w:val="00C73477"/>
    <w:rsid w:val="00C744F4"/>
    <w:rsid w:val="00C74575"/>
    <w:rsid w:val="00C74C3C"/>
    <w:rsid w:val="00C75EB8"/>
    <w:rsid w:val="00C7657E"/>
    <w:rsid w:val="00C766ED"/>
    <w:rsid w:val="00C769FE"/>
    <w:rsid w:val="00C77F94"/>
    <w:rsid w:val="00C80161"/>
    <w:rsid w:val="00C811E1"/>
    <w:rsid w:val="00C821FC"/>
    <w:rsid w:val="00C85689"/>
    <w:rsid w:val="00C856BB"/>
    <w:rsid w:val="00C86322"/>
    <w:rsid w:val="00C900BF"/>
    <w:rsid w:val="00C9103D"/>
    <w:rsid w:val="00C91493"/>
    <w:rsid w:val="00C91F21"/>
    <w:rsid w:val="00C91FD2"/>
    <w:rsid w:val="00C92896"/>
    <w:rsid w:val="00C92A7E"/>
    <w:rsid w:val="00C938C7"/>
    <w:rsid w:val="00C942F5"/>
    <w:rsid w:val="00C9438C"/>
    <w:rsid w:val="00C94FAF"/>
    <w:rsid w:val="00C95032"/>
    <w:rsid w:val="00C95129"/>
    <w:rsid w:val="00C97237"/>
    <w:rsid w:val="00C97833"/>
    <w:rsid w:val="00C97E25"/>
    <w:rsid w:val="00C97F3D"/>
    <w:rsid w:val="00CA0424"/>
    <w:rsid w:val="00CA0600"/>
    <w:rsid w:val="00CA0800"/>
    <w:rsid w:val="00CA12BC"/>
    <w:rsid w:val="00CA1EEA"/>
    <w:rsid w:val="00CA3577"/>
    <w:rsid w:val="00CA38FE"/>
    <w:rsid w:val="00CA53D1"/>
    <w:rsid w:val="00CA73A5"/>
    <w:rsid w:val="00CA7719"/>
    <w:rsid w:val="00CB0268"/>
    <w:rsid w:val="00CB051B"/>
    <w:rsid w:val="00CB0CDF"/>
    <w:rsid w:val="00CB129B"/>
    <w:rsid w:val="00CB182C"/>
    <w:rsid w:val="00CB34AF"/>
    <w:rsid w:val="00CB3503"/>
    <w:rsid w:val="00CB4C6A"/>
    <w:rsid w:val="00CB5339"/>
    <w:rsid w:val="00CB5AA9"/>
    <w:rsid w:val="00CB61BF"/>
    <w:rsid w:val="00CB630A"/>
    <w:rsid w:val="00CB74E9"/>
    <w:rsid w:val="00CB79EE"/>
    <w:rsid w:val="00CC07F5"/>
    <w:rsid w:val="00CC11B7"/>
    <w:rsid w:val="00CC185D"/>
    <w:rsid w:val="00CC1A69"/>
    <w:rsid w:val="00CC21BB"/>
    <w:rsid w:val="00CC4506"/>
    <w:rsid w:val="00CC52B0"/>
    <w:rsid w:val="00CC5A68"/>
    <w:rsid w:val="00CC6954"/>
    <w:rsid w:val="00CC776B"/>
    <w:rsid w:val="00CC78B7"/>
    <w:rsid w:val="00CD0BC1"/>
    <w:rsid w:val="00CD0F6E"/>
    <w:rsid w:val="00CD1816"/>
    <w:rsid w:val="00CD1FD9"/>
    <w:rsid w:val="00CD2115"/>
    <w:rsid w:val="00CD23B4"/>
    <w:rsid w:val="00CD2497"/>
    <w:rsid w:val="00CD2936"/>
    <w:rsid w:val="00CD2F46"/>
    <w:rsid w:val="00CD3D5B"/>
    <w:rsid w:val="00CD4AC5"/>
    <w:rsid w:val="00CD4FBF"/>
    <w:rsid w:val="00CD5D89"/>
    <w:rsid w:val="00CD60BE"/>
    <w:rsid w:val="00CD6C46"/>
    <w:rsid w:val="00CE03E3"/>
    <w:rsid w:val="00CE07CC"/>
    <w:rsid w:val="00CE087C"/>
    <w:rsid w:val="00CE0FCA"/>
    <w:rsid w:val="00CE1045"/>
    <w:rsid w:val="00CE1C61"/>
    <w:rsid w:val="00CE3005"/>
    <w:rsid w:val="00CE3B22"/>
    <w:rsid w:val="00CE6D47"/>
    <w:rsid w:val="00CE74B5"/>
    <w:rsid w:val="00CF024A"/>
    <w:rsid w:val="00CF0B06"/>
    <w:rsid w:val="00CF1D37"/>
    <w:rsid w:val="00CF2FC3"/>
    <w:rsid w:val="00CF4B23"/>
    <w:rsid w:val="00CF4F59"/>
    <w:rsid w:val="00CF6885"/>
    <w:rsid w:val="00D0090F"/>
    <w:rsid w:val="00D00E31"/>
    <w:rsid w:val="00D012A9"/>
    <w:rsid w:val="00D023BF"/>
    <w:rsid w:val="00D0244F"/>
    <w:rsid w:val="00D024F5"/>
    <w:rsid w:val="00D03B64"/>
    <w:rsid w:val="00D03D42"/>
    <w:rsid w:val="00D04490"/>
    <w:rsid w:val="00D053D8"/>
    <w:rsid w:val="00D05463"/>
    <w:rsid w:val="00D06087"/>
    <w:rsid w:val="00D06FC5"/>
    <w:rsid w:val="00D0707A"/>
    <w:rsid w:val="00D10643"/>
    <w:rsid w:val="00D11A1F"/>
    <w:rsid w:val="00D11CBE"/>
    <w:rsid w:val="00D13278"/>
    <w:rsid w:val="00D13D61"/>
    <w:rsid w:val="00D14561"/>
    <w:rsid w:val="00D1461B"/>
    <w:rsid w:val="00D1471E"/>
    <w:rsid w:val="00D1507F"/>
    <w:rsid w:val="00D157B2"/>
    <w:rsid w:val="00D16BD4"/>
    <w:rsid w:val="00D16FEE"/>
    <w:rsid w:val="00D170AA"/>
    <w:rsid w:val="00D172C9"/>
    <w:rsid w:val="00D1781E"/>
    <w:rsid w:val="00D202B2"/>
    <w:rsid w:val="00D2041F"/>
    <w:rsid w:val="00D20CB2"/>
    <w:rsid w:val="00D22600"/>
    <w:rsid w:val="00D23CF2"/>
    <w:rsid w:val="00D25005"/>
    <w:rsid w:val="00D25878"/>
    <w:rsid w:val="00D25988"/>
    <w:rsid w:val="00D27F2D"/>
    <w:rsid w:val="00D30123"/>
    <w:rsid w:val="00D304B5"/>
    <w:rsid w:val="00D30866"/>
    <w:rsid w:val="00D31176"/>
    <w:rsid w:val="00D317F7"/>
    <w:rsid w:val="00D32658"/>
    <w:rsid w:val="00D32EDB"/>
    <w:rsid w:val="00D33BB3"/>
    <w:rsid w:val="00D3619B"/>
    <w:rsid w:val="00D36A57"/>
    <w:rsid w:val="00D36CB2"/>
    <w:rsid w:val="00D36D77"/>
    <w:rsid w:val="00D36F37"/>
    <w:rsid w:val="00D36F38"/>
    <w:rsid w:val="00D3718A"/>
    <w:rsid w:val="00D404B8"/>
    <w:rsid w:val="00D40F76"/>
    <w:rsid w:val="00D41812"/>
    <w:rsid w:val="00D42107"/>
    <w:rsid w:val="00D442C7"/>
    <w:rsid w:val="00D44C6E"/>
    <w:rsid w:val="00D44EFD"/>
    <w:rsid w:val="00D45370"/>
    <w:rsid w:val="00D45BC8"/>
    <w:rsid w:val="00D46682"/>
    <w:rsid w:val="00D47359"/>
    <w:rsid w:val="00D50261"/>
    <w:rsid w:val="00D5086E"/>
    <w:rsid w:val="00D50A64"/>
    <w:rsid w:val="00D50E83"/>
    <w:rsid w:val="00D50ECD"/>
    <w:rsid w:val="00D50F98"/>
    <w:rsid w:val="00D514BD"/>
    <w:rsid w:val="00D51DA3"/>
    <w:rsid w:val="00D611F2"/>
    <w:rsid w:val="00D62028"/>
    <w:rsid w:val="00D62FAF"/>
    <w:rsid w:val="00D63314"/>
    <w:rsid w:val="00D635D6"/>
    <w:rsid w:val="00D63BEC"/>
    <w:rsid w:val="00D64F4F"/>
    <w:rsid w:val="00D6541A"/>
    <w:rsid w:val="00D65A65"/>
    <w:rsid w:val="00D66E55"/>
    <w:rsid w:val="00D66F4B"/>
    <w:rsid w:val="00D67859"/>
    <w:rsid w:val="00D70766"/>
    <w:rsid w:val="00D70985"/>
    <w:rsid w:val="00D72012"/>
    <w:rsid w:val="00D72033"/>
    <w:rsid w:val="00D72A01"/>
    <w:rsid w:val="00D72EF8"/>
    <w:rsid w:val="00D7308B"/>
    <w:rsid w:val="00D752B0"/>
    <w:rsid w:val="00D755E2"/>
    <w:rsid w:val="00D75A49"/>
    <w:rsid w:val="00D75C30"/>
    <w:rsid w:val="00D75E5C"/>
    <w:rsid w:val="00D7636F"/>
    <w:rsid w:val="00D76A76"/>
    <w:rsid w:val="00D76E4A"/>
    <w:rsid w:val="00D7762D"/>
    <w:rsid w:val="00D80BC8"/>
    <w:rsid w:val="00D817CE"/>
    <w:rsid w:val="00D81F8F"/>
    <w:rsid w:val="00D83186"/>
    <w:rsid w:val="00D8337C"/>
    <w:rsid w:val="00D834D0"/>
    <w:rsid w:val="00D8371A"/>
    <w:rsid w:val="00D85CF6"/>
    <w:rsid w:val="00D87F71"/>
    <w:rsid w:val="00D90865"/>
    <w:rsid w:val="00D91B76"/>
    <w:rsid w:val="00D936F7"/>
    <w:rsid w:val="00D940DA"/>
    <w:rsid w:val="00D94E36"/>
    <w:rsid w:val="00D95B78"/>
    <w:rsid w:val="00D95B83"/>
    <w:rsid w:val="00D963B4"/>
    <w:rsid w:val="00D96A92"/>
    <w:rsid w:val="00D96C02"/>
    <w:rsid w:val="00D96E47"/>
    <w:rsid w:val="00D97FDB"/>
    <w:rsid w:val="00DA1FD9"/>
    <w:rsid w:val="00DA21B9"/>
    <w:rsid w:val="00DA3F98"/>
    <w:rsid w:val="00DA5807"/>
    <w:rsid w:val="00DA5957"/>
    <w:rsid w:val="00DA5E08"/>
    <w:rsid w:val="00DA66D5"/>
    <w:rsid w:val="00DA7620"/>
    <w:rsid w:val="00DB0363"/>
    <w:rsid w:val="00DB3192"/>
    <w:rsid w:val="00DB644B"/>
    <w:rsid w:val="00DB7935"/>
    <w:rsid w:val="00DC1A23"/>
    <w:rsid w:val="00DC2D38"/>
    <w:rsid w:val="00DC35E5"/>
    <w:rsid w:val="00DC3C89"/>
    <w:rsid w:val="00DC426B"/>
    <w:rsid w:val="00DC42DE"/>
    <w:rsid w:val="00DC4547"/>
    <w:rsid w:val="00DC4AD9"/>
    <w:rsid w:val="00DC4DA0"/>
    <w:rsid w:val="00DC61C0"/>
    <w:rsid w:val="00DC6B09"/>
    <w:rsid w:val="00DC7126"/>
    <w:rsid w:val="00DD1EFC"/>
    <w:rsid w:val="00DD27F0"/>
    <w:rsid w:val="00DD3F47"/>
    <w:rsid w:val="00DD657C"/>
    <w:rsid w:val="00DD6961"/>
    <w:rsid w:val="00DD7D1D"/>
    <w:rsid w:val="00DE0172"/>
    <w:rsid w:val="00DE0E9F"/>
    <w:rsid w:val="00DE0F99"/>
    <w:rsid w:val="00DE187A"/>
    <w:rsid w:val="00DE30F2"/>
    <w:rsid w:val="00DE4E2A"/>
    <w:rsid w:val="00DE5080"/>
    <w:rsid w:val="00DE6B38"/>
    <w:rsid w:val="00DF0947"/>
    <w:rsid w:val="00DF09CF"/>
    <w:rsid w:val="00DF2A74"/>
    <w:rsid w:val="00DF2CC6"/>
    <w:rsid w:val="00DF3D28"/>
    <w:rsid w:val="00DF440D"/>
    <w:rsid w:val="00DF4D6A"/>
    <w:rsid w:val="00DF5D25"/>
    <w:rsid w:val="00DF60CA"/>
    <w:rsid w:val="00DF645B"/>
    <w:rsid w:val="00DF6C5F"/>
    <w:rsid w:val="00DF74CE"/>
    <w:rsid w:val="00DF7F4B"/>
    <w:rsid w:val="00E02A94"/>
    <w:rsid w:val="00E03634"/>
    <w:rsid w:val="00E046D9"/>
    <w:rsid w:val="00E046EB"/>
    <w:rsid w:val="00E0492C"/>
    <w:rsid w:val="00E05C24"/>
    <w:rsid w:val="00E100B3"/>
    <w:rsid w:val="00E108F3"/>
    <w:rsid w:val="00E114A8"/>
    <w:rsid w:val="00E11A7E"/>
    <w:rsid w:val="00E11C9B"/>
    <w:rsid w:val="00E127C8"/>
    <w:rsid w:val="00E150D4"/>
    <w:rsid w:val="00E150DA"/>
    <w:rsid w:val="00E168EC"/>
    <w:rsid w:val="00E21EB6"/>
    <w:rsid w:val="00E21FFF"/>
    <w:rsid w:val="00E23F52"/>
    <w:rsid w:val="00E24FCD"/>
    <w:rsid w:val="00E25A1A"/>
    <w:rsid w:val="00E26187"/>
    <w:rsid w:val="00E26478"/>
    <w:rsid w:val="00E3001B"/>
    <w:rsid w:val="00E30CE3"/>
    <w:rsid w:val="00E31445"/>
    <w:rsid w:val="00E3204B"/>
    <w:rsid w:val="00E324A2"/>
    <w:rsid w:val="00E3390A"/>
    <w:rsid w:val="00E400D9"/>
    <w:rsid w:val="00E42C4D"/>
    <w:rsid w:val="00E43BB5"/>
    <w:rsid w:val="00E44894"/>
    <w:rsid w:val="00E44900"/>
    <w:rsid w:val="00E44CD4"/>
    <w:rsid w:val="00E45AFF"/>
    <w:rsid w:val="00E45CF4"/>
    <w:rsid w:val="00E466AC"/>
    <w:rsid w:val="00E509A6"/>
    <w:rsid w:val="00E52018"/>
    <w:rsid w:val="00E528F0"/>
    <w:rsid w:val="00E530B4"/>
    <w:rsid w:val="00E54615"/>
    <w:rsid w:val="00E56589"/>
    <w:rsid w:val="00E56FC2"/>
    <w:rsid w:val="00E60489"/>
    <w:rsid w:val="00E605A5"/>
    <w:rsid w:val="00E61431"/>
    <w:rsid w:val="00E618CF"/>
    <w:rsid w:val="00E61F35"/>
    <w:rsid w:val="00E62A02"/>
    <w:rsid w:val="00E652AD"/>
    <w:rsid w:val="00E6574C"/>
    <w:rsid w:val="00E66885"/>
    <w:rsid w:val="00E70D99"/>
    <w:rsid w:val="00E7182B"/>
    <w:rsid w:val="00E71A1B"/>
    <w:rsid w:val="00E71FEA"/>
    <w:rsid w:val="00E72104"/>
    <w:rsid w:val="00E728A0"/>
    <w:rsid w:val="00E734A2"/>
    <w:rsid w:val="00E73768"/>
    <w:rsid w:val="00E766C1"/>
    <w:rsid w:val="00E778FD"/>
    <w:rsid w:val="00E80433"/>
    <w:rsid w:val="00E80918"/>
    <w:rsid w:val="00E8112C"/>
    <w:rsid w:val="00E81682"/>
    <w:rsid w:val="00E81708"/>
    <w:rsid w:val="00E8201A"/>
    <w:rsid w:val="00E82916"/>
    <w:rsid w:val="00E83244"/>
    <w:rsid w:val="00E8345B"/>
    <w:rsid w:val="00E84082"/>
    <w:rsid w:val="00E8521F"/>
    <w:rsid w:val="00E85D29"/>
    <w:rsid w:val="00E86CB8"/>
    <w:rsid w:val="00E947FE"/>
    <w:rsid w:val="00E978E0"/>
    <w:rsid w:val="00EA00B8"/>
    <w:rsid w:val="00EA0EA9"/>
    <w:rsid w:val="00EA105B"/>
    <w:rsid w:val="00EA165F"/>
    <w:rsid w:val="00EA2E4E"/>
    <w:rsid w:val="00EA2FDF"/>
    <w:rsid w:val="00EA3C07"/>
    <w:rsid w:val="00EA4B42"/>
    <w:rsid w:val="00EA69D0"/>
    <w:rsid w:val="00EA6ACE"/>
    <w:rsid w:val="00EA730B"/>
    <w:rsid w:val="00EB27EF"/>
    <w:rsid w:val="00EB4767"/>
    <w:rsid w:val="00EB5E33"/>
    <w:rsid w:val="00EB7256"/>
    <w:rsid w:val="00EC0A29"/>
    <w:rsid w:val="00EC0F30"/>
    <w:rsid w:val="00EC1501"/>
    <w:rsid w:val="00EC2CD2"/>
    <w:rsid w:val="00EC2FDC"/>
    <w:rsid w:val="00EC30E9"/>
    <w:rsid w:val="00EC3F42"/>
    <w:rsid w:val="00EC4A57"/>
    <w:rsid w:val="00EC4D25"/>
    <w:rsid w:val="00EC593C"/>
    <w:rsid w:val="00ED108C"/>
    <w:rsid w:val="00ED33F6"/>
    <w:rsid w:val="00ED356B"/>
    <w:rsid w:val="00ED3F72"/>
    <w:rsid w:val="00ED3F73"/>
    <w:rsid w:val="00ED5DE3"/>
    <w:rsid w:val="00ED619E"/>
    <w:rsid w:val="00ED6F7D"/>
    <w:rsid w:val="00ED736F"/>
    <w:rsid w:val="00ED7654"/>
    <w:rsid w:val="00EE096B"/>
    <w:rsid w:val="00EE0D26"/>
    <w:rsid w:val="00EE0F2B"/>
    <w:rsid w:val="00EE16BB"/>
    <w:rsid w:val="00EE17AC"/>
    <w:rsid w:val="00EE206E"/>
    <w:rsid w:val="00EE313C"/>
    <w:rsid w:val="00EE39F2"/>
    <w:rsid w:val="00EE405A"/>
    <w:rsid w:val="00EE4AF6"/>
    <w:rsid w:val="00EE52A9"/>
    <w:rsid w:val="00EE57BA"/>
    <w:rsid w:val="00EE6127"/>
    <w:rsid w:val="00EE6EAC"/>
    <w:rsid w:val="00EE7B17"/>
    <w:rsid w:val="00EE7C0F"/>
    <w:rsid w:val="00EF0694"/>
    <w:rsid w:val="00EF0A25"/>
    <w:rsid w:val="00EF13D8"/>
    <w:rsid w:val="00EF13E0"/>
    <w:rsid w:val="00EF14E2"/>
    <w:rsid w:val="00EF1D04"/>
    <w:rsid w:val="00EF2D0E"/>
    <w:rsid w:val="00EF363B"/>
    <w:rsid w:val="00EF36BC"/>
    <w:rsid w:val="00EF3EF0"/>
    <w:rsid w:val="00EF5B42"/>
    <w:rsid w:val="00EF5F6B"/>
    <w:rsid w:val="00EF6297"/>
    <w:rsid w:val="00EF7245"/>
    <w:rsid w:val="00EF780E"/>
    <w:rsid w:val="00F0085A"/>
    <w:rsid w:val="00F011BE"/>
    <w:rsid w:val="00F012A2"/>
    <w:rsid w:val="00F012DE"/>
    <w:rsid w:val="00F01E26"/>
    <w:rsid w:val="00F03C9F"/>
    <w:rsid w:val="00F03E95"/>
    <w:rsid w:val="00F045F5"/>
    <w:rsid w:val="00F0465D"/>
    <w:rsid w:val="00F046D0"/>
    <w:rsid w:val="00F04C3F"/>
    <w:rsid w:val="00F0520C"/>
    <w:rsid w:val="00F06126"/>
    <w:rsid w:val="00F06303"/>
    <w:rsid w:val="00F06F6E"/>
    <w:rsid w:val="00F101AE"/>
    <w:rsid w:val="00F10537"/>
    <w:rsid w:val="00F10CFD"/>
    <w:rsid w:val="00F11F01"/>
    <w:rsid w:val="00F123C2"/>
    <w:rsid w:val="00F125C4"/>
    <w:rsid w:val="00F12F5C"/>
    <w:rsid w:val="00F13843"/>
    <w:rsid w:val="00F13C21"/>
    <w:rsid w:val="00F13FDC"/>
    <w:rsid w:val="00F14A88"/>
    <w:rsid w:val="00F15352"/>
    <w:rsid w:val="00F16C29"/>
    <w:rsid w:val="00F16C32"/>
    <w:rsid w:val="00F172C2"/>
    <w:rsid w:val="00F2154D"/>
    <w:rsid w:val="00F21801"/>
    <w:rsid w:val="00F22E59"/>
    <w:rsid w:val="00F2345D"/>
    <w:rsid w:val="00F236DB"/>
    <w:rsid w:val="00F23C59"/>
    <w:rsid w:val="00F240E5"/>
    <w:rsid w:val="00F24505"/>
    <w:rsid w:val="00F253F3"/>
    <w:rsid w:val="00F27234"/>
    <w:rsid w:val="00F27315"/>
    <w:rsid w:val="00F311C7"/>
    <w:rsid w:val="00F31392"/>
    <w:rsid w:val="00F31BA4"/>
    <w:rsid w:val="00F31CB1"/>
    <w:rsid w:val="00F31CDA"/>
    <w:rsid w:val="00F33066"/>
    <w:rsid w:val="00F338B7"/>
    <w:rsid w:val="00F368AA"/>
    <w:rsid w:val="00F36CD6"/>
    <w:rsid w:val="00F377E5"/>
    <w:rsid w:val="00F37A17"/>
    <w:rsid w:val="00F40DA9"/>
    <w:rsid w:val="00F41F01"/>
    <w:rsid w:val="00F429B7"/>
    <w:rsid w:val="00F42C00"/>
    <w:rsid w:val="00F42E21"/>
    <w:rsid w:val="00F43A18"/>
    <w:rsid w:val="00F44A43"/>
    <w:rsid w:val="00F44AE2"/>
    <w:rsid w:val="00F46B71"/>
    <w:rsid w:val="00F46B98"/>
    <w:rsid w:val="00F46DC4"/>
    <w:rsid w:val="00F47733"/>
    <w:rsid w:val="00F47D22"/>
    <w:rsid w:val="00F47F1E"/>
    <w:rsid w:val="00F47FD1"/>
    <w:rsid w:val="00F50470"/>
    <w:rsid w:val="00F50FC5"/>
    <w:rsid w:val="00F5197C"/>
    <w:rsid w:val="00F52992"/>
    <w:rsid w:val="00F53585"/>
    <w:rsid w:val="00F5454E"/>
    <w:rsid w:val="00F55983"/>
    <w:rsid w:val="00F61519"/>
    <w:rsid w:val="00F61806"/>
    <w:rsid w:val="00F61919"/>
    <w:rsid w:val="00F61947"/>
    <w:rsid w:val="00F61CE4"/>
    <w:rsid w:val="00F62077"/>
    <w:rsid w:val="00F628D7"/>
    <w:rsid w:val="00F639BA"/>
    <w:rsid w:val="00F66508"/>
    <w:rsid w:val="00F66B44"/>
    <w:rsid w:val="00F6714D"/>
    <w:rsid w:val="00F675CE"/>
    <w:rsid w:val="00F67BCF"/>
    <w:rsid w:val="00F67D1B"/>
    <w:rsid w:val="00F709F1"/>
    <w:rsid w:val="00F723E9"/>
    <w:rsid w:val="00F72DB1"/>
    <w:rsid w:val="00F73418"/>
    <w:rsid w:val="00F73809"/>
    <w:rsid w:val="00F766F4"/>
    <w:rsid w:val="00F76DB2"/>
    <w:rsid w:val="00F82480"/>
    <w:rsid w:val="00F8302C"/>
    <w:rsid w:val="00F83089"/>
    <w:rsid w:val="00F83C93"/>
    <w:rsid w:val="00F849FA"/>
    <w:rsid w:val="00F84A40"/>
    <w:rsid w:val="00F85A36"/>
    <w:rsid w:val="00F85F9F"/>
    <w:rsid w:val="00F8775C"/>
    <w:rsid w:val="00F87E61"/>
    <w:rsid w:val="00F87FD3"/>
    <w:rsid w:val="00F91196"/>
    <w:rsid w:val="00F91A1C"/>
    <w:rsid w:val="00F92508"/>
    <w:rsid w:val="00F94528"/>
    <w:rsid w:val="00F95D9A"/>
    <w:rsid w:val="00F96BB3"/>
    <w:rsid w:val="00F96C46"/>
    <w:rsid w:val="00F9742A"/>
    <w:rsid w:val="00F97A78"/>
    <w:rsid w:val="00FA16E7"/>
    <w:rsid w:val="00FA24AF"/>
    <w:rsid w:val="00FA3789"/>
    <w:rsid w:val="00FA39FC"/>
    <w:rsid w:val="00FA3BD3"/>
    <w:rsid w:val="00FA54B4"/>
    <w:rsid w:val="00FA7BFC"/>
    <w:rsid w:val="00FB0201"/>
    <w:rsid w:val="00FB057C"/>
    <w:rsid w:val="00FB0D97"/>
    <w:rsid w:val="00FB0E9E"/>
    <w:rsid w:val="00FB132C"/>
    <w:rsid w:val="00FB357D"/>
    <w:rsid w:val="00FB4A73"/>
    <w:rsid w:val="00FB4BA2"/>
    <w:rsid w:val="00FB5162"/>
    <w:rsid w:val="00FB5AD1"/>
    <w:rsid w:val="00FB5CA5"/>
    <w:rsid w:val="00FB692E"/>
    <w:rsid w:val="00FC04A0"/>
    <w:rsid w:val="00FC0D00"/>
    <w:rsid w:val="00FC1CD9"/>
    <w:rsid w:val="00FC3638"/>
    <w:rsid w:val="00FC3A54"/>
    <w:rsid w:val="00FC3EB0"/>
    <w:rsid w:val="00FC3EC9"/>
    <w:rsid w:val="00FC46E5"/>
    <w:rsid w:val="00FC519E"/>
    <w:rsid w:val="00FC57DF"/>
    <w:rsid w:val="00FC76F1"/>
    <w:rsid w:val="00FC7F72"/>
    <w:rsid w:val="00FD0E56"/>
    <w:rsid w:val="00FD2545"/>
    <w:rsid w:val="00FD2C42"/>
    <w:rsid w:val="00FD479E"/>
    <w:rsid w:val="00FD5BFE"/>
    <w:rsid w:val="00FD5D79"/>
    <w:rsid w:val="00FD605E"/>
    <w:rsid w:val="00FD628F"/>
    <w:rsid w:val="00FD74FA"/>
    <w:rsid w:val="00FD75AB"/>
    <w:rsid w:val="00FE0427"/>
    <w:rsid w:val="00FE0AC3"/>
    <w:rsid w:val="00FE2A89"/>
    <w:rsid w:val="00FE3F65"/>
    <w:rsid w:val="00FE4C4E"/>
    <w:rsid w:val="00FE58E7"/>
    <w:rsid w:val="00FE60D1"/>
    <w:rsid w:val="00FE76A9"/>
    <w:rsid w:val="00FE79A0"/>
    <w:rsid w:val="00FF077F"/>
    <w:rsid w:val="00FF0E72"/>
    <w:rsid w:val="00FF233B"/>
    <w:rsid w:val="00FF23D5"/>
    <w:rsid w:val="00FF2EAD"/>
    <w:rsid w:val="00FF44E1"/>
    <w:rsid w:val="00FF579A"/>
    <w:rsid w:val="00FF58DC"/>
    <w:rsid w:val="00FF5C01"/>
    <w:rsid w:val="00FF71DF"/>
    <w:rsid w:val="00FF75CE"/>
    <w:rsid w:val="00FF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B9E9B0"/>
  <w15:docId w15:val="{1B47FE2D-D41F-49BC-ADCF-9DEA93D8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14354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semiHidden/>
    <w:unhideWhenUsed/>
    <w:qFormat/>
    <w:rsid w:val="00E6048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semiHidden/>
    <w:unhideWhenUsed/>
    <w:qFormat/>
    <w:rsid w:val="00E604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4E511A"/>
    <w:rPr>
      <w:b/>
      <w:bCs/>
    </w:rPr>
  </w:style>
  <w:style w:type="table" w:styleId="Grilledutableau">
    <w:name w:val="Table Grid"/>
    <w:basedOn w:val="TableauNormal"/>
    <w:uiPriority w:val="59"/>
    <w:rsid w:val="006A12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143541"/>
    <w:rPr>
      <w:b/>
      <w:bCs/>
      <w:kern w:val="36"/>
      <w:sz w:val="48"/>
      <w:szCs w:val="48"/>
    </w:rPr>
  </w:style>
  <w:style w:type="character" w:styleId="Lienhypertexte">
    <w:name w:val="Hyperlink"/>
    <w:basedOn w:val="Policepardfaut"/>
    <w:uiPriority w:val="99"/>
    <w:unhideWhenUsed/>
    <w:rsid w:val="00143541"/>
    <w:rPr>
      <w:color w:val="0000FF"/>
      <w:u w:val="single"/>
    </w:rPr>
  </w:style>
  <w:style w:type="character" w:customStyle="1" w:styleId="highlight">
    <w:name w:val="highlight"/>
    <w:basedOn w:val="Policepardfaut"/>
    <w:rsid w:val="00143541"/>
  </w:style>
  <w:style w:type="character" w:customStyle="1" w:styleId="Titre2Car">
    <w:name w:val="Titre 2 Car"/>
    <w:basedOn w:val="Policepardfaut"/>
    <w:link w:val="Titre2"/>
    <w:semiHidden/>
    <w:rsid w:val="00E6048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semiHidden/>
    <w:rsid w:val="00E60489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NormalWeb">
    <w:name w:val="Normal (Web)"/>
    <w:basedOn w:val="Normal"/>
    <w:uiPriority w:val="99"/>
    <w:unhideWhenUsed/>
    <w:rsid w:val="00E60489"/>
    <w:pPr>
      <w:spacing w:before="100" w:beforeAutospacing="1" w:after="100" w:afterAutospacing="1"/>
    </w:pPr>
  </w:style>
  <w:style w:type="character" w:styleId="Accentuation">
    <w:name w:val="Emphasis"/>
    <w:basedOn w:val="Policepardfaut"/>
    <w:uiPriority w:val="20"/>
    <w:qFormat/>
    <w:rsid w:val="000C3D8D"/>
    <w:rPr>
      <w:i/>
      <w:iCs/>
    </w:rPr>
  </w:style>
  <w:style w:type="character" w:customStyle="1" w:styleId="al-author-name-more">
    <w:name w:val="al-author-name-more"/>
    <w:basedOn w:val="Policepardfaut"/>
    <w:rsid w:val="00516B32"/>
  </w:style>
  <w:style w:type="character" w:customStyle="1" w:styleId="title-text">
    <w:name w:val="title-text"/>
    <w:basedOn w:val="Policepardfaut"/>
    <w:rsid w:val="008A0261"/>
  </w:style>
  <w:style w:type="character" w:customStyle="1" w:styleId="sr-only">
    <w:name w:val="sr-only"/>
    <w:basedOn w:val="Policepardfaut"/>
    <w:rsid w:val="008A0261"/>
  </w:style>
  <w:style w:type="character" w:customStyle="1" w:styleId="text">
    <w:name w:val="text"/>
    <w:basedOn w:val="Policepardfaut"/>
    <w:rsid w:val="008A0261"/>
  </w:style>
  <w:style w:type="character" w:customStyle="1" w:styleId="author-ref">
    <w:name w:val="author-ref"/>
    <w:basedOn w:val="Policepardfaut"/>
    <w:rsid w:val="008A0261"/>
  </w:style>
  <w:style w:type="character" w:styleId="Textedelespacerserv">
    <w:name w:val="Placeholder Text"/>
    <w:basedOn w:val="Policepardfaut"/>
    <w:uiPriority w:val="99"/>
    <w:semiHidden/>
    <w:rsid w:val="006D2BB9"/>
    <w:rPr>
      <w:color w:val="808080"/>
    </w:rPr>
  </w:style>
  <w:style w:type="paragraph" w:styleId="Textedebulles">
    <w:name w:val="Balloon Text"/>
    <w:basedOn w:val="Normal"/>
    <w:link w:val="TextedebullesCar"/>
    <w:rsid w:val="006D2BB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6D2BB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rsid w:val="000A701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A7013"/>
    <w:rPr>
      <w:sz w:val="24"/>
      <w:szCs w:val="24"/>
    </w:rPr>
  </w:style>
  <w:style w:type="paragraph" w:styleId="Pieddepage">
    <w:name w:val="footer"/>
    <w:basedOn w:val="Normal"/>
    <w:link w:val="PieddepageCar"/>
    <w:rsid w:val="000A701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0A7013"/>
    <w:rPr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E31445"/>
    <w:pPr>
      <w:ind w:left="720"/>
      <w:contextualSpacing/>
    </w:pPr>
  </w:style>
  <w:style w:type="paragraph" w:customStyle="1" w:styleId="Titre10">
    <w:name w:val="Titre1"/>
    <w:basedOn w:val="Normal"/>
    <w:rsid w:val="00F0085A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F0085A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F0085A"/>
    <w:pPr>
      <w:spacing w:before="100" w:beforeAutospacing="1" w:after="100" w:afterAutospacing="1"/>
    </w:pPr>
  </w:style>
  <w:style w:type="character" w:customStyle="1" w:styleId="jrnl">
    <w:name w:val="jrnl"/>
    <w:basedOn w:val="Policepardfaut"/>
    <w:rsid w:val="00F0085A"/>
  </w:style>
  <w:style w:type="paragraph" w:customStyle="1" w:styleId="Titre20">
    <w:name w:val="Titre2"/>
    <w:basedOn w:val="Normal"/>
    <w:rsid w:val="00F41F01"/>
    <w:pPr>
      <w:spacing w:before="100" w:beforeAutospacing="1" w:after="100" w:afterAutospacing="1"/>
    </w:pPr>
  </w:style>
  <w:style w:type="character" w:customStyle="1" w:styleId="mixed-citation">
    <w:name w:val="mixed-citation"/>
    <w:basedOn w:val="Policepardfaut"/>
    <w:rsid w:val="002756B0"/>
  </w:style>
  <w:style w:type="character" w:styleId="Marquedecommentaire">
    <w:name w:val="annotation reference"/>
    <w:basedOn w:val="Policepardfaut"/>
    <w:semiHidden/>
    <w:unhideWhenUsed/>
    <w:rsid w:val="00B27CD4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B27CD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B27CD4"/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B27C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B27CD4"/>
    <w:rPr>
      <w:b/>
      <w:bCs/>
    </w:rPr>
  </w:style>
  <w:style w:type="paragraph" w:styleId="Rvision">
    <w:name w:val="Revision"/>
    <w:hidden/>
    <w:uiPriority w:val="99"/>
    <w:semiHidden/>
    <w:rsid w:val="001C4C09"/>
    <w:rPr>
      <w:sz w:val="24"/>
      <w:szCs w:val="24"/>
    </w:rPr>
  </w:style>
  <w:style w:type="paragraph" w:styleId="Sous-titre">
    <w:name w:val="Subtitle"/>
    <w:basedOn w:val="Normal"/>
    <w:next w:val="Normal"/>
    <w:link w:val="Sous-titreCar"/>
    <w:qFormat/>
    <w:rsid w:val="00EE405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rsid w:val="00EE405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Default">
    <w:name w:val="Default"/>
    <w:rsid w:val="00A91430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ParagraphedelisteCar">
    <w:name w:val="Paragraphe de liste Car"/>
    <w:link w:val="Paragraphedeliste"/>
    <w:uiPriority w:val="34"/>
    <w:locked/>
    <w:rsid w:val="004D2312"/>
    <w:rPr>
      <w:sz w:val="24"/>
      <w:szCs w:val="24"/>
    </w:rPr>
  </w:style>
  <w:style w:type="character" w:styleId="Mentionnonrsolue">
    <w:name w:val="Unresolved Mention"/>
    <w:basedOn w:val="Policepardfaut"/>
    <w:uiPriority w:val="99"/>
    <w:semiHidden/>
    <w:unhideWhenUsed/>
    <w:rsid w:val="00F95D9A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semiHidden/>
    <w:unhideWhenUsed/>
    <w:rsid w:val="003E69C8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3E69C8"/>
  </w:style>
  <w:style w:type="character" w:styleId="Appelnotedebasdep">
    <w:name w:val="footnote reference"/>
    <w:basedOn w:val="Policepardfaut"/>
    <w:semiHidden/>
    <w:unhideWhenUsed/>
    <w:rsid w:val="003E69C8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9B7D63"/>
    <w:pPr>
      <w:tabs>
        <w:tab w:val="left" w:pos="384"/>
      </w:tabs>
      <w:spacing w:after="240"/>
      <w:ind w:left="384" w:hanging="384"/>
    </w:pPr>
  </w:style>
  <w:style w:type="character" w:styleId="Numrodeligne">
    <w:name w:val="line number"/>
    <w:basedOn w:val="Policepardfaut"/>
    <w:semiHidden/>
    <w:unhideWhenUsed/>
    <w:rsid w:val="00377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1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187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2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983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56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17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567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544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1673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899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2678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7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6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21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5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9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0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9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2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1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06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91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7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5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2277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24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6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2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8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8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5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4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2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6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3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9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1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8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9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2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4555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19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6461181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5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34003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0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56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2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0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793210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682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4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82921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4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5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19BCED-B8F9-4755-BD6B-5F31BDB9F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572</Words>
  <Characters>9833</Characters>
  <Application>Microsoft Office Word</Application>
  <DocSecurity>0</DocSecurity>
  <Lines>81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POITIERS</Company>
  <LinksUpToDate>false</LinksUpToDate>
  <CharactersWithSpaces>1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1116</dc:creator>
  <cp:lastModifiedBy>BELMOUAZ Mohamed</cp:lastModifiedBy>
  <cp:revision>3</cp:revision>
  <cp:lastPrinted>2024-12-05T10:39:00Z</cp:lastPrinted>
  <dcterms:created xsi:type="dcterms:W3CDTF">2025-02-27T17:06:00Z</dcterms:created>
  <dcterms:modified xsi:type="dcterms:W3CDTF">2025-02-27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nIMA5K1z"/&gt;&lt;style id="http://www.zotero.org/styles/vancouver" locale="fr-FR" hasBibliography="1" bibliographyStyleHasBeenSet="1"/&gt;&lt;prefs&gt;&lt;pref name="fieldType" value="Field"/&gt;&lt;/prefs&gt;&lt;/data&gt;</vt:lpwstr>
  </property>
</Properties>
</file>